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DC760D" w14:textId="472CA78E" w:rsidR="00A1029C" w:rsidRPr="009E5732" w:rsidRDefault="00A1029C" w:rsidP="009E5732">
      <w:pPr>
        <w:ind w:left="720" w:hanging="720"/>
        <w:rPr>
          <w:sz w:val="18"/>
          <w:szCs w:val="18"/>
        </w:rPr>
      </w:pPr>
      <w:bookmarkStart w:id="0" w:name="_Hlk195111191"/>
      <w:r>
        <w:rPr>
          <w:b/>
          <w:bCs/>
          <w:sz w:val="18"/>
          <w:szCs w:val="18"/>
        </w:rPr>
        <w:t>S1</w:t>
      </w:r>
      <w:r w:rsidR="009B54CF">
        <w:rPr>
          <w:b/>
          <w:bCs/>
          <w:sz w:val="18"/>
          <w:szCs w:val="18"/>
        </w:rPr>
        <w:t xml:space="preserve"> Table.</w:t>
      </w:r>
      <w:r w:rsidRPr="00CE2A06">
        <w:rPr>
          <w:b/>
          <w:bCs/>
          <w:sz w:val="18"/>
          <w:szCs w:val="18"/>
        </w:rPr>
        <w:t xml:space="preserve"> </w:t>
      </w:r>
    </w:p>
    <w:bookmarkEnd w:id="0"/>
    <w:p w14:paraId="224856B7" w14:textId="77777777" w:rsidR="00A1029C" w:rsidRDefault="00A1029C"/>
    <w:tbl>
      <w:tblPr>
        <w:tblStyle w:val="TableGrid"/>
        <w:tblpPr w:leftFromText="180" w:rightFromText="180" w:vertAnchor="text" w:tblpX="-1067" w:tblpY="1"/>
        <w:tblOverlap w:val="never"/>
        <w:tblW w:w="10521" w:type="dxa"/>
        <w:tblLook w:val="04A0" w:firstRow="1" w:lastRow="0" w:firstColumn="1" w:lastColumn="0" w:noHBand="0" w:noVBand="1"/>
      </w:tblPr>
      <w:tblGrid>
        <w:gridCol w:w="1744"/>
        <w:gridCol w:w="1253"/>
        <w:gridCol w:w="1203"/>
        <w:gridCol w:w="1108"/>
        <w:gridCol w:w="1284"/>
        <w:gridCol w:w="1174"/>
        <w:gridCol w:w="1198"/>
        <w:gridCol w:w="1557"/>
      </w:tblGrid>
      <w:tr w:rsidR="00A1029C" w:rsidRPr="007A4E50" w14:paraId="6D4D38F8" w14:textId="77777777" w:rsidTr="00B02958">
        <w:tc>
          <w:tcPr>
            <w:tcW w:w="1744" w:type="dxa"/>
          </w:tcPr>
          <w:p w14:paraId="0B3CDE79" w14:textId="77777777" w:rsidR="00A1029C" w:rsidRPr="007A4E50" w:rsidRDefault="00A1029C" w:rsidP="007A4E50">
            <w:pPr>
              <w:rPr>
                <w:b/>
                <w:bCs/>
              </w:rPr>
            </w:pPr>
            <w:r w:rsidRPr="007A4E50">
              <w:rPr>
                <w:b/>
                <w:bCs/>
              </w:rPr>
              <w:t>Behavior</w:t>
            </w:r>
          </w:p>
        </w:tc>
        <w:tc>
          <w:tcPr>
            <w:tcW w:w="1253" w:type="dxa"/>
          </w:tcPr>
          <w:p w14:paraId="392F6CD3" w14:textId="77777777" w:rsidR="00A1029C" w:rsidRPr="007A4E50" w:rsidRDefault="00A1029C" w:rsidP="007A4E50">
            <w:pPr>
              <w:rPr>
                <w:b/>
                <w:bCs/>
              </w:rPr>
            </w:pPr>
            <w:r w:rsidRPr="007A4E50">
              <w:rPr>
                <w:b/>
                <w:bCs/>
              </w:rPr>
              <w:t>Concern Severity Grade</w:t>
            </w:r>
          </w:p>
        </w:tc>
        <w:tc>
          <w:tcPr>
            <w:tcW w:w="1203" w:type="dxa"/>
          </w:tcPr>
          <w:p w14:paraId="6B6E9C36" w14:textId="77777777" w:rsidR="00A1029C" w:rsidRPr="007A4E50" w:rsidRDefault="00A1029C" w:rsidP="007A4E50">
            <w:pPr>
              <w:rPr>
                <w:b/>
                <w:bCs/>
              </w:rPr>
            </w:pPr>
            <w:r w:rsidRPr="007A4E50">
              <w:rPr>
                <w:b/>
                <w:bCs/>
              </w:rPr>
              <w:t>Number of Dogs Exhibiting</w:t>
            </w:r>
          </w:p>
        </w:tc>
        <w:tc>
          <w:tcPr>
            <w:tcW w:w="1108" w:type="dxa"/>
          </w:tcPr>
          <w:p w14:paraId="0D6BC15A" w14:textId="77777777" w:rsidR="00A1029C" w:rsidRPr="007A4E50" w:rsidRDefault="00A1029C" w:rsidP="007A4E50">
            <w:pPr>
              <w:rPr>
                <w:b/>
                <w:bCs/>
              </w:rPr>
            </w:pPr>
            <w:r w:rsidRPr="007A4E50">
              <w:rPr>
                <w:b/>
                <w:bCs/>
              </w:rPr>
              <w:t>Percent of Grade Sample</w:t>
            </w:r>
          </w:p>
        </w:tc>
        <w:tc>
          <w:tcPr>
            <w:tcW w:w="1284" w:type="dxa"/>
          </w:tcPr>
          <w:p w14:paraId="79E54560" w14:textId="77777777" w:rsidR="00A1029C" w:rsidRPr="007A4E50" w:rsidRDefault="00A1029C" w:rsidP="007A4E50">
            <w:pPr>
              <w:rPr>
                <w:b/>
                <w:bCs/>
              </w:rPr>
            </w:pPr>
            <w:r w:rsidRPr="007A4E50">
              <w:rPr>
                <w:b/>
                <w:bCs/>
              </w:rPr>
              <w:t>Total Count of Bouts</w:t>
            </w:r>
          </w:p>
        </w:tc>
        <w:tc>
          <w:tcPr>
            <w:tcW w:w="1174" w:type="dxa"/>
            <w:tcBorders>
              <w:bottom w:val="single" w:sz="4" w:space="0" w:color="auto"/>
            </w:tcBorders>
          </w:tcPr>
          <w:p w14:paraId="6BA3701B" w14:textId="77777777" w:rsidR="00A1029C" w:rsidRPr="007A4E50" w:rsidRDefault="00A1029C" w:rsidP="007A4E50">
            <w:pPr>
              <w:rPr>
                <w:b/>
                <w:bCs/>
              </w:rPr>
            </w:pPr>
            <w:r w:rsidRPr="007A4E50">
              <w:rPr>
                <w:b/>
                <w:bCs/>
              </w:rPr>
              <w:t>Weighted Total</w:t>
            </w:r>
          </w:p>
        </w:tc>
        <w:tc>
          <w:tcPr>
            <w:tcW w:w="1198" w:type="dxa"/>
            <w:tcBorders>
              <w:bottom w:val="single" w:sz="4" w:space="0" w:color="auto"/>
            </w:tcBorders>
          </w:tcPr>
          <w:p w14:paraId="78109BF0" w14:textId="77777777" w:rsidR="00A1029C" w:rsidRPr="007A4E50" w:rsidRDefault="00A1029C" w:rsidP="007A4E50">
            <w:pPr>
              <w:rPr>
                <w:b/>
                <w:bCs/>
              </w:rPr>
            </w:pPr>
            <w:r w:rsidRPr="007A4E50">
              <w:rPr>
                <w:b/>
                <w:bCs/>
              </w:rPr>
              <w:t>Total Duration (seconds)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14:paraId="303B4830" w14:textId="77777777" w:rsidR="00A1029C" w:rsidRPr="007A4E50" w:rsidRDefault="00A1029C" w:rsidP="007A4E50">
            <w:pPr>
              <w:rPr>
                <w:b/>
                <w:bCs/>
              </w:rPr>
            </w:pPr>
            <w:r w:rsidRPr="007A4E50">
              <w:rPr>
                <w:b/>
                <w:bCs/>
              </w:rPr>
              <w:t>Average Percent of Test</w:t>
            </w:r>
          </w:p>
        </w:tc>
      </w:tr>
      <w:tr w:rsidR="00A1029C" w:rsidRPr="007A4E50" w14:paraId="59945423" w14:textId="77777777" w:rsidTr="00B02958">
        <w:tc>
          <w:tcPr>
            <w:tcW w:w="1744" w:type="dxa"/>
          </w:tcPr>
          <w:p w14:paraId="25B30F08" w14:textId="77777777" w:rsidR="00A1029C" w:rsidRPr="007A4E50" w:rsidRDefault="00A1029C" w:rsidP="007A4E50">
            <w:pPr>
              <w:rPr>
                <w:b/>
                <w:bCs/>
              </w:rPr>
            </w:pPr>
            <w:bookmarkStart w:id="1" w:name="_Hlk129168990"/>
            <w:r w:rsidRPr="007A4E50">
              <w:rPr>
                <w:b/>
                <w:bCs/>
              </w:rPr>
              <w:t>Bite</w:t>
            </w:r>
          </w:p>
        </w:tc>
        <w:tc>
          <w:tcPr>
            <w:tcW w:w="1253" w:type="dxa"/>
          </w:tcPr>
          <w:p w14:paraId="615474A7" w14:textId="77777777" w:rsidR="00A1029C" w:rsidRPr="007A4E50" w:rsidRDefault="00A1029C" w:rsidP="007A4E50">
            <w:r w:rsidRPr="007A4E50">
              <w:t>A</w:t>
            </w:r>
          </w:p>
        </w:tc>
        <w:tc>
          <w:tcPr>
            <w:tcW w:w="1203" w:type="dxa"/>
          </w:tcPr>
          <w:p w14:paraId="000C2734" w14:textId="77777777" w:rsidR="00A1029C" w:rsidRPr="007A4E50" w:rsidRDefault="00A1029C" w:rsidP="007A4E50">
            <w:r w:rsidRPr="007A4E50">
              <w:t>1</w:t>
            </w:r>
          </w:p>
        </w:tc>
        <w:tc>
          <w:tcPr>
            <w:tcW w:w="1108" w:type="dxa"/>
          </w:tcPr>
          <w:p w14:paraId="6D48A505" w14:textId="77777777" w:rsidR="00A1029C" w:rsidRPr="007A4E50" w:rsidRDefault="00A1029C" w:rsidP="007A4E50">
            <w:r w:rsidRPr="007A4E50">
              <w:t>6.7</w:t>
            </w:r>
          </w:p>
        </w:tc>
        <w:tc>
          <w:tcPr>
            <w:tcW w:w="1284" w:type="dxa"/>
            <w:tcBorders>
              <w:right w:val="single" w:sz="4" w:space="0" w:color="auto"/>
            </w:tcBorders>
          </w:tcPr>
          <w:p w14:paraId="16EF9453" w14:textId="77777777" w:rsidR="00A1029C" w:rsidRPr="007A4E50" w:rsidRDefault="00A1029C" w:rsidP="007A4E50">
            <w:r w:rsidRPr="007A4E50">
              <w:t>1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19FDD0" w14:textId="77777777" w:rsidR="00A1029C" w:rsidRPr="007A4E50" w:rsidRDefault="00A1029C" w:rsidP="007A4E50">
            <w:r w:rsidRPr="007A4E50">
              <w:t>1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2AB6E2" w14:textId="77777777" w:rsidR="00A1029C" w:rsidRPr="007A4E50" w:rsidRDefault="00A1029C" w:rsidP="007A4E50">
            <w:r w:rsidRPr="007A4E50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B6B6ED" w14:textId="77777777" w:rsidR="00A1029C" w:rsidRPr="007A4E50" w:rsidRDefault="00A1029C" w:rsidP="007A4E50">
            <w:r w:rsidRPr="007A4E50"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A1029C" w:rsidRPr="007A4E50" w14:paraId="39C1972F" w14:textId="77777777" w:rsidTr="00B02958">
        <w:tc>
          <w:tcPr>
            <w:tcW w:w="1744" w:type="dxa"/>
            <w:vMerge w:val="restart"/>
          </w:tcPr>
          <w:p w14:paraId="2A6CA3CF" w14:textId="77777777" w:rsidR="00A1029C" w:rsidRPr="007A4E50" w:rsidRDefault="00A1029C" w:rsidP="007A4E50">
            <w:pPr>
              <w:rPr>
                <w:b/>
                <w:bCs/>
              </w:rPr>
            </w:pPr>
          </w:p>
        </w:tc>
        <w:tc>
          <w:tcPr>
            <w:tcW w:w="1253" w:type="dxa"/>
          </w:tcPr>
          <w:p w14:paraId="24D4F7C5" w14:textId="77777777" w:rsidR="00A1029C" w:rsidRPr="007A4E50" w:rsidRDefault="00A1029C" w:rsidP="007A4E50">
            <w:r w:rsidRPr="007A4E50">
              <w:t>B</w:t>
            </w:r>
          </w:p>
        </w:tc>
        <w:tc>
          <w:tcPr>
            <w:tcW w:w="1203" w:type="dxa"/>
          </w:tcPr>
          <w:p w14:paraId="1932038E" w14:textId="77777777" w:rsidR="00A1029C" w:rsidRPr="007A4E50" w:rsidRDefault="00A1029C" w:rsidP="007A4E50">
            <w:r w:rsidRPr="007A4E50">
              <w:t>0</w:t>
            </w:r>
          </w:p>
        </w:tc>
        <w:tc>
          <w:tcPr>
            <w:tcW w:w="1108" w:type="dxa"/>
          </w:tcPr>
          <w:p w14:paraId="2EBF20E6" w14:textId="2EA33D46" w:rsidR="00A1029C" w:rsidRPr="007A4E50" w:rsidRDefault="009E23D1" w:rsidP="007A4E50">
            <w:r>
              <w:t>0</w:t>
            </w:r>
          </w:p>
        </w:tc>
        <w:tc>
          <w:tcPr>
            <w:tcW w:w="1284" w:type="dxa"/>
            <w:tcBorders>
              <w:right w:val="single" w:sz="4" w:space="0" w:color="auto"/>
            </w:tcBorders>
          </w:tcPr>
          <w:p w14:paraId="755DE7E0" w14:textId="77777777" w:rsidR="00A1029C" w:rsidRPr="007A4E50" w:rsidRDefault="00A1029C" w:rsidP="007A4E50">
            <w:r w:rsidRPr="007A4E50">
              <w:t>0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9571CA" w14:textId="77777777" w:rsidR="00A1029C" w:rsidRPr="007A4E50" w:rsidRDefault="00A1029C" w:rsidP="007A4E50">
            <w:r w:rsidRPr="007A4E50">
              <w:t>0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3B1E23" w14:textId="77777777" w:rsidR="00A1029C" w:rsidRPr="007A4E50" w:rsidRDefault="00A1029C" w:rsidP="007A4E50">
            <w:r w:rsidRPr="007A4E50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FFF0B2" w14:textId="77777777" w:rsidR="00A1029C" w:rsidRPr="007A4E50" w:rsidRDefault="00A1029C" w:rsidP="007A4E50">
            <w:r w:rsidRPr="007A4E50"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A1029C" w:rsidRPr="007A4E50" w14:paraId="4A782AF1" w14:textId="77777777" w:rsidTr="00B02958">
        <w:tc>
          <w:tcPr>
            <w:tcW w:w="1744" w:type="dxa"/>
            <w:vMerge/>
          </w:tcPr>
          <w:p w14:paraId="52D1BA98" w14:textId="77777777" w:rsidR="00A1029C" w:rsidRPr="007A4E50" w:rsidRDefault="00A1029C" w:rsidP="007A4E50">
            <w:pPr>
              <w:rPr>
                <w:b/>
                <w:bCs/>
              </w:rPr>
            </w:pPr>
          </w:p>
        </w:tc>
        <w:tc>
          <w:tcPr>
            <w:tcW w:w="1253" w:type="dxa"/>
          </w:tcPr>
          <w:p w14:paraId="52F02EDC" w14:textId="77777777" w:rsidR="00A1029C" w:rsidRPr="007A4E50" w:rsidRDefault="00A1029C" w:rsidP="007A4E50">
            <w:r w:rsidRPr="007A4E50">
              <w:t>C</w:t>
            </w:r>
          </w:p>
        </w:tc>
        <w:tc>
          <w:tcPr>
            <w:tcW w:w="1203" w:type="dxa"/>
          </w:tcPr>
          <w:p w14:paraId="63429F5D" w14:textId="77777777" w:rsidR="00A1029C" w:rsidRPr="007A4E50" w:rsidRDefault="00A1029C" w:rsidP="007A4E50">
            <w:r w:rsidRPr="007A4E50">
              <w:t>4</w:t>
            </w:r>
          </w:p>
        </w:tc>
        <w:tc>
          <w:tcPr>
            <w:tcW w:w="1108" w:type="dxa"/>
          </w:tcPr>
          <w:p w14:paraId="0DE88CC7" w14:textId="77777777" w:rsidR="00A1029C" w:rsidRPr="007A4E50" w:rsidRDefault="00A1029C" w:rsidP="007A4E50">
            <w:r w:rsidRPr="007A4E50">
              <w:t>26.7</w:t>
            </w:r>
          </w:p>
        </w:tc>
        <w:tc>
          <w:tcPr>
            <w:tcW w:w="1284" w:type="dxa"/>
            <w:tcBorders>
              <w:right w:val="single" w:sz="4" w:space="0" w:color="auto"/>
            </w:tcBorders>
          </w:tcPr>
          <w:p w14:paraId="2D6D678A" w14:textId="77777777" w:rsidR="00A1029C" w:rsidRPr="007A4E50" w:rsidRDefault="00A1029C" w:rsidP="007A4E50">
            <w:r w:rsidRPr="007A4E50">
              <w:t>41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9EA47" w14:textId="77777777" w:rsidR="00A1029C" w:rsidRPr="007A4E50" w:rsidRDefault="00A1029C" w:rsidP="007A4E50">
            <w:r w:rsidRPr="007A4E50">
              <w:t>10.25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0D9B22" w14:textId="77777777" w:rsidR="00A1029C" w:rsidRPr="007A4E50" w:rsidRDefault="00A1029C" w:rsidP="007A4E50">
            <w:r w:rsidRPr="007A4E50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052C0F" w14:textId="77777777" w:rsidR="00A1029C" w:rsidRPr="007A4E50" w:rsidRDefault="00A1029C" w:rsidP="007A4E50">
            <w:r w:rsidRPr="007A4E50"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9E5732" w:rsidRPr="00B02958" w14:paraId="27AA66B8" w14:textId="77777777" w:rsidTr="00B02958">
        <w:tc>
          <w:tcPr>
            <w:tcW w:w="1744" w:type="dxa"/>
            <w:vMerge/>
          </w:tcPr>
          <w:p w14:paraId="7F14442D" w14:textId="77777777" w:rsidR="00A1029C" w:rsidRPr="007A4E50" w:rsidRDefault="00A1029C" w:rsidP="007A4E50">
            <w:pPr>
              <w:rPr>
                <w:b/>
                <w:bCs/>
              </w:rPr>
            </w:pPr>
          </w:p>
        </w:tc>
        <w:tc>
          <w:tcPr>
            <w:tcW w:w="1253" w:type="dxa"/>
          </w:tcPr>
          <w:p w14:paraId="47887060" w14:textId="77777777" w:rsidR="00A1029C" w:rsidRPr="00B02958" w:rsidRDefault="00A1029C" w:rsidP="007A4E50">
            <w:r w:rsidRPr="00B02958">
              <w:rPr>
                <w:i/>
                <w:iCs/>
              </w:rPr>
              <w:t>All A-C</w:t>
            </w:r>
          </w:p>
        </w:tc>
        <w:tc>
          <w:tcPr>
            <w:tcW w:w="1203" w:type="dxa"/>
          </w:tcPr>
          <w:p w14:paraId="584C00CB" w14:textId="77777777" w:rsidR="00A1029C" w:rsidRPr="00B02958" w:rsidRDefault="00A1029C" w:rsidP="007A4E50">
            <w:pPr>
              <w:rPr>
                <w:i/>
                <w:iCs/>
              </w:rPr>
            </w:pPr>
            <w:r w:rsidRPr="00B02958">
              <w:rPr>
                <w:i/>
                <w:iCs/>
              </w:rPr>
              <w:t>5</w:t>
            </w:r>
          </w:p>
        </w:tc>
        <w:tc>
          <w:tcPr>
            <w:tcW w:w="1108" w:type="dxa"/>
          </w:tcPr>
          <w:p w14:paraId="76C7577D" w14:textId="77777777" w:rsidR="00A1029C" w:rsidRPr="00B02958" w:rsidRDefault="00A1029C" w:rsidP="007A4E50">
            <w:pPr>
              <w:rPr>
                <w:i/>
                <w:iCs/>
              </w:rPr>
            </w:pPr>
            <w:r w:rsidRPr="00B02958">
              <w:rPr>
                <w:i/>
                <w:iCs/>
              </w:rPr>
              <w:t>11.1</w:t>
            </w:r>
          </w:p>
        </w:tc>
        <w:tc>
          <w:tcPr>
            <w:tcW w:w="1284" w:type="dxa"/>
            <w:tcBorders>
              <w:right w:val="single" w:sz="4" w:space="0" w:color="auto"/>
            </w:tcBorders>
          </w:tcPr>
          <w:p w14:paraId="58745E41" w14:textId="77777777" w:rsidR="00A1029C" w:rsidRPr="00B02958" w:rsidRDefault="00A1029C" w:rsidP="007A4E50">
            <w:r w:rsidRPr="00B02958">
              <w:rPr>
                <w:i/>
                <w:iCs/>
              </w:rPr>
              <w:t>42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50C998" w14:textId="77777777" w:rsidR="00A1029C" w:rsidRPr="00B02958" w:rsidRDefault="00A1029C" w:rsidP="007A4E50">
            <w:pPr>
              <w:rPr>
                <w:i/>
                <w:iCs/>
              </w:rPr>
            </w:pPr>
            <w:r w:rsidRPr="00B02958">
              <w:rPr>
                <w:i/>
                <w:iCs/>
              </w:rPr>
              <w:t>8.4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5287DC" w14:textId="77777777" w:rsidR="00A1029C" w:rsidRPr="00B02958" w:rsidRDefault="00A1029C" w:rsidP="007A4E50">
            <w:pPr>
              <w:rPr>
                <w:i/>
                <w:iCs/>
              </w:rPr>
            </w:pPr>
            <w:r w:rsidRPr="00B02958">
              <w:rPr>
                <w:rFonts w:ascii="Calibri" w:hAnsi="Calibri" w:cs="Calibri"/>
                <w:i/>
                <w:iCs/>
                <w:color w:val="000000"/>
              </w:rPr>
              <w:t>-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32F33D" w14:textId="77777777" w:rsidR="00A1029C" w:rsidRPr="00B02958" w:rsidRDefault="00A1029C" w:rsidP="007A4E50">
            <w:pPr>
              <w:rPr>
                <w:i/>
                <w:iCs/>
              </w:rPr>
            </w:pPr>
            <w:r w:rsidRPr="00B02958">
              <w:rPr>
                <w:rFonts w:ascii="Calibri" w:hAnsi="Calibri" w:cs="Calibri"/>
                <w:i/>
                <w:iCs/>
                <w:color w:val="000000"/>
              </w:rPr>
              <w:t>-</w:t>
            </w:r>
          </w:p>
        </w:tc>
      </w:tr>
      <w:tr w:rsidR="009E5732" w:rsidRPr="00B02958" w14:paraId="6FD69FB0" w14:textId="77777777" w:rsidTr="00B02958">
        <w:tc>
          <w:tcPr>
            <w:tcW w:w="1744" w:type="dxa"/>
            <w:vMerge/>
          </w:tcPr>
          <w:p w14:paraId="4F33688D" w14:textId="77777777" w:rsidR="00A1029C" w:rsidRPr="00B02958" w:rsidRDefault="00A1029C" w:rsidP="007A4E50">
            <w:pPr>
              <w:rPr>
                <w:b/>
                <w:bCs/>
              </w:rPr>
            </w:pPr>
          </w:p>
        </w:tc>
        <w:tc>
          <w:tcPr>
            <w:tcW w:w="1253" w:type="dxa"/>
          </w:tcPr>
          <w:p w14:paraId="023EBC8C" w14:textId="77777777" w:rsidR="00A1029C" w:rsidRPr="00B02958" w:rsidRDefault="00A1029C" w:rsidP="007A4E50">
            <w:r w:rsidRPr="00B02958">
              <w:t>D</w:t>
            </w:r>
          </w:p>
        </w:tc>
        <w:tc>
          <w:tcPr>
            <w:tcW w:w="1203" w:type="dxa"/>
          </w:tcPr>
          <w:p w14:paraId="3BD3F9BC" w14:textId="77777777" w:rsidR="00A1029C" w:rsidRPr="00B02958" w:rsidRDefault="00A1029C" w:rsidP="007A4E50">
            <w:r w:rsidRPr="00B02958">
              <w:t>69</w:t>
            </w:r>
          </w:p>
        </w:tc>
        <w:tc>
          <w:tcPr>
            <w:tcW w:w="1108" w:type="dxa"/>
          </w:tcPr>
          <w:p w14:paraId="4E2087F3" w14:textId="77777777" w:rsidR="00A1029C" w:rsidRPr="00B02958" w:rsidRDefault="00A1029C" w:rsidP="007A4E50">
            <w:r w:rsidRPr="00B02958">
              <w:t>75</w:t>
            </w:r>
          </w:p>
        </w:tc>
        <w:tc>
          <w:tcPr>
            <w:tcW w:w="1284" w:type="dxa"/>
            <w:tcBorders>
              <w:right w:val="single" w:sz="4" w:space="0" w:color="auto"/>
            </w:tcBorders>
          </w:tcPr>
          <w:p w14:paraId="510C6046" w14:textId="77777777" w:rsidR="00A1029C" w:rsidRPr="00B02958" w:rsidRDefault="00A1029C" w:rsidP="007A4E50">
            <w:r w:rsidRPr="00B02958">
              <w:t>289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D645F4" w14:textId="77777777" w:rsidR="00A1029C" w:rsidRPr="00B02958" w:rsidRDefault="00A1029C" w:rsidP="007A4E50">
            <w:r w:rsidRPr="00B02958">
              <w:t>4.19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468A64" w14:textId="77777777" w:rsidR="00A1029C" w:rsidRPr="00B02958" w:rsidRDefault="00A1029C" w:rsidP="007A4E50">
            <w:r w:rsidRPr="00B02958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37F59F" w14:textId="77777777" w:rsidR="00A1029C" w:rsidRPr="00B02958" w:rsidRDefault="00A1029C" w:rsidP="007A4E50">
            <w:r w:rsidRPr="00B02958"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A1029C" w:rsidRPr="00B02958" w14:paraId="6AEEC02F" w14:textId="77777777" w:rsidTr="00B02958">
        <w:tc>
          <w:tcPr>
            <w:tcW w:w="1744" w:type="dxa"/>
          </w:tcPr>
          <w:p w14:paraId="17B9155B" w14:textId="77777777" w:rsidR="00A1029C" w:rsidRPr="00B02958" w:rsidRDefault="00A1029C" w:rsidP="007A4E50">
            <w:pPr>
              <w:rPr>
                <w:b/>
                <w:bCs/>
                <w:i/>
                <w:iCs/>
              </w:rPr>
            </w:pPr>
            <w:r w:rsidRPr="00B02958">
              <w:rPr>
                <w:b/>
                <w:bCs/>
                <w:i/>
                <w:iCs/>
              </w:rPr>
              <w:t>Bite and Hold</w:t>
            </w:r>
          </w:p>
        </w:tc>
        <w:tc>
          <w:tcPr>
            <w:tcW w:w="1253" w:type="dxa"/>
          </w:tcPr>
          <w:p w14:paraId="3275059F" w14:textId="77777777" w:rsidR="00A1029C" w:rsidRPr="00B02958" w:rsidRDefault="00A1029C" w:rsidP="007A4E50">
            <w:r w:rsidRPr="00B02958">
              <w:t>A</w:t>
            </w:r>
          </w:p>
        </w:tc>
        <w:tc>
          <w:tcPr>
            <w:tcW w:w="1203" w:type="dxa"/>
          </w:tcPr>
          <w:p w14:paraId="4E657C21" w14:textId="77777777" w:rsidR="00A1029C" w:rsidRPr="00B02958" w:rsidRDefault="00A1029C" w:rsidP="007A4E50">
            <w:r w:rsidRPr="00B02958">
              <w:t>0</w:t>
            </w:r>
          </w:p>
        </w:tc>
        <w:tc>
          <w:tcPr>
            <w:tcW w:w="1108" w:type="dxa"/>
          </w:tcPr>
          <w:p w14:paraId="2657CFE3" w14:textId="4772648C" w:rsidR="00A1029C" w:rsidRPr="00B02958" w:rsidRDefault="009E23D1" w:rsidP="007A4E50">
            <w:r>
              <w:t>0</w:t>
            </w:r>
          </w:p>
        </w:tc>
        <w:tc>
          <w:tcPr>
            <w:tcW w:w="1284" w:type="dxa"/>
            <w:tcBorders>
              <w:right w:val="single" w:sz="4" w:space="0" w:color="auto"/>
            </w:tcBorders>
          </w:tcPr>
          <w:p w14:paraId="11CEFF66" w14:textId="77777777" w:rsidR="00A1029C" w:rsidRPr="00B02958" w:rsidRDefault="00A1029C" w:rsidP="007A4E50">
            <w:r w:rsidRPr="00B02958">
              <w:t>0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28ADEB" w14:textId="77777777" w:rsidR="00A1029C" w:rsidRPr="00B02958" w:rsidRDefault="00A1029C" w:rsidP="007A4E50">
            <w:r w:rsidRPr="00B02958">
              <w:t>0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A4DD40" w14:textId="77777777" w:rsidR="00A1029C" w:rsidRPr="00B02958" w:rsidRDefault="00A1029C" w:rsidP="007A4E50">
            <w:r w:rsidRPr="00B02958">
              <w:t>0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C8A1A9" w14:textId="45163848" w:rsidR="00A1029C" w:rsidRPr="00B02958" w:rsidRDefault="009E23D1" w:rsidP="007A4E50">
            <w:r>
              <w:t>0</w:t>
            </w:r>
          </w:p>
        </w:tc>
      </w:tr>
      <w:tr w:rsidR="00A1029C" w:rsidRPr="00B02958" w14:paraId="37363215" w14:textId="77777777" w:rsidTr="00B02958">
        <w:tc>
          <w:tcPr>
            <w:tcW w:w="1744" w:type="dxa"/>
            <w:vMerge w:val="restart"/>
          </w:tcPr>
          <w:p w14:paraId="644FCB93" w14:textId="77777777" w:rsidR="00A1029C" w:rsidRPr="00B02958" w:rsidRDefault="00A1029C" w:rsidP="007A4E50">
            <w:pPr>
              <w:rPr>
                <w:b/>
                <w:bCs/>
              </w:rPr>
            </w:pPr>
          </w:p>
        </w:tc>
        <w:tc>
          <w:tcPr>
            <w:tcW w:w="1253" w:type="dxa"/>
          </w:tcPr>
          <w:p w14:paraId="6441B405" w14:textId="77777777" w:rsidR="00A1029C" w:rsidRPr="00B02958" w:rsidRDefault="00A1029C" w:rsidP="007A4E50">
            <w:r w:rsidRPr="00B02958">
              <w:t>B</w:t>
            </w:r>
          </w:p>
        </w:tc>
        <w:tc>
          <w:tcPr>
            <w:tcW w:w="1203" w:type="dxa"/>
          </w:tcPr>
          <w:p w14:paraId="47A41A0E" w14:textId="77777777" w:rsidR="00A1029C" w:rsidRPr="00B02958" w:rsidRDefault="00A1029C" w:rsidP="007A4E50">
            <w:r w:rsidRPr="00B02958">
              <w:t>0</w:t>
            </w:r>
          </w:p>
        </w:tc>
        <w:tc>
          <w:tcPr>
            <w:tcW w:w="1108" w:type="dxa"/>
          </w:tcPr>
          <w:p w14:paraId="7D8856AF" w14:textId="0A881898" w:rsidR="00A1029C" w:rsidRPr="00B02958" w:rsidRDefault="009E23D1" w:rsidP="007A4E50">
            <w:r>
              <w:t>0</w:t>
            </w:r>
          </w:p>
        </w:tc>
        <w:tc>
          <w:tcPr>
            <w:tcW w:w="1284" w:type="dxa"/>
            <w:tcBorders>
              <w:right w:val="single" w:sz="4" w:space="0" w:color="auto"/>
            </w:tcBorders>
          </w:tcPr>
          <w:p w14:paraId="72728257" w14:textId="77777777" w:rsidR="00A1029C" w:rsidRPr="00B02958" w:rsidRDefault="00A1029C" w:rsidP="007A4E50">
            <w:r w:rsidRPr="00B02958">
              <w:t>0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FF2CBB" w14:textId="77777777" w:rsidR="00A1029C" w:rsidRPr="00B02958" w:rsidRDefault="00A1029C" w:rsidP="007A4E50">
            <w:r w:rsidRPr="00B02958">
              <w:t>0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63D5C8" w14:textId="77777777" w:rsidR="00A1029C" w:rsidRPr="00B02958" w:rsidRDefault="00A1029C" w:rsidP="007A4E50">
            <w:r w:rsidRPr="00B02958">
              <w:t>0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0D16F2" w14:textId="0955A623" w:rsidR="00A1029C" w:rsidRPr="00B02958" w:rsidRDefault="009E23D1" w:rsidP="007A4E50">
            <w:r>
              <w:t>0</w:t>
            </w:r>
          </w:p>
        </w:tc>
      </w:tr>
      <w:tr w:rsidR="00A1029C" w:rsidRPr="00B02958" w14:paraId="1458DCC5" w14:textId="77777777" w:rsidTr="00B02958">
        <w:tc>
          <w:tcPr>
            <w:tcW w:w="1744" w:type="dxa"/>
            <w:vMerge/>
          </w:tcPr>
          <w:p w14:paraId="352C263F" w14:textId="77777777" w:rsidR="00A1029C" w:rsidRPr="00B02958" w:rsidRDefault="00A1029C" w:rsidP="007A4E50">
            <w:pPr>
              <w:rPr>
                <w:b/>
                <w:bCs/>
              </w:rPr>
            </w:pPr>
          </w:p>
        </w:tc>
        <w:tc>
          <w:tcPr>
            <w:tcW w:w="1253" w:type="dxa"/>
          </w:tcPr>
          <w:p w14:paraId="79C417D3" w14:textId="77777777" w:rsidR="00A1029C" w:rsidRPr="00B02958" w:rsidRDefault="00A1029C" w:rsidP="007A4E50">
            <w:r w:rsidRPr="00B02958">
              <w:t>C</w:t>
            </w:r>
          </w:p>
        </w:tc>
        <w:tc>
          <w:tcPr>
            <w:tcW w:w="1203" w:type="dxa"/>
          </w:tcPr>
          <w:p w14:paraId="72D2EACB" w14:textId="77777777" w:rsidR="00A1029C" w:rsidRPr="00B02958" w:rsidRDefault="00A1029C" w:rsidP="007A4E50">
            <w:r w:rsidRPr="00B02958">
              <w:t>1</w:t>
            </w:r>
          </w:p>
        </w:tc>
        <w:tc>
          <w:tcPr>
            <w:tcW w:w="1108" w:type="dxa"/>
          </w:tcPr>
          <w:p w14:paraId="20865261" w14:textId="77777777" w:rsidR="00A1029C" w:rsidRPr="00B02958" w:rsidRDefault="00A1029C" w:rsidP="007A4E50">
            <w:r w:rsidRPr="00B02958">
              <w:t>6.7</w:t>
            </w:r>
          </w:p>
        </w:tc>
        <w:tc>
          <w:tcPr>
            <w:tcW w:w="1284" w:type="dxa"/>
            <w:tcBorders>
              <w:right w:val="single" w:sz="4" w:space="0" w:color="auto"/>
            </w:tcBorders>
          </w:tcPr>
          <w:p w14:paraId="5C13049D" w14:textId="77777777" w:rsidR="00A1029C" w:rsidRPr="00B02958" w:rsidRDefault="00A1029C" w:rsidP="007A4E50">
            <w:r w:rsidRPr="00B02958">
              <w:t>6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A4EFC6" w14:textId="77777777" w:rsidR="00A1029C" w:rsidRPr="00B02958" w:rsidRDefault="00A1029C" w:rsidP="007A4E50">
            <w:r w:rsidRPr="00B02958">
              <w:t>6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8F589F" w14:textId="77777777" w:rsidR="00A1029C" w:rsidRPr="00B02958" w:rsidRDefault="00A1029C" w:rsidP="007A4E50">
            <w:r w:rsidRPr="00B02958">
              <w:t>66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478F7F" w14:textId="77777777" w:rsidR="00A1029C" w:rsidRPr="00B02958" w:rsidRDefault="00A1029C" w:rsidP="007A4E50">
            <w:r w:rsidRPr="00B02958">
              <w:t>3.3</w:t>
            </w:r>
          </w:p>
        </w:tc>
      </w:tr>
      <w:tr w:rsidR="009E5732" w:rsidRPr="00B02958" w14:paraId="797BD443" w14:textId="77777777" w:rsidTr="00B02958">
        <w:tc>
          <w:tcPr>
            <w:tcW w:w="1744" w:type="dxa"/>
            <w:vMerge/>
          </w:tcPr>
          <w:p w14:paraId="301A3F0B" w14:textId="77777777" w:rsidR="00A1029C" w:rsidRPr="00B02958" w:rsidRDefault="00A1029C" w:rsidP="007A4E50">
            <w:pPr>
              <w:rPr>
                <w:b/>
                <w:bCs/>
              </w:rPr>
            </w:pPr>
          </w:p>
        </w:tc>
        <w:tc>
          <w:tcPr>
            <w:tcW w:w="1253" w:type="dxa"/>
          </w:tcPr>
          <w:p w14:paraId="79F15BCA" w14:textId="77777777" w:rsidR="00A1029C" w:rsidRPr="00B02958" w:rsidRDefault="00A1029C" w:rsidP="007A4E50">
            <w:r w:rsidRPr="00B02958">
              <w:rPr>
                <w:i/>
                <w:iCs/>
              </w:rPr>
              <w:t>All A-C</w:t>
            </w:r>
          </w:p>
        </w:tc>
        <w:tc>
          <w:tcPr>
            <w:tcW w:w="1203" w:type="dxa"/>
          </w:tcPr>
          <w:p w14:paraId="3B5B4992" w14:textId="77777777" w:rsidR="00A1029C" w:rsidRPr="000F1A90" w:rsidRDefault="00A1029C" w:rsidP="007A4E50">
            <w:pPr>
              <w:rPr>
                <w:i/>
                <w:iCs/>
              </w:rPr>
            </w:pPr>
            <w:r w:rsidRPr="000F1A90">
              <w:rPr>
                <w:i/>
                <w:iCs/>
              </w:rPr>
              <w:t>1</w:t>
            </w:r>
          </w:p>
        </w:tc>
        <w:tc>
          <w:tcPr>
            <w:tcW w:w="1108" w:type="dxa"/>
          </w:tcPr>
          <w:p w14:paraId="3822432D" w14:textId="77777777" w:rsidR="00A1029C" w:rsidRPr="000F1A90" w:rsidRDefault="00A1029C" w:rsidP="007A4E50">
            <w:pPr>
              <w:rPr>
                <w:i/>
                <w:iCs/>
              </w:rPr>
            </w:pPr>
            <w:r w:rsidRPr="000F1A90">
              <w:rPr>
                <w:i/>
                <w:iCs/>
              </w:rPr>
              <w:t>2.2</w:t>
            </w:r>
          </w:p>
        </w:tc>
        <w:tc>
          <w:tcPr>
            <w:tcW w:w="1284" w:type="dxa"/>
            <w:tcBorders>
              <w:right w:val="single" w:sz="4" w:space="0" w:color="auto"/>
            </w:tcBorders>
          </w:tcPr>
          <w:p w14:paraId="1577E6B9" w14:textId="77777777" w:rsidR="00A1029C" w:rsidRPr="000F1A90" w:rsidRDefault="00A1029C" w:rsidP="007A4E50">
            <w:pPr>
              <w:rPr>
                <w:i/>
                <w:iCs/>
              </w:rPr>
            </w:pPr>
            <w:r w:rsidRPr="000F1A90">
              <w:rPr>
                <w:i/>
                <w:iCs/>
              </w:rPr>
              <w:t>6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DB04B9" w14:textId="77777777" w:rsidR="00A1029C" w:rsidRPr="000F1A90" w:rsidRDefault="00A1029C" w:rsidP="007A4E50">
            <w:pPr>
              <w:rPr>
                <w:i/>
                <w:iCs/>
              </w:rPr>
            </w:pPr>
            <w:r w:rsidRPr="000F1A90">
              <w:rPr>
                <w:i/>
                <w:iCs/>
              </w:rPr>
              <w:t>6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510BEA" w14:textId="22242882" w:rsidR="00A1029C" w:rsidRPr="000F1A90" w:rsidRDefault="009E23D1" w:rsidP="007A4E50">
            <w:pPr>
              <w:rPr>
                <w:i/>
                <w:iCs/>
              </w:rPr>
            </w:pPr>
            <w:r w:rsidRPr="000F1A90">
              <w:rPr>
                <w:i/>
                <w:iCs/>
              </w:rPr>
              <w:t>66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4300A0" w14:textId="6032B9EC" w:rsidR="00A1029C" w:rsidRPr="000F1A90" w:rsidRDefault="00BB1CB6" w:rsidP="007A4E50">
            <w:pPr>
              <w:rPr>
                <w:i/>
                <w:iCs/>
              </w:rPr>
            </w:pPr>
            <w:r w:rsidRPr="000F1A90">
              <w:rPr>
                <w:i/>
                <w:iCs/>
              </w:rPr>
              <w:t>1.1</w:t>
            </w:r>
          </w:p>
        </w:tc>
      </w:tr>
      <w:tr w:rsidR="009E5732" w:rsidRPr="00B02958" w14:paraId="3EDB0808" w14:textId="77777777" w:rsidTr="00B02958">
        <w:tc>
          <w:tcPr>
            <w:tcW w:w="1744" w:type="dxa"/>
            <w:vMerge/>
          </w:tcPr>
          <w:p w14:paraId="1E8AFBE3" w14:textId="77777777" w:rsidR="00A1029C" w:rsidRPr="00B02958" w:rsidRDefault="00A1029C" w:rsidP="007A4E50">
            <w:pPr>
              <w:rPr>
                <w:b/>
                <w:bCs/>
              </w:rPr>
            </w:pPr>
          </w:p>
        </w:tc>
        <w:tc>
          <w:tcPr>
            <w:tcW w:w="1253" w:type="dxa"/>
          </w:tcPr>
          <w:p w14:paraId="54EDFC85" w14:textId="77777777" w:rsidR="00A1029C" w:rsidRPr="00B02958" w:rsidRDefault="00A1029C" w:rsidP="007A4E50">
            <w:r w:rsidRPr="00B02958">
              <w:t>D</w:t>
            </w:r>
          </w:p>
        </w:tc>
        <w:tc>
          <w:tcPr>
            <w:tcW w:w="1203" w:type="dxa"/>
          </w:tcPr>
          <w:p w14:paraId="48FD57FA" w14:textId="77777777" w:rsidR="00A1029C" w:rsidRPr="00B02958" w:rsidRDefault="00A1029C" w:rsidP="007A4E50">
            <w:r w:rsidRPr="00B02958">
              <w:t>49</w:t>
            </w:r>
          </w:p>
        </w:tc>
        <w:tc>
          <w:tcPr>
            <w:tcW w:w="1108" w:type="dxa"/>
          </w:tcPr>
          <w:p w14:paraId="3A24ED9C" w14:textId="77777777" w:rsidR="00A1029C" w:rsidRPr="00B02958" w:rsidRDefault="00A1029C" w:rsidP="007A4E50">
            <w:r w:rsidRPr="00B02958">
              <w:t>53.3</w:t>
            </w:r>
          </w:p>
        </w:tc>
        <w:tc>
          <w:tcPr>
            <w:tcW w:w="1284" w:type="dxa"/>
            <w:tcBorders>
              <w:right w:val="single" w:sz="4" w:space="0" w:color="auto"/>
            </w:tcBorders>
          </w:tcPr>
          <w:p w14:paraId="35BC40B4" w14:textId="77777777" w:rsidR="00A1029C" w:rsidRPr="00B02958" w:rsidRDefault="00A1029C" w:rsidP="007A4E50">
            <w:r w:rsidRPr="00B02958">
              <w:t>98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0B1ABA" w14:textId="77777777" w:rsidR="00A1029C" w:rsidRPr="00B02958" w:rsidRDefault="00A1029C" w:rsidP="007A4E50">
            <w:r w:rsidRPr="00B02958">
              <w:t>2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D032C" w14:textId="77777777" w:rsidR="00A1029C" w:rsidRPr="00B02958" w:rsidRDefault="00A1029C" w:rsidP="007A4E50">
            <w:r w:rsidRPr="00B02958">
              <w:t>1039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3F9244" w14:textId="77777777" w:rsidR="00A1029C" w:rsidRPr="00B02958" w:rsidRDefault="00A1029C" w:rsidP="007A4E50">
            <w:r w:rsidRPr="00B02958">
              <w:t>16.6</w:t>
            </w:r>
          </w:p>
        </w:tc>
      </w:tr>
      <w:bookmarkEnd w:id="1"/>
      <w:tr w:rsidR="00A1029C" w:rsidRPr="00B02958" w14:paraId="424CE155" w14:textId="77777777" w:rsidTr="00B02958">
        <w:tc>
          <w:tcPr>
            <w:tcW w:w="1744" w:type="dxa"/>
          </w:tcPr>
          <w:p w14:paraId="73CFDFC3" w14:textId="77777777" w:rsidR="00A1029C" w:rsidRPr="00B02958" w:rsidRDefault="00A1029C" w:rsidP="007A4E50">
            <w:pPr>
              <w:rPr>
                <w:b/>
                <w:bCs/>
              </w:rPr>
            </w:pPr>
            <w:r w:rsidRPr="00B02958">
              <w:rPr>
                <w:b/>
                <w:bCs/>
              </w:rPr>
              <w:t>Bite and Shake</w:t>
            </w:r>
          </w:p>
        </w:tc>
        <w:tc>
          <w:tcPr>
            <w:tcW w:w="1253" w:type="dxa"/>
          </w:tcPr>
          <w:p w14:paraId="08C83946" w14:textId="77777777" w:rsidR="00A1029C" w:rsidRPr="00B02958" w:rsidRDefault="00A1029C" w:rsidP="007A4E50">
            <w:r w:rsidRPr="00B02958">
              <w:t>A</w:t>
            </w:r>
          </w:p>
        </w:tc>
        <w:tc>
          <w:tcPr>
            <w:tcW w:w="1203" w:type="dxa"/>
          </w:tcPr>
          <w:p w14:paraId="0449E89B" w14:textId="77777777" w:rsidR="00A1029C" w:rsidRPr="00B02958" w:rsidRDefault="00A1029C" w:rsidP="007A4E50">
            <w:r w:rsidRPr="00B02958">
              <w:t>0</w:t>
            </w:r>
          </w:p>
        </w:tc>
        <w:tc>
          <w:tcPr>
            <w:tcW w:w="1108" w:type="dxa"/>
          </w:tcPr>
          <w:p w14:paraId="226D424D" w14:textId="2E1CC1DE" w:rsidR="00A1029C" w:rsidRPr="00B02958" w:rsidRDefault="009E23D1" w:rsidP="007A4E50">
            <w:r>
              <w:t>0</w:t>
            </w:r>
          </w:p>
        </w:tc>
        <w:tc>
          <w:tcPr>
            <w:tcW w:w="1284" w:type="dxa"/>
            <w:tcBorders>
              <w:right w:val="single" w:sz="4" w:space="0" w:color="auto"/>
            </w:tcBorders>
          </w:tcPr>
          <w:p w14:paraId="54953C18" w14:textId="77777777" w:rsidR="00A1029C" w:rsidRPr="00B02958" w:rsidRDefault="00A1029C" w:rsidP="007A4E50">
            <w:r w:rsidRPr="00B02958">
              <w:t>0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2F406D" w14:textId="77777777" w:rsidR="00A1029C" w:rsidRPr="00B02958" w:rsidRDefault="00A1029C" w:rsidP="007A4E50">
            <w:r w:rsidRPr="00B02958">
              <w:t>0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C7A263" w14:textId="77777777" w:rsidR="00A1029C" w:rsidRPr="00B02958" w:rsidRDefault="00A1029C" w:rsidP="007A4E50">
            <w:r w:rsidRPr="00B02958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AD957D" w14:textId="77777777" w:rsidR="00A1029C" w:rsidRPr="00B02958" w:rsidRDefault="00A1029C" w:rsidP="007A4E50">
            <w:r w:rsidRPr="00B02958"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A1029C" w:rsidRPr="00B02958" w14:paraId="243A0EBA" w14:textId="77777777" w:rsidTr="00B02958">
        <w:tc>
          <w:tcPr>
            <w:tcW w:w="1744" w:type="dxa"/>
            <w:vMerge w:val="restart"/>
          </w:tcPr>
          <w:p w14:paraId="1A6D5CB6" w14:textId="77777777" w:rsidR="00A1029C" w:rsidRPr="00B02958" w:rsidRDefault="00A1029C" w:rsidP="007A4E50">
            <w:pPr>
              <w:rPr>
                <w:b/>
                <w:bCs/>
              </w:rPr>
            </w:pPr>
          </w:p>
          <w:p w14:paraId="708A7BFE" w14:textId="77777777" w:rsidR="00A1029C" w:rsidRPr="00B02958" w:rsidRDefault="00A1029C" w:rsidP="007A4E50">
            <w:pPr>
              <w:rPr>
                <w:b/>
                <w:bCs/>
              </w:rPr>
            </w:pPr>
          </w:p>
        </w:tc>
        <w:tc>
          <w:tcPr>
            <w:tcW w:w="1253" w:type="dxa"/>
          </w:tcPr>
          <w:p w14:paraId="0BC3C33A" w14:textId="77777777" w:rsidR="00A1029C" w:rsidRPr="00B02958" w:rsidRDefault="00A1029C" w:rsidP="007A4E50">
            <w:r w:rsidRPr="00B02958">
              <w:t>B</w:t>
            </w:r>
          </w:p>
        </w:tc>
        <w:tc>
          <w:tcPr>
            <w:tcW w:w="1203" w:type="dxa"/>
          </w:tcPr>
          <w:p w14:paraId="70253699" w14:textId="77777777" w:rsidR="00A1029C" w:rsidRPr="00B02958" w:rsidRDefault="00A1029C" w:rsidP="007A4E50">
            <w:r w:rsidRPr="00B02958">
              <w:t>0</w:t>
            </w:r>
          </w:p>
        </w:tc>
        <w:tc>
          <w:tcPr>
            <w:tcW w:w="1108" w:type="dxa"/>
          </w:tcPr>
          <w:p w14:paraId="5EAC8411" w14:textId="204624F0" w:rsidR="00A1029C" w:rsidRPr="00B02958" w:rsidRDefault="009E23D1" w:rsidP="007A4E50">
            <w:r>
              <w:t>0</w:t>
            </w:r>
          </w:p>
        </w:tc>
        <w:tc>
          <w:tcPr>
            <w:tcW w:w="1284" w:type="dxa"/>
            <w:tcBorders>
              <w:right w:val="single" w:sz="4" w:space="0" w:color="auto"/>
            </w:tcBorders>
          </w:tcPr>
          <w:p w14:paraId="1B535D04" w14:textId="77777777" w:rsidR="00A1029C" w:rsidRPr="00B02958" w:rsidRDefault="00A1029C" w:rsidP="007A4E50">
            <w:r w:rsidRPr="00B02958">
              <w:t>0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2417F3" w14:textId="77777777" w:rsidR="00A1029C" w:rsidRPr="00B02958" w:rsidRDefault="00A1029C" w:rsidP="007A4E50">
            <w:r w:rsidRPr="00B02958">
              <w:t>0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B7B9A4" w14:textId="77777777" w:rsidR="00A1029C" w:rsidRPr="00B02958" w:rsidRDefault="00A1029C" w:rsidP="007A4E50">
            <w:r w:rsidRPr="00B02958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59A5CA" w14:textId="77777777" w:rsidR="00A1029C" w:rsidRPr="00B02958" w:rsidRDefault="00A1029C" w:rsidP="007A4E50">
            <w:r w:rsidRPr="00B02958"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A1029C" w:rsidRPr="00B02958" w14:paraId="19211F01" w14:textId="77777777" w:rsidTr="00B02958">
        <w:tc>
          <w:tcPr>
            <w:tcW w:w="1744" w:type="dxa"/>
            <w:vMerge/>
          </w:tcPr>
          <w:p w14:paraId="6253AEF7" w14:textId="77777777" w:rsidR="00A1029C" w:rsidRPr="00B02958" w:rsidRDefault="00A1029C" w:rsidP="007A4E50">
            <w:pPr>
              <w:rPr>
                <w:b/>
                <w:bCs/>
              </w:rPr>
            </w:pPr>
          </w:p>
        </w:tc>
        <w:tc>
          <w:tcPr>
            <w:tcW w:w="1253" w:type="dxa"/>
          </w:tcPr>
          <w:p w14:paraId="3F6C18D1" w14:textId="77777777" w:rsidR="00A1029C" w:rsidRPr="00B02958" w:rsidRDefault="00A1029C" w:rsidP="007A4E50">
            <w:r w:rsidRPr="00B02958">
              <w:t>C</w:t>
            </w:r>
          </w:p>
        </w:tc>
        <w:tc>
          <w:tcPr>
            <w:tcW w:w="1203" w:type="dxa"/>
          </w:tcPr>
          <w:p w14:paraId="3100D0A9" w14:textId="77777777" w:rsidR="00A1029C" w:rsidRPr="00B02958" w:rsidRDefault="00A1029C" w:rsidP="007A4E50">
            <w:r w:rsidRPr="00B02958">
              <w:t>1</w:t>
            </w:r>
          </w:p>
        </w:tc>
        <w:tc>
          <w:tcPr>
            <w:tcW w:w="1108" w:type="dxa"/>
          </w:tcPr>
          <w:p w14:paraId="0751A8DB" w14:textId="77777777" w:rsidR="00A1029C" w:rsidRPr="00B02958" w:rsidRDefault="00A1029C" w:rsidP="007A4E50">
            <w:r w:rsidRPr="00B02958">
              <w:t>6.7</w:t>
            </w:r>
          </w:p>
        </w:tc>
        <w:tc>
          <w:tcPr>
            <w:tcW w:w="1284" w:type="dxa"/>
            <w:tcBorders>
              <w:right w:val="single" w:sz="4" w:space="0" w:color="auto"/>
            </w:tcBorders>
          </w:tcPr>
          <w:p w14:paraId="62C79BA5" w14:textId="77777777" w:rsidR="00A1029C" w:rsidRPr="00B02958" w:rsidRDefault="00A1029C" w:rsidP="007A4E50">
            <w:r w:rsidRPr="00B02958">
              <w:t>11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AEABA" w14:textId="77777777" w:rsidR="00A1029C" w:rsidRPr="00B02958" w:rsidRDefault="00A1029C" w:rsidP="007A4E50">
            <w:r w:rsidRPr="00B02958">
              <w:t>11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FB969F" w14:textId="77777777" w:rsidR="00A1029C" w:rsidRPr="00B02958" w:rsidRDefault="00A1029C" w:rsidP="007A4E50">
            <w:r w:rsidRPr="00B02958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CE1C50" w14:textId="77777777" w:rsidR="00A1029C" w:rsidRPr="00B02958" w:rsidRDefault="00A1029C" w:rsidP="007A4E50">
            <w:r w:rsidRPr="00B02958"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9E5732" w:rsidRPr="00B02958" w14:paraId="501B6DC0" w14:textId="77777777" w:rsidTr="00B02958">
        <w:tc>
          <w:tcPr>
            <w:tcW w:w="1744" w:type="dxa"/>
            <w:vMerge/>
          </w:tcPr>
          <w:p w14:paraId="26AF1918" w14:textId="77777777" w:rsidR="00A1029C" w:rsidRPr="00B02958" w:rsidRDefault="00A1029C" w:rsidP="007A4E50">
            <w:pPr>
              <w:rPr>
                <w:b/>
                <w:bCs/>
              </w:rPr>
            </w:pPr>
          </w:p>
        </w:tc>
        <w:tc>
          <w:tcPr>
            <w:tcW w:w="1253" w:type="dxa"/>
          </w:tcPr>
          <w:p w14:paraId="26627C3F" w14:textId="77777777" w:rsidR="00A1029C" w:rsidRPr="00B02958" w:rsidRDefault="00A1029C" w:rsidP="007A4E50">
            <w:r w:rsidRPr="00B02958">
              <w:rPr>
                <w:i/>
                <w:iCs/>
              </w:rPr>
              <w:t>All A-C</w:t>
            </w:r>
          </w:p>
        </w:tc>
        <w:tc>
          <w:tcPr>
            <w:tcW w:w="1203" w:type="dxa"/>
          </w:tcPr>
          <w:p w14:paraId="2B453E27" w14:textId="77777777" w:rsidR="00A1029C" w:rsidRPr="000F1A90" w:rsidRDefault="00A1029C" w:rsidP="007A4E50">
            <w:pPr>
              <w:rPr>
                <w:i/>
                <w:iCs/>
              </w:rPr>
            </w:pPr>
            <w:r w:rsidRPr="000F1A90">
              <w:rPr>
                <w:i/>
                <w:iCs/>
              </w:rPr>
              <w:t>1</w:t>
            </w:r>
          </w:p>
        </w:tc>
        <w:tc>
          <w:tcPr>
            <w:tcW w:w="1108" w:type="dxa"/>
          </w:tcPr>
          <w:p w14:paraId="1A6E19AA" w14:textId="77777777" w:rsidR="00A1029C" w:rsidRPr="000F1A90" w:rsidRDefault="00A1029C" w:rsidP="007A4E50">
            <w:pPr>
              <w:rPr>
                <w:i/>
                <w:iCs/>
              </w:rPr>
            </w:pPr>
            <w:r w:rsidRPr="000F1A90">
              <w:rPr>
                <w:i/>
                <w:iCs/>
              </w:rPr>
              <w:t>2.2</w:t>
            </w:r>
          </w:p>
        </w:tc>
        <w:tc>
          <w:tcPr>
            <w:tcW w:w="1284" w:type="dxa"/>
            <w:tcBorders>
              <w:right w:val="single" w:sz="4" w:space="0" w:color="auto"/>
            </w:tcBorders>
          </w:tcPr>
          <w:p w14:paraId="0CDB4AC7" w14:textId="77777777" w:rsidR="00A1029C" w:rsidRPr="000F1A90" w:rsidRDefault="00A1029C" w:rsidP="007A4E50">
            <w:pPr>
              <w:rPr>
                <w:i/>
                <w:iCs/>
              </w:rPr>
            </w:pPr>
            <w:r w:rsidRPr="000F1A90">
              <w:rPr>
                <w:i/>
                <w:iCs/>
              </w:rPr>
              <w:t>11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D07ABA" w14:textId="77777777" w:rsidR="00A1029C" w:rsidRPr="000F1A90" w:rsidRDefault="00A1029C" w:rsidP="007A4E50">
            <w:pPr>
              <w:rPr>
                <w:i/>
                <w:iCs/>
              </w:rPr>
            </w:pPr>
            <w:r w:rsidRPr="000F1A90">
              <w:rPr>
                <w:i/>
                <w:iCs/>
              </w:rPr>
              <w:t>11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010186" w14:textId="77777777" w:rsidR="00A1029C" w:rsidRPr="00B02958" w:rsidRDefault="00A1029C" w:rsidP="007A4E50">
            <w:r w:rsidRPr="00B02958">
              <w:rPr>
                <w:rFonts w:ascii="Calibri" w:hAnsi="Calibri" w:cs="Calibri"/>
                <w:i/>
                <w:iCs/>
                <w:color w:val="000000"/>
              </w:rPr>
              <w:t>-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A41DE3" w14:textId="77777777" w:rsidR="00A1029C" w:rsidRPr="00B02958" w:rsidRDefault="00A1029C" w:rsidP="007A4E50">
            <w:r w:rsidRPr="00B02958">
              <w:rPr>
                <w:rFonts w:ascii="Calibri" w:hAnsi="Calibri" w:cs="Calibri"/>
                <w:i/>
                <w:iCs/>
                <w:color w:val="000000"/>
              </w:rPr>
              <w:t>-</w:t>
            </w:r>
          </w:p>
        </w:tc>
      </w:tr>
      <w:tr w:rsidR="009E5732" w:rsidRPr="00B02958" w14:paraId="00A8D740" w14:textId="77777777" w:rsidTr="00B02958">
        <w:tc>
          <w:tcPr>
            <w:tcW w:w="1744" w:type="dxa"/>
            <w:vMerge/>
          </w:tcPr>
          <w:p w14:paraId="474E2FBF" w14:textId="77777777" w:rsidR="00A1029C" w:rsidRPr="00B02958" w:rsidRDefault="00A1029C" w:rsidP="007A4E50">
            <w:pPr>
              <w:rPr>
                <w:b/>
                <w:bCs/>
              </w:rPr>
            </w:pPr>
          </w:p>
        </w:tc>
        <w:tc>
          <w:tcPr>
            <w:tcW w:w="1253" w:type="dxa"/>
          </w:tcPr>
          <w:p w14:paraId="1D8A99CA" w14:textId="77777777" w:rsidR="00A1029C" w:rsidRPr="00B02958" w:rsidRDefault="00A1029C" w:rsidP="007A4E50">
            <w:r w:rsidRPr="00B02958">
              <w:t>D</w:t>
            </w:r>
          </w:p>
        </w:tc>
        <w:tc>
          <w:tcPr>
            <w:tcW w:w="1203" w:type="dxa"/>
          </w:tcPr>
          <w:p w14:paraId="693AA755" w14:textId="77777777" w:rsidR="00A1029C" w:rsidRPr="00B02958" w:rsidRDefault="00A1029C" w:rsidP="007A4E50">
            <w:r w:rsidRPr="00B02958">
              <w:t>39</w:t>
            </w:r>
          </w:p>
        </w:tc>
        <w:tc>
          <w:tcPr>
            <w:tcW w:w="1108" w:type="dxa"/>
          </w:tcPr>
          <w:p w14:paraId="0A3256A0" w14:textId="77777777" w:rsidR="00A1029C" w:rsidRPr="00B02958" w:rsidRDefault="00A1029C" w:rsidP="007A4E50">
            <w:r w:rsidRPr="00B02958">
              <w:t>42.4</w:t>
            </w:r>
          </w:p>
        </w:tc>
        <w:tc>
          <w:tcPr>
            <w:tcW w:w="1284" w:type="dxa"/>
            <w:tcBorders>
              <w:right w:val="single" w:sz="4" w:space="0" w:color="auto"/>
            </w:tcBorders>
          </w:tcPr>
          <w:p w14:paraId="4831FD6F" w14:textId="77777777" w:rsidR="00A1029C" w:rsidRPr="00B02958" w:rsidRDefault="00A1029C" w:rsidP="007A4E50">
            <w:r w:rsidRPr="00B02958">
              <w:t>173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465D6" w14:textId="77777777" w:rsidR="00A1029C" w:rsidRPr="00B02958" w:rsidRDefault="00A1029C" w:rsidP="007A4E50">
            <w:r w:rsidRPr="00B02958">
              <w:t>4.44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53ACC4" w14:textId="77777777" w:rsidR="00A1029C" w:rsidRPr="00B02958" w:rsidRDefault="00A1029C" w:rsidP="007A4E50">
            <w:r w:rsidRPr="00B02958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17B5DE" w14:textId="77777777" w:rsidR="00A1029C" w:rsidRPr="00B02958" w:rsidRDefault="00A1029C" w:rsidP="007A4E50">
            <w:r w:rsidRPr="00B02958"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A1029C" w:rsidRPr="00B02958" w14:paraId="63282A91" w14:textId="77777777" w:rsidTr="00B02958">
        <w:tc>
          <w:tcPr>
            <w:tcW w:w="1744" w:type="dxa"/>
          </w:tcPr>
          <w:p w14:paraId="68565E4E" w14:textId="77777777" w:rsidR="00A1029C" w:rsidRPr="00B02958" w:rsidRDefault="00A1029C" w:rsidP="007A4E50">
            <w:pPr>
              <w:rPr>
                <w:b/>
                <w:bCs/>
                <w:i/>
                <w:iCs/>
              </w:rPr>
            </w:pPr>
            <w:r w:rsidRPr="00B02958">
              <w:rPr>
                <w:b/>
                <w:bCs/>
                <w:i/>
                <w:iCs/>
              </w:rPr>
              <w:t>Biting, Fixated</w:t>
            </w:r>
          </w:p>
        </w:tc>
        <w:tc>
          <w:tcPr>
            <w:tcW w:w="1253" w:type="dxa"/>
          </w:tcPr>
          <w:p w14:paraId="546CCF0C" w14:textId="77777777" w:rsidR="00A1029C" w:rsidRPr="00B02958" w:rsidRDefault="00A1029C" w:rsidP="007A4E50">
            <w:r w:rsidRPr="00B02958">
              <w:t>A</w:t>
            </w:r>
          </w:p>
        </w:tc>
        <w:tc>
          <w:tcPr>
            <w:tcW w:w="1203" w:type="dxa"/>
          </w:tcPr>
          <w:p w14:paraId="6D4FD633" w14:textId="77777777" w:rsidR="00A1029C" w:rsidRPr="00B02958" w:rsidRDefault="00A1029C" w:rsidP="007A4E50">
            <w:r w:rsidRPr="00B02958">
              <w:t>0</w:t>
            </w:r>
          </w:p>
        </w:tc>
        <w:tc>
          <w:tcPr>
            <w:tcW w:w="1108" w:type="dxa"/>
          </w:tcPr>
          <w:p w14:paraId="2AD95060" w14:textId="3E03C302" w:rsidR="00A1029C" w:rsidRPr="00B02958" w:rsidRDefault="009E23D1" w:rsidP="007A4E50">
            <w:r>
              <w:t>0</w:t>
            </w:r>
          </w:p>
        </w:tc>
        <w:tc>
          <w:tcPr>
            <w:tcW w:w="1284" w:type="dxa"/>
            <w:tcBorders>
              <w:right w:val="single" w:sz="4" w:space="0" w:color="auto"/>
            </w:tcBorders>
          </w:tcPr>
          <w:p w14:paraId="6DED3170" w14:textId="77777777" w:rsidR="00A1029C" w:rsidRPr="00B02958" w:rsidRDefault="00A1029C" w:rsidP="007A4E50">
            <w:r w:rsidRPr="00B02958">
              <w:t>0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8E893A" w14:textId="77777777" w:rsidR="00A1029C" w:rsidRPr="00B02958" w:rsidRDefault="00A1029C" w:rsidP="007A4E50">
            <w:r w:rsidRPr="00B02958">
              <w:t>0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335381" w14:textId="315D09EE" w:rsidR="00A1029C" w:rsidRPr="00B02958" w:rsidRDefault="009E23D1" w:rsidP="007A4E50">
            <w:r>
              <w:t>0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17691B" w14:textId="5952C002" w:rsidR="00A1029C" w:rsidRPr="00B02958" w:rsidRDefault="009E23D1" w:rsidP="007A4E50">
            <w:r>
              <w:t>0</w:t>
            </w:r>
          </w:p>
        </w:tc>
      </w:tr>
      <w:tr w:rsidR="00A1029C" w:rsidRPr="00B02958" w14:paraId="48048D41" w14:textId="77777777" w:rsidTr="00B02958">
        <w:tc>
          <w:tcPr>
            <w:tcW w:w="1744" w:type="dxa"/>
            <w:vMerge w:val="restart"/>
          </w:tcPr>
          <w:p w14:paraId="16F5DCF6" w14:textId="77777777" w:rsidR="00A1029C" w:rsidRPr="00B02958" w:rsidRDefault="00A1029C" w:rsidP="007A4E50">
            <w:pPr>
              <w:rPr>
                <w:b/>
                <w:bCs/>
              </w:rPr>
            </w:pPr>
          </w:p>
        </w:tc>
        <w:tc>
          <w:tcPr>
            <w:tcW w:w="1253" w:type="dxa"/>
          </w:tcPr>
          <w:p w14:paraId="712A8C80" w14:textId="77777777" w:rsidR="00A1029C" w:rsidRPr="00B02958" w:rsidRDefault="00A1029C" w:rsidP="007A4E50">
            <w:r w:rsidRPr="00B02958">
              <w:t>B</w:t>
            </w:r>
          </w:p>
        </w:tc>
        <w:tc>
          <w:tcPr>
            <w:tcW w:w="1203" w:type="dxa"/>
          </w:tcPr>
          <w:p w14:paraId="085D011D" w14:textId="77777777" w:rsidR="00A1029C" w:rsidRPr="00B02958" w:rsidRDefault="00A1029C" w:rsidP="007A4E50">
            <w:r w:rsidRPr="00B02958">
              <w:t>0</w:t>
            </w:r>
          </w:p>
        </w:tc>
        <w:tc>
          <w:tcPr>
            <w:tcW w:w="1108" w:type="dxa"/>
          </w:tcPr>
          <w:p w14:paraId="73007DB0" w14:textId="569CF0AE" w:rsidR="00A1029C" w:rsidRPr="00B02958" w:rsidRDefault="009E23D1" w:rsidP="007A4E50">
            <w:r>
              <w:t>0</w:t>
            </w:r>
          </w:p>
        </w:tc>
        <w:tc>
          <w:tcPr>
            <w:tcW w:w="1284" w:type="dxa"/>
            <w:tcBorders>
              <w:right w:val="single" w:sz="4" w:space="0" w:color="auto"/>
            </w:tcBorders>
          </w:tcPr>
          <w:p w14:paraId="74E2C611" w14:textId="77777777" w:rsidR="00A1029C" w:rsidRPr="00B02958" w:rsidRDefault="00A1029C" w:rsidP="007A4E50">
            <w:r w:rsidRPr="00B02958">
              <w:t>0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D56134" w14:textId="77777777" w:rsidR="00A1029C" w:rsidRPr="00B02958" w:rsidRDefault="00A1029C" w:rsidP="007A4E50">
            <w:r w:rsidRPr="00B02958">
              <w:t>0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FED871" w14:textId="5DCA28E3" w:rsidR="00A1029C" w:rsidRPr="00B02958" w:rsidRDefault="009E23D1" w:rsidP="007A4E50">
            <w:r>
              <w:t>0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C224A5" w14:textId="2F8F78F6" w:rsidR="00A1029C" w:rsidRPr="00B02958" w:rsidRDefault="009E23D1" w:rsidP="007A4E50">
            <w:r>
              <w:t>0</w:t>
            </w:r>
          </w:p>
        </w:tc>
      </w:tr>
      <w:tr w:rsidR="00A1029C" w:rsidRPr="00B02958" w14:paraId="2200AFEE" w14:textId="77777777" w:rsidTr="00B02958">
        <w:tc>
          <w:tcPr>
            <w:tcW w:w="1744" w:type="dxa"/>
            <w:vMerge/>
          </w:tcPr>
          <w:p w14:paraId="71ABE31B" w14:textId="77777777" w:rsidR="00A1029C" w:rsidRPr="00B02958" w:rsidRDefault="00A1029C" w:rsidP="007A4E50">
            <w:pPr>
              <w:rPr>
                <w:b/>
                <w:bCs/>
              </w:rPr>
            </w:pPr>
          </w:p>
        </w:tc>
        <w:tc>
          <w:tcPr>
            <w:tcW w:w="1253" w:type="dxa"/>
          </w:tcPr>
          <w:p w14:paraId="6A34839C" w14:textId="77777777" w:rsidR="00A1029C" w:rsidRPr="00B02958" w:rsidRDefault="00A1029C" w:rsidP="007A4E50">
            <w:r w:rsidRPr="00B02958">
              <w:t>C</w:t>
            </w:r>
          </w:p>
        </w:tc>
        <w:tc>
          <w:tcPr>
            <w:tcW w:w="1203" w:type="dxa"/>
          </w:tcPr>
          <w:p w14:paraId="7BA9DACC" w14:textId="77777777" w:rsidR="00A1029C" w:rsidRPr="00B02958" w:rsidRDefault="00A1029C" w:rsidP="007A4E50">
            <w:r w:rsidRPr="00B02958">
              <w:t>1</w:t>
            </w:r>
          </w:p>
        </w:tc>
        <w:tc>
          <w:tcPr>
            <w:tcW w:w="1108" w:type="dxa"/>
          </w:tcPr>
          <w:p w14:paraId="3E3BD03A" w14:textId="77777777" w:rsidR="00A1029C" w:rsidRPr="00B02958" w:rsidRDefault="00A1029C" w:rsidP="007A4E50">
            <w:r w:rsidRPr="00B02958">
              <w:t>6.7</w:t>
            </w:r>
          </w:p>
        </w:tc>
        <w:tc>
          <w:tcPr>
            <w:tcW w:w="1284" w:type="dxa"/>
            <w:tcBorders>
              <w:right w:val="single" w:sz="4" w:space="0" w:color="auto"/>
            </w:tcBorders>
          </w:tcPr>
          <w:p w14:paraId="17B00E53" w14:textId="77777777" w:rsidR="00A1029C" w:rsidRPr="00B02958" w:rsidRDefault="00A1029C" w:rsidP="007A4E50">
            <w:r w:rsidRPr="00B02958">
              <w:t>1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22440B" w14:textId="77777777" w:rsidR="00A1029C" w:rsidRPr="00B02958" w:rsidRDefault="00A1029C" w:rsidP="007A4E50">
            <w:r w:rsidRPr="00B02958">
              <w:t>1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99352F" w14:textId="77777777" w:rsidR="00A1029C" w:rsidRPr="00B02958" w:rsidRDefault="00A1029C" w:rsidP="007A4E50">
            <w:r w:rsidRPr="00B02958">
              <w:t>6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A2816" w14:textId="77777777" w:rsidR="00A1029C" w:rsidRPr="00B02958" w:rsidRDefault="00A1029C" w:rsidP="007A4E50">
            <w:r w:rsidRPr="00B02958">
              <w:t>0.3</w:t>
            </w:r>
          </w:p>
        </w:tc>
      </w:tr>
      <w:tr w:rsidR="009E5732" w:rsidRPr="00B02958" w14:paraId="557A1549" w14:textId="77777777" w:rsidTr="00B02958">
        <w:tc>
          <w:tcPr>
            <w:tcW w:w="1744" w:type="dxa"/>
            <w:vMerge/>
          </w:tcPr>
          <w:p w14:paraId="0F6A126F" w14:textId="77777777" w:rsidR="00A1029C" w:rsidRPr="00B02958" w:rsidRDefault="00A1029C" w:rsidP="007A4E50">
            <w:pPr>
              <w:rPr>
                <w:b/>
                <w:bCs/>
              </w:rPr>
            </w:pPr>
          </w:p>
        </w:tc>
        <w:tc>
          <w:tcPr>
            <w:tcW w:w="1253" w:type="dxa"/>
          </w:tcPr>
          <w:p w14:paraId="7351DF0C" w14:textId="77777777" w:rsidR="00A1029C" w:rsidRPr="00B02958" w:rsidRDefault="00A1029C" w:rsidP="007A4E50">
            <w:r w:rsidRPr="00B02958">
              <w:rPr>
                <w:i/>
                <w:iCs/>
              </w:rPr>
              <w:t>All A-C</w:t>
            </w:r>
          </w:p>
        </w:tc>
        <w:tc>
          <w:tcPr>
            <w:tcW w:w="1203" w:type="dxa"/>
          </w:tcPr>
          <w:p w14:paraId="26E6CE71" w14:textId="77777777" w:rsidR="00A1029C" w:rsidRPr="00B02958" w:rsidRDefault="00A1029C" w:rsidP="007A4E50">
            <w:pPr>
              <w:rPr>
                <w:i/>
                <w:iCs/>
              </w:rPr>
            </w:pPr>
            <w:r w:rsidRPr="00B02958">
              <w:rPr>
                <w:i/>
                <w:iCs/>
              </w:rPr>
              <w:t>1</w:t>
            </w:r>
          </w:p>
        </w:tc>
        <w:tc>
          <w:tcPr>
            <w:tcW w:w="1108" w:type="dxa"/>
          </w:tcPr>
          <w:p w14:paraId="7F8A7AEC" w14:textId="77777777" w:rsidR="00A1029C" w:rsidRPr="00B02958" w:rsidRDefault="00A1029C" w:rsidP="007A4E50">
            <w:pPr>
              <w:rPr>
                <w:i/>
                <w:iCs/>
              </w:rPr>
            </w:pPr>
            <w:r w:rsidRPr="00B02958">
              <w:rPr>
                <w:i/>
                <w:iCs/>
              </w:rPr>
              <w:t>2.2</w:t>
            </w:r>
          </w:p>
        </w:tc>
        <w:tc>
          <w:tcPr>
            <w:tcW w:w="1284" w:type="dxa"/>
            <w:tcBorders>
              <w:right w:val="single" w:sz="4" w:space="0" w:color="auto"/>
            </w:tcBorders>
          </w:tcPr>
          <w:p w14:paraId="7E9AA093" w14:textId="77777777" w:rsidR="00A1029C" w:rsidRPr="00B02958" w:rsidRDefault="00A1029C" w:rsidP="007A4E50">
            <w:pPr>
              <w:rPr>
                <w:i/>
                <w:iCs/>
              </w:rPr>
            </w:pPr>
            <w:r w:rsidRPr="00B02958">
              <w:rPr>
                <w:i/>
                <w:iCs/>
              </w:rPr>
              <w:t>1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0F1686" w14:textId="77777777" w:rsidR="00A1029C" w:rsidRPr="00B02958" w:rsidRDefault="00A1029C" w:rsidP="007A4E50">
            <w:pPr>
              <w:rPr>
                <w:i/>
                <w:iCs/>
              </w:rPr>
            </w:pPr>
            <w:r w:rsidRPr="00B02958">
              <w:rPr>
                <w:i/>
                <w:iCs/>
              </w:rPr>
              <w:t>1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DFD48B" w14:textId="2E204FCF" w:rsidR="00A1029C" w:rsidRPr="00B02958" w:rsidRDefault="009E23D1" w:rsidP="007A4E50">
            <w:pPr>
              <w:rPr>
                <w:i/>
                <w:iCs/>
              </w:rPr>
            </w:pPr>
            <w:r>
              <w:rPr>
                <w:i/>
                <w:iCs/>
              </w:rPr>
              <w:t>6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E9A560" w14:textId="28A274E5" w:rsidR="00A1029C" w:rsidRPr="00B02958" w:rsidRDefault="009E23D1" w:rsidP="007A4E50">
            <w:pPr>
              <w:rPr>
                <w:i/>
                <w:iCs/>
              </w:rPr>
            </w:pPr>
            <w:r>
              <w:rPr>
                <w:i/>
                <w:iCs/>
              </w:rPr>
              <w:t>0.1</w:t>
            </w:r>
          </w:p>
        </w:tc>
      </w:tr>
      <w:tr w:rsidR="009E5732" w:rsidRPr="00B02958" w14:paraId="4B21EC0C" w14:textId="77777777" w:rsidTr="00B02958">
        <w:tc>
          <w:tcPr>
            <w:tcW w:w="1744" w:type="dxa"/>
            <w:vMerge/>
          </w:tcPr>
          <w:p w14:paraId="478F8150" w14:textId="77777777" w:rsidR="00A1029C" w:rsidRPr="00B02958" w:rsidRDefault="00A1029C" w:rsidP="007A4E50">
            <w:pPr>
              <w:rPr>
                <w:b/>
                <w:bCs/>
              </w:rPr>
            </w:pPr>
          </w:p>
        </w:tc>
        <w:tc>
          <w:tcPr>
            <w:tcW w:w="1253" w:type="dxa"/>
          </w:tcPr>
          <w:p w14:paraId="6760B433" w14:textId="77777777" w:rsidR="00A1029C" w:rsidRPr="00B02958" w:rsidRDefault="00A1029C" w:rsidP="007A4E50">
            <w:r w:rsidRPr="00B02958">
              <w:t>D</w:t>
            </w:r>
          </w:p>
        </w:tc>
        <w:tc>
          <w:tcPr>
            <w:tcW w:w="1203" w:type="dxa"/>
          </w:tcPr>
          <w:p w14:paraId="03EDF614" w14:textId="77777777" w:rsidR="00A1029C" w:rsidRPr="00B02958" w:rsidRDefault="00A1029C" w:rsidP="007A4E50">
            <w:r w:rsidRPr="00B02958">
              <w:t>32</w:t>
            </w:r>
          </w:p>
        </w:tc>
        <w:tc>
          <w:tcPr>
            <w:tcW w:w="1108" w:type="dxa"/>
          </w:tcPr>
          <w:p w14:paraId="5B05FFCE" w14:textId="77777777" w:rsidR="00A1029C" w:rsidRPr="00B02958" w:rsidRDefault="00A1029C" w:rsidP="007A4E50">
            <w:r w:rsidRPr="00B02958">
              <w:t>34.8</w:t>
            </w:r>
          </w:p>
        </w:tc>
        <w:tc>
          <w:tcPr>
            <w:tcW w:w="1284" w:type="dxa"/>
            <w:tcBorders>
              <w:right w:val="single" w:sz="4" w:space="0" w:color="auto"/>
            </w:tcBorders>
          </w:tcPr>
          <w:p w14:paraId="103377ED" w14:textId="77777777" w:rsidR="00A1029C" w:rsidRPr="00B02958" w:rsidRDefault="00A1029C" w:rsidP="007A4E50">
            <w:r w:rsidRPr="00B02958">
              <w:t>46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8C7CC4" w14:textId="77777777" w:rsidR="00A1029C" w:rsidRPr="00B02958" w:rsidRDefault="00A1029C" w:rsidP="007A4E50">
            <w:r w:rsidRPr="00B02958">
              <w:t>1.44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B317D" w14:textId="77777777" w:rsidR="00A1029C" w:rsidRPr="00B02958" w:rsidRDefault="00A1029C" w:rsidP="007A4E50">
            <w:r w:rsidRPr="00B02958">
              <w:t>559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C64A6C" w14:textId="77777777" w:rsidR="00A1029C" w:rsidRPr="00B02958" w:rsidRDefault="00A1029C" w:rsidP="007A4E50">
            <w:r w:rsidRPr="00B02958">
              <w:t>9.1</w:t>
            </w:r>
          </w:p>
        </w:tc>
      </w:tr>
      <w:tr w:rsidR="00A1029C" w:rsidRPr="00B02958" w14:paraId="6CA54797" w14:textId="77777777" w:rsidTr="00B02958">
        <w:tc>
          <w:tcPr>
            <w:tcW w:w="1744" w:type="dxa"/>
          </w:tcPr>
          <w:p w14:paraId="6F6967E4" w14:textId="77777777" w:rsidR="00A1029C" w:rsidRPr="00B02958" w:rsidRDefault="00A1029C" w:rsidP="007A4E50">
            <w:pPr>
              <w:rPr>
                <w:b/>
                <w:bCs/>
              </w:rPr>
            </w:pPr>
            <w:r w:rsidRPr="00B02958">
              <w:rPr>
                <w:b/>
                <w:bCs/>
              </w:rPr>
              <w:t>Regrip</w:t>
            </w:r>
          </w:p>
        </w:tc>
        <w:tc>
          <w:tcPr>
            <w:tcW w:w="1253" w:type="dxa"/>
          </w:tcPr>
          <w:p w14:paraId="39C3865F" w14:textId="77777777" w:rsidR="00A1029C" w:rsidRPr="00B02958" w:rsidRDefault="00A1029C" w:rsidP="007A4E50">
            <w:r w:rsidRPr="00B02958">
              <w:t>A</w:t>
            </w:r>
          </w:p>
        </w:tc>
        <w:tc>
          <w:tcPr>
            <w:tcW w:w="1203" w:type="dxa"/>
          </w:tcPr>
          <w:p w14:paraId="1D06BDC2" w14:textId="77777777" w:rsidR="00A1029C" w:rsidRPr="00B02958" w:rsidRDefault="00A1029C" w:rsidP="007A4E50">
            <w:r w:rsidRPr="00B02958">
              <w:t>0</w:t>
            </w:r>
          </w:p>
        </w:tc>
        <w:tc>
          <w:tcPr>
            <w:tcW w:w="1108" w:type="dxa"/>
          </w:tcPr>
          <w:p w14:paraId="26AA8DC0" w14:textId="7B6B2D9C" w:rsidR="00A1029C" w:rsidRPr="00B02958" w:rsidRDefault="009E23D1" w:rsidP="007A4E50">
            <w:r>
              <w:t>0</w:t>
            </w:r>
          </w:p>
        </w:tc>
        <w:tc>
          <w:tcPr>
            <w:tcW w:w="1284" w:type="dxa"/>
            <w:tcBorders>
              <w:right w:val="single" w:sz="4" w:space="0" w:color="auto"/>
            </w:tcBorders>
          </w:tcPr>
          <w:p w14:paraId="780CC328" w14:textId="77777777" w:rsidR="00A1029C" w:rsidRPr="00B02958" w:rsidRDefault="00A1029C" w:rsidP="007A4E50">
            <w:r w:rsidRPr="00B02958">
              <w:t>0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A7CF84" w14:textId="77777777" w:rsidR="00A1029C" w:rsidRPr="00B02958" w:rsidRDefault="00A1029C" w:rsidP="007A4E50">
            <w:r w:rsidRPr="00B02958">
              <w:t>0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D0C9B3" w14:textId="77777777" w:rsidR="00A1029C" w:rsidRPr="00B02958" w:rsidRDefault="00A1029C" w:rsidP="007A4E50">
            <w:r w:rsidRPr="00B02958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D6D48F" w14:textId="77777777" w:rsidR="00A1029C" w:rsidRPr="00B02958" w:rsidRDefault="00A1029C" w:rsidP="007A4E50">
            <w:r w:rsidRPr="00B02958"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A1029C" w:rsidRPr="00B02958" w14:paraId="56CE71F0" w14:textId="77777777" w:rsidTr="00B02958">
        <w:tc>
          <w:tcPr>
            <w:tcW w:w="1744" w:type="dxa"/>
            <w:vMerge w:val="restart"/>
          </w:tcPr>
          <w:p w14:paraId="1BB85D4D" w14:textId="77777777" w:rsidR="00A1029C" w:rsidRPr="00B02958" w:rsidRDefault="00A1029C" w:rsidP="007A4E50">
            <w:pPr>
              <w:rPr>
                <w:b/>
                <w:bCs/>
              </w:rPr>
            </w:pPr>
          </w:p>
          <w:p w14:paraId="0AE006C0" w14:textId="77777777" w:rsidR="00A1029C" w:rsidRPr="00B02958" w:rsidRDefault="00A1029C" w:rsidP="007A4E50">
            <w:pPr>
              <w:rPr>
                <w:b/>
                <w:bCs/>
              </w:rPr>
            </w:pPr>
          </w:p>
        </w:tc>
        <w:tc>
          <w:tcPr>
            <w:tcW w:w="1253" w:type="dxa"/>
          </w:tcPr>
          <w:p w14:paraId="4F6FBAEE" w14:textId="77777777" w:rsidR="00A1029C" w:rsidRPr="00B02958" w:rsidRDefault="00A1029C" w:rsidP="007A4E50">
            <w:r w:rsidRPr="00B02958">
              <w:t>B</w:t>
            </w:r>
          </w:p>
        </w:tc>
        <w:tc>
          <w:tcPr>
            <w:tcW w:w="1203" w:type="dxa"/>
          </w:tcPr>
          <w:p w14:paraId="0C632BBC" w14:textId="77777777" w:rsidR="00A1029C" w:rsidRPr="00B02958" w:rsidRDefault="00A1029C" w:rsidP="007A4E50">
            <w:r w:rsidRPr="00B02958">
              <w:t>0</w:t>
            </w:r>
          </w:p>
        </w:tc>
        <w:tc>
          <w:tcPr>
            <w:tcW w:w="1108" w:type="dxa"/>
          </w:tcPr>
          <w:p w14:paraId="539174A8" w14:textId="59C1B142" w:rsidR="00A1029C" w:rsidRPr="00B02958" w:rsidRDefault="009E23D1" w:rsidP="007A4E50">
            <w:r>
              <w:t>0</w:t>
            </w:r>
          </w:p>
        </w:tc>
        <w:tc>
          <w:tcPr>
            <w:tcW w:w="1284" w:type="dxa"/>
            <w:tcBorders>
              <w:right w:val="single" w:sz="4" w:space="0" w:color="auto"/>
            </w:tcBorders>
          </w:tcPr>
          <w:p w14:paraId="0E353510" w14:textId="77777777" w:rsidR="00A1029C" w:rsidRPr="00B02958" w:rsidRDefault="00A1029C" w:rsidP="007A4E50">
            <w:r w:rsidRPr="00B02958">
              <w:t>0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416D19" w14:textId="77777777" w:rsidR="00A1029C" w:rsidRPr="00B02958" w:rsidRDefault="00A1029C" w:rsidP="007A4E50">
            <w:r w:rsidRPr="00B02958">
              <w:t>0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031A18" w14:textId="77777777" w:rsidR="00A1029C" w:rsidRPr="00B02958" w:rsidRDefault="00A1029C" w:rsidP="007A4E50">
            <w:r w:rsidRPr="00B02958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0CE588" w14:textId="77777777" w:rsidR="00A1029C" w:rsidRPr="00B02958" w:rsidRDefault="00A1029C" w:rsidP="007A4E50">
            <w:r w:rsidRPr="00B02958"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A1029C" w:rsidRPr="00B02958" w14:paraId="2A0522F0" w14:textId="77777777" w:rsidTr="00B02958">
        <w:tc>
          <w:tcPr>
            <w:tcW w:w="1744" w:type="dxa"/>
            <w:vMerge/>
          </w:tcPr>
          <w:p w14:paraId="48F5F4BB" w14:textId="77777777" w:rsidR="00A1029C" w:rsidRPr="00B02958" w:rsidRDefault="00A1029C" w:rsidP="007A4E50">
            <w:pPr>
              <w:rPr>
                <w:b/>
                <w:bCs/>
              </w:rPr>
            </w:pPr>
          </w:p>
        </w:tc>
        <w:tc>
          <w:tcPr>
            <w:tcW w:w="1253" w:type="dxa"/>
          </w:tcPr>
          <w:p w14:paraId="1EBA7D08" w14:textId="77777777" w:rsidR="00A1029C" w:rsidRPr="00B02958" w:rsidRDefault="00A1029C" w:rsidP="007A4E50">
            <w:r w:rsidRPr="00B02958">
              <w:t>C</w:t>
            </w:r>
          </w:p>
        </w:tc>
        <w:tc>
          <w:tcPr>
            <w:tcW w:w="1203" w:type="dxa"/>
          </w:tcPr>
          <w:p w14:paraId="735B603D" w14:textId="77777777" w:rsidR="00A1029C" w:rsidRPr="00B02958" w:rsidRDefault="00A1029C" w:rsidP="007A4E50">
            <w:r w:rsidRPr="00B02958">
              <w:t>1</w:t>
            </w:r>
          </w:p>
        </w:tc>
        <w:tc>
          <w:tcPr>
            <w:tcW w:w="1108" w:type="dxa"/>
          </w:tcPr>
          <w:p w14:paraId="1387F72E" w14:textId="77777777" w:rsidR="00A1029C" w:rsidRPr="00B02958" w:rsidRDefault="00A1029C" w:rsidP="007A4E50">
            <w:r w:rsidRPr="00B02958">
              <w:t>6.7</w:t>
            </w:r>
          </w:p>
        </w:tc>
        <w:tc>
          <w:tcPr>
            <w:tcW w:w="1284" w:type="dxa"/>
            <w:tcBorders>
              <w:right w:val="single" w:sz="4" w:space="0" w:color="auto"/>
            </w:tcBorders>
          </w:tcPr>
          <w:p w14:paraId="62224C4B" w14:textId="77777777" w:rsidR="00A1029C" w:rsidRPr="00B02958" w:rsidRDefault="00A1029C" w:rsidP="007A4E50">
            <w:r w:rsidRPr="00B02958">
              <w:t>4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D5B602" w14:textId="77777777" w:rsidR="00A1029C" w:rsidRPr="00B02958" w:rsidRDefault="00A1029C" w:rsidP="007A4E50">
            <w:r w:rsidRPr="00B02958">
              <w:t>4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B43F9F" w14:textId="77777777" w:rsidR="00A1029C" w:rsidRPr="00B02958" w:rsidRDefault="00A1029C" w:rsidP="007A4E50">
            <w:r w:rsidRPr="00B02958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F988E2" w14:textId="77777777" w:rsidR="00A1029C" w:rsidRPr="00B02958" w:rsidRDefault="00A1029C" w:rsidP="007A4E50">
            <w:r w:rsidRPr="00B02958"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9E5732" w:rsidRPr="00B02958" w14:paraId="5508F85E" w14:textId="77777777" w:rsidTr="00B02958">
        <w:tc>
          <w:tcPr>
            <w:tcW w:w="1744" w:type="dxa"/>
            <w:vMerge/>
          </w:tcPr>
          <w:p w14:paraId="221A2D0D" w14:textId="77777777" w:rsidR="00A1029C" w:rsidRPr="00B02958" w:rsidRDefault="00A1029C" w:rsidP="007A4E50">
            <w:pPr>
              <w:rPr>
                <w:b/>
                <w:bCs/>
              </w:rPr>
            </w:pPr>
          </w:p>
        </w:tc>
        <w:tc>
          <w:tcPr>
            <w:tcW w:w="1253" w:type="dxa"/>
          </w:tcPr>
          <w:p w14:paraId="613F19B9" w14:textId="77777777" w:rsidR="00A1029C" w:rsidRPr="00B02958" w:rsidRDefault="00A1029C" w:rsidP="007A4E50">
            <w:r w:rsidRPr="00B02958">
              <w:rPr>
                <w:i/>
                <w:iCs/>
              </w:rPr>
              <w:t>All A-C</w:t>
            </w:r>
          </w:p>
        </w:tc>
        <w:tc>
          <w:tcPr>
            <w:tcW w:w="1203" w:type="dxa"/>
          </w:tcPr>
          <w:p w14:paraId="4CCAAB6B" w14:textId="77777777" w:rsidR="00A1029C" w:rsidRPr="000F1A90" w:rsidRDefault="00A1029C" w:rsidP="007A4E50">
            <w:pPr>
              <w:rPr>
                <w:i/>
                <w:iCs/>
              </w:rPr>
            </w:pPr>
            <w:r w:rsidRPr="000F1A90">
              <w:rPr>
                <w:i/>
                <w:iCs/>
              </w:rPr>
              <w:t>1</w:t>
            </w:r>
          </w:p>
        </w:tc>
        <w:tc>
          <w:tcPr>
            <w:tcW w:w="1108" w:type="dxa"/>
          </w:tcPr>
          <w:p w14:paraId="161F0037" w14:textId="77777777" w:rsidR="00A1029C" w:rsidRPr="000F1A90" w:rsidRDefault="00A1029C" w:rsidP="007A4E50">
            <w:pPr>
              <w:rPr>
                <w:i/>
                <w:iCs/>
              </w:rPr>
            </w:pPr>
            <w:r w:rsidRPr="000F1A90">
              <w:rPr>
                <w:i/>
                <w:iCs/>
              </w:rPr>
              <w:t>2.2</w:t>
            </w:r>
          </w:p>
        </w:tc>
        <w:tc>
          <w:tcPr>
            <w:tcW w:w="1284" w:type="dxa"/>
            <w:tcBorders>
              <w:right w:val="single" w:sz="4" w:space="0" w:color="auto"/>
            </w:tcBorders>
          </w:tcPr>
          <w:p w14:paraId="3E57F760" w14:textId="77777777" w:rsidR="00A1029C" w:rsidRPr="000F1A90" w:rsidRDefault="00A1029C" w:rsidP="007A4E50">
            <w:pPr>
              <w:rPr>
                <w:i/>
                <w:iCs/>
              </w:rPr>
            </w:pPr>
            <w:r w:rsidRPr="000F1A90">
              <w:rPr>
                <w:i/>
                <w:iCs/>
              </w:rPr>
              <w:t>4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B9FCF5" w14:textId="77777777" w:rsidR="00A1029C" w:rsidRPr="000F1A90" w:rsidRDefault="00A1029C" w:rsidP="007A4E50">
            <w:pPr>
              <w:rPr>
                <w:i/>
                <w:iCs/>
              </w:rPr>
            </w:pPr>
            <w:r w:rsidRPr="000F1A90">
              <w:rPr>
                <w:i/>
                <w:iCs/>
              </w:rPr>
              <w:t>4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2A301A" w14:textId="77777777" w:rsidR="00A1029C" w:rsidRPr="00B02958" w:rsidRDefault="00A1029C" w:rsidP="007A4E50">
            <w:r w:rsidRPr="00B02958">
              <w:rPr>
                <w:rFonts w:ascii="Calibri" w:hAnsi="Calibri" w:cs="Calibri"/>
                <w:i/>
                <w:iCs/>
                <w:color w:val="000000"/>
              </w:rPr>
              <w:t>-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841AE7" w14:textId="77777777" w:rsidR="00A1029C" w:rsidRPr="00B02958" w:rsidRDefault="00A1029C" w:rsidP="007A4E50">
            <w:r w:rsidRPr="00B02958">
              <w:rPr>
                <w:rFonts w:ascii="Calibri" w:hAnsi="Calibri" w:cs="Calibri"/>
                <w:i/>
                <w:iCs/>
                <w:color w:val="000000"/>
              </w:rPr>
              <w:t>-</w:t>
            </w:r>
          </w:p>
        </w:tc>
      </w:tr>
      <w:tr w:rsidR="009E5732" w:rsidRPr="00B02958" w14:paraId="4F193A34" w14:textId="77777777" w:rsidTr="00B02958">
        <w:tc>
          <w:tcPr>
            <w:tcW w:w="1744" w:type="dxa"/>
            <w:vMerge/>
          </w:tcPr>
          <w:p w14:paraId="542D0FEE" w14:textId="77777777" w:rsidR="00A1029C" w:rsidRPr="00B02958" w:rsidRDefault="00A1029C" w:rsidP="007A4E50">
            <w:pPr>
              <w:rPr>
                <w:b/>
                <w:bCs/>
              </w:rPr>
            </w:pPr>
          </w:p>
        </w:tc>
        <w:tc>
          <w:tcPr>
            <w:tcW w:w="1253" w:type="dxa"/>
          </w:tcPr>
          <w:p w14:paraId="5FC8F8DF" w14:textId="77777777" w:rsidR="00A1029C" w:rsidRPr="00B02958" w:rsidRDefault="00A1029C" w:rsidP="007A4E50">
            <w:r w:rsidRPr="00B02958">
              <w:t>D</w:t>
            </w:r>
          </w:p>
        </w:tc>
        <w:tc>
          <w:tcPr>
            <w:tcW w:w="1203" w:type="dxa"/>
          </w:tcPr>
          <w:p w14:paraId="3C0073EE" w14:textId="77777777" w:rsidR="00A1029C" w:rsidRPr="00B02958" w:rsidRDefault="00A1029C" w:rsidP="007A4E50">
            <w:r w:rsidRPr="00B02958">
              <w:t>26</w:t>
            </w:r>
          </w:p>
        </w:tc>
        <w:tc>
          <w:tcPr>
            <w:tcW w:w="1108" w:type="dxa"/>
          </w:tcPr>
          <w:p w14:paraId="786C4108" w14:textId="77777777" w:rsidR="00A1029C" w:rsidRPr="00B02958" w:rsidRDefault="00A1029C" w:rsidP="007A4E50">
            <w:r w:rsidRPr="00B02958">
              <w:t>28.3</w:t>
            </w:r>
          </w:p>
        </w:tc>
        <w:tc>
          <w:tcPr>
            <w:tcW w:w="1284" w:type="dxa"/>
            <w:tcBorders>
              <w:right w:val="single" w:sz="4" w:space="0" w:color="auto"/>
            </w:tcBorders>
          </w:tcPr>
          <w:p w14:paraId="6C07CC5C" w14:textId="77777777" w:rsidR="00A1029C" w:rsidRPr="00B02958" w:rsidRDefault="00A1029C" w:rsidP="007A4E50">
            <w:r w:rsidRPr="00B02958">
              <w:t>129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37DA64" w14:textId="77777777" w:rsidR="00A1029C" w:rsidRPr="00B02958" w:rsidRDefault="00A1029C" w:rsidP="007A4E50">
            <w:r w:rsidRPr="00B02958">
              <w:t>4.96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C1D046" w14:textId="77777777" w:rsidR="00A1029C" w:rsidRPr="00B02958" w:rsidRDefault="00A1029C" w:rsidP="007A4E50">
            <w:r w:rsidRPr="00B02958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5FCBC6" w14:textId="77777777" w:rsidR="00A1029C" w:rsidRPr="00B02958" w:rsidRDefault="00A1029C" w:rsidP="007A4E50">
            <w:r w:rsidRPr="00B02958"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A1029C" w:rsidRPr="00B02958" w14:paraId="737141D5" w14:textId="77777777" w:rsidTr="00B02958">
        <w:tc>
          <w:tcPr>
            <w:tcW w:w="1744" w:type="dxa"/>
          </w:tcPr>
          <w:p w14:paraId="15DABD7A" w14:textId="77777777" w:rsidR="00A1029C" w:rsidRPr="00B02958" w:rsidRDefault="00A1029C" w:rsidP="007A4E50">
            <w:pPr>
              <w:rPr>
                <w:b/>
                <w:bCs/>
              </w:rPr>
            </w:pPr>
            <w:r w:rsidRPr="00B02958">
              <w:rPr>
                <w:b/>
                <w:bCs/>
              </w:rPr>
              <w:t>Break Stick</w:t>
            </w:r>
          </w:p>
        </w:tc>
        <w:tc>
          <w:tcPr>
            <w:tcW w:w="1253" w:type="dxa"/>
          </w:tcPr>
          <w:p w14:paraId="03A3A9F8" w14:textId="77777777" w:rsidR="00A1029C" w:rsidRPr="00B02958" w:rsidRDefault="00A1029C" w:rsidP="007A4E50">
            <w:r w:rsidRPr="00B02958">
              <w:t>A</w:t>
            </w:r>
          </w:p>
        </w:tc>
        <w:tc>
          <w:tcPr>
            <w:tcW w:w="1203" w:type="dxa"/>
          </w:tcPr>
          <w:p w14:paraId="38BC4EDC" w14:textId="77777777" w:rsidR="00A1029C" w:rsidRPr="00B02958" w:rsidRDefault="00A1029C" w:rsidP="007A4E50">
            <w:r w:rsidRPr="00B02958">
              <w:t>0</w:t>
            </w:r>
          </w:p>
        </w:tc>
        <w:tc>
          <w:tcPr>
            <w:tcW w:w="1108" w:type="dxa"/>
          </w:tcPr>
          <w:p w14:paraId="2B2A1781" w14:textId="76BA06EB" w:rsidR="00A1029C" w:rsidRPr="00B02958" w:rsidRDefault="009E23D1" w:rsidP="007A4E50">
            <w:r>
              <w:t>0</w:t>
            </w:r>
          </w:p>
        </w:tc>
        <w:tc>
          <w:tcPr>
            <w:tcW w:w="1284" w:type="dxa"/>
            <w:tcBorders>
              <w:right w:val="single" w:sz="4" w:space="0" w:color="auto"/>
            </w:tcBorders>
          </w:tcPr>
          <w:p w14:paraId="08D47194" w14:textId="77777777" w:rsidR="00A1029C" w:rsidRPr="00B02958" w:rsidRDefault="00A1029C" w:rsidP="007A4E50">
            <w:r w:rsidRPr="00B02958">
              <w:t>0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15F9B4" w14:textId="77777777" w:rsidR="00A1029C" w:rsidRPr="00B02958" w:rsidRDefault="00A1029C" w:rsidP="007A4E50">
            <w:r w:rsidRPr="00B02958">
              <w:t>0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195E69" w14:textId="77777777" w:rsidR="00A1029C" w:rsidRPr="00B02958" w:rsidRDefault="00A1029C" w:rsidP="007A4E50">
            <w:r w:rsidRPr="00B02958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47AAD3" w14:textId="77777777" w:rsidR="00A1029C" w:rsidRPr="00B02958" w:rsidRDefault="00A1029C" w:rsidP="007A4E50">
            <w:r w:rsidRPr="00B02958"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A1029C" w:rsidRPr="00B02958" w14:paraId="77D1D228" w14:textId="77777777" w:rsidTr="00B02958">
        <w:tc>
          <w:tcPr>
            <w:tcW w:w="1744" w:type="dxa"/>
            <w:vMerge w:val="restart"/>
          </w:tcPr>
          <w:p w14:paraId="5AF778C5" w14:textId="77777777" w:rsidR="00A1029C" w:rsidRPr="00B02958" w:rsidRDefault="00A1029C" w:rsidP="007A4E50">
            <w:pPr>
              <w:rPr>
                <w:b/>
                <w:bCs/>
              </w:rPr>
            </w:pPr>
          </w:p>
        </w:tc>
        <w:tc>
          <w:tcPr>
            <w:tcW w:w="1253" w:type="dxa"/>
          </w:tcPr>
          <w:p w14:paraId="62E10916" w14:textId="77777777" w:rsidR="00A1029C" w:rsidRPr="00B02958" w:rsidRDefault="00A1029C" w:rsidP="007A4E50">
            <w:r w:rsidRPr="00B02958">
              <w:t>B</w:t>
            </w:r>
          </w:p>
        </w:tc>
        <w:tc>
          <w:tcPr>
            <w:tcW w:w="1203" w:type="dxa"/>
          </w:tcPr>
          <w:p w14:paraId="6E2683EE" w14:textId="77777777" w:rsidR="00A1029C" w:rsidRPr="00B02958" w:rsidRDefault="00A1029C" w:rsidP="007A4E50">
            <w:r w:rsidRPr="00B02958">
              <w:t>0</w:t>
            </w:r>
          </w:p>
        </w:tc>
        <w:tc>
          <w:tcPr>
            <w:tcW w:w="1108" w:type="dxa"/>
          </w:tcPr>
          <w:p w14:paraId="56A033BA" w14:textId="59A84C52" w:rsidR="00A1029C" w:rsidRPr="00B02958" w:rsidRDefault="009E23D1" w:rsidP="007A4E50">
            <w:r>
              <w:t>0</w:t>
            </w:r>
          </w:p>
        </w:tc>
        <w:tc>
          <w:tcPr>
            <w:tcW w:w="1284" w:type="dxa"/>
            <w:tcBorders>
              <w:right w:val="single" w:sz="4" w:space="0" w:color="auto"/>
            </w:tcBorders>
          </w:tcPr>
          <w:p w14:paraId="5AED408F" w14:textId="77777777" w:rsidR="00A1029C" w:rsidRPr="00B02958" w:rsidRDefault="00A1029C" w:rsidP="007A4E50">
            <w:r w:rsidRPr="00B02958">
              <w:t>0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28D8E" w14:textId="77777777" w:rsidR="00A1029C" w:rsidRPr="00B02958" w:rsidRDefault="00A1029C" w:rsidP="007A4E50">
            <w:r w:rsidRPr="00B02958">
              <w:t>0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8D7818" w14:textId="77777777" w:rsidR="00A1029C" w:rsidRPr="00B02958" w:rsidRDefault="00A1029C" w:rsidP="007A4E50">
            <w:r w:rsidRPr="00B02958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452610" w14:textId="77777777" w:rsidR="00A1029C" w:rsidRPr="00B02958" w:rsidRDefault="00A1029C" w:rsidP="007A4E50">
            <w:r w:rsidRPr="00B02958"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A1029C" w:rsidRPr="00B02958" w14:paraId="7E4666B7" w14:textId="77777777" w:rsidTr="00B02958">
        <w:tc>
          <w:tcPr>
            <w:tcW w:w="1744" w:type="dxa"/>
            <w:vMerge/>
          </w:tcPr>
          <w:p w14:paraId="47783807" w14:textId="77777777" w:rsidR="00A1029C" w:rsidRPr="00B02958" w:rsidRDefault="00A1029C" w:rsidP="007A4E50"/>
        </w:tc>
        <w:tc>
          <w:tcPr>
            <w:tcW w:w="1253" w:type="dxa"/>
          </w:tcPr>
          <w:p w14:paraId="6A0A3131" w14:textId="77777777" w:rsidR="00A1029C" w:rsidRPr="00B02958" w:rsidRDefault="00A1029C" w:rsidP="007A4E50">
            <w:r w:rsidRPr="00B02958">
              <w:t>C</w:t>
            </w:r>
          </w:p>
        </w:tc>
        <w:tc>
          <w:tcPr>
            <w:tcW w:w="1203" w:type="dxa"/>
          </w:tcPr>
          <w:p w14:paraId="240E1E09" w14:textId="77777777" w:rsidR="00A1029C" w:rsidRPr="00B02958" w:rsidRDefault="00A1029C" w:rsidP="007A4E50">
            <w:r w:rsidRPr="00B02958">
              <w:t>0</w:t>
            </w:r>
          </w:p>
        </w:tc>
        <w:tc>
          <w:tcPr>
            <w:tcW w:w="1108" w:type="dxa"/>
          </w:tcPr>
          <w:p w14:paraId="4CA31510" w14:textId="2884D5CF" w:rsidR="00A1029C" w:rsidRPr="00B02958" w:rsidRDefault="009E23D1" w:rsidP="007A4E50">
            <w:r>
              <w:t>0</w:t>
            </w:r>
          </w:p>
        </w:tc>
        <w:tc>
          <w:tcPr>
            <w:tcW w:w="1284" w:type="dxa"/>
            <w:tcBorders>
              <w:right w:val="single" w:sz="4" w:space="0" w:color="auto"/>
            </w:tcBorders>
          </w:tcPr>
          <w:p w14:paraId="276BDFD4" w14:textId="77777777" w:rsidR="00A1029C" w:rsidRPr="00B02958" w:rsidRDefault="00A1029C" w:rsidP="007A4E50">
            <w:r w:rsidRPr="00B02958">
              <w:t>0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7699C2" w14:textId="77777777" w:rsidR="00A1029C" w:rsidRPr="00B02958" w:rsidRDefault="00A1029C" w:rsidP="007A4E50">
            <w:r w:rsidRPr="00B02958">
              <w:t>0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F5AE33" w14:textId="77777777" w:rsidR="00A1029C" w:rsidRPr="00B02958" w:rsidRDefault="00A1029C" w:rsidP="007A4E50">
            <w:r w:rsidRPr="00B02958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28A4C8" w14:textId="77777777" w:rsidR="00A1029C" w:rsidRPr="00B02958" w:rsidRDefault="00A1029C" w:rsidP="007A4E50">
            <w:r w:rsidRPr="00B02958"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9E5732" w:rsidRPr="00B02958" w14:paraId="62C69B31" w14:textId="77777777" w:rsidTr="00B02958">
        <w:tc>
          <w:tcPr>
            <w:tcW w:w="1744" w:type="dxa"/>
            <w:vMerge/>
          </w:tcPr>
          <w:p w14:paraId="6DDF876B" w14:textId="77777777" w:rsidR="00A1029C" w:rsidRPr="00B02958" w:rsidRDefault="00A1029C" w:rsidP="007A4E50"/>
        </w:tc>
        <w:tc>
          <w:tcPr>
            <w:tcW w:w="1253" w:type="dxa"/>
          </w:tcPr>
          <w:p w14:paraId="335B0756" w14:textId="77777777" w:rsidR="00A1029C" w:rsidRPr="00B02958" w:rsidRDefault="00A1029C" w:rsidP="007A4E50">
            <w:r w:rsidRPr="00B02958">
              <w:rPr>
                <w:i/>
                <w:iCs/>
              </w:rPr>
              <w:t>All A-C</w:t>
            </w:r>
          </w:p>
        </w:tc>
        <w:tc>
          <w:tcPr>
            <w:tcW w:w="1203" w:type="dxa"/>
          </w:tcPr>
          <w:p w14:paraId="463544A2" w14:textId="77777777" w:rsidR="00A1029C" w:rsidRPr="00B02958" w:rsidRDefault="00A1029C" w:rsidP="007A4E50">
            <w:pPr>
              <w:rPr>
                <w:i/>
                <w:iCs/>
              </w:rPr>
            </w:pPr>
            <w:r w:rsidRPr="00B02958">
              <w:rPr>
                <w:i/>
                <w:iCs/>
              </w:rPr>
              <w:t>0</w:t>
            </w:r>
          </w:p>
        </w:tc>
        <w:tc>
          <w:tcPr>
            <w:tcW w:w="1108" w:type="dxa"/>
          </w:tcPr>
          <w:p w14:paraId="0496E541" w14:textId="0B0B2EE2" w:rsidR="00A1029C" w:rsidRPr="00B02958" w:rsidRDefault="009E23D1" w:rsidP="007A4E50">
            <w:pPr>
              <w:rPr>
                <w:i/>
                <w:iCs/>
              </w:rPr>
            </w:pPr>
            <w:r>
              <w:rPr>
                <w:i/>
                <w:iCs/>
              </w:rPr>
              <w:t>0</w:t>
            </w:r>
          </w:p>
        </w:tc>
        <w:tc>
          <w:tcPr>
            <w:tcW w:w="1284" w:type="dxa"/>
            <w:tcBorders>
              <w:right w:val="single" w:sz="4" w:space="0" w:color="auto"/>
            </w:tcBorders>
          </w:tcPr>
          <w:p w14:paraId="2BE59F65" w14:textId="77777777" w:rsidR="00A1029C" w:rsidRPr="00B02958" w:rsidRDefault="00A1029C" w:rsidP="007A4E50">
            <w:pPr>
              <w:rPr>
                <w:i/>
                <w:iCs/>
              </w:rPr>
            </w:pPr>
            <w:r w:rsidRPr="00B02958">
              <w:rPr>
                <w:i/>
                <w:iCs/>
              </w:rPr>
              <w:t>0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20A2AF" w14:textId="77777777" w:rsidR="00A1029C" w:rsidRPr="00B02958" w:rsidRDefault="00A1029C" w:rsidP="007A4E50">
            <w:pPr>
              <w:rPr>
                <w:i/>
                <w:iCs/>
              </w:rPr>
            </w:pPr>
            <w:r w:rsidRPr="00B02958">
              <w:rPr>
                <w:i/>
                <w:iCs/>
              </w:rPr>
              <w:t>0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0DE7DF" w14:textId="77777777" w:rsidR="00A1029C" w:rsidRPr="00B02958" w:rsidRDefault="00A1029C" w:rsidP="007A4E50">
            <w:pPr>
              <w:rPr>
                <w:i/>
                <w:iCs/>
              </w:rPr>
            </w:pPr>
            <w:r w:rsidRPr="00B02958">
              <w:rPr>
                <w:rFonts w:ascii="Calibri" w:hAnsi="Calibri" w:cs="Calibri"/>
                <w:i/>
                <w:iCs/>
                <w:color w:val="000000"/>
              </w:rPr>
              <w:t>-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8516C0" w14:textId="77777777" w:rsidR="00A1029C" w:rsidRPr="00B02958" w:rsidRDefault="00A1029C" w:rsidP="007A4E50">
            <w:pPr>
              <w:rPr>
                <w:i/>
                <w:iCs/>
              </w:rPr>
            </w:pPr>
            <w:r w:rsidRPr="00B02958">
              <w:rPr>
                <w:rFonts w:ascii="Calibri" w:hAnsi="Calibri" w:cs="Calibri"/>
                <w:i/>
                <w:iCs/>
                <w:color w:val="000000"/>
              </w:rPr>
              <w:t>-</w:t>
            </w:r>
          </w:p>
        </w:tc>
      </w:tr>
      <w:tr w:rsidR="009E5732" w:rsidRPr="00B02958" w14:paraId="0E9F5902" w14:textId="77777777" w:rsidTr="00B02958">
        <w:tc>
          <w:tcPr>
            <w:tcW w:w="1744" w:type="dxa"/>
            <w:vMerge/>
          </w:tcPr>
          <w:p w14:paraId="783C7FAA" w14:textId="77777777" w:rsidR="00A1029C" w:rsidRPr="00B02958" w:rsidRDefault="00A1029C" w:rsidP="007A4E50"/>
        </w:tc>
        <w:tc>
          <w:tcPr>
            <w:tcW w:w="1253" w:type="dxa"/>
          </w:tcPr>
          <w:p w14:paraId="43FA86EE" w14:textId="77777777" w:rsidR="00A1029C" w:rsidRPr="00B02958" w:rsidRDefault="00A1029C" w:rsidP="007A4E50">
            <w:r w:rsidRPr="00B02958">
              <w:t>D</w:t>
            </w:r>
          </w:p>
        </w:tc>
        <w:tc>
          <w:tcPr>
            <w:tcW w:w="1203" w:type="dxa"/>
          </w:tcPr>
          <w:p w14:paraId="7D174122" w14:textId="77777777" w:rsidR="00A1029C" w:rsidRPr="00B02958" w:rsidRDefault="00A1029C" w:rsidP="007A4E50">
            <w:r w:rsidRPr="00B02958">
              <w:t>6</w:t>
            </w:r>
          </w:p>
        </w:tc>
        <w:tc>
          <w:tcPr>
            <w:tcW w:w="1108" w:type="dxa"/>
          </w:tcPr>
          <w:p w14:paraId="002AAC0B" w14:textId="77777777" w:rsidR="00A1029C" w:rsidRPr="00B02958" w:rsidRDefault="00A1029C" w:rsidP="007A4E50">
            <w:r w:rsidRPr="00B02958">
              <w:t>6.5</w:t>
            </w:r>
          </w:p>
        </w:tc>
        <w:tc>
          <w:tcPr>
            <w:tcW w:w="1284" w:type="dxa"/>
            <w:tcBorders>
              <w:right w:val="single" w:sz="4" w:space="0" w:color="auto"/>
            </w:tcBorders>
          </w:tcPr>
          <w:p w14:paraId="0016CAB0" w14:textId="77777777" w:rsidR="00A1029C" w:rsidRPr="00B02958" w:rsidRDefault="00A1029C" w:rsidP="007A4E50">
            <w:r w:rsidRPr="00B02958">
              <w:t>8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6A6742" w14:textId="77777777" w:rsidR="00A1029C" w:rsidRPr="00B02958" w:rsidRDefault="00A1029C" w:rsidP="007A4E50">
            <w:r w:rsidRPr="00B02958">
              <w:t>1.33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07FBFF" w14:textId="77777777" w:rsidR="00A1029C" w:rsidRPr="00B02958" w:rsidRDefault="00A1029C" w:rsidP="007A4E50">
            <w:r w:rsidRPr="00B02958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5B3F7B" w14:textId="77777777" w:rsidR="00A1029C" w:rsidRPr="00B02958" w:rsidRDefault="00A1029C" w:rsidP="007A4E50">
            <w:r w:rsidRPr="00B02958"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9E5732" w:rsidRPr="00B02958" w14:paraId="3945CE39" w14:textId="77777777" w:rsidTr="00B02958">
        <w:tc>
          <w:tcPr>
            <w:tcW w:w="1744" w:type="dxa"/>
          </w:tcPr>
          <w:p w14:paraId="1D7BFB02" w14:textId="77777777" w:rsidR="009E5732" w:rsidRPr="00B02958" w:rsidRDefault="009E5732" w:rsidP="007A4E50">
            <w:pPr>
              <w:rPr>
                <w:b/>
                <w:bCs/>
              </w:rPr>
            </w:pPr>
            <w:r w:rsidRPr="00B02958">
              <w:rPr>
                <w:b/>
                <w:bCs/>
              </w:rPr>
              <w:t>Growl</w:t>
            </w:r>
          </w:p>
        </w:tc>
        <w:tc>
          <w:tcPr>
            <w:tcW w:w="1253" w:type="dxa"/>
          </w:tcPr>
          <w:p w14:paraId="38594BE7" w14:textId="77777777" w:rsidR="009E5732" w:rsidRPr="00B02958" w:rsidRDefault="009E5732" w:rsidP="007A4E50">
            <w:r w:rsidRPr="00B02958">
              <w:t>A</w:t>
            </w:r>
          </w:p>
        </w:tc>
        <w:tc>
          <w:tcPr>
            <w:tcW w:w="1203" w:type="dxa"/>
          </w:tcPr>
          <w:p w14:paraId="54C19E08" w14:textId="77777777" w:rsidR="009E5732" w:rsidRPr="00B02958" w:rsidRDefault="009E5732" w:rsidP="007A4E50">
            <w:r w:rsidRPr="00B02958">
              <w:t>0</w:t>
            </w:r>
          </w:p>
        </w:tc>
        <w:tc>
          <w:tcPr>
            <w:tcW w:w="1108" w:type="dxa"/>
          </w:tcPr>
          <w:p w14:paraId="22D86CD4" w14:textId="47124EEC" w:rsidR="009E5732" w:rsidRPr="00B02958" w:rsidRDefault="009E23D1" w:rsidP="007A4E50">
            <w:r>
              <w:t>0</w:t>
            </w:r>
          </w:p>
        </w:tc>
        <w:tc>
          <w:tcPr>
            <w:tcW w:w="1284" w:type="dxa"/>
            <w:tcBorders>
              <w:right w:val="single" w:sz="4" w:space="0" w:color="auto"/>
            </w:tcBorders>
          </w:tcPr>
          <w:p w14:paraId="63D3C546" w14:textId="77777777" w:rsidR="009E5732" w:rsidRPr="00B02958" w:rsidRDefault="009E5732" w:rsidP="007A4E50">
            <w:r w:rsidRPr="00B02958">
              <w:t>0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43FA7A" w14:textId="77777777" w:rsidR="009E5732" w:rsidRPr="00B02958" w:rsidRDefault="009E5732" w:rsidP="007A4E50">
            <w:r w:rsidRPr="00B02958">
              <w:t>0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ECF150" w14:textId="77777777" w:rsidR="009E5732" w:rsidRPr="00B02958" w:rsidRDefault="009E5732" w:rsidP="007A4E50">
            <w:r w:rsidRPr="00B02958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F25F7B" w14:textId="77777777" w:rsidR="009E5732" w:rsidRPr="00B02958" w:rsidRDefault="009E5732" w:rsidP="007A4E50">
            <w:r w:rsidRPr="00B02958"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9E5732" w:rsidRPr="00B02958" w14:paraId="60D5DD96" w14:textId="77777777" w:rsidTr="00B02958">
        <w:tc>
          <w:tcPr>
            <w:tcW w:w="1744" w:type="dxa"/>
            <w:vMerge w:val="restart"/>
          </w:tcPr>
          <w:p w14:paraId="460520B2" w14:textId="77777777" w:rsidR="009E5732" w:rsidRPr="00B02958" w:rsidRDefault="009E5732" w:rsidP="007A4E50">
            <w:pPr>
              <w:rPr>
                <w:b/>
                <w:bCs/>
              </w:rPr>
            </w:pPr>
          </w:p>
        </w:tc>
        <w:tc>
          <w:tcPr>
            <w:tcW w:w="1253" w:type="dxa"/>
          </w:tcPr>
          <w:p w14:paraId="4DC42B26" w14:textId="77777777" w:rsidR="009E5732" w:rsidRPr="00B02958" w:rsidRDefault="009E5732" w:rsidP="007A4E50">
            <w:r w:rsidRPr="00B02958">
              <w:t>B</w:t>
            </w:r>
          </w:p>
        </w:tc>
        <w:tc>
          <w:tcPr>
            <w:tcW w:w="1203" w:type="dxa"/>
          </w:tcPr>
          <w:p w14:paraId="79B82C84" w14:textId="77777777" w:rsidR="009E5732" w:rsidRPr="00B02958" w:rsidRDefault="009E5732" w:rsidP="007A4E50">
            <w:r w:rsidRPr="00B02958">
              <w:t>0</w:t>
            </w:r>
          </w:p>
        </w:tc>
        <w:tc>
          <w:tcPr>
            <w:tcW w:w="1108" w:type="dxa"/>
          </w:tcPr>
          <w:p w14:paraId="2990AA62" w14:textId="246A7DC4" w:rsidR="009E5732" w:rsidRPr="00B02958" w:rsidRDefault="009E23D1" w:rsidP="007A4E50">
            <w:r>
              <w:t>0</w:t>
            </w:r>
          </w:p>
        </w:tc>
        <w:tc>
          <w:tcPr>
            <w:tcW w:w="1284" w:type="dxa"/>
            <w:tcBorders>
              <w:right w:val="single" w:sz="4" w:space="0" w:color="auto"/>
            </w:tcBorders>
          </w:tcPr>
          <w:p w14:paraId="2DE530C4" w14:textId="77777777" w:rsidR="009E5732" w:rsidRPr="00B02958" w:rsidRDefault="009E5732" w:rsidP="007A4E50">
            <w:r w:rsidRPr="00B02958">
              <w:t>0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8CADC3" w14:textId="77777777" w:rsidR="009E5732" w:rsidRPr="00B02958" w:rsidRDefault="009E5732" w:rsidP="007A4E50">
            <w:r w:rsidRPr="00B02958">
              <w:t>0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F2F485" w14:textId="77777777" w:rsidR="009E5732" w:rsidRPr="00B02958" w:rsidRDefault="009E5732" w:rsidP="007A4E50">
            <w:r w:rsidRPr="00B02958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9B749F" w14:textId="77777777" w:rsidR="009E5732" w:rsidRPr="00B02958" w:rsidRDefault="009E5732" w:rsidP="007A4E50">
            <w:r w:rsidRPr="00B02958"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9E5732" w:rsidRPr="00B02958" w14:paraId="5376E8F0" w14:textId="77777777" w:rsidTr="00B02958">
        <w:tc>
          <w:tcPr>
            <w:tcW w:w="1744" w:type="dxa"/>
            <w:vMerge/>
          </w:tcPr>
          <w:p w14:paraId="07A2BDEE" w14:textId="77777777" w:rsidR="009E5732" w:rsidRPr="00B02958" w:rsidRDefault="009E5732" w:rsidP="007A4E50">
            <w:pPr>
              <w:rPr>
                <w:b/>
                <w:bCs/>
              </w:rPr>
            </w:pPr>
          </w:p>
        </w:tc>
        <w:tc>
          <w:tcPr>
            <w:tcW w:w="1253" w:type="dxa"/>
          </w:tcPr>
          <w:p w14:paraId="095CFF4C" w14:textId="77777777" w:rsidR="009E5732" w:rsidRPr="00B02958" w:rsidRDefault="009E5732" w:rsidP="007A4E50">
            <w:r w:rsidRPr="00B02958">
              <w:t>C</w:t>
            </w:r>
          </w:p>
        </w:tc>
        <w:tc>
          <w:tcPr>
            <w:tcW w:w="1203" w:type="dxa"/>
          </w:tcPr>
          <w:p w14:paraId="4FBAC40D" w14:textId="77777777" w:rsidR="009E5732" w:rsidRPr="00B02958" w:rsidRDefault="009E5732" w:rsidP="007A4E50">
            <w:r w:rsidRPr="00B02958">
              <w:t>1</w:t>
            </w:r>
          </w:p>
        </w:tc>
        <w:tc>
          <w:tcPr>
            <w:tcW w:w="1108" w:type="dxa"/>
          </w:tcPr>
          <w:p w14:paraId="4AFFFE77" w14:textId="77777777" w:rsidR="009E5732" w:rsidRPr="00B02958" w:rsidRDefault="009E5732" w:rsidP="007A4E50">
            <w:r w:rsidRPr="00B02958">
              <w:t>6.7</w:t>
            </w:r>
          </w:p>
        </w:tc>
        <w:tc>
          <w:tcPr>
            <w:tcW w:w="1284" w:type="dxa"/>
            <w:tcBorders>
              <w:right w:val="single" w:sz="4" w:space="0" w:color="auto"/>
            </w:tcBorders>
          </w:tcPr>
          <w:p w14:paraId="59D1E99B" w14:textId="77777777" w:rsidR="009E5732" w:rsidRPr="00B02958" w:rsidRDefault="009E5732" w:rsidP="007A4E50">
            <w:r w:rsidRPr="00B02958">
              <w:t>1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FBB8FF" w14:textId="77777777" w:rsidR="009E5732" w:rsidRPr="00B02958" w:rsidRDefault="009E5732" w:rsidP="007A4E50">
            <w:r w:rsidRPr="00B02958">
              <w:t>1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F4F8BD" w14:textId="77777777" w:rsidR="009E5732" w:rsidRPr="00B02958" w:rsidRDefault="009E5732" w:rsidP="007A4E50">
            <w:r w:rsidRPr="00B02958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F725ED" w14:textId="77777777" w:rsidR="009E5732" w:rsidRPr="00B02958" w:rsidRDefault="009E5732" w:rsidP="007A4E50">
            <w:r w:rsidRPr="00B02958"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9E5732" w:rsidRPr="00B02958" w14:paraId="4DF7EB81" w14:textId="77777777" w:rsidTr="00B02958">
        <w:tc>
          <w:tcPr>
            <w:tcW w:w="1744" w:type="dxa"/>
            <w:vMerge/>
          </w:tcPr>
          <w:p w14:paraId="13D31223" w14:textId="77777777" w:rsidR="009E5732" w:rsidRPr="00B02958" w:rsidRDefault="009E5732" w:rsidP="007A4E50">
            <w:pPr>
              <w:rPr>
                <w:b/>
                <w:bCs/>
              </w:rPr>
            </w:pPr>
          </w:p>
        </w:tc>
        <w:tc>
          <w:tcPr>
            <w:tcW w:w="1253" w:type="dxa"/>
          </w:tcPr>
          <w:p w14:paraId="236B7F1D" w14:textId="77777777" w:rsidR="009E5732" w:rsidRPr="00B02958" w:rsidRDefault="009E5732" w:rsidP="007A4E50">
            <w:r w:rsidRPr="00B02958">
              <w:rPr>
                <w:i/>
                <w:iCs/>
              </w:rPr>
              <w:t>All A-C</w:t>
            </w:r>
          </w:p>
        </w:tc>
        <w:tc>
          <w:tcPr>
            <w:tcW w:w="1203" w:type="dxa"/>
          </w:tcPr>
          <w:p w14:paraId="6DF8506D" w14:textId="77777777" w:rsidR="009E5732" w:rsidRPr="00B02958" w:rsidRDefault="009E5732" w:rsidP="007A4E50">
            <w:pPr>
              <w:rPr>
                <w:i/>
                <w:iCs/>
              </w:rPr>
            </w:pPr>
            <w:r w:rsidRPr="00B02958">
              <w:rPr>
                <w:i/>
                <w:iCs/>
              </w:rPr>
              <w:t>1</w:t>
            </w:r>
          </w:p>
        </w:tc>
        <w:tc>
          <w:tcPr>
            <w:tcW w:w="1108" w:type="dxa"/>
          </w:tcPr>
          <w:p w14:paraId="6A325E15" w14:textId="77777777" w:rsidR="009E5732" w:rsidRPr="00B02958" w:rsidRDefault="009E5732" w:rsidP="007A4E50">
            <w:pPr>
              <w:rPr>
                <w:i/>
                <w:iCs/>
              </w:rPr>
            </w:pPr>
            <w:r w:rsidRPr="00B02958">
              <w:rPr>
                <w:i/>
                <w:iCs/>
              </w:rPr>
              <w:t>2.2</w:t>
            </w:r>
          </w:p>
        </w:tc>
        <w:tc>
          <w:tcPr>
            <w:tcW w:w="1284" w:type="dxa"/>
            <w:tcBorders>
              <w:right w:val="single" w:sz="4" w:space="0" w:color="auto"/>
            </w:tcBorders>
          </w:tcPr>
          <w:p w14:paraId="29502877" w14:textId="77777777" w:rsidR="009E5732" w:rsidRPr="00B02958" w:rsidRDefault="009E5732" w:rsidP="007A4E50">
            <w:pPr>
              <w:rPr>
                <w:i/>
                <w:iCs/>
              </w:rPr>
            </w:pPr>
            <w:r w:rsidRPr="00B02958">
              <w:rPr>
                <w:i/>
                <w:iCs/>
              </w:rPr>
              <w:t>1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2D3919" w14:textId="77777777" w:rsidR="009E5732" w:rsidRPr="00B02958" w:rsidRDefault="009E5732" w:rsidP="007A4E50">
            <w:pPr>
              <w:rPr>
                <w:i/>
                <w:iCs/>
              </w:rPr>
            </w:pPr>
            <w:r w:rsidRPr="00B02958">
              <w:rPr>
                <w:i/>
                <w:iCs/>
              </w:rPr>
              <w:t>1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F41BB7" w14:textId="77777777" w:rsidR="009E5732" w:rsidRPr="00B02958" w:rsidRDefault="009E5732" w:rsidP="007A4E50">
            <w:pPr>
              <w:rPr>
                <w:i/>
                <w:iCs/>
              </w:rPr>
            </w:pPr>
            <w:r w:rsidRPr="00B02958">
              <w:rPr>
                <w:rFonts w:ascii="Calibri" w:hAnsi="Calibri" w:cs="Calibri"/>
                <w:i/>
                <w:iCs/>
                <w:color w:val="000000"/>
              </w:rPr>
              <w:t>-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D83F0F" w14:textId="77777777" w:rsidR="009E5732" w:rsidRPr="00B02958" w:rsidRDefault="009E5732" w:rsidP="007A4E50">
            <w:pPr>
              <w:rPr>
                <w:i/>
                <w:iCs/>
              </w:rPr>
            </w:pPr>
            <w:r w:rsidRPr="00B02958">
              <w:rPr>
                <w:rFonts w:ascii="Calibri" w:hAnsi="Calibri" w:cs="Calibri"/>
                <w:i/>
                <w:iCs/>
                <w:color w:val="000000"/>
              </w:rPr>
              <w:t>-</w:t>
            </w:r>
          </w:p>
        </w:tc>
      </w:tr>
      <w:tr w:rsidR="009E5732" w:rsidRPr="00B02958" w14:paraId="265B8A52" w14:textId="77777777" w:rsidTr="00B02958">
        <w:tc>
          <w:tcPr>
            <w:tcW w:w="1744" w:type="dxa"/>
            <w:vMerge/>
          </w:tcPr>
          <w:p w14:paraId="3B129186" w14:textId="77777777" w:rsidR="009E5732" w:rsidRPr="00B02958" w:rsidRDefault="009E5732" w:rsidP="007A4E50">
            <w:pPr>
              <w:rPr>
                <w:b/>
                <w:bCs/>
              </w:rPr>
            </w:pPr>
          </w:p>
        </w:tc>
        <w:tc>
          <w:tcPr>
            <w:tcW w:w="1253" w:type="dxa"/>
          </w:tcPr>
          <w:p w14:paraId="52659D77" w14:textId="77777777" w:rsidR="009E5732" w:rsidRPr="00B02958" w:rsidRDefault="009E5732" w:rsidP="007A4E50">
            <w:r w:rsidRPr="00B02958">
              <w:t>D</w:t>
            </w:r>
          </w:p>
        </w:tc>
        <w:tc>
          <w:tcPr>
            <w:tcW w:w="1203" w:type="dxa"/>
          </w:tcPr>
          <w:p w14:paraId="1F56CBA1" w14:textId="77777777" w:rsidR="009E5732" w:rsidRPr="00B02958" w:rsidRDefault="009E5732" w:rsidP="007A4E50">
            <w:r w:rsidRPr="00B02958">
              <w:t>10</w:t>
            </w:r>
          </w:p>
        </w:tc>
        <w:tc>
          <w:tcPr>
            <w:tcW w:w="1108" w:type="dxa"/>
          </w:tcPr>
          <w:p w14:paraId="5FCE9A75" w14:textId="77777777" w:rsidR="009E5732" w:rsidRPr="00B02958" w:rsidRDefault="009E5732" w:rsidP="007A4E50">
            <w:r w:rsidRPr="00B02958">
              <w:t>10.9</w:t>
            </w:r>
          </w:p>
        </w:tc>
        <w:tc>
          <w:tcPr>
            <w:tcW w:w="1284" w:type="dxa"/>
            <w:tcBorders>
              <w:right w:val="single" w:sz="4" w:space="0" w:color="auto"/>
            </w:tcBorders>
          </w:tcPr>
          <w:p w14:paraId="14085279" w14:textId="77777777" w:rsidR="009E5732" w:rsidRPr="00B02958" w:rsidRDefault="009E5732" w:rsidP="007A4E50">
            <w:r w:rsidRPr="00B02958">
              <w:t>17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50A8E0" w14:textId="77777777" w:rsidR="009E5732" w:rsidRPr="00B02958" w:rsidRDefault="009E5732" w:rsidP="007A4E50">
            <w:r w:rsidRPr="00B02958">
              <w:t>1.7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6B66B4" w14:textId="77777777" w:rsidR="009E5732" w:rsidRPr="00B02958" w:rsidRDefault="009E5732" w:rsidP="007A4E50">
            <w:r w:rsidRPr="00B02958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4FCC41" w14:textId="77777777" w:rsidR="009E5732" w:rsidRPr="00B02958" w:rsidRDefault="009E5732" w:rsidP="007A4E50">
            <w:r w:rsidRPr="00B02958"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9E5732" w:rsidRPr="00B02958" w14:paraId="0F4C7A40" w14:textId="77777777" w:rsidTr="00B02958">
        <w:tc>
          <w:tcPr>
            <w:tcW w:w="1744" w:type="dxa"/>
          </w:tcPr>
          <w:p w14:paraId="20D621D1" w14:textId="77777777" w:rsidR="009E5732" w:rsidRPr="00B02958" w:rsidRDefault="009E5732" w:rsidP="007A4E50">
            <w:pPr>
              <w:rPr>
                <w:b/>
                <w:bCs/>
              </w:rPr>
            </w:pPr>
            <w:r w:rsidRPr="00B02958">
              <w:rPr>
                <w:b/>
                <w:bCs/>
              </w:rPr>
              <w:t>Guttural Growl</w:t>
            </w:r>
          </w:p>
        </w:tc>
        <w:tc>
          <w:tcPr>
            <w:tcW w:w="1253" w:type="dxa"/>
          </w:tcPr>
          <w:p w14:paraId="51DC00FA" w14:textId="77777777" w:rsidR="009E5732" w:rsidRPr="00B02958" w:rsidRDefault="009E5732" w:rsidP="007A4E50">
            <w:r w:rsidRPr="00B02958">
              <w:t>A</w:t>
            </w:r>
          </w:p>
        </w:tc>
        <w:tc>
          <w:tcPr>
            <w:tcW w:w="1203" w:type="dxa"/>
          </w:tcPr>
          <w:p w14:paraId="001E5D8D" w14:textId="77777777" w:rsidR="009E5732" w:rsidRPr="00B02958" w:rsidRDefault="009E5732" w:rsidP="007A4E50">
            <w:r w:rsidRPr="00B02958">
              <w:t>0</w:t>
            </w:r>
          </w:p>
        </w:tc>
        <w:tc>
          <w:tcPr>
            <w:tcW w:w="1108" w:type="dxa"/>
          </w:tcPr>
          <w:p w14:paraId="27F79ED3" w14:textId="24678D5D" w:rsidR="009E5732" w:rsidRPr="00B02958" w:rsidRDefault="009E23D1" w:rsidP="007A4E50">
            <w:r>
              <w:t>0</w:t>
            </w:r>
          </w:p>
        </w:tc>
        <w:tc>
          <w:tcPr>
            <w:tcW w:w="1284" w:type="dxa"/>
            <w:tcBorders>
              <w:right w:val="single" w:sz="4" w:space="0" w:color="auto"/>
            </w:tcBorders>
          </w:tcPr>
          <w:p w14:paraId="6194CBC2" w14:textId="77777777" w:rsidR="009E5732" w:rsidRPr="00B02958" w:rsidRDefault="009E5732" w:rsidP="007A4E50">
            <w:r w:rsidRPr="00B02958">
              <w:t>0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9C82A" w14:textId="77777777" w:rsidR="009E5732" w:rsidRPr="00B02958" w:rsidRDefault="009E5732" w:rsidP="007A4E50">
            <w:r w:rsidRPr="00B02958">
              <w:t>0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60C24F" w14:textId="77777777" w:rsidR="009E5732" w:rsidRPr="00B02958" w:rsidRDefault="009E5732" w:rsidP="007A4E50">
            <w:r w:rsidRPr="00B02958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0B1C60" w14:textId="77777777" w:rsidR="009E5732" w:rsidRPr="00B02958" w:rsidRDefault="009E5732" w:rsidP="007A4E50">
            <w:r w:rsidRPr="00B02958"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9E5732" w:rsidRPr="00B02958" w14:paraId="01E94F1E" w14:textId="77777777" w:rsidTr="00B02958">
        <w:tc>
          <w:tcPr>
            <w:tcW w:w="1744" w:type="dxa"/>
            <w:vMerge w:val="restart"/>
          </w:tcPr>
          <w:p w14:paraId="03FAA7E5" w14:textId="77777777" w:rsidR="009E5732" w:rsidRPr="00B02958" w:rsidRDefault="009E5732" w:rsidP="007A4E50">
            <w:pPr>
              <w:rPr>
                <w:b/>
                <w:bCs/>
              </w:rPr>
            </w:pPr>
          </w:p>
        </w:tc>
        <w:tc>
          <w:tcPr>
            <w:tcW w:w="1253" w:type="dxa"/>
          </w:tcPr>
          <w:p w14:paraId="4207A9F9" w14:textId="77777777" w:rsidR="009E5732" w:rsidRPr="00B02958" w:rsidRDefault="009E5732" w:rsidP="007A4E50">
            <w:r w:rsidRPr="00B02958">
              <w:t>B</w:t>
            </w:r>
          </w:p>
        </w:tc>
        <w:tc>
          <w:tcPr>
            <w:tcW w:w="1203" w:type="dxa"/>
          </w:tcPr>
          <w:p w14:paraId="3B108E9F" w14:textId="77777777" w:rsidR="009E5732" w:rsidRPr="00B02958" w:rsidRDefault="009E5732" w:rsidP="007A4E50">
            <w:r w:rsidRPr="00B02958">
              <w:t>0</w:t>
            </w:r>
          </w:p>
        </w:tc>
        <w:tc>
          <w:tcPr>
            <w:tcW w:w="1108" w:type="dxa"/>
          </w:tcPr>
          <w:p w14:paraId="053C4973" w14:textId="33A6F55D" w:rsidR="009E5732" w:rsidRPr="00B02958" w:rsidRDefault="009E23D1" w:rsidP="007A4E50">
            <w:r>
              <w:t>0</w:t>
            </w:r>
          </w:p>
        </w:tc>
        <w:tc>
          <w:tcPr>
            <w:tcW w:w="1284" w:type="dxa"/>
            <w:tcBorders>
              <w:right w:val="single" w:sz="4" w:space="0" w:color="auto"/>
            </w:tcBorders>
          </w:tcPr>
          <w:p w14:paraId="74DA7287" w14:textId="77777777" w:rsidR="009E5732" w:rsidRPr="00B02958" w:rsidRDefault="009E5732" w:rsidP="007A4E50">
            <w:r w:rsidRPr="00B02958">
              <w:t>0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689642" w14:textId="77777777" w:rsidR="009E5732" w:rsidRPr="00B02958" w:rsidRDefault="009E5732" w:rsidP="007A4E50">
            <w:r w:rsidRPr="00B02958">
              <w:t>0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594D7F" w14:textId="77777777" w:rsidR="009E5732" w:rsidRPr="00B02958" w:rsidRDefault="009E5732" w:rsidP="007A4E50">
            <w:r w:rsidRPr="00B02958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FEF426" w14:textId="77777777" w:rsidR="009E5732" w:rsidRPr="00B02958" w:rsidRDefault="009E5732" w:rsidP="007A4E50">
            <w:r w:rsidRPr="00B02958"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9E5732" w:rsidRPr="00B02958" w14:paraId="11DE05F2" w14:textId="77777777" w:rsidTr="00B02958">
        <w:tc>
          <w:tcPr>
            <w:tcW w:w="1744" w:type="dxa"/>
            <w:vMerge/>
          </w:tcPr>
          <w:p w14:paraId="6E8CE84B" w14:textId="77777777" w:rsidR="009E5732" w:rsidRPr="00B02958" w:rsidRDefault="009E5732" w:rsidP="007A4E50"/>
        </w:tc>
        <w:tc>
          <w:tcPr>
            <w:tcW w:w="1253" w:type="dxa"/>
          </w:tcPr>
          <w:p w14:paraId="2EB88082" w14:textId="77777777" w:rsidR="009E5732" w:rsidRPr="00B02958" w:rsidRDefault="009E5732" w:rsidP="007A4E50">
            <w:r w:rsidRPr="00B02958">
              <w:t>C</w:t>
            </w:r>
          </w:p>
        </w:tc>
        <w:tc>
          <w:tcPr>
            <w:tcW w:w="1203" w:type="dxa"/>
          </w:tcPr>
          <w:p w14:paraId="7726BDFC" w14:textId="77777777" w:rsidR="009E5732" w:rsidRPr="00B02958" w:rsidRDefault="009E5732" w:rsidP="007A4E50">
            <w:r w:rsidRPr="00B02958">
              <w:t>0</w:t>
            </w:r>
          </w:p>
        </w:tc>
        <w:tc>
          <w:tcPr>
            <w:tcW w:w="1108" w:type="dxa"/>
          </w:tcPr>
          <w:p w14:paraId="245366AF" w14:textId="271FBCB0" w:rsidR="009E5732" w:rsidRPr="00B02958" w:rsidRDefault="009E23D1" w:rsidP="007A4E50">
            <w:r>
              <w:t>0</w:t>
            </w:r>
          </w:p>
        </w:tc>
        <w:tc>
          <w:tcPr>
            <w:tcW w:w="1284" w:type="dxa"/>
            <w:tcBorders>
              <w:right w:val="single" w:sz="4" w:space="0" w:color="auto"/>
            </w:tcBorders>
          </w:tcPr>
          <w:p w14:paraId="2E96FE0C" w14:textId="77777777" w:rsidR="009E5732" w:rsidRPr="00B02958" w:rsidRDefault="009E5732" w:rsidP="007A4E50">
            <w:r w:rsidRPr="00B02958">
              <w:t>0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9CEE38" w14:textId="77777777" w:rsidR="009E5732" w:rsidRPr="00B02958" w:rsidRDefault="009E5732" w:rsidP="007A4E50">
            <w:r w:rsidRPr="00B02958">
              <w:t>0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6BCEB5" w14:textId="77777777" w:rsidR="009E5732" w:rsidRPr="00B02958" w:rsidRDefault="009E5732" w:rsidP="007A4E50">
            <w:r w:rsidRPr="00B02958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E5D30A" w14:textId="77777777" w:rsidR="009E5732" w:rsidRPr="00B02958" w:rsidRDefault="009E5732" w:rsidP="007A4E50">
            <w:r w:rsidRPr="00B02958"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9E5732" w:rsidRPr="00B02958" w14:paraId="0AD8B91D" w14:textId="77777777" w:rsidTr="00B02958">
        <w:tc>
          <w:tcPr>
            <w:tcW w:w="1744" w:type="dxa"/>
            <w:vMerge/>
          </w:tcPr>
          <w:p w14:paraId="0D96CA31" w14:textId="77777777" w:rsidR="009E5732" w:rsidRPr="00B02958" w:rsidRDefault="009E5732" w:rsidP="007A4E50"/>
        </w:tc>
        <w:tc>
          <w:tcPr>
            <w:tcW w:w="1253" w:type="dxa"/>
          </w:tcPr>
          <w:p w14:paraId="6CD772E5" w14:textId="77777777" w:rsidR="009E5732" w:rsidRPr="00B02958" w:rsidRDefault="009E5732" w:rsidP="007A4E50">
            <w:r w:rsidRPr="00B02958">
              <w:rPr>
                <w:i/>
                <w:iCs/>
              </w:rPr>
              <w:t>All A-C</w:t>
            </w:r>
          </w:p>
        </w:tc>
        <w:tc>
          <w:tcPr>
            <w:tcW w:w="1203" w:type="dxa"/>
          </w:tcPr>
          <w:p w14:paraId="205FA4C5" w14:textId="77777777" w:rsidR="009E5732" w:rsidRPr="00B02958" w:rsidRDefault="009E5732" w:rsidP="007A4E50">
            <w:pPr>
              <w:rPr>
                <w:i/>
                <w:iCs/>
              </w:rPr>
            </w:pPr>
            <w:r w:rsidRPr="00B02958">
              <w:rPr>
                <w:i/>
                <w:iCs/>
              </w:rPr>
              <w:t>0</w:t>
            </w:r>
          </w:p>
        </w:tc>
        <w:tc>
          <w:tcPr>
            <w:tcW w:w="1108" w:type="dxa"/>
          </w:tcPr>
          <w:p w14:paraId="1040CA7F" w14:textId="079685DB" w:rsidR="009E5732" w:rsidRPr="00B02958" w:rsidRDefault="009E23D1" w:rsidP="007A4E50">
            <w:pPr>
              <w:rPr>
                <w:i/>
                <w:iCs/>
              </w:rPr>
            </w:pPr>
            <w:r>
              <w:rPr>
                <w:i/>
                <w:iCs/>
              </w:rPr>
              <w:t>0</w:t>
            </w:r>
          </w:p>
        </w:tc>
        <w:tc>
          <w:tcPr>
            <w:tcW w:w="1284" w:type="dxa"/>
            <w:tcBorders>
              <w:right w:val="single" w:sz="4" w:space="0" w:color="auto"/>
            </w:tcBorders>
          </w:tcPr>
          <w:p w14:paraId="20A53511" w14:textId="77777777" w:rsidR="009E5732" w:rsidRPr="00B02958" w:rsidRDefault="009E5732" w:rsidP="007A4E50">
            <w:pPr>
              <w:rPr>
                <w:i/>
                <w:iCs/>
              </w:rPr>
            </w:pPr>
            <w:r w:rsidRPr="00B02958">
              <w:rPr>
                <w:i/>
                <w:iCs/>
              </w:rPr>
              <w:t>0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F19939" w14:textId="77777777" w:rsidR="009E5732" w:rsidRPr="00B02958" w:rsidRDefault="009E5732" w:rsidP="007A4E50">
            <w:pPr>
              <w:rPr>
                <w:i/>
                <w:iCs/>
              </w:rPr>
            </w:pPr>
            <w:r w:rsidRPr="00B02958">
              <w:rPr>
                <w:i/>
                <w:iCs/>
              </w:rPr>
              <w:t>0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902DEB" w14:textId="77777777" w:rsidR="009E5732" w:rsidRPr="00B02958" w:rsidRDefault="009E5732" w:rsidP="007A4E50">
            <w:pPr>
              <w:rPr>
                <w:i/>
                <w:iCs/>
              </w:rPr>
            </w:pPr>
            <w:r w:rsidRPr="00B02958">
              <w:rPr>
                <w:rFonts w:ascii="Calibri" w:hAnsi="Calibri" w:cs="Calibri"/>
                <w:i/>
                <w:iCs/>
                <w:color w:val="000000"/>
              </w:rPr>
              <w:t>-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3E8748" w14:textId="77777777" w:rsidR="009E5732" w:rsidRPr="00B02958" w:rsidRDefault="009E5732" w:rsidP="007A4E50">
            <w:pPr>
              <w:rPr>
                <w:i/>
                <w:iCs/>
              </w:rPr>
            </w:pPr>
            <w:r w:rsidRPr="00B02958">
              <w:rPr>
                <w:rFonts w:ascii="Calibri" w:hAnsi="Calibri" w:cs="Calibri"/>
                <w:i/>
                <w:iCs/>
                <w:color w:val="000000"/>
              </w:rPr>
              <w:t>-</w:t>
            </w:r>
          </w:p>
        </w:tc>
      </w:tr>
      <w:tr w:rsidR="009E5732" w:rsidRPr="00B02958" w14:paraId="193D5393" w14:textId="77777777" w:rsidTr="00B02958">
        <w:tc>
          <w:tcPr>
            <w:tcW w:w="1744" w:type="dxa"/>
            <w:vMerge/>
          </w:tcPr>
          <w:p w14:paraId="37424CDA" w14:textId="77777777" w:rsidR="009E5732" w:rsidRPr="00B02958" w:rsidRDefault="009E5732" w:rsidP="007A4E50"/>
        </w:tc>
        <w:tc>
          <w:tcPr>
            <w:tcW w:w="1253" w:type="dxa"/>
          </w:tcPr>
          <w:p w14:paraId="058B0D55" w14:textId="77777777" w:rsidR="009E5732" w:rsidRPr="00B02958" w:rsidRDefault="009E5732" w:rsidP="007A4E50">
            <w:r w:rsidRPr="00B02958">
              <w:t>D</w:t>
            </w:r>
          </w:p>
        </w:tc>
        <w:tc>
          <w:tcPr>
            <w:tcW w:w="1203" w:type="dxa"/>
          </w:tcPr>
          <w:p w14:paraId="428B29F4" w14:textId="77777777" w:rsidR="009E5732" w:rsidRPr="00B02958" w:rsidRDefault="009E5732" w:rsidP="007A4E50">
            <w:r w:rsidRPr="00B02958">
              <w:t>21</w:t>
            </w:r>
          </w:p>
        </w:tc>
        <w:tc>
          <w:tcPr>
            <w:tcW w:w="1108" w:type="dxa"/>
          </w:tcPr>
          <w:p w14:paraId="6FD558B1" w14:textId="77777777" w:rsidR="009E5732" w:rsidRPr="00B02958" w:rsidRDefault="009E5732" w:rsidP="007A4E50">
            <w:r w:rsidRPr="00B02958">
              <w:t>22.8</w:t>
            </w:r>
          </w:p>
        </w:tc>
        <w:tc>
          <w:tcPr>
            <w:tcW w:w="1284" w:type="dxa"/>
            <w:tcBorders>
              <w:right w:val="single" w:sz="4" w:space="0" w:color="auto"/>
            </w:tcBorders>
          </w:tcPr>
          <w:p w14:paraId="66B88372" w14:textId="77777777" w:rsidR="009E5732" w:rsidRPr="00B02958" w:rsidRDefault="009E5732" w:rsidP="007A4E50">
            <w:r w:rsidRPr="00B02958">
              <w:t>38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97A413" w14:textId="77777777" w:rsidR="009E5732" w:rsidRPr="00B02958" w:rsidRDefault="009E5732" w:rsidP="007A4E50">
            <w:r w:rsidRPr="00B02958">
              <w:t>1.8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7E49D1" w14:textId="77777777" w:rsidR="009E5732" w:rsidRPr="00B02958" w:rsidRDefault="009E5732" w:rsidP="007A4E50">
            <w:r w:rsidRPr="00B02958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E29365" w14:textId="77777777" w:rsidR="009E5732" w:rsidRPr="00B02958" w:rsidRDefault="009E5732" w:rsidP="007A4E50">
            <w:r w:rsidRPr="00B02958"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9E5732" w:rsidRPr="00B02958" w14:paraId="5408D24B" w14:textId="77777777" w:rsidTr="00B02958">
        <w:tc>
          <w:tcPr>
            <w:tcW w:w="1744" w:type="dxa"/>
          </w:tcPr>
          <w:p w14:paraId="32CA0041" w14:textId="77777777" w:rsidR="009E5732" w:rsidRPr="00B02958" w:rsidRDefault="009E5732" w:rsidP="007A4E50">
            <w:pPr>
              <w:rPr>
                <w:b/>
                <w:bCs/>
              </w:rPr>
            </w:pPr>
            <w:r w:rsidRPr="00B02958">
              <w:rPr>
                <w:b/>
                <w:bCs/>
              </w:rPr>
              <w:t>Knockdown</w:t>
            </w:r>
          </w:p>
        </w:tc>
        <w:tc>
          <w:tcPr>
            <w:tcW w:w="1253" w:type="dxa"/>
          </w:tcPr>
          <w:p w14:paraId="0A787BE2" w14:textId="77777777" w:rsidR="009E5732" w:rsidRPr="00B02958" w:rsidRDefault="009E5732" w:rsidP="007A4E50">
            <w:r w:rsidRPr="00B02958">
              <w:t>A</w:t>
            </w:r>
          </w:p>
        </w:tc>
        <w:tc>
          <w:tcPr>
            <w:tcW w:w="1203" w:type="dxa"/>
          </w:tcPr>
          <w:p w14:paraId="4B353E67" w14:textId="77777777" w:rsidR="009E5732" w:rsidRPr="00B02958" w:rsidRDefault="009E5732" w:rsidP="007A4E50">
            <w:r w:rsidRPr="00B02958">
              <w:t>4</w:t>
            </w:r>
          </w:p>
        </w:tc>
        <w:tc>
          <w:tcPr>
            <w:tcW w:w="1108" w:type="dxa"/>
          </w:tcPr>
          <w:p w14:paraId="54A7E330" w14:textId="77777777" w:rsidR="009E5732" w:rsidRPr="00B02958" w:rsidRDefault="009E5732" w:rsidP="007A4E50">
            <w:r w:rsidRPr="00B02958">
              <w:t>26.7</w:t>
            </w:r>
          </w:p>
        </w:tc>
        <w:tc>
          <w:tcPr>
            <w:tcW w:w="1284" w:type="dxa"/>
            <w:tcBorders>
              <w:right w:val="single" w:sz="4" w:space="0" w:color="auto"/>
            </w:tcBorders>
          </w:tcPr>
          <w:p w14:paraId="47C3863F" w14:textId="77777777" w:rsidR="009E5732" w:rsidRPr="00B02958" w:rsidRDefault="009E5732" w:rsidP="007A4E50">
            <w:r w:rsidRPr="00B02958">
              <w:t>7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02089D" w14:textId="77777777" w:rsidR="009E5732" w:rsidRPr="00B02958" w:rsidRDefault="009E5732" w:rsidP="007A4E50">
            <w:r w:rsidRPr="00B02958">
              <w:t>1.75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112DD3" w14:textId="77777777" w:rsidR="009E5732" w:rsidRPr="00B02958" w:rsidRDefault="009E5732" w:rsidP="007A4E50">
            <w:r w:rsidRPr="00B02958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17D9BB" w14:textId="77777777" w:rsidR="009E5732" w:rsidRPr="00B02958" w:rsidRDefault="009E5732" w:rsidP="007A4E50">
            <w:r w:rsidRPr="00B02958"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9E5732" w:rsidRPr="00B02958" w14:paraId="7F5FED05" w14:textId="77777777" w:rsidTr="00B02958">
        <w:tc>
          <w:tcPr>
            <w:tcW w:w="1744" w:type="dxa"/>
            <w:vMerge w:val="restart"/>
          </w:tcPr>
          <w:p w14:paraId="71786EA5" w14:textId="77777777" w:rsidR="009E5732" w:rsidRPr="00B02958" w:rsidRDefault="009E5732" w:rsidP="007A4E50">
            <w:pPr>
              <w:rPr>
                <w:b/>
                <w:bCs/>
              </w:rPr>
            </w:pPr>
          </w:p>
        </w:tc>
        <w:tc>
          <w:tcPr>
            <w:tcW w:w="1253" w:type="dxa"/>
          </w:tcPr>
          <w:p w14:paraId="3439A342" w14:textId="77777777" w:rsidR="009E5732" w:rsidRPr="00B02958" w:rsidRDefault="009E5732" w:rsidP="007A4E50">
            <w:r w:rsidRPr="00B02958">
              <w:t>B</w:t>
            </w:r>
          </w:p>
        </w:tc>
        <w:tc>
          <w:tcPr>
            <w:tcW w:w="1203" w:type="dxa"/>
          </w:tcPr>
          <w:p w14:paraId="2238E36F" w14:textId="77777777" w:rsidR="009E5732" w:rsidRPr="00B02958" w:rsidRDefault="009E5732" w:rsidP="007A4E50">
            <w:r w:rsidRPr="00B02958">
              <w:t>3</w:t>
            </w:r>
          </w:p>
        </w:tc>
        <w:tc>
          <w:tcPr>
            <w:tcW w:w="1108" w:type="dxa"/>
          </w:tcPr>
          <w:p w14:paraId="7B79E599" w14:textId="77777777" w:rsidR="009E5732" w:rsidRPr="00B02958" w:rsidRDefault="009E5732" w:rsidP="007A4E50">
            <w:r w:rsidRPr="00B02958">
              <w:t>20</w:t>
            </w:r>
          </w:p>
        </w:tc>
        <w:tc>
          <w:tcPr>
            <w:tcW w:w="1284" w:type="dxa"/>
            <w:tcBorders>
              <w:right w:val="single" w:sz="4" w:space="0" w:color="auto"/>
            </w:tcBorders>
          </w:tcPr>
          <w:p w14:paraId="0E6A1B57" w14:textId="77777777" w:rsidR="009E5732" w:rsidRPr="00B02958" w:rsidRDefault="009E5732" w:rsidP="007A4E50">
            <w:r w:rsidRPr="00B02958">
              <w:t>6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A79CB8" w14:textId="77777777" w:rsidR="009E5732" w:rsidRPr="00B02958" w:rsidRDefault="009E5732" w:rsidP="007A4E50">
            <w:r w:rsidRPr="00B02958">
              <w:t>2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33F698" w14:textId="77777777" w:rsidR="009E5732" w:rsidRPr="00B02958" w:rsidRDefault="009E5732" w:rsidP="007A4E50">
            <w:r w:rsidRPr="00B02958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87DE17" w14:textId="77777777" w:rsidR="009E5732" w:rsidRPr="00B02958" w:rsidRDefault="009E5732" w:rsidP="007A4E50">
            <w:r w:rsidRPr="00B02958"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9E5732" w:rsidRPr="00B02958" w14:paraId="2ED5779E" w14:textId="77777777" w:rsidTr="00B02958">
        <w:tc>
          <w:tcPr>
            <w:tcW w:w="1744" w:type="dxa"/>
            <w:vMerge/>
          </w:tcPr>
          <w:p w14:paraId="1E14E2C3" w14:textId="77777777" w:rsidR="009E5732" w:rsidRPr="00B02958" w:rsidRDefault="009E5732" w:rsidP="007A4E50">
            <w:pPr>
              <w:rPr>
                <w:b/>
                <w:bCs/>
              </w:rPr>
            </w:pPr>
          </w:p>
        </w:tc>
        <w:tc>
          <w:tcPr>
            <w:tcW w:w="1253" w:type="dxa"/>
          </w:tcPr>
          <w:p w14:paraId="224C15C1" w14:textId="77777777" w:rsidR="009E5732" w:rsidRPr="00B02958" w:rsidRDefault="009E5732" w:rsidP="007A4E50">
            <w:r w:rsidRPr="00B02958">
              <w:t>C</w:t>
            </w:r>
          </w:p>
        </w:tc>
        <w:tc>
          <w:tcPr>
            <w:tcW w:w="1203" w:type="dxa"/>
          </w:tcPr>
          <w:p w14:paraId="5BEB4875" w14:textId="77777777" w:rsidR="009E5732" w:rsidRPr="00B02958" w:rsidRDefault="009E5732" w:rsidP="007A4E50">
            <w:r w:rsidRPr="00B02958">
              <w:t>12</w:t>
            </w:r>
          </w:p>
        </w:tc>
        <w:tc>
          <w:tcPr>
            <w:tcW w:w="1108" w:type="dxa"/>
          </w:tcPr>
          <w:p w14:paraId="6C4784F2" w14:textId="77777777" w:rsidR="009E5732" w:rsidRPr="00B02958" w:rsidRDefault="009E5732" w:rsidP="007A4E50">
            <w:r w:rsidRPr="00B02958">
              <w:t>80</w:t>
            </w:r>
          </w:p>
        </w:tc>
        <w:tc>
          <w:tcPr>
            <w:tcW w:w="1284" w:type="dxa"/>
            <w:tcBorders>
              <w:right w:val="single" w:sz="4" w:space="0" w:color="auto"/>
            </w:tcBorders>
          </w:tcPr>
          <w:p w14:paraId="0EC42CF5" w14:textId="77777777" w:rsidR="009E5732" w:rsidRPr="00B02958" w:rsidRDefault="009E5732" w:rsidP="007A4E50">
            <w:r w:rsidRPr="00B02958">
              <w:t>26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FD5BFE" w14:textId="77777777" w:rsidR="009E5732" w:rsidRPr="00B02958" w:rsidRDefault="009E5732" w:rsidP="007A4E50">
            <w:r w:rsidRPr="00B02958">
              <w:t>2.17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BEE077" w14:textId="77777777" w:rsidR="009E5732" w:rsidRPr="00B02958" w:rsidRDefault="009E5732" w:rsidP="007A4E50">
            <w:r w:rsidRPr="00B02958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B5E9C2" w14:textId="77777777" w:rsidR="009E5732" w:rsidRPr="00B02958" w:rsidRDefault="009E5732" w:rsidP="007A4E50">
            <w:r w:rsidRPr="00B02958"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9E5732" w:rsidRPr="00B02958" w14:paraId="136A6A2A" w14:textId="77777777" w:rsidTr="00B02958">
        <w:tc>
          <w:tcPr>
            <w:tcW w:w="1744" w:type="dxa"/>
            <w:vMerge/>
          </w:tcPr>
          <w:p w14:paraId="4E5AAE75" w14:textId="77777777" w:rsidR="009E5732" w:rsidRPr="00B02958" w:rsidRDefault="009E5732" w:rsidP="007A4E50">
            <w:pPr>
              <w:rPr>
                <w:b/>
                <w:bCs/>
              </w:rPr>
            </w:pPr>
          </w:p>
        </w:tc>
        <w:tc>
          <w:tcPr>
            <w:tcW w:w="1253" w:type="dxa"/>
          </w:tcPr>
          <w:p w14:paraId="07E391FA" w14:textId="77777777" w:rsidR="009E5732" w:rsidRPr="00B02958" w:rsidRDefault="009E5732" w:rsidP="007A4E50">
            <w:r w:rsidRPr="00B02958">
              <w:rPr>
                <w:i/>
                <w:iCs/>
              </w:rPr>
              <w:t>All A-C</w:t>
            </w:r>
          </w:p>
        </w:tc>
        <w:tc>
          <w:tcPr>
            <w:tcW w:w="1203" w:type="dxa"/>
          </w:tcPr>
          <w:p w14:paraId="4063E4A2" w14:textId="77777777" w:rsidR="009E5732" w:rsidRPr="00B02958" w:rsidRDefault="009E5732" w:rsidP="007A4E50">
            <w:pPr>
              <w:rPr>
                <w:i/>
                <w:iCs/>
              </w:rPr>
            </w:pPr>
            <w:r w:rsidRPr="00B02958">
              <w:rPr>
                <w:i/>
                <w:iCs/>
              </w:rPr>
              <w:t>19</w:t>
            </w:r>
          </w:p>
        </w:tc>
        <w:tc>
          <w:tcPr>
            <w:tcW w:w="1108" w:type="dxa"/>
          </w:tcPr>
          <w:p w14:paraId="5346F943" w14:textId="77777777" w:rsidR="009E5732" w:rsidRPr="00B02958" w:rsidRDefault="009E5732" w:rsidP="007A4E50">
            <w:pPr>
              <w:rPr>
                <w:i/>
                <w:iCs/>
              </w:rPr>
            </w:pPr>
            <w:r w:rsidRPr="00B02958">
              <w:rPr>
                <w:i/>
                <w:iCs/>
              </w:rPr>
              <w:t>42.2</w:t>
            </w:r>
          </w:p>
        </w:tc>
        <w:tc>
          <w:tcPr>
            <w:tcW w:w="1284" w:type="dxa"/>
            <w:tcBorders>
              <w:right w:val="single" w:sz="4" w:space="0" w:color="auto"/>
            </w:tcBorders>
          </w:tcPr>
          <w:p w14:paraId="64D55415" w14:textId="77777777" w:rsidR="009E5732" w:rsidRPr="00B02958" w:rsidRDefault="009E5732" w:rsidP="007A4E50">
            <w:pPr>
              <w:rPr>
                <w:i/>
                <w:iCs/>
              </w:rPr>
            </w:pPr>
            <w:r w:rsidRPr="00B02958">
              <w:rPr>
                <w:i/>
                <w:iCs/>
              </w:rPr>
              <w:t>39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07942D" w14:textId="77777777" w:rsidR="009E5732" w:rsidRPr="00B02958" w:rsidRDefault="009E5732" w:rsidP="007A4E50">
            <w:pPr>
              <w:rPr>
                <w:i/>
                <w:iCs/>
              </w:rPr>
            </w:pPr>
            <w:r w:rsidRPr="00B02958">
              <w:rPr>
                <w:i/>
                <w:iCs/>
              </w:rPr>
              <w:t>2.05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CC676D" w14:textId="77777777" w:rsidR="009E5732" w:rsidRPr="00B02958" w:rsidRDefault="009E5732" w:rsidP="007A4E50">
            <w:pPr>
              <w:rPr>
                <w:i/>
                <w:iCs/>
              </w:rPr>
            </w:pPr>
            <w:r w:rsidRPr="00B02958">
              <w:rPr>
                <w:rFonts w:ascii="Calibri" w:hAnsi="Calibri" w:cs="Calibri"/>
                <w:i/>
                <w:iCs/>
                <w:color w:val="000000"/>
              </w:rPr>
              <w:t>-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A89BB6" w14:textId="77777777" w:rsidR="009E5732" w:rsidRPr="00B02958" w:rsidRDefault="009E5732" w:rsidP="007A4E50">
            <w:pPr>
              <w:rPr>
                <w:i/>
                <w:iCs/>
              </w:rPr>
            </w:pPr>
            <w:r w:rsidRPr="00B02958">
              <w:rPr>
                <w:rFonts w:ascii="Calibri" w:hAnsi="Calibri" w:cs="Calibri"/>
                <w:i/>
                <w:iCs/>
                <w:color w:val="000000"/>
              </w:rPr>
              <w:t>-</w:t>
            </w:r>
          </w:p>
        </w:tc>
      </w:tr>
      <w:tr w:rsidR="009E5732" w:rsidRPr="00B02958" w14:paraId="59F35620" w14:textId="77777777" w:rsidTr="00B02958">
        <w:tc>
          <w:tcPr>
            <w:tcW w:w="1744" w:type="dxa"/>
            <w:vMerge/>
          </w:tcPr>
          <w:p w14:paraId="747786F3" w14:textId="77777777" w:rsidR="009E5732" w:rsidRPr="00B02958" w:rsidRDefault="009E5732" w:rsidP="007A4E50">
            <w:pPr>
              <w:rPr>
                <w:b/>
                <w:bCs/>
              </w:rPr>
            </w:pPr>
          </w:p>
        </w:tc>
        <w:tc>
          <w:tcPr>
            <w:tcW w:w="1253" w:type="dxa"/>
          </w:tcPr>
          <w:p w14:paraId="2881133D" w14:textId="77777777" w:rsidR="009E5732" w:rsidRPr="00B02958" w:rsidRDefault="009E5732" w:rsidP="007A4E50">
            <w:r w:rsidRPr="00B02958">
              <w:t>D</w:t>
            </w:r>
          </w:p>
        </w:tc>
        <w:tc>
          <w:tcPr>
            <w:tcW w:w="1203" w:type="dxa"/>
          </w:tcPr>
          <w:p w14:paraId="7ACBC17B" w14:textId="77777777" w:rsidR="009E5732" w:rsidRPr="00B02958" w:rsidRDefault="009E5732" w:rsidP="007A4E50">
            <w:r w:rsidRPr="00B02958">
              <w:t>81</w:t>
            </w:r>
          </w:p>
        </w:tc>
        <w:tc>
          <w:tcPr>
            <w:tcW w:w="1108" w:type="dxa"/>
          </w:tcPr>
          <w:p w14:paraId="75CA7FF8" w14:textId="77777777" w:rsidR="009E5732" w:rsidRPr="00B02958" w:rsidRDefault="009E5732" w:rsidP="007A4E50">
            <w:r w:rsidRPr="00B02958">
              <w:t>88</w:t>
            </w:r>
          </w:p>
        </w:tc>
        <w:tc>
          <w:tcPr>
            <w:tcW w:w="1284" w:type="dxa"/>
            <w:tcBorders>
              <w:right w:val="single" w:sz="4" w:space="0" w:color="auto"/>
            </w:tcBorders>
          </w:tcPr>
          <w:p w14:paraId="749C49B2" w14:textId="77777777" w:rsidR="009E5732" w:rsidRPr="00B02958" w:rsidRDefault="009E5732" w:rsidP="007A4E50">
            <w:r w:rsidRPr="00B02958">
              <w:t>126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C43491" w14:textId="77777777" w:rsidR="009E5732" w:rsidRPr="00B02958" w:rsidRDefault="009E5732" w:rsidP="007A4E50">
            <w:r w:rsidRPr="00B02958">
              <w:t>1.56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215EBD" w14:textId="77777777" w:rsidR="009E5732" w:rsidRPr="00B02958" w:rsidRDefault="009E5732" w:rsidP="007A4E50">
            <w:r w:rsidRPr="00B02958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3C5E1D" w14:textId="77777777" w:rsidR="009E5732" w:rsidRPr="00B02958" w:rsidRDefault="009E5732" w:rsidP="007A4E50">
            <w:r w:rsidRPr="00B02958"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D45838" w:rsidRPr="00B02958" w14:paraId="11DED089" w14:textId="77777777" w:rsidTr="00B02958">
        <w:tc>
          <w:tcPr>
            <w:tcW w:w="1744" w:type="dxa"/>
          </w:tcPr>
          <w:p w14:paraId="673BF06D" w14:textId="77777777" w:rsidR="00D45838" w:rsidRPr="00B02958" w:rsidRDefault="00D45838" w:rsidP="007A4E50">
            <w:pPr>
              <w:rPr>
                <w:b/>
                <w:bCs/>
                <w:i/>
                <w:iCs/>
              </w:rPr>
            </w:pPr>
            <w:r w:rsidRPr="00B02958">
              <w:rPr>
                <w:b/>
                <w:bCs/>
                <w:i/>
                <w:iCs/>
              </w:rPr>
              <w:t>Pin</w:t>
            </w:r>
          </w:p>
        </w:tc>
        <w:tc>
          <w:tcPr>
            <w:tcW w:w="1253" w:type="dxa"/>
          </w:tcPr>
          <w:p w14:paraId="01836788" w14:textId="77777777" w:rsidR="00D45838" w:rsidRPr="00B02958" w:rsidRDefault="00D45838" w:rsidP="007A4E50">
            <w:r w:rsidRPr="00B02958">
              <w:t>A</w:t>
            </w:r>
          </w:p>
        </w:tc>
        <w:tc>
          <w:tcPr>
            <w:tcW w:w="1203" w:type="dxa"/>
          </w:tcPr>
          <w:p w14:paraId="29278F65" w14:textId="77777777" w:rsidR="00D45838" w:rsidRPr="00B02958" w:rsidRDefault="00D45838" w:rsidP="007A4E50">
            <w:r w:rsidRPr="00B02958">
              <w:t>3</w:t>
            </w:r>
          </w:p>
        </w:tc>
        <w:tc>
          <w:tcPr>
            <w:tcW w:w="1108" w:type="dxa"/>
          </w:tcPr>
          <w:p w14:paraId="6DB4D800" w14:textId="77777777" w:rsidR="00D45838" w:rsidRPr="00B02958" w:rsidRDefault="00D45838" w:rsidP="007A4E50">
            <w:r w:rsidRPr="00B02958">
              <w:t>20</w:t>
            </w:r>
          </w:p>
        </w:tc>
        <w:tc>
          <w:tcPr>
            <w:tcW w:w="1284" w:type="dxa"/>
            <w:tcBorders>
              <w:right w:val="single" w:sz="4" w:space="0" w:color="auto"/>
            </w:tcBorders>
          </w:tcPr>
          <w:p w14:paraId="4DCF7A30" w14:textId="77777777" w:rsidR="00D45838" w:rsidRPr="00B02958" w:rsidRDefault="00D45838" w:rsidP="007A4E50">
            <w:r w:rsidRPr="00B02958">
              <w:t>6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8F612D" w14:textId="77777777" w:rsidR="00D45838" w:rsidRPr="00B02958" w:rsidRDefault="00D45838" w:rsidP="007A4E50">
            <w:r w:rsidRPr="00B02958">
              <w:t>2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8FB7BE" w14:textId="77777777" w:rsidR="00D45838" w:rsidRPr="00B02958" w:rsidRDefault="00D45838" w:rsidP="007A4E50">
            <w:r w:rsidRPr="00B02958">
              <w:t>39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88B6EF" w14:textId="77777777" w:rsidR="00D45838" w:rsidRPr="00B02958" w:rsidRDefault="00D45838" w:rsidP="007A4E50">
            <w:r w:rsidRPr="00B02958">
              <w:t>3.0</w:t>
            </w:r>
          </w:p>
        </w:tc>
      </w:tr>
      <w:tr w:rsidR="00D45838" w:rsidRPr="00B02958" w14:paraId="6F1D4F93" w14:textId="77777777" w:rsidTr="00B02958">
        <w:tc>
          <w:tcPr>
            <w:tcW w:w="1744" w:type="dxa"/>
            <w:vMerge w:val="restart"/>
          </w:tcPr>
          <w:p w14:paraId="2BF2C5DA" w14:textId="77777777" w:rsidR="00D45838" w:rsidRPr="00B02958" w:rsidRDefault="00D45838" w:rsidP="007A4E50">
            <w:pPr>
              <w:rPr>
                <w:b/>
                <w:bCs/>
              </w:rPr>
            </w:pPr>
          </w:p>
          <w:p w14:paraId="1B9D0ADF" w14:textId="77777777" w:rsidR="00D45838" w:rsidRPr="00B02958" w:rsidRDefault="00D45838" w:rsidP="007A4E50">
            <w:pPr>
              <w:rPr>
                <w:b/>
                <w:bCs/>
              </w:rPr>
            </w:pPr>
          </w:p>
        </w:tc>
        <w:tc>
          <w:tcPr>
            <w:tcW w:w="1253" w:type="dxa"/>
          </w:tcPr>
          <w:p w14:paraId="72B6DC35" w14:textId="77777777" w:rsidR="00D45838" w:rsidRPr="00B02958" w:rsidRDefault="00D45838" w:rsidP="007A4E50">
            <w:r w:rsidRPr="00B02958">
              <w:t>B</w:t>
            </w:r>
          </w:p>
        </w:tc>
        <w:tc>
          <w:tcPr>
            <w:tcW w:w="1203" w:type="dxa"/>
          </w:tcPr>
          <w:p w14:paraId="6C2ADD3B" w14:textId="77777777" w:rsidR="00D45838" w:rsidRPr="00B02958" w:rsidRDefault="00D45838" w:rsidP="007A4E50">
            <w:r w:rsidRPr="00B02958">
              <w:t>1</w:t>
            </w:r>
          </w:p>
        </w:tc>
        <w:tc>
          <w:tcPr>
            <w:tcW w:w="1108" w:type="dxa"/>
          </w:tcPr>
          <w:p w14:paraId="43760390" w14:textId="77777777" w:rsidR="00D45838" w:rsidRPr="00B02958" w:rsidRDefault="00D45838" w:rsidP="007A4E50">
            <w:r w:rsidRPr="00B02958">
              <w:t>6.7</w:t>
            </w:r>
          </w:p>
        </w:tc>
        <w:tc>
          <w:tcPr>
            <w:tcW w:w="1284" w:type="dxa"/>
            <w:tcBorders>
              <w:right w:val="single" w:sz="4" w:space="0" w:color="auto"/>
            </w:tcBorders>
          </w:tcPr>
          <w:p w14:paraId="21739124" w14:textId="77777777" w:rsidR="00D45838" w:rsidRPr="00B02958" w:rsidRDefault="00D45838" w:rsidP="007A4E50">
            <w:r w:rsidRPr="00B02958">
              <w:t>2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93E625" w14:textId="77777777" w:rsidR="00D45838" w:rsidRPr="00B02958" w:rsidRDefault="00D45838" w:rsidP="007A4E50">
            <w:r w:rsidRPr="00B02958">
              <w:t>2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F11200" w14:textId="77777777" w:rsidR="00D45838" w:rsidRPr="00B02958" w:rsidRDefault="00D45838" w:rsidP="007A4E50">
            <w:r w:rsidRPr="00B02958">
              <w:t>8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C6DCE" w14:textId="77777777" w:rsidR="00D45838" w:rsidRPr="00B02958" w:rsidRDefault="00D45838" w:rsidP="007A4E50">
            <w:r w:rsidRPr="00B02958">
              <w:t>0.7</w:t>
            </w:r>
          </w:p>
        </w:tc>
      </w:tr>
      <w:tr w:rsidR="00D45838" w:rsidRPr="00B02958" w14:paraId="629F47DD" w14:textId="77777777" w:rsidTr="00B02958">
        <w:tc>
          <w:tcPr>
            <w:tcW w:w="1744" w:type="dxa"/>
            <w:vMerge/>
          </w:tcPr>
          <w:p w14:paraId="5282AF24" w14:textId="77777777" w:rsidR="00D45838" w:rsidRPr="00B02958" w:rsidRDefault="00D45838" w:rsidP="007A4E50">
            <w:pPr>
              <w:rPr>
                <w:b/>
                <w:bCs/>
              </w:rPr>
            </w:pPr>
          </w:p>
        </w:tc>
        <w:tc>
          <w:tcPr>
            <w:tcW w:w="1253" w:type="dxa"/>
          </w:tcPr>
          <w:p w14:paraId="7A85D1EA" w14:textId="77777777" w:rsidR="00D45838" w:rsidRPr="00B02958" w:rsidRDefault="00D45838" w:rsidP="007A4E50">
            <w:r w:rsidRPr="00B02958">
              <w:t>C</w:t>
            </w:r>
          </w:p>
        </w:tc>
        <w:tc>
          <w:tcPr>
            <w:tcW w:w="1203" w:type="dxa"/>
          </w:tcPr>
          <w:p w14:paraId="7AD2F60A" w14:textId="77777777" w:rsidR="00D45838" w:rsidRPr="00B02958" w:rsidRDefault="00D45838" w:rsidP="007A4E50">
            <w:r w:rsidRPr="00B02958">
              <w:t>3</w:t>
            </w:r>
          </w:p>
        </w:tc>
        <w:tc>
          <w:tcPr>
            <w:tcW w:w="1108" w:type="dxa"/>
          </w:tcPr>
          <w:p w14:paraId="0A35DD8A" w14:textId="77777777" w:rsidR="00D45838" w:rsidRPr="00B02958" w:rsidRDefault="00D45838" w:rsidP="007A4E50">
            <w:r w:rsidRPr="00B02958">
              <w:t>20</w:t>
            </w:r>
          </w:p>
        </w:tc>
        <w:tc>
          <w:tcPr>
            <w:tcW w:w="1284" w:type="dxa"/>
            <w:tcBorders>
              <w:right w:val="single" w:sz="4" w:space="0" w:color="auto"/>
            </w:tcBorders>
          </w:tcPr>
          <w:p w14:paraId="4F80AD01" w14:textId="77777777" w:rsidR="00D45838" w:rsidRPr="00B02958" w:rsidRDefault="00D45838" w:rsidP="007A4E50">
            <w:r w:rsidRPr="00B02958">
              <w:t>3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79F035" w14:textId="77777777" w:rsidR="00D45838" w:rsidRPr="00B02958" w:rsidRDefault="00D45838" w:rsidP="007A4E50">
            <w:r w:rsidRPr="00B02958">
              <w:t>1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00E9DC" w14:textId="77777777" w:rsidR="00D45838" w:rsidRPr="00B02958" w:rsidRDefault="00D45838" w:rsidP="007A4E50">
            <w:r w:rsidRPr="00B02958">
              <w:t>51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187723" w14:textId="77777777" w:rsidR="00D45838" w:rsidRPr="00B02958" w:rsidRDefault="00D45838" w:rsidP="007A4E50">
            <w:r w:rsidRPr="00B02958">
              <w:t>4.7</w:t>
            </w:r>
          </w:p>
        </w:tc>
      </w:tr>
      <w:tr w:rsidR="00D45838" w:rsidRPr="00B02958" w14:paraId="752FD6D8" w14:textId="77777777" w:rsidTr="00B02958">
        <w:tc>
          <w:tcPr>
            <w:tcW w:w="1744" w:type="dxa"/>
            <w:vMerge/>
          </w:tcPr>
          <w:p w14:paraId="1394D470" w14:textId="77777777" w:rsidR="00D45838" w:rsidRPr="00B02958" w:rsidRDefault="00D45838" w:rsidP="007A4E50">
            <w:pPr>
              <w:rPr>
                <w:b/>
                <w:bCs/>
              </w:rPr>
            </w:pPr>
          </w:p>
        </w:tc>
        <w:tc>
          <w:tcPr>
            <w:tcW w:w="1253" w:type="dxa"/>
          </w:tcPr>
          <w:p w14:paraId="4FA6766C" w14:textId="77777777" w:rsidR="00D45838" w:rsidRPr="00B02958" w:rsidRDefault="00D45838" w:rsidP="007A4E50">
            <w:r w:rsidRPr="00B02958">
              <w:rPr>
                <w:i/>
                <w:iCs/>
              </w:rPr>
              <w:t>All A-C</w:t>
            </w:r>
          </w:p>
        </w:tc>
        <w:tc>
          <w:tcPr>
            <w:tcW w:w="1203" w:type="dxa"/>
          </w:tcPr>
          <w:p w14:paraId="4019EDBE" w14:textId="77777777" w:rsidR="00D45838" w:rsidRPr="009E23D1" w:rsidRDefault="00D45838" w:rsidP="007A4E50">
            <w:pPr>
              <w:rPr>
                <w:i/>
                <w:iCs/>
              </w:rPr>
            </w:pPr>
            <w:r w:rsidRPr="009E23D1">
              <w:rPr>
                <w:i/>
                <w:iCs/>
              </w:rPr>
              <w:t>7</w:t>
            </w:r>
          </w:p>
        </w:tc>
        <w:tc>
          <w:tcPr>
            <w:tcW w:w="1108" w:type="dxa"/>
          </w:tcPr>
          <w:p w14:paraId="3DC26A11" w14:textId="77777777" w:rsidR="00D45838" w:rsidRPr="009E23D1" w:rsidRDefault="00D45838" w:rsidP="007A4E50">
            <w:pPr>
              <w:rPr>
                <w:i/>
                <w:iCs/>
              </w:rPr>
            </w:pPr>
            <w:r w:rsidRPr="009E23D1">
              <w:rPr>
                <w:i/>
                <w:iCs/>
              </w:rPr>
              <w:t>15.6</w:t>
            </w:r>
          </w:p>
        </w:tc>
        <w:tc>
          <w:tcPr>
            <w:tcW w:w="1284" w:type="dxa"/>
            <w:tcBorders>
              <w:right w:val="single" w:sz="4" w:space="0" w:color="auto"/>
            </w:tcBorders>
          </w:tcPr>
          <w:p w14:paraId="666BD20F" w14:textId="77777777" w:rsidR="00D45838" w:rsidRPr="009E23D1" w:rsidRDefault="00D45838" w:rsidP="007A4E50">
            <w:pPr>
              <w:rPr>
                <w:i/>
                <w:iCs/>
              </w:rPr>
            </w:pPr>
            <w:r w:rsidRPr="009E23D1">
              <w:rPr>
                <w:i/>
                <w:iCs/>
              </w:rPr>
              <w:t>11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667904" w14:textId="77777777" w:rsidR="00D45838" w:rsidRPr="009E23D1" w:rsidRDefault="00D45838" w:rsidP="007A4E50">
            <w:pPr>
              <w:rPr>
                <w:i/>
                <w:iCs/>
              </w:rPr>
            </w:pPr>
            <w:r w:rsidRPr="009E23D1">
              <w:rPr>
                <w:i/>
                <w:iCs/>
              </w:rPr>
              <w:t>1.57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D7A0C" w14:textId="77777777" w:rsidR="00D45838" w:rsidRPr="009E23D1" w:rsidRDefault="00D45838" w:rsidP="007A4E50">
            <w:pPr>
              <w:rPr>
                <w:i/>
                <w:iCs/>
              </w:rPr>
            </w:pPr>
            <w:r w:rsidRPr="009E23D1">
              <w:rPr>
                <w:i/>
                <w:iCs/>
              </w:rPr>
              <w:t>98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01844" w14:textId="571BA8D3" w:rsidR="00D45838" w:rsidRPr="009E23D1" w:rsidRDefault="009E23D1" w:rsidP="007A4E50">
            <w:pPr>
              <w:rPr>
                <w:i/>
                <w:iCs/>
              </w:rPr>
            </w:pPr>
            <w:r>
              <w:rPr>
                <w:i/>
                <w:iCs/>
              </w:rPr>
              <w:t>2.8</w:t>
            </w:r>
          </w:p>
        </w:tc>
      </w:tr>
      <w:tr w:rsidR="00D45838" w:rsidRPr="00B02958" w14:paraId="39E8FC62" w14:textId="77777777" w:rsidTr="00B02958">
        <w:tc>
          <w:tcPr>
            <w:tcW w:w="1744" w:type="dxa"/>
            <w:vMerge/>
          </w:tcPr>
          <w:p w14:paraId="47521D1F" w14:textId="77777777" w:rsidR="00D45838" w:rsidRPr="00B02958" w:rsidRDefault="00D45838" w:rsidP="007A4E50">
            <w:pPr>
              <w:rPr>
                <w:b/>
                <w:bCs/>
              </w:rPr>
            </w:pPr>
          </w:p>
        </w:tc>
        <w:tc>
          <w:tcPr>
            <w:tcW w:w="1253" w:type="dxa"/>
          </w:tcPr>
          <w:p w14:paraId="34340375" w14:textId="77777777" w:rsidR="00D45838" w:rsidRPr="00B02958" w:rsidRDefault="00D45838" w:rsidP="007A4E50">
            <w:r w:rsidRPr="00B02958">
              <w:t>D</w:t>
            </w:r>
          </w:p>
        </w:tc>
        <w:tc>
          <w:tcPr>
            <w:tcW w:w="1203" w:type="dxa"/>
          </w:tcPr>
          <w:p w14:paraId="4A756723" w14:textId="77777777" w:rsidR="00D45838" w:rsidRPr="00B02958" w:rsidRDefault="00D45838" w:rsidP="007A4E50">
            <w:r w:rsidRPr="00B02958">
              <w:t>54</w:t>
            </w:r>
          </w:p>
        </w:tc>
        <w:tc>
          <w:tcPr>
            <w:tcW w:w="1108" w:type="dxa"/>
          </w:tcPr>
          <w:p w14:paraId="15027612" w14:textId="77777777" w:rsidR="00D45838" w:rsidRPr="00B02958" w:rsidRDefault="00D45838" w:rsidP="007A4E50">
            <w:r w:rsidRPr="00B02958">
              <w:t>58.7</w:t>
            </w:r>
          </w:p>
        </w:tc>
        <w:tc>
          <w:tcPr>
            <w:tcW w:w="1284" w:type="dxa"/>
            <w:tcBorders>
              <w:right w:val="single" w:sz="4" w:space="0" w:color="auto"/>
            </w:tcBorders>
          </w:tcPr>
          <w:p w14:paraId="1A78478A" w14:textId="77777777" w:rsidR="00D45838" w:rsidRPr="00B02958" w:rsidRDefault="00D45838" w:rsidP="007A4E50">
            <w:r w:rsidRPr="00B02958">
              <w:t>83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5D390D" w14:textId="77777777" w:rsidR="00D45838" w:rsidRPr="00B02958" w:rsidRDefault="00D45838" w:rsidP="007A4E50">
            <w:r w:rsidRPr="00B02958">
              <w:t>1.54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6258DF" w14:textId="77777777" w:rsidR="00D45838" w:rsidRPr="00B02958" w:rsidRDefault="00D45838" w:rsidP="007A4E50">
            <w:r w:rsidRPr="00B02958">
              <w:t>776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F86936" w14:textId="77777777" w:rsidR="00D45838" w:rsidRPr="00B02958" w:rsidRDefault="00D45838" w:rsidP="007A4E50">
            <w:r w:rsidRPr="00B02958">
              <w:t>11.7</w:t>
            </w:r>
          </w:p>
        </w:tc>
      </w:tr>
      <w:tr w:rsidR="00D45838" w:rsidRPr="00B02958" w14:paraId="221357FA" w14:textId="77777777" w:rsidTr="00B02958">
        <w:tc>
          <w:tcPr>
            <w:tcW w:w="1744" w:type="dxa"/>
          </w:tcPr>
          <w:p w14:paraId="0C3C7190" w14:textId="77777777" w:rsidR="00D45838" w:rsidRPr="00B02958" w:rsidRDefault="00D45838" w:rsidP="007A4E50">
            <w:pPr>
              <w:rPr>
                <w:b/>
                <w:bCs/>
                <w:i/>
                <w:iCs/>
              </w:rPr>
            </w:pPr>
            <w:r w:rsidRPr="00B02958">
              <w:rPr>
                <w:b/>
                <w:bCs/>
                <w:i/>
                <w:iCs/>
              </w:rPr>
              <w:t xml:space="preserve">Clasp &amp; </w:t>
            </w:r>
            <w:proofErr w:type="gramStart"/>
            <w:r w:rsidRPr="00B02958">
              <w:rPr>
                <w:b/>
                <w:bCs/>
                <w:i/>
                <w:iCs/>
              </w:rPr>
              <w:t>Thrust</w:t>
            </w:r>
            <w:proofErr w:type="gramEnd"/>
          </w:p>
        </w:tc>
        <w:tc>
          <w:tcPr>
            <w:tcW w:w="1253" w:type="dxa"/>
          </w:tcPr>
          <w:p w14:paraId="05DD50E5" w14:textId="77777777" w:rsidR="00D45838" w:rsidRPr="00B02958" w:rsidRDefault="00D45838" w:rsidP="007A4E50">
            <w:r w:rsidRPr="00B02958">
              <w:t>A</w:t>
            </w:r>
          </w:p>
        </w:tc>
        <w:tc>
          <w:tcPr>
            <w:tcW w:w="1203" w:type="dxa"/>
          </w:tcPr>
          <w:p w14:paraId="167521C8" w14:textId="77777777" w:rsidR="00D45838" w:rsidRPr="00B02958" w:rsidRDefault="00D45838" w:rsidP="007A4E50">
            <w:r w:rsidRPr="00B02958">
              <w:t>2</w:t>
            </w:r>
          </w:p>
        </w:tc>
        <w:tc>
          <w:tcPr>
            <w:tcW w:w="1108" w:type="dxa"/>
          </w:tcPr>
          <w:p w14:paraId="269DBF2A" w14:textId="77777777" w:rsidR="00D45838" w:rsidRPr="00B02958" w:rsidRDefault="00D45838" w:rsidP="007A4E50">
            <w:r w:rsidRPr="00B02958">
              <w:t>13.3</w:t>
            </w:r>
          </w:p>
        </w:tc>
        <w:tc>
          <w:tcPr>
            <w:tcW w:w="1284" w:type="dxa"/>
            <w:tcBorders>
              <w:right w:val="single" w:sz="4" w:space="0" w:color="auto"/>
            </w:tcBorders>
          </w:tcPr>
          <w:p w14:paraId="0CBB6901" w14:textId="77777777" w:rsidR="00D45838" w:rsidRPr="00B02958" w:rsidRDefault="00D45838" w:rsidP="007A4E50">
            <w:r w:rsidRPr="00B02958">
              <w:t>3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B80E6D" w14:textId="77777777" w:rsidR="00D45838" w:rsidRPr="00B02958" w:rsidRDefault="00D45838" w:rsidP="007A4E50">
            <w:r w:rsidRPr="00B02958">
              <w:t>1.5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0E34E2" w14:textId="77777777" w:rsidR="00D45838" w:rsidRPr="00B02958" w:rsidRDefault="00D45838" w:rsidP="007A4E50">
            <w:r w:rsidRPr="00B02958">
              <w:t>20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F67F1" w14:textId="77777777" w:rsidR="00D45838" w:rsidRPr="00B02958" w:rsidRDefault="00D45838" w:rsidP="007A4E50">
            <w:r w:rsidRPr="00B02958">
              <w:t>1.8</w:t>
            </w:r>
          </w:p>
        </w:tc>
      </w:tr>
      <w:tr w:rsidR="00D45838" w:rsidRPr="00B02958" w14:paraId="24F4B96D" w14:textId="77777777" w:rsidTr="00B02958">
        <w:tc>
          <w:tcPr>
            <w:tcW w:w="1744" w:type="dxa"/>
            <w:vMerge w:val="restart"/>
          </w:tcPr>
          <w:p w14:paraId="5B22D9FA" w14:textId="77777777" w:rsidR="00D45838" w:rsidRPr="00B02958" w:rsidRDefault="00D45838" w:rsidP="007A4E50">
            <w:pPr>
              <w:rPr>
                <w:b/>
                <w:bCs/>
              </w:rPr>
            </w:pPr>
          </w:p>
        </w:tc>
        <w:tc>
          <w:tcPr>
            <w:tcW w:w="1253" w:type="dxa"/>
          </w:tcPr>
          <w:p w14:paraId="63112296" w14:textId="77777777" w:rsidR="00D45838" w:rsidRPr="00B02958" w:rsidRDefault="00D45838" w:rsidP="007A4E50">
            <w:r w:rsidRPr="00B02958">
              <w:t>B</w:t>
            </w:r>
          </w:p>
        </w:tc>
        <w:tc>
          <w:tcPr>
            <w:tcW w:w="1203" w:type="dxa"/>
          </w:tcPr>
          <w:p w14:paraId="2368BB5F" w14:textId="77777777" w:rsidR="00D45838" w:rsidRPr="00B02958" w:rsidRDefault="00D45838" w:rsidP="007A4E50">
            <w:r w:rsidRPr="00B02958">
              <w:t>3</w:t>
            </w:r>
          </w:p>
        </w:tc>
        <w:tc>
          <w:tcPr>
            <w:tcW w:w="1108" w:type="dxa"/>
          </w:tcPr>
          <w:p w14:paraId="03E8EE0D" w14:textId="77777777" w:rsidR="00D45838" w:rsidRPr="00B02958" w:rsidRDefault="00D45838" w:rsidP="007A4E50">
            <w:r w:rsidRPr="00B02958">
              <w:t>20</w:t>
            </w:r>
          </w:p>
        </w:tc>
        <w:tc>
          <w:tcPr>
            <w:tcW w:w="1284" w:type="dxa"/>
            <w:tcBorders>
              <w:right w:val="single" w:sz="4" w:space="0" w:color="auto"/>
            </w:tcBorders>
          </w:tcPr>
          <w:p w14:paraId="1A012797" w14:textId="77777777" w:rsidR="00D45838" w:rsidRPr="00B02958" w:rsidRDefault="00D45838" w:rsidP="007A4E50">
            <w:r w:rsidRPr="00B02958">
              <w:t>4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588E8B" w14:textId="77777777" w:rsidR="00D45838" w:rsidRPr="00B02958" w:rsidRDefault="00D45838" w:rsidP="007A4E50">
            <w:r w:rsidRPr="00B02958">
              <w:t>1.33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1374D" w14:textId="77777777" w:rsidR="00D45838" w:rsidRPr="00B02958" w:rsidRDefault="00D45838" w:rsidP="007A4E50">
            <w:r w:rsidRPr="00B02958">
              <w:t>39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933F6B" w14:textId="77777777" w:rsidR="00D45838" w:rsidRPr="00B02958" w:rsidRDefault="00D45838" w:rsidP="007A4E50">
            <w:r w:rsidRPr="00B02958">
              <w:t>3.1</w:t>
            </w:r>
          </w:p>
        </w:tc>
      </w:tr>
      <w:tr w:rsidR="00D45838" w:rsidRPr="00B02958" w14:paraId="6389F093" w14:textId="77777777" w:rsidTr="00B02958">
        <w:tc>
          <w:tcPr>
            <w:tcW w:w="1744" w:type="dxa"/>
            <w:vMerge/>
          </w:tcPr>
          <w:p w14:paraId="5B7A3DFF" w14:textId="77777777" w:rsidR="00D45838" w:rsidRPr="00B02958" w:rsidRDefault="00D45838" w:rsidP="007A4E50">
            <w:pPr>
              <w:rPr>
                <w:b/>
                <w:bCs/>
              </w:rPr>
            </w:pPr>
          </w:p>
        </w:tc>
        <w:tc>
          <w:tcPr>
            <w:tcW w:w="1253" w:type="dxa"/>
          </w:tcPr>
          <w:p w14:paraId="7BA950B3" w14:textId="77777777" w:rsidR="00D45838" w:rsidRPr="00B02958" w:rsidRDefault="00D45838" w:rsidP="007A4E50">
            <w:r w:rsidRPr="00B02958">
              <w:t>C</w:t>
            </w:r>
          </w:p>
        </w:tc>
        <w:tc>
          <w:tcPr>
            <w:tcW w:w="1203" w:type="dxa"/>
          </w:tcPr>
          <w:p w14:paraId="2989E6E7" w14:textId="77777777" w:rsidR="00D45838" w:rsidRPr="00B02958" w:rsidRDefault="00D45838" w:rsidP="007A4E50">
            <w:r w:rsidRPr="00B02958">
              <w:t>8</w:t>
            </w:r>
          </w:p>
        </w:tc>
        <w:tc>
          <w:tcPr>
            <w:tcW w:w="1108" w:type="dxa"/>
          </w:tcPr>
          <w:p w14:paraId="2A6BF9C5" w14:textId="77777777" w:rsidR="00D45838" w:rsidRPr="00B02958" w:rsidRDefault="00D45838" w:rsidP="007A4E50">
            <w:r w:rsidRPr="00B02958">
              <w:t>53.3</w:t>
            </w:r>
          </w:p>
        </w:tc>
        <w:tc>
          <w:tcPr>
            <w:tcW w:w="1284" w:type="dxa"/>
            <w:tcBorders>
              <w:right w:val="single" w:sz="4" w:space="0" w:color="auto"/>
            </w:tcBorders>
          </w:tcPr>
          <w:p w14:paraId="0B59C9D8" w14:textId="77777777" w:rsidR="00D45838" w:rsidRPr="00B02958" w:rsidRDefault="00D45838" w:rsidP="007A4E50">
            <w:r w:rsidRPr="00B02958">
              <w:t>16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A11DB1" w14:textId="77777777" w:rsidR="00D45838" w:rsidRPr="00B02958" w:rsidRDefault="00D45838" w:rsidP="007A4E50">
            <w:r w:rsidRPr="00B02958">
              <w:t>2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FCC7F2" w14:textId="77777777" w:rsidR="00D45838" w:rsidRPr="00B02958" w:rsidRDefault="00D45838" w:rsidP="007A4E50">
            <w:r w:rsidRPr="00B02958">
              <w:t>127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8F750A" w14:textId="77777777" w:rsidR="00D45838" w:rsidRPr="00B02958" w:rsidRDefault="00D45838" w:rsidP="007A4E50">
            <w:r w:rsidRPr="00B02958">
              <w:t>11.5</w:t>
            </w:r>
          </w:p>
        </w:tc>
      </w:tr>
      <w:tr w:rsidR="00D45838" w:rsidRPr="00B02958" w14:paraId="23617A02" w14:textId="77777777" w:rsidTr="00B02958">
        <w:tc>
          <w:tcPr>
            <w:tcW w:w="1744" w:type="dxa"/>
            <w:vMerge/>
          </w:tcPr>
          <w:p w14:paraId="3DDF1F7A" w14:textId="77777777" w:rsidR="00D45838" w:rsidRPr="00B02958" w:rsidRDefault="00D45838" w:rsidP="007A4E50">
            <w:pPr>
              <w:rPr>
                <w:b/>
                <w:bCs/>
              </w:rPr>
            </w:pPr>
          </w:p>
        </w:tc>
        <w:tc>
          <w:tcPr>
            <w:tcW w:w="1253" w:type="dxa"/>
          </w:tcPr>
          <w:p w14:paraId="33C770A0" w14:textId="77777777" w:rsidR="00D45838" w:rsidRPr="00B02958" w:rsidRDefault="00D45838" w:rsidP="007A4E50">
            <w:r w:rsidRPr="00B02958">
              <w:rPr>
                <w:i/>
                <w:iCs/>
              </w:rPr>
              <w:t>All A-C</w:t>
            </w:r>
          </w:p>
        </w:tc>
        <w:tc>
          <w:tcPr>
            <w:tcW w:w="1203" w:type="dxa"/>
          </w:tcPr>
          <w:p w14:paraId="053873C9" w14:textId="77777777" w:rsidR="00D45838" w:rsidRPr="00B02958" w:rsidRDefault="00D45838" w:rsidP="007A4E50">
            <w:pPr>
              <w:rPr>
                <w:i/>
                <w:iCs/>
              </w:rPr>
            </w:pPr>
            <w:r w:rsidRPr="00B02958">
              <w:rPr>
                <w:i/>
                <w:iCs/>
              </w:rPr>
              <w:t>13</w:t>
            </w:r>
          </w:p>
        </w:tc>
        <w:tc>
          <w:tcPr>
            <w:tcW w:w="1108" w:type="dxa"/>
          </w:tcPr>
          <w:p w14:paraId="61BE8856" w14:textId="77777777" w:rsidR="00D45838" w:rsidRPr="00B02958" w:rsidRDefault="00D45838" w:rsidP="007A4E50">
            <w:pPr>
              <w:rPr>
                <w:i/>
                <w:iCs/>
              </w:rPr>
            </w:pPr>
            <w:r w:rsidRPr="00B02958">
              <w:rPr>
                <w:i/>
                <w:iCs/>
              </w:rPr>
              <w:t>28.9</w:t>
            </w:r>
          </w:p>
        </w:tc>
        <w:tc>
          <w:tcPr>
            <w:tcW w:w="1284" w:type="dxa"/>
            <w:tcBorders>
              <w:right w:val="single" w:sz="4" w:space="0" w:color="auto"/>
            </w:tcBorders>
          </w:tcPr>
          <w:p w14:paraId="65812C6C" w14:textId="77777777" w:rsidR="00D45838" w:rsidRPr="00B02958" w:rsidRDefault="00D45838" w:rsidP="007A4E50">
            <w:pPr>
              <w:rPr>
                <w:i/>
                <w:iCs/>
              </w:rPr>
            </w:pPr>
            <w:r w:rsidRPr="00B02958">
              <w:rPr>
                <w:i/>
                <w:iCs/>
              </w:rPr>
              <w:t>23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21BA1" w14:textId="77777777" w:rsidR="00D45838" w:rsidRPr="00B02958" w:rsidRDefault="00D45838" w:rsidP="007A4E50">
            <w:pPr>
              <w:rPr>
                <w:i/>
                <w:iCs/>
              </w:rPr>
            </w:pPr>
            <w:r w:rsidRPr="00B02958">
              <w:rPr>
                <w:i/>
                <w:iCs/>
              </w:rPr>
              <w:t>1.77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3AB4A6" w14:textId="77777777" w:rsidR="00D45838" w:rsidRPr="00B02958" w:rsidRDefault="00D45838" w:rsidP="007A4E50">
            <w:pPr>
              <w:rPr>
                <w:i/>
                <w:iCs/>
              </w:rPr>
            </w:pPr>
            <w:r w:rsidRPr="00B02958">
              <w:rPr>
                <w:i/>
                <w:iCs/>
              </w:rPr>
              <w:t>186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3110E3" w14:textId="5518C6B7" w:rsidR="00D45838" w:rsidRPr="009E23D1" w:rsidRDefault="009E23D1" w:rsidP="007A4E50">
            <w:pPr>
              <w:rPr>
                <w:i/>
                <w:iCs/>
              </w:rPr>
            </w:pPr>
            <w:r>
              <w:rPr>
                <w:i/>
                <w:iCs/>
              </w:rPr>
              <w:t>5.1</w:t>
            </w:r>
          </w:p>
        </w:tc>
      </w:tr>
      <w:tr w:rsidR="00D45838" w:rsidRPr="00B02958" w14:paraId="433E4D48" w14:textId="77777777" w:rsidTr="00B02958">
        <w:tc>
          <w:tcPr>
            <w:tcW w:w="1744" w:type="dxa"/>
            <w:vMerge/>
          </w:tcPr>
          <w:p w14:paraId="6D925246" w14:textId="77777777" w:rsidR="00D45838" w:rsidRPr="00B02958" w:rsidRDefault="00D45838" w:rsidP="007A4E50">
            <w:pPr>
              <w:rPr>
                <w:b/>
                <w:bCs/>
              </w:rPr>
            </w:pPr>
          </w:p>
        </w:tc>
        <w:tc>
          <w:tcPr>
            <w:tcW w:w="1253" w:type="dxa"/>
          </w:tcPr>
          <w:p w14:paraId="216B466F" w14:textId="77777777" w:rsidR="00D45838" w:rsidRPr="00B02958" w:rsidRDefault="00D45838" w:rsidP="007A4E50">
            <w:r w:rsidRPr="00B02958">
              <w:t>D</w:t>
            </w:r>
          </w:p>
        </w:tc>
        <w:tc>
          <w:tcPr>
            <w:tcW w:w="1203" w:type="dxa"/>
          </w:tcPr>
          <w:p w14:paraId="2B79E5AB" w14:textId="77777777" w:rsidR="00D45838" w:rsidRPr="00B02958" w:rsidRDefault="00D45838" w:rsidP="007A4E50">
            <w:r w:rsidRPr="00B02958">
              <w:t>13</w:t>
            </w:r>
          </w:p>
        </w:tc>
        <w:tc>
          <w:tcPr>
            <w:tcW w:w="1108" w:type="dxa"/>
          </w:tcPr>
          <w:p w14:paraId="7E6CA6B0" w14:textId="77777777" w:rsidR="00D45838" w:rsidRPr="00B02958" w:rsidRDefault="00D45838" w:rsidP="007A4E50">
            <w:r w:rsidRPr="00B02958">
              <w:t>14.1</w:t>
            </w:r>
          </w:p>
        </w:tc>
        <w:tc>
          <w:tcPr>
            <w:tcW w:w="1284" w:type="dxa"/>
            <w:tcBorders>
              <w:right w:val="single" w:sz="4" w:space="0" w:color="auto"/>
            </w:tcBorders>
          </w:tcPr>
          <w:p w14:paraId="2943986A" w14:textId="77777777" w:rsidR="00D45838" w:rsidRPr="00B02958" w:rsidRDefault="00D45838" w:rsidP="007A4E50">
            <w:r w:rsidRPr="00B02958">
              <w:t>22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3AD255" w14:textId="77777777" w:rsidR="00D45838" w:rsidRPr="00B02958" w:rsidRDefault="00D45838" w:rsidP="007A4E50">
            <w:r w:rsidRPr="00B02958">
              <w:t>1.69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A3C6B7" w14:textId="77777777" w:rsidR="00D45838" w:rsidRPr="00B02958" w:rsidRDefault="00D45838" w:rsidP="007A4E50">
            <w:r w:rsidRPr="00B02958">
              <w:t>213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0B5164" w14:textId="77777777" w:rsidR="00D45838" w:rsidRPr="00B02958" w:rsidRDefault="00D45838" w:rsidP="007A4E50">
            <w:r w:rsidRPr="00B02958">
              <w:t>2.9</w:t>
            </w:r>
          </w:p>
        </w:tc>
      </w:tr>
      <w:tr w:rsidR="00D45838" w:rsidRPr="00B02958" w14:paraId="6B252851" w14:textId="77777777" w:rsidTr="00B02958">
        <w:tc>
          <w:tcPr>
            <w:tcW w:w="1744" w:type="dxa"/>
          </w:tcPr>
          <w:p w14:paraId="4827A8FC" w14:textId="77777777" w:rsidR="00D45838" w:rsidRPr="00B02958" w:rsidRDefault="00D45838" w:rsidP="007A4E50">
            <w:pPr>
              <w:rPr>
                <w:b/>
                <w:bCs/>
                <w:i/>
                <w:iCs/>
              </w:rPr>
            </w:pPr>
            <w:r w:rsidRPr="00B02958">
              <w:rPr>
                <w:b/>
                <w:bCs/>
                <w:i/>
                <w:iCs/>
              </w:rPr>
              <w:t>Clasp</w:t>
            </w:r>
          </w:p>
        </w:tc>
        <w:tc>
          <w:tcPr>
            <w:tcW w:w="1253" w:type="dxa"/>
          </w:tcPr>
          <w:p w14:paraId="348A9F9E" w14:textId="77777777" w:rsidR="00D45838" w:rsidRPr="00B02958" w:rsidRDefault="00D45838" w:rsidP="007A4E50">
            <w:r w:rsidRPr="00B02958">
              <w:t>A</w:t>
            </w:r>
          </w:p>
        </w:tc>
        <w:tc>
          <w:tcPr>
            <w:tcW w:w="1203" w:type="dxa"/>
          </w:tcPr>
          <w:p w14:paraId="451A4298" w14:textId="77777777" w:rsidR="00D45838" w:rsidRPr="00B02958" w:rsidRDefault="00D45838" w:rsidP="007A4E50">
            <w:r w:rsidRPr="00B02958">
              <w:t>2</w:t>
            </w:r>
          </w:p>
        </w:tc>
        <w:tc>
          <w:tcPr>
            <w:tcW w:w="1108" w:type="dxa"/>
          </w:tcPr>
          <w:p w14:paraId="1B79A507" w14:textId="77777777" w:rsidR="00D45838" w:rsidRPr="00B02958" w:rsidRDefault="00D45838" w:rsidP="007A4E50">
            <w:r w:rsidRPr="00B02958">
              <w:t>13.3</w:t>
            </w:r>
          </w:p>
        </w:tc>
        <w:tc>
          <w:tcPr>
            <w:tcW w:w="1284" w:type="dxa"/>
            <w:tcBorders>
              <w:right w:val="single" w:sz="4" w:space="0" w:color="auto"/>
            </w:tcBorders>
          </w:tcPr>
          <w:p w14:paraId="24BCAEEC" w14:textId="77777777" w:rsidR="00D45838" w:rsidRPr="00B02958" w:rsidRDefault="00D45838" w:rsidP="007A4E50">
            <w:r w:rsidRPr="00B02958">
              <w:t>3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F621B" w14:textId="77777777" w:rsidR="00D45838" w:rsidRPr="00B02958" w:rsidRDefault="00D45838" w:rsidP="007A4E50">
            <w:r w:rsidRPr="00B02958">
              <w:t>1.5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B3A5DD" w14:textId="77777777" w:rsidR="00D45838" w:rsidRPr="00B02958" w:rsidRDefault="00D45838" w:rsidP="007A4E50">
            <w:r w:rsidRPr="00B02958">
              <w:t>5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EED318" w14:textId="77777777" w:rsidR="00D45838" w:rsidRPr="00B02958" w:rsidRDefault="00D45838" w:rsidP="007A4E50">
            <w:r w:rsidRPr="00B02958">
              <w:t>0.4</w:t>
            </w:r>
          </w:p>
        </w:tc>
      </w:tr>
      <w:tr w:rsidR="00D45838" w:rsidRPr="00B02958" w14:paraId="0501BE15" w14:textId="77777777" w:rsidTr="00B02958">
        <w:tc>
          <w:tcPr>
            <w:tcW w:w="1744" w:type="dxa"/>
            <w:vMerge w:val="restart"/>
          </w:tcPr>
          <w:p w14:paraId="0B889B26" w14:textId="77777777" w:rsidR="00D45838" w:rsidRPr="00B02958" w:rsidRDefault="00D45838" w:rsidP="007A4E50">
            <w:pPr>
              <w:rPr>
                <w:b/>
                <w:bCs/>
              </w:rPr>
            </w:pPr>
          </w:p>
        </w:tc>
        <w:tc>
          <w:tcPr>
            <w:tcW w:w="1253" w:type="dxa"/>
          </w:tcPr>
          <w:p w14:paraId="12B4ADB1" w14:textId="77777777" w:rsidR="00D45838" w:rsidRPr="00B02958" w:rsidRDefault="00D45838" w:rsidP="007A4E50">
            <w:r w:rsidRPr="00B02958">
              <w:t>B</w:t>
            </w:r>
          </w:p>
        </w:tc>
        <w:tc>
          <w:tcPr>
            <w:tcW w:w="1203" w:type="dxa"/>
          </w:tcPr>
          <w:p w14:paraId="38780B36" w14:textId="77777777" w:rsidR="00D45838" w:rsidRPr="00B02958" w:rsidRDefault="00D45838" w:rsidP="007A4E50">
            <w:r w:rsidRPr="00B02958">
              <w:t>1</w:t>
            </w:r>
          </w:p>
        </w:tc>
        <w:tc>
          <w:tcPr>
            <w:tcW w:w="1108" w:type="dxa"/>
          </w:tcPr>
          <w:p w14:paraId="7052DB06" w14:textId="77777777" w:rsidR="00D45838" w:rsidRPr="00B02958" w:rsidRDefault="00D45838" w:rsidP="007A4E50">
            <w:r w:rsidRPr="00B02958">
              <w:t>6.7</w:t>
            </w:r>
          </w:p>
        </w:tc>
        <w:tc>
          <w:tcPr>
            <w:tcW w:w="1284" w:type="dxa"/>
            <w:tcBorders>
              <w:right w:val="single" w:sz="4" w:space="0" w:color="auto"/>
            </w:tcBorders>
          </w:tcPr>
          <w:p w14:paraId="35A96F2A" w14:textId="77777777" w:rsidR="00D45838" w:rsidRPr="00B02958" w:rsidRDefault="00D45838" w:rsidP="007A4E50">
            <w:r w:rsidRPr="00B02958">
              <w:t>1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A6D02" w14:textId="77777777" w:rsidR="00D45838" w:rsidRPr="00B02958" w:rsidRDefault="00D45838" w:rsidP="007A4E50">
            <w:r w:rsidRPr="00B02958">
              <w:t>1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D4BBE5" w14:textId="77777777" w:rsidR="00D45838" w:rsidRPr="00B02958" w:rsidRDefault="00D45838" w:rsidP="007A4E50">
            <w:r w:rsidRPr="00B02958">
              <w:t>7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3915B0" w14:textId="77777777" w:rsidR="00D45838" w:rsidRPr="00B02958" w:rsidRDefault="00D45838" w:rsidP="007A4E50">
            <w:r w:rsidRPr="00B02958">
              <w:t>0.5</w:t>
            </w:r>
          </w:p>
        </w:tc>
      </w:tr>
      <w:tr w:rsidR="00D45838" w:rsidRPr="00B02958" w14:paraId="622EB5F6" w14:textId="77777777" w:rsidTr="00B02958">
        <w:tc>
          <w:tcPr>
            <w:tcW w:w="1744" w:type="dxa"/>
            <w:vMerge/>
          </w:tcPr>
          <w:p w14:paraId="2EE5E77F" w14:textId="77777777" w:rsidR="00D45838" w:rsidRPr="00B02958" w:rsidRDefault="00D45838" w:rsidP="007A4E50">
            <w:pPr>
              <w:rPr>
                <w:b/>
                <w:bCs/>
              </w:rPr>
            </w:pPr>
          </w:p>
        </w:tc>
        <w:tc>
          <w:tcPr>
            <w:tcW w:w="1253" w:type="dxa"/>
          </w:tcPr>
          <w:p w14:paraId="44EED1FF" w14:textId="77777777" w:rsidR="00D45838" w:rsidRPr="00B02958" w:rsidRDefault="00D45838" w:rsidP="007A4E50">
            <w:r w:rsidRPr="00B02958">
              <w:t>C</w:t>
            </w:r>
          </w:p>
        </w:tc>
        <w:tc>
          <w:tcPr>
            <w:tcW w:w="1203" w:type="dxa"/>
          </w:tcPr>
          <w:p w14:paraId="18FAFBD4" w14:textId="77777777" w:rsidR="00D45838" w:rsidRPr="00B02958" w:rsidRDefault="00D45838" w:rsidP="007A4E50">
            <w:r w:rsidRPr="00B02958">
              <w:t>5</w:t>
            </w:r>
          </w:p>
        </w:tc>
        <w:tc>
          <w:tcPr>
            <w:tcW w:w="1108" w:type="dxa"/>
          </w:tcPr>
          <w:p w14:paraId="6F9BC5D6" w14:textId="77777777" w:rsidR="00D45838" w:rsidRPr="00B02958" w:rsidRDefault="00D45838" w:rsidP="007A4E50">
            <w:r w:rsidRPr="00B02958">
              <w:t>33.3</w:t>
            </w:r>
          </w:p>
        </w:tc>
        <w:tc>
          <w:tcPr>
            <w:tcW w:w="1284" w:type="dxa"/>
            <w:tcBorders>
              <w:right w:val="single" w:sz="4" w:space="0" w:color="auto"/>
            </w:tcBorders>
          </w:tcPr>
          <w:p w14:paraId="46018A11" w14:textId="77777777" w:rsidR="00D45838" w:rsidRPr="00B02958" w:rsidRDefault="00D45838" w:rsidP="007A4E50">
            <w:r w:rsidRPr="00B02958">
              <w:t>7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1A9A99" w14:textId="77777777" w:rsidR="00D45838" w:rsidRPr="00B02958" w:rsidRDefault="00D45838" w:rsidP="007A4E50">
            <w:r w:rsidRPr="00B02958">
              <w:t>1.4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A9B30D" w14:textId="77777777" w:rsidR="00D45838" w:rsidRPr="00B02958" w:rsidRDefault="00D45838" w:rsidP="007A4E50">
            <w:r w:rsidRPr="00B02958">
              <w:t>27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6E0E6" w14:textId="77777777" w:rsidR="00D45838" w:rsidRPr="00B02958" w:rsidRDefault="00D45838" w:rsidP="007A4E50">
            <w:r w:rsidRPr="00B02958">
              <w:t>2.3</w:t>
            </w:r>
          </w:p>
        </w:tc>
      </w:tr>
      <w:tr w:rsidR="00D45838" w:rsidRPr="00B02958" w14:paraId="5E090E78" w14:textId="77777777" w:rsidTr="00B02958">
        <w:tc>
          <w:tcPr>
            <w:tcW w:w="1744" w:type="dxa"/>
            <w:vMerge/>
          </w:tcPr>
          <w:p w14:paraId="3507997A" w14:textId="77777777" w:rsidR="00D45838" w:rsidRPr="00B02958" w:rsidRDefault="00D45838" w:rsidP="007A4E50">
            <w:pPr>
              <w:rPr>
                <w:b/>
                <w:bCs/>
              </w:rPr>
            </w:pPr>
          </w:p>
        </w:tc>
        <w:tc>
          <w:tcPr>
            <w:tcW w:w="1253" w:type="dxa"/>
          </w:tcPr>
          <w:p w14:paraId="7F97A180" w14:textId="77777777" w:rsidR="00D45838" w:rsidRPr="00B02958" w:rsidRDefault="00D45838" w:rsidP="007A4E50">
            <w:r w:rsidRPr="00B02958">
              <w:rPr>
                <w:i/>
                <w:iCs/>
              </w:rPr>
              <w:t>All A-C</w:t>
            </w:r>
          </w:p>
        </w:tc>
        <w:tc>
          <w:tcPr>
            <w:tcW w:w="1203" w:type="dxa"/>
          </w:tcPr>
          <w:p w14:paraId="771BB6F0" w14:textId="77777777" w:rsidR="00D45838" w:rsidRPr="00B02958" w:rsidRDefault="00D45838" w:rsidP="007A4E50">
            <w:pPr>
              <w:rPr>
                <w:i/>
                <w:iCs/>
              </w:rPr>
            </w:pPr>
            <w:r w:rsidRPr="00B02958">
              <w:rPr>
                <w:i/>
                <w:iCs/>
              </w:rPr>
              <w:t>8</w:t>
            </w:r>
          </w:p>
        </w:tc>
        <w:tc>
          <w:tcPr>
            <w:tcW w:w="1108" w:type="dxa"/>
          </w:tcPr>
          <w:p w14:paraId="7D4616BC" w14:textId="77777777" w:rsidR="00D45838" w:rsidRPr="00B02958" w:rsidRDefault="00D45838" w:rsidP="007A4E50">
            <w:pPr>
              <w:rPr>
                <w:i/>
                <w:iCs/>
              </w:rPr>
            </w:pPr>
            <w:r w:rsidRPr="00B02958">
              <w:rPr>
                <w:i/>
                <w:iCs/>
              </w:rPr>
              <w:t>17.8</w:t>
            </w:r>
          </w:p>
        </w:tc>
        <w:tc>
          <w:tcPr>
            <w:tcW w:w="1284" w:type="dxa"/>
            <w:tcBorders>
              <w:right w:val="single" w:sz="4" w:space="0" w:color="auto"/>
            </w:tcBorders>
          </w:tcPr>
          <w:p w14:paraId="04E32CC0" w14:textId="77777777" w:rsidR="00D45838" w:rsidRPr="00B02958" w:rsidRDefault="00D45838" w:rsidP="007A4E50">
            <w:pPr>
              <w:rPr>
                <w:i/>
                <w:iCs/>
              </w:rPr>
            </w:pPr>
            <w:r w:rsidRPr="00B02958">
              <w:rPr>
                <w:i/>
                <w:iCs/>
              </w:rPr>
              <w:t>11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87E5F" w14:textId="77777777" w:rsidR="00D45838" w:rsidRPr="00B02958" w:rsidRDefault="00D45838" w:rsidP="007A4E50">
            <w:pPr>
              <w:rPr>
                <w:i/>
                <w:iCs/>
              </w:rPr>
            </w:pPr>
            <w:r w:rsidRPr="00B02958">
              <w:rPr>
                <w:i/>
                <w:iCs/>
              </w:rPr>
              <w:t>1.38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54B3F8" w14:textId="77777777" w:rsidR="00D45838" w:rsidRPr="00B02958" w:rsidRDefault="00D45838" w:rsidP="007A4E50">
            <w:pPr>
              <w:rPr>
                <w:i/>
                <w:iCs/>
              </w:rPr>
            </w:pPr>
            <w:r w:rsidRPr="00B02958">
              <w:rPr>
                <w:i/>
                <w:iCs/>
              </w:rPr>
              <w:t>39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88E013" w14:textId="2300234C" w:rsidR="00D45838" w:rsidRPr="009E23D1" w:rsidRDefault="009E23D1" w:rsidP="007A4E50">
            <w:pPr>
              <w:rPr>
                <w:i/>
                <w:iCs/>
              </w:rPr>
            </w:pPr>
            <w:r>
              <w:rPr>
                <w:i/>
                <w:iCs/>
              </w:rPr>
              <w:t>1.1</w:t>
            </w:r>
          </w:p>
        </w:tc>
      </w:tr>
      <w:tr w:rsidR="00D45838" w:rsidRPr="00B02958" w14:paraId="0B925466" w14:textId="77777777" w:rsidTr="00B02958">
        <w:tc>
          <w:tcPr>
            <w:tcW w:w="1744" w:type="dxa"/>
            <w:vMerge/>
          </w:tcPr>
          <w:p w14:paraId="1C7CFC12" w14:textId="77777777" w:rsidR="00D45838" w:rsidRPr="00B02958" w:rsidRDefault="00D45838" w:rsidP="007A4E50">
            <w:pPr>
              <w:rPr>
                <w:b/>
                <w:bCs/>
              </w:rPr>
            </w:pPr>
          </w:p>
        </w:tc>
        <w:tc>
          <w:tcPr>
            <w:tcW w:w="1253" w:type="dxa"/>
          </w:tcPr>
          <w:p w14:paraId="01DEF64A" w14:textId="77777777" w:rsidR="00D45838" w:rsidRPr="00B02958" w:rsidRDefault="00D45838" w:rsidP="007A4E50">
            <w:r w:rsidRPr="00B02958">
              <w:t>D</w:t>
            </w:r>
          </w:p>
        </w:tc>
        <w:tc>
          <w:tcPr>
            <w:tcW w:w="1203" w:type="dxa"/>
          </w:tcPr>
          <w:p w14:paraId="619B2DC0" w14:textId="77777777" w:rsidR="00D45838" w:rsidRPr="00B02958" w:rsidRDefault="00D45838" w:rsidP="007A4E50">
            <w:r w:rsidRPr="00B02958">
              <w:t>31</w:t>
            </w:r>
          </w:p>
        </w:tc>
        <w:tc>
          <w:tcPr>
            <w:tcW w:w="1108" w:type="dxa"/>
          </w:tcPr>
          <w:p w14:paraId="193719CA" w14:textId="77777777" w:rsidR="00D45838" w:rsidRPr="00B02958" w:rsidRDefault="00D45838" w:rsidP="007A4E50">
            <w:r w:rsidRPr="00B02958">
              <w:t>33.7</w:t>
            </w:r>
          </w:p>
        </w:tc>
        <w:tc>
          <w:tcPr>
            <w:tcW w:w="1284" w:type="dxa"/>
            <w:tcBorders>
              <w:right w:val="single" w:sz="4" w:space="0" w:color="auto"/>
            </w:tcBorders>
          </w:tcPr>
          <w:p w14:paraId="71E5083C" w14:textId="77777777" w:rsidR="00D45838" w:rsidRPr="00B02958" w:rsidRDefault="00D45838" w:rsidP="007A4E50">
            <w:r w:rsidRPr="00B02958">
              <w:t>42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9EC4A" w14:textId="77777777" w:rsidR="00D45838" w:rsidRPr="00B02958" w:rsidRDefault="00D45838" w:rsidP="007A4E50">
            <w:r w:rsidRPr="00B02958">
              <w:t>1.35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6AD4E2" w14:textId="77777777" w:rsidR="00D45838" w:rsidRPr="00B02958" w:rsidRDefault="00D45838" w:rsidP="007A4E50">
            <w:r w:rsidRPr="00B02958">
              <w:t>237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75C1A3" w14:textId="77777777" w:rsidR="00D45838" w:rsidRPr="00B02958" w:rsidRDefault="00D45838" w:rsidP="007A4E50">
            <w:r w:rsidRPr="00B02958">
              <w:t>5.3</w:t>
            </w:r>
          </w:p>
        </w:tc>
      </w:tr>
      <w:tr w:rsidR="00D45838" w:rsidRPr="00B02958" w14:paraId="6EA9904C" w14:textId="77777777" w:rsidTr="00B02958">
        <w:tc>
          <w:tcPr>
            <w:tcW w:w="1744" w:type="dxa"/>
          </w:tcPr>
          <w:p w14:paraId="07BC79CA" w14:textId="77777777" w:rsidR="00D45838" w:rsidRPr="00B02958" w:rsidRDefault="00D45838" w:rsidP="007A4E50">
            <w:pPr>
              <w:rPr>
                <w:b/>
                <w:bCs/>
                <w:i/>
                <w:iCs/>
              </w:rPr>
            </w:pPr>
            <w:r w:rsidRPr="00B02958">
              <w:rPr>
                <w:b/>
                <w:bCs/>
                <w:i/>
                <w:iCs/>
              </w:rPr>
              <w:t>Clasping, Fixated</w:t>
            </w:r>
          </w:p>
        </w:tc>
        <w:tc>
          <w:tcPr>
            <w:tcW w:w="1253" w:type="dxa"/>
          </w:tcPr>
          <w:p w14:paraId="6498FEB7" w14:textId="77777777" w:rsidR="00D45838" w:rsidRPr="00B02958" w:rsidRDefault="00D45838" w:rsidP="007A4E50">
            <w:r w:rsidRPr="00B02958">
              <w:t>A</w:t>
            </w:r>
          </w:p>
        </w:tc>
        <w:tc>
          <w:tcPr>
            <w:tcW w:w="1203" w:type="dxa"/>
          </w:tcPr>
          <w:p w14:paraId="5C70A57E" w14:textId="77777777" w:rsidR="00D45838" w:rsidRPr="00B02958" w:rsidRDefault="00D45838" w:rsidP="007A4E50">
            <w:r w:rsidRPr="00B02958">
              <w:t>0</w:t>
            </w:r>
          </w:p>
        </w:tc>
        <w:tc>
          <w:tcPr>
            <w:tcW w:w="1108" w:type="dxa"/>
          </w:tcPr>
          <w:p w14:paraId="6889CC01" w14:textId="3499D4D6" w:rsidR="00D45838" w:rsidRPr="00B02958" w:rsidRDefault="009E23D1" w:rsidP="007A4E50">
            <w:r>
              <w:t>0</w:t>
            </w:r>
          </w:p>
        </w:tc>
        <w:tc>
          <w:tcPr>
            <w:tcW w:w="1284" w:type="dxa"/>
            <w:tcBorders>
              <w:right w:val="single" w:sz="4" w:space="0" w:color="auto"/>
            </w:tcBorders>
          </w:tcPr>
          <w:p w14:paraId="09643E86" w14:textId="77777777" w:rsidR="00D45838" w:rsidRPr="00B02958" w:rsidRDefault="00D45838" w:rsidP="007A4E50">
            <w:r w:rsidRPr="00B02958">
              <w:t>0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BF4D54" w14:textId="77777777" w:rsidR="00D45838" w:rsidRPr="00B02958" w:rsidRDefault="00D45838" w:rsidP="007A4E50">
            <w:r w:rsidRPr="00B02958">
              <w:t>0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06879F" w14:textId="0C86EB04" w:rsidR="00D45838" w:rsidRPr="00B02958" w:rsidRDefault="00BB1CB6" w:rsidP="007A4E50">
            <w:r>
              <w:t>0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8DE57B" w14:textId="2EF2A0B1" w:rsidR="00D45838" w:rsidRPr="00B02958" w:rsidRDefault="009E23D1" w:rsidP="007A4E50">
            <w:r>
              <w:t>0</w:t>
            </w:r>
          </w:p>
        </w:tc>
      </w:tr>
      <w:tr w:rsidR="00D45838" w:rsidRPr="00B02958" w14:paraId="307F25A2" w14:textId="77777777" w:rsidTr="00B02958">
        <w:tc>
          <w:tcPr>
            <w:tcW w:w="1744" w:type="dxa"/>
            <w:vMerge w:val="restart"/>
          </w:tcPr>
          <w:p w14:paraId="7A11B409" w14:textId="77777777" w:rsidR="00D45838" w:rsidRPr="00B02958" w:rsidRDefault="00D45838" w:rsidP="007A4E50">
            <w:pPr>
              <w:rPr>
                <w:b/>
                <w:bCs/>
              </w:rPr>
            </w:pPr>
          </w:p>
        </w:tc>
        <w:tc>
          <w:tcPr>
            <w:tcW w:w="1253" w:type="dxa"/>
          </w:tcPr>
          <w:p w14:paraId="1434A400" w14:textId="77777777" w:rsidR="00D45838" w:rsidRPr="00B02958" w:rsidRDefault="00D45838" w:rsidP="007A4E50">
            <w:r w:rsidRPr="00B02958">
              <w:t>B</w:t>
            </w:r>
          </w:p>
        </w:tc>
        <w:tc>
          <w:tcPr>
            <w:tcW w:w="1203" w:type="dxa"/>
          </w:tcPr>
          <w:p w14:paraId="428448AD" w14:textId="77777777" w:rsidR="00D45838" w:rsidRPr="00B02958" w:rsidRDefault="00D45838" w:rsidP="007A4E50">
            <w:r w:rsidRPr="00B02958">
              <w:t>0</w:t>
            </w:r>
          </w:p>
        </w:tc>
        <w:tc>
          <w:tcPr>
            <w:tcW w:w="1108" w:type="dxa"/>
          </w:tcPr>
          <w:p w14:paraId="67E4E2EC" w14:textId="2D0B6E88" w:rsidR="00D45838" w:rsidRPr="00B02958" w:rsidRDefault="009E23D1" w:rsidP="007A4E50">
            <w:r>
              <w:t>0</w:t>
            </w:r>
          </w:p>
        </w:tc>
        <w:tc>
          <w:tcPr>
            <w:tcW w:w="1284" w:type="dxa"/>
            <w:tcBorders>
              <w:right w:val="single" w:sz="4" w:space="0" w:color="auto"/>
            </w:tcBorders>
          </w:tcPr>
          <w:p w14:paraId="52E25BEA" w14:textId="77777777" w:rsidR="00D45838" w:rsidRPr="00B02958" w:rsidRDefault="00D45838" w:rsidP="007A4E50">
            <w:r w:rsidRPr="00B02958">
              <w:t>0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CF43A" w14:textId="77777777" w:rsidR="00D45838" w:rsidRPr="00B02958" w:rsidRDefault="00D45838" w:rsidP="007A4E50">
            <w:r w:rsidRPr="00B02958">
              <w:t>0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623534" w14:textId="2A9C3525" w:rsidR="00D45838" w:rsidRPr="00B02958" w:rsidRDefault="009E23D1" w:rsidP="007A4E50">
            <w:r>
              <w:t>0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FE774" w14:textId="45AF88D5" w:rsidR="00D45838" w:rsidRPr="00B02958" w:rsidRDefault="009E23D1" w:rsidP="007A4E50">
            <w:r>
              <w:t>0</w:t>
            </w:r>
          </w:p>
        </w:tc>
      </w:tr>
      <w:tr w:rsidR="00D45838" w:rsidRPr="00B02958" w14:paraId="21EE04C1" w14:textId="77777777" w:rsidTr="00B02958">
        <w:tc>
          <w:tcPr>
            <w:tcW w:w="1744" w:type="dxa"/>
            <w:vMerge/>
          </w:tcPr>
          <w:p w14:paraId="18D37F30" w14:textId="77777777" w:rsidR="00D45838" w:rsidRPr="00B02958" w:rsidRDefault="00D45838" w:rsidP="007A4E50"/>
        </w:tc>
        <w:tc>
          <w:tcPr>
            <w:tcW w:w="1253" w:type="dxa"/>
          </w:tcPr>
          <w:p w14:paraId="04C304EC" w14:textId="77777777" w:rsidR="00D45838" w:rsidRPr="00B02958" w:rsidRDefault="00D45838" w:rsidP="007A4E50">
            <w:r w:rsidRPr="00B02958">
              <w:t>C</w:t>
            </w:r>
          </w:p>
        </w:tc>
        <w:tc>
          <w:tcPr>
            <w:tcW w:w="1203" w:type="dxa"/>
          </w:tcPr>
          <w:p w14:paraId="48A072DA" w14:textId="77777777" w:rsidR="00D45838" w:rsidRPr="00B02958" w:rsidRDefault="00D45838" w:rsidP="007A4E50">
            <w:r w:rsidRPr="00B02958">
              <w:t>1</w:t>
            </w:r>
          </w:p>
        </w:tc>
        <w:tc>
          <w:tcPr>
            <w:tcW w:w="1108" w:type="dxa"/>
          </w:tcPr>
          <w:p w14:paraId="4E62F9F9" w14:textId="77777777" w:rsidR="00D45838" w:rsidRPr="00B02958" w:rsidRDefault="00D45838" w:rsidP="007A4E50">
            <w:r w:rsidRPr="00B02958">
              <w:t>6.7</w:t>
            </w:r>
          </w:p>
        </w:tc>
        <w:tc>
          <w:tcPr>
            <w:tcW w:w="1284" w:type="dxa"/>
            <w:tcBorders>
              <w:right w:val="single" w:sz="4" w:space="0" w:color="auto"/>
            </w:tcBorders>
          </w:tcPr>
          <w:p w14:paraId="461CAB0F" w14:textId="77777777" w:rsidR="00D45838" w:rsidRPr="00B02958" w:rsidRDefault="00D45838" w:rsidP="007A4E50">
            <w:r w:rsidRPr="00B02958">
              <w:t>1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DB43FA" w14:textId="77777777" w:rsidR="00D45838" w:rsidRPr="00B02958" w:rsidRDefault="00D45838" w:rsidP="007A4E50">
            <w:r w:rsidRPr="00B02958">
              <w:t>1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BAC60" w14:textId="77777777" w:rsidR="00D45838" w:rsidRPr="00B02958" w:rsidRDefault="00D45838" w:rsidP="007A4E50">
            <w:r w:rsidRPr="00B02958">
              <w:t>3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A0E7EB" w14:textId="77777777" w:rsidR="00D45838" w:rsidRPr="00B02958" w:rsidRDefault="00D45838" w:rsidP="007A4E50">
            <w:r w:rsidRPr="00B02958">
              <w:t>0.2</w:t>
            </w:r>
          </w:p>
        </w:tc>
      </w:tr>
      <w:tr w:rsidR="00D45838" w:rsidRPr="00B02958" w14:paraId="034B2F5D" w14:textId="77777777" w:rsidTr="00B02958">
        <w:tc>
          <w:tcPr>
            <w:tcW w:w="1744" w:type="dxa"/>
            <w:vMerge/>
          </w:tcPr>
          <w:p w14:paraId="4339269F" w14:textId="77777777" w:rsidR="00D45838" w:rsidRPr="00B02958" w:rsidRDefault="00D45838" w:rsidP="007A4E50"/>
        </w:tc>
        <w:tc>
          <w:tcPr>
            <w:tcW w:w="1253" w:type="dxa"/>
          </w:tcPr>
          <w:p w14:paraId="028B78AF" w14:textId="77777777" w:rsidR="00D45838" w:rsidRPr="00B02958" w:rsidRDefault="00D45838" w:rsidP="007A4E50">
            <w:r w:rsidRPr="00B02958">
              <w:rPr>
                <w:i/>
                <w:iCs/>
              </w:rPr>
              <w:t>All A-C</w:t>
            </w:r>
          </w:p>
        </w:tc>
        <w:tc>
          <w:tcPr>
            <w:tcW w:w="1203" w:type="dxa"/>
          </w:tcPr>
          <w:p w14:paraId="3BA179A9" w14:textId="77777777" w:rsidR="00D45838" w:rsidRPr="00B02958" w:rsidRDefault="00D45838" w:rsidP="007A4E50">
            <w:pPr>
              <w:rPr>
                <w:i/>
                <w:iCs/>
              </w:rPr>
            </w:pPr>
            <w:r w:rsidRPr="00B02958">
              <w:rPr>
                <w:i/>
                <w:iCs/>
              </w:rPr>
              <w:t>1</w:t>
            </w:r>
          </w:p>
        </w:tc>
        <w:tc>
          <w:tcPr>
            <w:tcW w:w="1108" w:type="dxa"/>
          </w:tcPr>
          <w:p w14:paraId="3CC5290E" w14:textId="77777777" w:rsidR="00D45838" w:rsidRPr="00B02958" w:rsidRDefault="00D45838" w:rsidP="007A4E50">
            <w:pPr>
              <w:rPr>
                <w:i/>
                <w:iCs/>
              </w:rPr>
            </w:pPr>
            <w:r w:rsidRPr="00B02958">
              <w:rPr>
                <w:i/>
                <w:iCs/>
              </w:rPr>
              <w:t>2.2</w:t>
            </w:r>
          </w:p>
        </w:tc>
        <w:tc>
          <w:tcPr>
            <w:tcW w:w="1284" w:type="dxa"/>
            <w:tcBorders>
              <w:right w:val="single" w:sz="4" w:space="0" w:color="auto"/>
            </w:tcBorders>
          </w:tcPr>
          <w:p w14:paraId="72C4D4B3" w14:textId="77777777" w:rsidR="00D45838" w:rsidRPr="00B02958" w:rsidRDefault="00D45838" w:rsidP="007A4E50">
            <w:pPr>
              <w:rPr>
                <w:i/>
                <w:iCs/>
              </w:rPr>
            </w:pPr>
            <w:r w:rsidRPr="00B02958">
              <w:rPr>
                <w:i/>
                <w:iCs/>
              </w:rPr>
              <w:t>1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20D656" w14:textId="77777777" w:rsidR="00D45838" w:rsidRPr="00B02958" w:rsidRDefault="00D45838" w:rsidP="007A4E50">
            <w:pPr>
              <w:rPr>
                <w:i/>
                <w:iCs/>
              </w:rPr>
            </w:pPr>
            <w:r w:rsidRPr="00B02958">
              <w:rPr>
                <w:i/>
                <w:iCs/>
              </w:rPr>
              <w:t>1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B45BB" w14:textId="7A213CA6" w:rsidR="00D45838" w:rsidRPr="00B02958" w:rsidRDefault="009E23D1" w:rsidP="007A4E50">
            <w:pPr>
              <w:rPr>
                <w:i/>
                <w:iCs/>
              </w:rPr>
            </w:pPr>
            <w:r>
              <w:rPr>
                <w:i/>
                <w:iCs/>
              </w:rPr>
              <w:t>3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F0261" w14:textId="6820B45F" w:rsidR="00D45838" w:rsidRPr="00B02958" w:rsidRDefault="009E23D1" w:rsidP="007A4E50">
            <w:pPr>
              <w:rPr>
                <w:i/>
                <w:iCs/>
              </w:rPr>
            </w:pPr>
            <w:r>
              <w:rPr>
                <w:i/>
                <w:iCs/>
              </w:rPr>
              <w:t>0.07</w:t>
            </w:r>
          </w:p>
        </w:tc>
      </w:tr>
      <w:tr w:rsidR="00D45838" w:rsidRPr="00B02958" w14:paraId="2D4CBADD" w14:textId="77777777" w:rsidTr="00B02958">
        <w:tc>
          <w:tcPr>
            <w:tcW w:w="1744" w:type="dxa"/>
            <w:vMerge/>
          </w:tcPr>
          <w:p w14:paraId="7664BA61" w14:textId="77777777" w:rsidR="00D45838" w:rsidRPr="00B02958" w:rsidRDefault="00D45838" w:rsidP="007A4E50"/>
        </w:tc>
        <w:tc>
          <w:tcPr>
            <w:tcW w:w="1253" w:type="dxa"/>
          </w:tcPr>
          <w:p w14:paraId="114F12E7" w14:textId="77777777" w:rsidR="00D45838" w:rsidRPr="00B02958" w:rsidRDefault="00D45838" w:rsidP="007A4E50">
            <w:r w:rsidRPr="00B02958">
              <w:t>D</w:t>
            </w:r>
          </w:p>
        </w:tc>
        <w:tc>
          <w:tcPr>
            <w:tcW w:w="1203" w:type="dxa"/>
          </w:tcPr>
          <w:p w14:paraId="2194F579" w14:textId="77777777" w:rsidR="00D45838" w:rsidRPr="00B02958" w:rsidRDefault="00D45838" w:rsidP="007A4E50">
            <w:r w:rsidRPr="00B02958">
              <w:t>21</w:t>
            </w:r>
          </w:p>
        </w:tc>
        <w:tc>
          <w:tcPr>
            <w:tcW w:w="1108" w:type="dxa"/>
          </w:tcPr>
          <w:p w14:paraId="6A99D65B" w14:textId="77777777" w:rsidR="00D45838" w:rsidRPr="00B02958" w:rsidRDefault="00D45838" w:rsidP="007A4E50">
            <w:r w:rsidRPr="00B02958">
              <w:t>22.8</w:t>
            </w:r>
          </w:p>
        </w:tc>
        <w:tc>
          <w:tcPr>
            <w:tcW w:w="1284" w:type="dxa"/>
            <w:tcBorders>
              <w:right w:val="single" w:sz="4" w:space="0" w:color="auto"/>
            </w:tcBorders>
          </w:tcPr>
          <w:p w14:paraId="2AC15221" w14:textId="77777777" w:rsidR="00D45838" w:rsidRPr="00B02958" w:rsidRDefault="00D45838" w:rsidP="007A4E50">
            <w:r w:rsidRPr="00B02958">
              <w:t>24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787322" w14:textId="77777777" w:rsidR="00D45838" w:rsidRPr="00B02958" w:rsidRDefault="00D45838" w:rsidP="007A4E50">
            <w:r w:rsidRPr="00B02958">
              <w:t>1.14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E5D392" w14:textId="77777777" w:rsidR="00D45838" w:rsidRPr="00B02958" w:rsidRDefault="00D45838" w:rsidP="007A4E50">
            <w:r w:rsidRPr="00B02958">
              <w:t>105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F230F2" w14:textId="77777777" w:rsidR="00D45838" w:rsidRPr="00B02958" w:rsidRDefault="00D45838" w:rsidP="007A4E50">
            <w:r w:rsidRPr="00B02958">
              <w:t>2.1</w:t>
            </w:r>
          </w:p>
        </w:tc>
      </w:tr>
      <w:tr w:rsidR="00D45838" w:rsidRPr="00B02958" w14:paraId="2936AC8D" w14:textId="77777777" w:rsidTr="00B02958">
        <w:tc>
          <w:tcPr>
            <w:tcW w:w="1744" w:type="dxa"/>
          </w:tcPr>
          <w:p w14:paraId="269D19BB" w14:textId="77777777" w:rsidR="00D45838" w:rsidRPr="00B02958" w:rsidRDefault="00D45838" w:rsidP="007A4E50">
            <w:pPr>
              <w:rPr>
                <w:b/>
                <w:bCs/>
                <w:i/>
                <w:iCs/>
              </w:rPr>
            </w:pPr>
            <w:r w:rsidRPr="00B02958">
              <w:rPr>
                <w:b/>
                <w:bCs/>
                <w:i/>
                <w:iCs/>
              </w:rPr>
              <w:t>Ride Up</w:t>
            </w:r>
          </w:p>
        </w:tc>
        <w:tc>
          <w:tcPr>
            <w:tcW w:w="1253" w:type="dxa"/>
          </w:tcPr>
          <w:p w14:paraId="73F0CFFB" w14:textId="77777777" w:rsidR="00D45838" w:rsidRPr="00B02958" w:rsidRDefault="00D45838" w:rsidP="007A4E50">
            <w:r w:rsidRPr="00B02958">
              <w:t>A</w:t>
            </w:r>
          </w:p>
        </w:tc>
        <w:tc>
          <w:tcPr>
            <w:tcW w:w="1203" w:type="dxa"/>
          </w:tcPr>
          <w:p w14:paraId="7867C119" w14:textId="77777777" w:rsidR="00D45838" w:rsidRPr="00B02958" w:rsidRDefault="00D45838" w:rsidP="007A4E50">
            <w:r w:rsidRPr="00B02958">
              <w:t>7</w:t>
            </w:r>
          </w:p>
        </w:tc>
        <w:tc>
          <w:tcPr>
            <w:tcW w:w="1108" w:type="dxa"/>
          </w:tcPr>
          <w:p w14:paraId="3F67D218" w14:textId="77777777" w:rsidR="00D45838" w:rsidRPr="00B02958" w:rsidRDefault="00D45838" w:rsidP="007A4E50">
            <w:r w:rsidRPr="00B02958">
              <w:t>46.7</w:t>
            </w:r>
          </w:p>
        </w:tc>
        <w:tc>
          <w:tcPr>
            <w:tcW w:w="1284" w:type="dxa"/>
            <w:tcBorders>
              <w:right w:val="single" w:sz="4" w:space="0" w:color="auto"/>
            </w:tcBorders>
          </w:tcPr>
          <w:p w14:paraId="0CF3BFDC" w14:textId="77777777" w:rsidR="00D45838" w:rsidRPr="00B02958" w:rsidRDefault="00D45838" w:rsidP="007A4E50">
            <w:r w:rsidRPr="00B02958">
              <w:t>20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1405ED" w14:textId="77777777" w:rsidR="00D45838" w:rsidRPr="00B02958" w:rsidRDefault="00D45838" w:rsidP="007A4E50">
            <w:r w:rsidRPr="00B02958">
              <w:t>2.86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345F57" w14:textId="77777777" w:rsidR="00D45838" w:rsidRPr="00B02958" w:rsidRDefault="00D45838" w:rsidP="007A4E50">
            <w:r w:rsidRPr="00B02958">
              <w:t>36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3A6B64" w14:textId="77777777" w:rsidR="00D45838" w:rsidRPr="00B02958" w:rsidRDefault="00D45838" w:rsidP="007A4E50">
            <w:r w:rsidRPr="00B02958">
              <w:t>3.5</w:t>
            </w:r>
          </w:p>
        </w:tc>
      </w:tr>
      <w:tr w:rsidR="00D45838" w:rsidRPr="00B02958" w14:paraId="64826EC4" w14:textId="77777777" w:rsidTr="00B02958">
        <w:tc>
          <w:tcPr>
            <w:tcW w:w="1744" w:type="dxa"/>
            <w:vMerge w:val="restart"/>
          </w:tcPr>
          <w:p w14:paraId="3186732B" w14:textId="77777777" w:rsidR="00D45838" w:rsidRPr="00B02958" w:rsidRDefault="00D45838" w:rsidP="007A4E50"/>
          <w:p w14:paraId="0DFCF936" w14:textId="77777777" w:rsidR="00D45838" w:rsidRPr="00B02958" w:rsidRDefault="00D45838" w:rsidP="007A4E50"/>
        </w:tc>
        <w:tc>
          <w:tcPr>
            <w:tcW w:w="1253" w:type="dxa"/>
          </w:tcPr>
          <w:p w14:paraId="3CF1561F" w14:textId="77777777" w:rsidR="00D45838" w:rsidRPr="00B02958" w:rsidRDefault="00D45838" w:rsidP="007A4E50">
            <w:r w:rsidRPr="00B02958">
              <w:t>B</w:t>
            </w:r>
          </w:p>
        </w:tc>
        <w:tc>
          <w:tcPr>
            <w:tcW w:w="1203" w:type="dxa"/>
          </w:tcPr>
          <w:p w14:paraId="1181C45F" w14:textId="77777777" w:rsidR="00D45838" w:rsidRPr="00B02958" w:rsidRDefault="00D45838" w:rsidP="007A4E50">
            <w:r w:rsidRPr="00B02958">
              <w:t>5</w:t>
            </w:r>
          </w:p>
        </w:tc>
        <w:tc>
          <w:tcPr>
            <w:tcW w:w="1108" w:type="dxa"/>
          </w:tcPr>
          <w:p w14:paraId="3A573393" w14:textId="77777777" w:rsidR="00D45838" w:rsidRPr="00B02958" w:rsidRDefault="00D45838" w:rsidP="007A4E50">
            <w:r w:rsidRPr="00B02958">
              <w:t>33.3</w:t>
            </w:r>
          </w:p>
        </w:tc>
        <w:tc>
          <w:tcPr>
            <w:tcW w:w="1284" w:type="dxa"/>
            <w:tcBorders>
              <w:right w:val="single" w:sz="4" w:space="0" w:color="auto"/>
            </w:tcBorders>
          </w:tcPr>
          <w:p w14:paraId="3E6257AF" w14:textId="77777777" w:rsidR="00D45838" w:rsidRPr="00B02958" w:rsidRDefault="00D45838" w:rsidP="007A4E50">
            <w:r w:rsidRPr="00B02958">
              <w:t>11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CAA0C6" w14:textId="77777777" w:rsidR="00D45838" w:rsidRPr="00B02958" w:rsidRDefault="00D45838" w:rsidP="007A4E50">
            <w:r w:rsidRPr="00B02958">
              <w:t>2.2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6C1B8" w14:textId="77777777" w:rsidR="00D45838" w:rsidRPr="00B02958" w:rsidRDefault="00D45838" w:rsidP="007A4E50">
            <w:r w:rsidRPr="00B02958">
              <w:t>53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C277FF" w14:textId="77777777" w:rsidR="00D45838" w:rsidRPr="00B02958" w:rsidRDefault="00D45838" w:rsidP="007A4E50">
            <w:r w:rsidRPr="00B02958">
              <w:t>3.9</w:t>
            </w:r>
          </w:p>
        </w:tc>
      </w:tr>
      <w:tr w:rsidR="00D45838" w:rsidRPr="00B02958" w14:paraId="1BB0D32B" w14:textId="77777777" w:rsidTr="00B02958">
        <w:tc>
          <w:tcPr>
            <w:tcW w:w="1744" w:type="dxa"/>
            <w:vMerge/>
          </w:tcPr>
          <w:p w14:paraId="7AE03C14" w14:textId="77777777" w:rsidR="00D45838" w:rsidRPr="00B02958" w:rsidRDefault="00D45838" w:rsidP="007A4E50"/>
        </w:tc>
        <w:tc>
          <w:tcPr>
            <w:tcW w:w="1253" w:type="dxa"/>
          </w:tcPr>
          <w:p w14:paraId="076DB42B" w14:textId="77777777" w:rsidR="00D45838" w:rsidRPr="00B02958" w:rsidRDefault="00D45838" w:rsidP="007A4E50">
            <w:r w:rsidRPr="00B02958">
              <w:t>C</w:t>
            </w:r>
          </w:p>
        </w:tc>
        <w:tc>
          <w:tcPr>
            <w:tcW w:w="1203" w:type="dxa"/>
          </w:tcPr>
          <w:p w14:paraId="16A5947D" w14:textId="77777777" w:rsidR="00D45838" w:rsidRPr="00B02958" w:rsidRDefault="00D45838" w:rsidP="007A4E50">
            <w:r w:rsidRPr="00B02958">
              <w:t>12</w:t>
            </w:r>
          </w:p>
        </w:tc>
        <w:tc>
          <w:tcPr>
            <w:tcW w:w="1108" w:type="dxa"/>
          </w:tcPr>
          <w:p w14:paraId="693E4218" w14:textId="77777777" w:rsidR="00D45838" w:rsidRPr="00B02958" w:rsidRDefault="00D45838" w:rsidP="007A4E50">
            <w:r w:rsidRPr="00B02958">
              <w:t>80</w:t>
            </w:r>
          </w:p>
        </w:tc>
        <w:tc>
          <w:tcPr>
            <w:tcW w:w="1284" w:type="dxa"/>
            <w:tcBorders>
              <w:right w:val="single" w:sz="4" w:space="0" w:color="auto"/>
            </w:tcBorders>
          </w:tcPr>
          <w:p w14:paraId="147A85E3" w14:textId="77777777" w:rsidR="00D45838" w:rsidRPr="00B02958" w:rsidRDefault="00D45838" w:rsidP="007A4E50">
            <w:r w:rsidRPr="00B02958">
              <w:t>24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F0FE9" w14:textId="77777777" w:rsidR="00D45838" w:rsidRPr="00B02958" w:rsidRDefault="00D45838" w:rsidP="007A4E50">
            <w:r w:rsidRPr="00B02958">
              <w:t>2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22B32" w14:textId="77777777" w:rsidR="00D45838" w:rsidRPr="00B02958" w:rsidRDefault="00D45838" w:rsidP="007A4E50">
            <w:r w:rsidRPr="00B02958">
              <w:t>91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FFF6ED" w14:textId="77777777" w:rsidR="00D45838" w:rsidRPr="00B02958" w:rsidRDefault="00D45838" w:rsidP="007A4E50">
            <w:r w:rsidRPr="00B02958">
              <w:t>8.3</w:t>
            </w:r>
          </w:p>
        </w:tc>
      </w:tr>
      <w:tr w:rsidR="00D45838" w:rsidRPr="00B02958" w14:paraId="1746BA22" w14:textId="77777777" w:rsidTr="00B02958">
        <w:tc>
          <w:tcPr>
            <w:tcW w:w="1744" w:type="dxa"/>
            <w:vMerge/>
          </w:tcPr>
          <w:p w14:paraId="69A1CFC4" w14:textId="77777777" w:rsidR="00D45838" w:rsidRPr="00B02958" w:rsidRDefault="00D45838" w:rsidP="007A4E50"/>
        </w:tc>
        <w:tc>
          <w:tcPr>
            <w:tcW w:w="1253" w:type="dxa"/>
          </w:tcPr>
          <w:p w14:paraId="7FAC866A" w14:textId="77777777" w:rsidR="00D45838" w:rsidRPr="00B02958" w:rsidRDefault="00D45838" w:rsidP="007A4E50">
            <w:r w:rsidRPr="00B02958">
              <w:rPr>
                <w:i/>
                <w:iCs/>
              </w:rPr>
              <w:t>All A-C</w:t>
            </w:r>
          </w:p>
        </w:tc>
        <w:tc>
          <w:tcPr>
            <w:tcW w:w="1203" w:type="dxa"/>
          </w:tcPr>
          <w:p w14:paraId="18AD8626" w14:textId="77777777" w:rsidR="00D45838" w:rsidRPr="00BB1CB6" w:rsidRDefault="00D45838" w:rsidP="007A4E50">
            <w:pPr>
              <w:rPr>
                <w:i/>
                <w:iCs/>
              </w:rPr>
            </w:pPr>
            <w:r w:rsidRPr="00BB1CB6">
              <w:rPr>
                <w:i/>
                <w:iCs/>
              </w:rPr>
              <w:t>24</w:t>
            </w:r>
          </w:p>
        </w:tc>
        <w:tc>
          <w:tcPr>
            <w:tcW w:w="1108" w:type="dxa"/>
          </w:tcPr>
          <w:p w14:paraId="54001A2C" w14:textId="77777777" w:rsidR="00D45838" w:rsidRPr="00BB1CB6" w:rsidRDefault="00D45838" w:rsidP="007A4E50">
            <w:pPr>
              <w:rPr>
                <w:i/>
                <w:iCs/>
              </w:rPr>
            </w:pPr>
            <w:r w:rsidRPr="00BB1CB6">
              <w:rPr>
                <w:i/>
                <w:iCs/>
              </w:rPr>
              <w:t>53.3</w:t>
            </w:r>
          </w:p>
        </w:tc>
        <w:tc>
          <w:tcPr>
            <w:tcW w:w="1284" w:type="dxa"/>
            <w:tcBorders>
              <w:right w:val="single" w:sz="4" w:space="0" w:color="auto"/>
            </w:tcBorders>
          </w:tcPr>
          <w:p w14:paraId="22F8F6EF" w14:textId="77777777" w:rsidR="00D45838" w:rsidRPr="00BB1CB6" w:rsidRDefault="00D45838" w:rsidP="007A4E50">
            <w:pPr>
              <w:rPr>
                <w:i/>
                <w:iCs/>
              </w:rPr>
            </w:pPr>
            <w:r w:rsidRPr="00BB1CB6">
              <w:rPr>
                <w:i/>
                <w:iCs/>
              </w:rPr>
              <w:t>55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25E659" w14:textId="77777777" w:rsidR="00D45838" w:rsidRPr="00BB1CB6" w:rsidRDefault="00D45838" w:rsidP="007A4E50">
            <w:pPr>
              <w:rPr>
                <w:i/>
                <w:iCs/>
              </w:rPr>
            </w:pPr>
            <w:r w:rsidRPr="00BB1CB6">
              <w:rPr>
                <w:i/>
                <w:iCs/>
              </w:rPr>
              <w:t>2.29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02AEA8" w14:textId="77777777" w:rsidR="00D45838" w:rsidRPr="00BB1CB6" w:rsidRDefault="00D45838" w:rsidP="007A4E50">
            <w:pPr>
              <w:rPr>
                <w:i/>
                <w:iCs/>
              </w:rPr>
            </w:pPr>
            <w:r w:rsidRPr="00BB1CB6">
              <w:rPr>
                <w:i/>
                <w:iCs/>
              </w:rPr>
              <w:t>180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F36A6D" w14:textId="68C8F60D" w:rsidR="00D45838" w:rsidRPr="00BB1CB6" w:rsidRDefault="00BB1CB6" w:rsidP="007A4E50">
            <w:pPr>
              <w:rPr>
                <w:i/>
                <w:iCs/>
              </w:rPr>
            </w:pPr>
            <w:r w:rsidRPr="00BB1CB6">
              <w:rPr>
                <w:i/>
                <w:iCs/>
              </w:rPr>
              <w:t>5.2</w:t>
            </w:r>
          </w:p>
        </w:tc>
      </w:tr>
      <w:tr w:rsidR="00D45838" w:rsidRPr="00B02958" w14:paraId="040F5584" w14:textId="77777777" w:rsidTr="00B02958">
        <w:tc>
          <w:tcPr>
            <w:tcW w:w="1744" w:type="dxa"/>
            <w:vMerge/>
          </w:tcPr>
          <w:p w14:paraId="0F5F5870" w14:textId="77777777" w:rsidR="00D45838" w:rsidRPr="00B02958" w:rsidRDefault="00D45838" w:rsidP="007A4E50"/>
        </w:tc>
        <w:tc>
          <w:tcPr>
            <w:tcW w:w="1253" w:type="dxa"/>
          </w:tcPr>
          <w:p w14:paraId="57D068FF" w14:textId="77777777" w:rsidR="00D45838" w:rsidRPr="00B02958" w:rsidRDefault="00D45838" w:rsidP="007A4E50">
            <w:r w:rsidRPr="00B02958">
              <w:t>D</w:t>
            </w:r>
          </w:p>
        </w:tc>
        <w:tc>
          <w:tcPr>
            <w:tcW w:w="1203" w:type="dxa"/>
          </w:tcPr>
          <w:p w14:paraId="7158F432" w14:textId="77777777" w:rsidR="00D45838" w:rsidRPr="00B02958" w:rsidRDefault="00D45838" w:rsidP="007A4E50">
            <w:r w:rsidRPr="00B02958">
              <w:t>67</w:t>
            </w:r>
          </w:p>
        </w:tc>
        <w:tc>
          <w:tcPr>
            <w:tcW w:w="1108" w:type="dxa"/>
          </w:tcPr>
          <w:p w14:paraId="7C9D2223" w14:textId="77777777" w:rsidR="00D45838" w:rsidRPr="00B02958" w:rsidRDefault="00D45838" w:rsidP="007A4E50">
            <w:r w:rsidRPr="00B02958">
              <w:t>72.8</w:t>
            </w:r>
          </w:p>
        </w:tc>
        <w:tc>
          <w:tcPr>
            <w:tcW w:w="1284" w:type="dxa"/>
            <w:tcBorders>
              <w:right w:val="single" w:sz="4" w:space="0" w:color="auto"/>
            </w:tcBorders>
          </w:tcPr>
          <w:p w14:paraId="3333A236" w14:textId="77777777" w:rsidR="00D45838" w:rsidRPr="00B02958" w:rsidRDefault="00D45838" w:rsidP="007A4E50">
            <w:r w:rsidRPr="00B02958">
              <w:t>111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E2B114" w14:textId="77777777" w:rsidR="00D45838" w:rsidRPr="00B02958" w:rsidRDefault="00D45838" w:rsidP="007A4E50">
            <w:r w:rsidRPr="00B02958">
              <w:t>1.66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046B3" w14:textId="77777777" w:rsidR="00D45838" w:rsidRPr="00B02958" w:rsidRDefault="00D45838" w:rsidP="007A4E50">
            <w:r w:rsidRPr="00B02958">
              <w:t>346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951339" w14:textId="77777777" w:rsidR="00D45838" w:rsidRPr="00B02958" w:rsidRDefault="00D45838" w:rsidP="007A4E50">
            <w:r w:rsidRPr="00B02958">
              <w:t>5.5</w:t>
            </w:r>
          </w:p>
        </w:tc>
      </w:tr>
      <w:tr w:rsidR="00623030" w:rsidRPr="00B02958" w14:paraId="0A5F88FD" w14:textId="77777777" w:rsidTr="009E5732">
        <w:tc>
          <w:tcPr>
            <w:tcW w:w="1744" w:type="dxa"/>
          </w:tcPr>
          <w:p w14:paraId="687DA4DF" w14:textId="77777777" w:rsidR="00623030" w:rsidRPr="00B02958" w:rsidRDefault="00623030" w:rsidP="007A4E50">
            <w:pPr>
              <w:rPr>
                <w:b/>
                <w:bCs/>
                <w:i/>
                <w:iCs/>
              </w:rPr>
            </w:pPr>
            <w:r w:rsidRPr="00B02958">
              <w:rPr>
                <w:b/>
                <w:bCs/>
                <w:i/>
                <w:iCs/>
              </w:rPr>
              <w:t>Stand Over</w:t>
            </w:r>
          </w:p>
        </w:tc>
        <w:tc>
          <w:tcPr>
            <w:tcW w:w="1253" w:type="dxa"/>
          </w:tcPr>
          <w:p w14:paraId="372AE3DE" w14:textId="77777777" w:rsidR="00623030" w:rsidRPr="00B02958" w:rsidRDefault="00623030" w:rsidP="007A4E50">
            <w:r w:rsidRPr="00B02958">
              <w:t>A</w:t>
            </w:r>
          </w:p>
        </w:tc>
        <w:tc>
          <w:tcPr>
            <w:tcW w:w="1203" w:type="dxa"/>
          </w:tcPr>
          <w:p w14:paraId="037481DC" w14:textId="77777777" w:rsidR="00623030" w:rsidRPr="00B02958" w:rsidRDefault="00623030" w:rsidP="007A4E50">
            <w:r w:rsidRPr="00B02958">
              <w:t>2</w:t>
            </w:r>
          </w:p>
        </w:tc>
        <w:tc>
          <w:tcPr>
            <w:tcW w:w="1108" w:type="dxa"/>
          </w:tcPr>
          <w:p w14:paraId="27A68FF8" w14:textId="77777777" w:rsidR="00623030" w:rsidRPr="00B02958" w:rsidRDefault="00623030" w:rsidP="007A4E50">
            <w:r w:rsidRPr="00B02958">
              <w:t>13.3</w:t>
            </w:r>
          </w:p>
        </w:tc>
        <w:tc>
          <w:tcPr>
            <w:tcW w:w="1284" w:type="dxa"/>
          </w:tcPr>
          <w:p w14:paraId="3BEDD5AA" w14:textId="77777777" w:rsidR="00623030" w:rsidRPr="00B02958" w:rsidRDefault="00623030" w:rsidP="007A4E50">
            <w:r w:rsidRPr="00B02958">
              <w:t>2</w:t>
            </w:r>
          </w:p>
        </w:tc>
        <w:tc>
          <w:tcPr>
            <w:tcW w:w="1174" w:type="dxa"/>
          </w:tcPr>
          <w:p w14:paraId="2E2AB9EB" w14:textId="77777777" w:rsidR="00623030" w:rsidRPr="00B02958" w:rsidRDefault="00623030" w:rsidP="007A4E50">
            <w:r w:rsidRPr="00B02958">
              <w:t>1</w:t>
            </w:r>
          </w:p>
        </w:tc>
        <w:tc>
          <w:tcPr>
            <w:tcW w:w="1198" w:type="dxa"/>
          </w:tcPr>
          <w:p w14:paraId="382B3A13" w14:textId="77777777" w:rsidR="00623030" w:rsidRPr="00B02958" w:rsidRDefault="00623030" w:rsidP="007A4E50">
            <w:r w:rsidRPr="00B02958">
              <w:t>15</w:t>
            </w:r>
          </w:p>
        </w:tc>
        <w:tc>
          <w:tcPr>
            <w:tcW w:w="1557" w:type="dxa"/>
          </w:tcPr>
          <w:p w14:paraId="6D5FAC3D" w14:textId="77777777" w:rsidR="00623030" w:rsidRPr="00B02958" w:rsidRDefault="00623030" w:rsidP="007A4E50">
            <w:r w:rsidRPr="00B02958">
              <w:t>1.0</w:t>
            </w:r>
          </w:p>
        </w:tc>
      </w:tr>
      <w:tr w:rsidR="00623030" w:rsidRPr="00B02958" w14:paraId="793481E8" w14:textId="77777777" w:rsidTr="00B02958">
        <w:tc>
          <w:tcPr>
            <w:tcW w:w="1744" w:type="dxa"/>
            <w:vMerge w:val="restart"/>
          </w:tcPr>
          <w:p w14:paraId="0E1709E3" w14:textId="77777777" w:rsidR="00623030" w:rsidRPr="00B02958" w:rsidRDefault="00623030" w:rsidP="007A4E50">
            <w:pPr>
              <w:rPr>
                <w:b/>
                <w:bCs/>
              </w:rPr>
            </w:pPr>
          </w:p>
          <w:p w14:paraId="24E2F0E1" w14:textId="77777777" w:rsidR="00623030" w:rsidRPr="00B02958" w:rsidRDefault="00623030" w:rsidP="007A4E50">
            <w:pPr>
              <w:rPr>
                <w:b/>
                <w:bCs/>
              </w:rPr>
            </w:pPr>
          </w:p>
        </w:tc>
        <w:tc>
          <w:tcPr>
            <w:tcW w:w="1253" w:type="dxa"/>
          </w:tcPr>
          <w:p w14:paraId="313FB00C" w14:textId="77777777" w:rsidR="00623030" w:rsidRPr="00B02958" w:rsidRDefault="00623030" w:rsidP="007A4E50">
            <w:r w:rsidRPr="00B02958">
              <w:t>B</w:t>
            </w:r>
          </w:p>
        </w:tc>
        <w:tc>
          <w:tcPr>
            <w:tcW w:w="1203" w:type="dxa"/>
          </w:tcPr>
          <w:p w14:paraId="73517AB2" w14:textId="77777777" w:rsidR="00623030" w:rsidRPr="00B02958" w:rsidRDefault="00623030" w:rsidP="007A4E50">
            <w:r w:rsidRPr="00B02958">
              <w:t>0</w:t>
            </w:r>
          </w:p>
        </w:tc>
        <w:tc>
          <w:tcPr>
            <w:tcW w:w="1108" w:type="dxa"/>
          </w:tcPr>
          <w:p w14:paraId="17DD03AA" w14:textId="4D1848C2" w:rsidR="00623030" w:rsidRPr="00B02958" w:rsidRDefault="00623030" w:rsidP="007A4E50">
            <w:r>
              <w:t>0</w:t>
            </w:r>
          </w:p>
        </w:tc>
        <w:tc>
          <w:tcPr>
            <w:tcW w:w="1284" w:type="dxa"/>
          </w:tcPr>
          <w:p w14:paraId="14E2541F" w14:textId="77777777" w:rsidR="00623030" w:rsidRPr="00B02958" w:rsidRDefault="00623030" w:rsidP="007A4E50">
            <w:r w:rsidRPr="00B02958">
              <w:t>0</w:t>
            </w:r>
          </w:p>
        </w:tc>
        <w:tc>
          <w:tcPr>
            <w:tcW w:w="1174" w:type="dxa"/>
          </w:tcPr>
          <w:p w14:paraId="49C1E80D" w14:textId="77777777" w:rsidR="00623030" w:rsidRPr="00B02958" w:rsidRDefault="00623030" w:rsidP="007A4E50">
            <w:r w:rsidRPr="00B02958">
              <w:t>0</w:t>
            </w:r>
          </w:p>
        </w:tc>
        <w:tc>
          <w:tcPr>
            <w:tcW w:w="1198" w:type="dxa"/>
          </w:tcPr>
          <w:p w14:paraId="2EF01CCE" w14:textId="77777777" w:rsidR="00623030" w:rsidRPr="00B02958" w:rsidRDefault="00623030" w:rsidP="007A4E50">
            <w:r w:rsidRPr="00B02958">
              <w:t>0</w:t>
            </w:r>
          </w:p>
        </w:tc>
        <w:tc>
          <w:tcPr>
            <w:tcW w:w="1557" w:type="dxa"/>
          </w:tcPr>
          <w:p w14:paraId="4C8DDBC2" w14:textId="37AC27DF" w:rsidR="00623030" w:rsidRPr="00B02958" w:rsidRDefault="00623030" w:rsidP="007A4E50">
            <w:r>
              <w:t>0</w:t>
            </w:r>
          </w:p>
        </w:tc>
      </w:tr>
      <w:tr w:rsidR="00623030" w:rsidRPr="00B02958" w14:paraId="71C37211" w14:textId="77777777" w:rsidTr="00B02958">
        <w:tc>
          <w:tcPr>
            <w:tcW w:w="1744" w:type="dxa"/>
            <w:vMerge/>
          </w:tcPr>
          <w:p w14:paraId="6E6898B7" w14:textId="77777777" w:rsidR="00623030" w:rsidRPr="00B02958" w:rsidRDefault="00623030" w:rsidP="007A4E50">
            <w:pPr>
              <w:rPr>
                <w:b/>
                <w:bCs/>
              </w:rPr>
            </w:pPr>
          </w:p>
        </w:tc>
        <w:tc>
          <w:tcPr>
            <w:tcW w:w="1253" w:type="dxa"/>
          </w:tcPr>
          <w:p w14:paraId="3DB79300" w14:textId="77777777" w:rsidR="00623030" w:rsidRPr="00B02958" w:rsidRDefault="00623030" w:rsidP="007A4E50">
            <w:r w:rsidRPr="00B02958">
              <w:t>C</w:t>
            </w:r>
          </w:p>
        </w:tc>
        <w:tc>
          <w:tcPr>
            <w:tcW w:w="1203" w:type="dxa"/>
          </w:tcPr>
          <w:p w14:paraId="468F3DD8" w14:textId="77777777" w:rsidR="00623030" w:rsidRPr="00B02958" w:rsidRDefault="00623030" w:rsidP="007A4E50">
            <w:r w:rsidRPr="00B02958">
              <w:t>4</w:t>
            </w:r>
          </w:p>
        </w:tc>
        <w:tc>
          <w:tcPr>
            <w:tcW w:w="1108" w:type="dxa"/>
          </w:tcPr>
          <w:p w14:paraId="00444EF4" w14:textId="77777777" w:rsidR="00623030" w:rsidRPr="00B02958" w:rsidRDefault="00623030" w:rsidP="007A4E50">
            <w:r w:rsidRPr="00B02958">
              <w:t>26.7</w:t>
            </w:r>
          </w:p>
        </w:tc>
        <w:tc>
          <w:tcPr>
            <w:tcW w:w="1284" w:type="dxa"/>
          </w:tcPr>
          <w:p w14:paraId="5795A50E" w14:textId="77777777" w:rsidR="00623030" w:rsidRPr="00B02958" w:rsidRDefault="00623030" w:rsidP="007A4E50">
            <w:r w:rsidRPr="00B02958">
              <w:t>7</w:t>
            </w:r>
          </w:p>
        </w:tc>
        <w:tc>
          <w:tcPr>
            <w:tcW w:w="1174" w:type="dxa"/>
          </w:tcPr>
          <w:p w14:paraId="22E9EFB1" w14:textId="77777777" w:rsidR="00623030" w:rsidRPr="00B02958" w:rsidRDefault="00623030" w:rsidP="007A4E50">
            <w:r w:rsidRPr="00B02958">
              <w:t>1.75</w:t>
            </w:r>
          </w:p>
        </w:tc>
        <w:tc>
          <w:tcPr>
            <w:tcW w:w="1198" w:type="dxa"/>
          </w:tcPr>
          <w:p w14:paraId="039D26DB" w14:textId="77777777" w:rsidR="00623030" w:rsidRPr="00B02958" w:rsidRDefault="00623030" w:rsidP="007A4E50">
            <w:r w:rsidRPr="00B02958">
              <w:t>36</w:t>
            </w:r>
          </w:p>
        </w:tc>
        <w:tc>
          <w:tcPr>
            <w:tcW w:w="1557" w:type="dxa"/>
          </w:tcPr>
          <w:p w14:paraId="3EE852F6" w14:textId="77777777" w:rsidR="00623030" w:rsidRPr="00B02958" w:rsidRDefault="00623030" w:rsidP="007A4E50">
            <w:r w:rsidRPr="00B02958">
              <w:t>3.6</w:t>
            </w:r>
          </w:p>
        </w:tc>
      </w:tr>
      <w:tr w:rsidR="00623030" w:rsidRPr="00B02958" w14:paraId="40F84BAD" w14:textId="77777777" w:rsidTr="00B02958">
        <w:tc>
          <w:tcPr>
            <w:tcW w:w="1744" w:type="dxa"/>
            <w:vMerge/>
          </w:tcPr>
          <w:p w14:paraId="71FBFA0C" w14:textId="77777777" w:rsidR="00623030" w:rsidRPr="00B02958" w:rsidRDefault="00623030" w:rsidP="007A4E50">
            <w:pPr>
              <w:rPr>
                <w:b/>
                <w:bCs/>
              </w:rPr>
            </w:pPr>
          </w:p>
        </w:tc>
        <w:tc>
          <w:tcPr>
            <w:tcW w:w="1253" w:type="dxa"/>
          </w:tcPr>
          <w:p w14:paraId="6AB49292" w14:textId="77777777" w:rsidR="00623030" w:rsidRPr="00B02958" w:rsidRDefault="00623030" w:rsidP="007A4E50">
            <w:r w:rsidRPr="00B02958">
              <w:rPr>
                <w:i/>
                <w:iCs/>
              </w:rPr>
              <w:t>All A-C</w:t>
            </w:r>
          </w:p>
        </w:tc>
        <w:tc>
          <w:tcPr>
            <w:tcW w:w="1203" w:type="dxa"/>
          </w:tcPr>
          <w:p w14:paraId="2C67E0C1" w14:textId="77777777" w:rsidR="00623030" w:rsidRPr="00BB1CB6" w:rsidRDefault="00623030" w:rsidP="007A4E50">
            <w:pPr>
              <w:rPr>
                <w:i/>
                <w:iCs/>
              </w:rPr>
            </w:pPr>
            <w:r w:rsidRPr="00623030">
              <w:rPr>
                <w:i/>
                <w:iCs/>
              </w:rPr>
              <w:t>6</w:t>
            </w:r>
          </w:p>
        </w:tc>
        <w:tc>
          <w:tcPr>
            <w:tcW w:w="1108" w:type="dxa"/>
          </w:tcPr>
          <w:p w14:paraId="28260D4D" w14:textId="77777777" w:rsidR="00623030" w:rsidRPr="00BB1CB6" w:rsidRDefault="00623030" w:rsidP="007A4E50">
            <w:pPr>
              <w:rPr>
                <w:i/>
                <w:iCs/>
              </w:rPr>
            </w:pPr>
            <w:r w:rsidRPr="00623030">
              <w:rPr>
                <w:i/>
                <w:iCs/>
              </w:rPr>
              <w:t>13.3</w:t>
            </w:r>
          </w:p>
        </w:tc>
        <w:tc>
          <w:tcPr>
            <w:tcW w:w="1284" w:type="dxa"/>
          </w:tcPr>
          <w:p w14:paraId="56D91DDC" w14:textId="77777777" w:rsidR="00623030" w:rsidRPr="00BB1CB6" w:rsidRDefault="00623030" w:rsidP="007A4E50">
            <w:pPr>
              <w:rPr>
                <w:i/>
                <w:iCs/>
              </w:rPr>
            </w:pPr>
            <w:r w:rsidRPr="00623030">
              <w:rPr>
                <w:i/>
                <w:iCs/>
              </w:rPr>
              <w:t>9</w:t>
            </w:r>
          </w:p>
        </w:tc>
        <w:tc>
          <w:tcPr>
            <w:tcW w:w="1174" w:type="dxa"/>
          </w:tcPr>
          <w:p w14:paraId="625B676C" w14:textId="77777777" w:rsidR="00623030" w:rsidRPr="00BB1CB6" w:rsidRDefault="00623030" w:rsidP="007A4E50">
            <w:pPr>
              <w:rPr>
                <w:i/>
                <w:iCs/>
              </w:rPr>
            </w:pPr>
            <w:r w:rsidRPr="00623030">
              <w:rPr>
                <w:i/>
                <w:iCs/>
              </w:rPr>
              <w:t>1.5</w:t>
            </w:r>
          </w:p>
        </w:tc>
        <w:tc>
          <w:tcPr>
            <w:tcW w:w="1198" w:type="dxa"/>
          </w:tcPr>
          <w:p w14:paraId="679B86A7" w14:textId="77777777" w:rsidR="00623030" w:rsidRPr="00623030" w:rsidRDefault="00623030" w:rsidP="007A4E50">
            <w:pPr>
              <w:rPr>
                <w:i/>
                <w:iCs/>
              </w:rPr>
            </w:pPr>
            <w:r w:rsidRPr="00623030">
              <w:rPr>
                <w:i/>
                <w:iCs/>
              </w:rPr>
              <w:t>51</w:t>
            </w:r>
          </w:p>
        </w:tc>
        <w:tc>
          <w:tcPr>
            <w:tcW w:w="1557" w:type="dxa"/>
          </w:tcPr>
          <w:p w14:paraId="5489AE80" w14:textId="77777777" w:rsidR="00623030" w:rsidRPr="00623030" w:rsidRDefault="00623030" w:rsidP="007A4E50">
            <w:pPr>
              <w:rPr>
                <w:i/>
                <w:iCs/>
              </w:rPr>
            </w:pPr>
            <w:r w:rsidRPr="00623030">
              <w:rPr>
                <w:i/>
                <w:iCs/>
              </w:rPr>
              <w:t>1.5</w:t>
            </w:r>
          </w:p>
        </w:tc>
      </w:tr>
      <w:tr w:rsidR="00623030" w:rsidRPr="00B02958" w14:paraId="7F4A5162" w14:textId="77777777" w:rsidTr="00B02958">
        <w:tc>
          <w:tcPr>
            <w:tcW w:w="1744" w:type="dxa"/>
            <w:vMerge/>
          </w:tcPr>
          <w:p w14:paraId="107C0A43" w14:textId="77777777" w:rsidR="00623030" w:rsidRPr="00B02958" w:rsidRDefault="00623030" w:rsidP="007A4E50">
            <w:pPr>
              <w:rPr>
                <w:b/>
                <w:bCs/>
              </w:rPr>
            </w:pPr>
          </w:p>
        </w:tc>
        <w:tc>
          <w:tcPr>
            <w:tcW w:w="1253" w:type="dxa"/>
          </w:tcPr>
          <w:p w14:paraId="01A25AB9" w14:textId="77777777" w:rsidR="00623030" w:rsidRPr="00B02958" w:rsidRDefault="00623030" w:rsidP="007A4E50">
            <w:r w:rsidRPr="00B02958">
              <w:t>D</w:t>
            </w:r>
          </w:p>
        </w:tc>
        <w:tc>
          <w:tcPr>
            <w:tcW w:w="1203" w:type="dxa"/>
          </w:tcPr>
          <w:p w14:paraId="4C7F2F64" w14:textId="77777777" w:rsidR="00623030" w:rsidRPr="00B02958" w:rsidRDefault="00623030" w:rsidP="007A4E50">
            <w:r w:rsidRPr="00B02958">
              <w:t>13</w:t>
            </w:r>
          </w:p>
        </w:tc>
        <w:tc>
          <w:tcPr>
            <w:tcW w:w="1108" w:type="dxa"/>
          </w:tcPr>
          <w:p w14:paraId="4649F468" w14:textId="77777777" w:rsidR="00623030" w:rsidRPr="00B02958" w:rsidRDefault="00623030" w:rsidP="007A4E50">
            <w:r w:rsidRPr="00B02958">
              <w:t>14.1</w:t>
            </w:r>
          </w:p>
        </w:tc>
        <w:tc>
          <w:tcPr>
            <w:tcW w:w="1284" w:type="dxa"/>
          </w:tcPr>
          <w:p w14:paraId="1E32205C" w14:textId="77777777" w:rsidR="00623030" w:rsidRPr="00B02958" w:rsidRDefault="00623030" w:rsidP="007A4E50">
            <w:r w:rsidRPr="00B02958">
              <w:t>15</w:t>
            </w:r>
          </w:p>
        </w:tc>
        <w:tc>
          <w:tcPr>
            <w:tcW w:w="1174" w:type="dxa"/>
          </w:tcPr>
          <w:p w14:paraId="04103674" w14:textId="77777777" w:rsidR="00623030" w:rsidRPr="00B02958" w:rsidRDefault="00623030" w:rsidP="007A4E50">
            <w:r w:rsidRPr="00B02958">
              <w:t>1.15</w:t>
            </w:r>
          </w:p>
        </w:tc>
        <w:tc>
          <w:tcPr>
            <w:tcW w:w="1198" w:type="dxa"/>
          </w:tcPr>
          <w:p w14:paraId="7D05A91F" w14:textId="77777777" w:rsidR="00623030" w:rsidRPr="00B02958" w:rsidRDefault="00623030" w:rsidP="007A4E50">
            <w:r w:rsidRPr="00B02958">
              <w:t>64</w:t>
            </w:r>
          </w:p>
        </w:tc>
        <w:tc>
          <w:tcPr>
            <w:tcW w:w="1557" w:type="dxa"/>
          </w:tcPr>
          <w:p w14:paraId="5D36182D" w14:textId="77777777" w:rsidR="00623030" w:rsidRPr="00B02958" w:rsidRDefault="00623030" w:rsidP="007A4E50">
            <w:r w:rsidRPr="00B02958">
              <w:t>0.8</w:t>
            </w:r>
          </w:p>
        </w:tc>
      </w:tr>
      <w:tr w:rsidR="00623030" w:rsidRPr="00B02958" w14:paraId="1590F4F0" w14:textId="77777777" w:rsidTr="00B02958">
        <w:tc>
          <w:tcPr>
            <w:tcW w:w="1744" w:type="dxa"/>
          </w:tcPr>
          <w:p w14:paraId="6121110A" w14:textId="77777777" w:rsidR="00623030" w:rsidRPr="00B02958" w:rsidRDefault="00623030" w:rsidP="007A4E50">
            <w:pPr>
              <w:rPr>
                <w:b/>
                <w:bCs/>
                <w:i/>
                <w:iCs/>
              </w:rPr>
            </w:pPr>
            <w:r w:rsidRPr="00B02958">
              <w:rPr>
                <w:b/>
                <w:bCs/>
                <w:i/>
                <w:iCs/>
              </w:rPr>
              <w:t>Stare</w:t>
            </w:r>
          </w:p>
        </w:tc>
        <w:tc>
          <w:tcPr>
            <w:tcW w:w="1253" w:type="dxa"/>
          </w:tcPr>
          <w:p w14:paraId="4C9790F6" w14:textId="77777777" w:rsidR="00623030" w:rsidRPr="00B02958" w:rsidRDefault="00623030" w:rsidP="007A4E50">
            <w:r w:rsidRPr="00B02958">
              <w:t>A</w:t>
            </w:r>
          </w:p>
        </w:tc>
        <w:tc>
          <w:tcPr>
            <w:tcW w:w="1203" w:type="dxa"/>
          </w:tcPr>
          <w:p w14:paraId="6DA10F85" w14:textId="77777777" w:rsidR="00623030" w:rsidRPr="00B02958" w:rsidRDefault="00623030" w:rsidP="007A4E50">
            <w:r w:rsidRPr="00B02958">
              <w:t>2</w:t>
            </w:r>
          </w:p>
        </w:tc>
        <w:tc>
          <w:tcPr>
            <w:tcW w:w="1108" w:type="dxa"/>
          </w:tcPr>
          <w:p w14:paraId="56DD5F92" w14:textId="77777777" w:rsidR="00623030" w:rsidRPr="00B02958" w:rsidRDefault="00623030" w:rsidP="007A4E50">
            <w:r w:rsidRPr="00B02958">
              <w:t>13.3</w:t>
            </w:r>
          </w:p>
        </w:tc>
        <w:tc>
          <w:tcPr>
            <w:tcW w:w="1284" w:type="dxa"/>
          </w:tcPr>
          <w:p w14:paraId="05A8406E" w14:textId="77777777" w:rsidR="00623030" w:rsidRPr="00B02958" w:rsidRDefault="00623030" w:rsidP="007A4E50">
            <w:r w:rsidRPr="00B02958">
              <w:t>2</w:t>
            </w:r>
          </w:p>
        </w:tc>
        <w:tc>
          <w:tcPr>
            <w:tcW w:w="1174" w:type="dxa"/>
          </w:tcPr>
          <w:p w14:paraId="22BC6E04" w14:textId="77777777" w:rsidR="00623030" w:rsidRPr="00B02958" w:rsidRDefault="00623030" w:rsidP="007A4E50">
            <w:r w:rsidRPr="00B02958">
              <w:t>1</w:t>
            </w:r>
          </w:p>
        </w:tc>
        <w:tc>
          <w:tcPr>
            <w:tcW w:w="1198" w:type="dxa"/>
          </w:tcPr>
          <w:p w14:paraId="31D54FD1" w14:textId="77777777" w:rsidR="00623030" w:rsidRPr="00B02958" w:rsidRDefault="00623030" w:rsidP="007A4E50">
            <w:r w:rsidRPr="00B02958">
              <w:t>4</w:t>
            </w:r>
          </w:p>
        </w:tc>
        <w:tc>
          <w:tcPr>
            <w:tcW w:w="1557" w:type="dxa"/>
          </w:tcPr>
          <w:p w14:paraId="5F63DFE3" w14:textId="77777777" w:rsidR="00623030" w:rsidRPr="00B02958" w:rsidRDefault="00623030" w:rsidP="007A4E50">
            <w:r w:rsidRPr="00B02958">
              <w:t>0.6</w:t>
            </w:r>
          </w:p>
        </w:tc>
      </w:tr>
      <w:tr w:rsidR="00623030" w:rsidRPr="00B02958" w14:paraId="2F192AA8" w14:textId="77777777" w:rsidTr="00B02958">
        <w:tc>
          <w:tcPr>
            <w:tcW w:w="1744" w:type="dxa"/>
            <w:vMerge w:val="restart"/>
          </w:tcPr>
          <w:p w14:paraId="75115D1F" w14:textId="77777777" w:rsidR="00623030" w:rsidRPr="00B02958" w:rsidRDefault="00623030" w:rsidP="007A4E50">
            <w:pPr>
              <w:rPr>
                <w:b/>
                <w:bCs/>
              </w:rPr>
            </w:pPr>
          </w:p>
          <w:p w14:paraId="362E6878" w14:textId="77777777" w:rsidR="00623030" w:rsidRPr="00B02958" w:rsidRDefault="00623030" w:rsidP="007A4E50">
            <w:pPr>
              <w:rPr>
                <w:b/>
                <w:bCs/>
              </w:rPr>
            </w:pPr>
          </w:p>
          <w:p w14:paraId="2D6AA753" w14:textId="77777777" w:rsidR="00623030" w:rsidRPr="00B02958" w:rsidRDefault="00623030" w:rsidP="007A4E50">
            <w:pPr>
              <w:rPr>
                <w:b/>
                <w:bCs/>
              </w:rPr>
            </w:pPr>
          </w:p>
          <w:p w14:paraId="6FA1EBEC" w14:textId="77777777" w:rsidR="00623030" w:rsidRPr="00B02958" w:rsidRDefault="00623030" w:rsidP="007A4E50">
            <w:pPr>
              <w:rPr>
                <w:b/>
                <w:bCs/>
              </w:rPr>
            </w:pPr>
          </w:p>
        </w:tc>
        <w:tc>
          <w:tcPr>
            <w:tcW w:w="1253" w:type="dxa"/>
          </w:tcPr>
          <w:p w14:paraId="31E4B598" w14:textId="77777777" w:rsidR="00623030" w:rsidRPr="00B02958" w:rsidRDefault="00623030" w:rsidP="007A4E50">
            <w:r w:rsidRPr="00B02958">
              <w:t>B</w:t>
            </w:r>
          </w:p>
        </w:tc>
        <w:tc>
          <w:tcPr>
            <w:tcW w:w="1203" w:type="dxa"/>
          </w:tcPr>
          <w:p w14:paraId="2E17619C" w14:textId="77777777" w:rsidR="00623030" w:rsidRPr="00B02958" w:rsidRDefault="00623030" w:rsidP="007A4E50">
            <w:r w:rsidRPr="00B02958">
              <w:t>0</w:t>
            </w:r>
          </w:p>
        </w:tc>
        <w:tc>
          <w:tcPr>
            <w:tcW w:w="1108" w:type="dxa"/>
          </w:tcPr>
          <w:p w14:paraId="52086BE5" w14:textId="62827757" w:rsidR="00623030" w:rsidRPr="00B02958" w:rsidRDefault="00623030" w:rsidP="007A4E50">
            <w:r>
              <w:t>0</w:t>
            </w:r>
          </w:p>
        </w:tc>
        <w:tc>
          <w:tcPr>
            <w:tcW w:w="1284" w:type="dxa"/>
          </w:tcPr>
          <w:p w14:paraId="2820224F" w14:textId="77777777" w:rsidR="00623030" w:rsidRPr="00B02958" w:rsidRDefault="00623030" w:rsidP="007A4E50">
            <w:r w:rsidRPr="00B02958">
              <w:t>0</w:t>
            </w:r>
          </w:p>
        </w:tc>
        <w:tc>
          <w:tcPr>
            <w:tcW w:w="1174" w:type="dxa"/>
          </w:tcPr>
          <w:p w14:paraId="73D0FCAC" w14:textId="422942EF" w:rsidR="00623030" w:rsidRPr="00B02958" w:rsidRDefault="00623030" w:rsidP="007A4E50">
            <w:r>
              <w:t>0</w:t>
            </w:r>
          </w:p>
        </w:tc>
        <w:tc>
          <w:tcPr>
            <w:tcW w:w="1198" w:type="dxa"/>
          </w:tcPr>
          <w:p w14:paraId="337A59BB" w14:textId="77777777" w:rsidR="00623030" w:rsidRPr="00B02958" w:rsidRDefault="00623030" w:rsidP="007A4E50">
            <w:r w:rsidRPr="00B02958">
              <w:t>0</w:t>
            </w:r>
          </w:p>
        </w:tc>
        <w:tc>
          <w:tcPr>
            <w:tcW w:w="1557" w:type="dxa"/>
          </w:tcPr>
          <w:p w14:paraId="77D12F86" w14:textId="43F9AE1B" w:rsidR="00623030" w:rsidRPr="00B02958" w:rsidRDefault="00623030" w:rsidP="007A4E50">
            <w:r>
              <w:t>0</w:t>
            </w:r>
          </w:p>
        </w:tc>
      </w:tr>
      <w:tr w:rsidR="00623030" w:rsidRPr="00B02958" w14:paraId="7C9F4ED4" w14:textId="77777777" w:rsidTr="00B02958">
        <w:tc>
          <w:tcPr>
            <w:tcW w:w="1744" w:type="dxa"/>
            <w:vMerge/>
          </w:tcPr>
          <w:p w14:paraId="738635FC" w14:textId="77777777" w:rsidR="00623030" w:rsidRPr="00B02958" w:rsidRDefault="00623030" w:rsidP="007A4E50">
            <w:pPr>
              <w:rPr>
                <w:b/>
                <w:bCs/>
              </w:rPr>
            </w:pPr>
          </w:p>
        </w:tc>
        <w:tc>
          <w:tcPr>
            <w:tcW w:w="1253" w:type="dxa"/>
          </w:tcPr>
          <w:p w14:paraId="7ED20545" w14:textId="77777777" w:rsidR="00623030" w:rsidRPr="00B02958" w:rsidRDefault="00623030" w:rsidP="007A4E50">
            <w:r w:rsidRPr="00B02958">
              <w:t>C</w:t>
            </w:r>
          </w:p>
        </w:tc>
        <w:tc>
          <w:tcPr>
            <w:tcW w:w="1203" w:type="dxa"/>
          </w:tcPr>
          <w:p w14:paraId="5A212AAA" w14:textId="77777777" w:rsidR="00623030" w:rsidRPr="00B02958" w:rsidRDefault="00623030" w:rsidP="007A4E50">
            <w:r w:rsidRPr="00B02958">
              <w:t>0</w:t>
            </w:r>
          </w:p>
        </w:tc>
        <w:tc>
          <w:tcPr>
            <w:tcW w:w="1108" w:type="dxa"/>
          </w:tcPr>
          <w:p w14:paraId="456EACAD" w14:textId="5C990F22" w:rsidR="00623030" w:rsidRPr="00B02958" w:rsidRDefault="00623030" w:rsidP="007A4E50">
            <w:r>
              <w:t>0</w:t>
            </w:r>
          </w:p>
        </w:tc>
        <w:tc>
          <w:tcPr>
            <w:tcW w:w="1284" w:type="dxa"/>
          </w:tcPr>
          <w:p w14:paraId="41E3386C" w14:textId="77777777" w:rsidR="00623030" w:rsidRPr="00B02958" w:rsidRDefault="00623030" w:rsidP="007A4E50">
            <w:r w:rsidRPr="00B02958">
              <w:t>0</w:t>
            </w:r>
          </w:p>
        </w:tc>
        <w:tc>
          <w:tcPr>
            <w:tcW w:w="1174" w:type="dxa"/>
          </w:tcPr>
          <w:p w14:paraId="44F85D54" w14:textId="76E67692" w:rsidR="00623030" w:rsidRPr="00B02958" w:rsidRDefault="00623030" w:rsidP="007A4E50">
            <w:r>
              <w:t>0</w:t>
            </w:r>
          </w:p>
        </w:tc>
        <w:tc>
          <w:tcPr>
            <w:tcW w:w="1198" w:type="dxa"/>
          </w:tcPr>
          <w:p w14:paraId="07212E0B" w14:textId="77777777" w:rsidR="00623030" w:rsidRPr="00B02958" w:rsidRDefault="00623030" w:rsidP="007A4E50">
            <w:r w:rsidRPr="00B02958">
              <w:t>0</w:t>
            </w:r>
          </w:p>
        </w:tc>
        <w:tc>
          <w:tcPr>
            <w:tcW w:w="1557" w:type="dxa"/>
          </w:tcPr>
          <w:p w14:paraId="1EF01D43" w14:textId="025FBC79" w:rsidR="00623030" w:rsidRPr="00B02958" w:rsidRDefault="00623030" w:rsidP="007A4E50">
            <w:r>
              <w:t>0</w:t>
            </w:r>
          </w:p>
        </w:tc>
      </w:tr>
      <w:tr w:rsidR="00623030" w:rsidRPr="00B02958" w14:paraId="510A20F4" w14:textId="77777777" w:rsidTr="00B02958">
        <w:tc>
          <w:tcPr>
            <w:tcW w:w="1744" w:type="dxa"/>
            <w:vMerge/>
          </w:tcPr>
          <w:p w14:paraId="06A023C3" w14:textId="77777777" w:rsidR="00623030" w:rsidRPr="00B02958" w:rsidRDefault="00623030" w:rsidP="007A4E50">
            <w:pPr>
              <w:rPr>
                <w:b/>
                <w:bCs/>
              </w:rPr>
            </w:pPr>
          </w:p>
        </w:tc>
        <w:tc>
          <w:tcPr>
            <w:tcW w:w="1253" w:type="dxa"/>
          </w:tcPr>
          <w:p w14:paraId="4888B659" w14:textId="77777777" w:rsidR="00623030" w:rsidRPr="00B02958" w:rsidRDefault="00623030" w:rsidP="007A4E50">
            <w:r w:rsidRPr="00B02958">
              <w:rPr>
                <w:i/>
                <w:iCs/>
              </w:rPr>
              <w:t>All A-C</w:t>
            </w:r>
          </w:p>
        </w:tc>
        <w:tc>
          <w:tcPr>
            <w:tcW w:w="1203" w:type="dxa"/>
          </w:tcPr>
          <w:p w14:paraId="3FC84B40" w14:textId="77777777" w:rsidR="00623030" w:rsidRPr="00623030" w:rsidRDefault="00623030" w:rsidP="007A4E50">
            <w:pPr>
              <w:rPr>
                <w:i/>
                <w:iCs/>
              </w:rPr>
            </w:pPr>
            <w:r w:rsidRPr="00623030">
              <w:rPr>
                <w:i/>
                <w:iCs/>
              </w:rPr>
              <w:t>2</w:t>
            </w:r>
          </w:p>
        </w:tc>
        <w:tc>
          <w:tcPr>
            <w:tcW w:w="1108" w:type="dxa"/>
          </w:tcPr>
          <w:p w14:paraId="01FBA4B4" w14:textId="77777777" w:rsidR="00623030" w:rsidRPr="00623030" w:rsidRDefault="00623030" w:rsidP="007A4E50">
            <w:pPr>
              <w:rPr>
                <w:i/>
                <w:iCs/>
              </w:rPr>
            </w:pPr>
            <w:r w:rsidRPr="00623030">
              <w:rPr>
                <w:i/>
                <w:iCs/>
              </w:rPr>
              <w:t>4.4</w:t>
            </w:r>
          </w:p>
        </w:tc>
        <w:tc>
          <w:tcPr>
            <w:tcW w:w="1284" w:type="dxa"/>
          </w:tcPr>
          <w:p w14:paraId="2DEA47B0" w14:textId="77777777" w:rsidR="00623030" w:rsidRPr="00623030" w:rsidRDefault="00623030" w:rsidP="007A4E50">
            <w:pPr>
              <w:rPr>
                <w:i/>
                <w:iCs/>
              </w:rPr>
            </w:pPr>
            <w:r w:rsidRPr="00623030">
              <w:rPr>
                <w:i/>
                <w:iCs/>
              </w:rPr>
              <w:t>2</w:t>
            </w:r>
          </w:p>
        </w:tc>
        <w:tc>
          <w:tcPr>
            <w:tcW w:w="1174" w:type="dxa"/>
          </w:tcPr>
          <w:p w14:paraId="0FCCEA8F" w14:textId="77777777" w:rsidR="00623030" w:rsidRPr="00623030" w:rsidRDefault="00623030" w:rsidP="007A4E50">
            <w:pPr>
              <w:rPr>
                <w:i/>
                <w:iCs/>
              </w:rPr>
            </w:pPr>
            <w:r w:rsidRPr="00623030">
              <w:rPr>
                <w:i/>
                <w:iCs/>
              </w:rPr>
              <w:t>1</w:t>
            </w:r>
          </w:p>
        </w:tc>
        <w:tc>
          <w:tcPr>
            <w:tcW w:w="1198" w:type="dxa"/>
          </w:tcPr>
          <w:p w14:paraId="434F1C3B" w14:textId="77777777" w:rsidR="00623030" w:rsidRPr="00623030" w:rsidRDefault="00623030" w:rsidP="007A4E50">
            <w:pPr>
              <w:rPr>
                <w:i/>
                <w:iCs/>
              </w:rPr>
            </w:pPr>
            <w:r w:rsidRPr="00623030">
              <w:rPr>
                <w:i/>
                <w:iCs/>
              </w:rPr>
              <w:t>4</w:t>
            </w:r>
          </w:p>
        </w:tc>
        <w:tc>
          <w:tcPr>
            <w:tcW w:w="1557" w:type="dxa"/>
          </w:tcPr>
          <w:p w14:paraId="4CFAEAAF" w14:textId="77777777" w:rsidR="00623030" w:rsidRPr="00623030" w:rsidRDefault="00623030" w:rsidP="007A4E50">
            <w:pPr>
              <w:rPr>
                <w:i/>
                <w:iCs/>
              </w:rPr>
            </w:pPr>
            <w:r w:rsidRPr="00623030">
              <w:rPr>
                <w:i/>
                <w:iCs/>
              </w:rPr>
              <w:t>0.5</w:t>
            </w:r>
          </w:p>
        </w:tc>
      </w:tr>
      <w:tr w:rsidR="00623030" w:rsidRPr="00B02958" w14:paraId="6408BAB8" w14:textId="77777777" w:rsidTr="00B02958">
        <w:tc>
          <w:tcPr>
            <w:tcW w:w="1744" w:type="dxa"/>
            <w:vMerge/>
          </w:tcPr>
          <w:p w14:paraId="0C9F0144" w14:textId="77777777" w:rsidR="00623030" w:rsidRPr="00B02958" w:rsidRDefault="00623030" w:rsidP="007A4E50">
            <w:pPr>
              <w:rPr>
                <w:b/>
                <w:bCs/>
              </w:rPr>
            </w:pPr>
          </w:p>
        </w:tc>
        <w:tc>
          <w:tcPr>
            <w:tcW w:w="1253" w:type="dxa"/>
          </w:tcPr>
          <w:p w14:paraId="4B005243" w14:textId="77777777" w:rsidR="00623030" w:rsidRPr="00B02958" w:rsidRDefault="00623030" w:rsidP="007A4E50">
            <w:r w:rsidRPr="00B02958">
              <w:t>D</w:t>
            </w:r>
          </w:p>
        </w:tc>
        <w:tc>
          <w:tcPr>
            <w:tcW w:w="1203" w:type="dxa"/>
          </w:tcPr>
          <w:p w14:paraId="6660B5E5" w14:textId="77777777" w:rsidR="00623030" w:rsidRPr="00B02958" w:rsidRDefault="00623030" w:rsidP="007A4E50">
            <w:r w:rsidRPr="00B02958">
              <w:t>4</w:t>
            </w:r>
          </w:p>
        </w:tc>
        <w:tc>
          <w:tcPr>
            <w:tcW w:w="1108" w:type="dxa"/>
          </w:tcPr>
          <w:p w14:paraId="272EFF10" w14:textId="77777777" w:rsidR="00623030" w:rsidRPr="00B02958" w:rsidRDefault="00623030" w:rsidP="007A4E50">
            <w:r w:rsidRPr="00B02958">
              <w:t>4.3</w:t>
            </w:r>
          </w:p>
        </w:tc>
        <w:tc>
          <w:tcPr>
            <w:tcW w:w="1284" w:type="dxa"/>
          </w:tcPr>
          <w:p w14:paraId="50FBDFBB" w14:textId="77777777" w:rsidR="00623030" w:rsidRPr="00B02958" w:rsidRDefault="00623030" w:rsidP="007A4E50">
            <w:r w:rsidRPr="00B02958">
              <w:t>9</w:t>
            </w:r>
          </w:p>
        </w:tc>
        <w:tc>
          <w:tcPr>
            <w:tcW w:w="1174" w:type="dxa"/>
          </w:tcPr>
          <w:p w14:paraId="69C2D762" w14:textId="77777777" w:rsidR="00623030" w:rsidRPr="00B02958" w:rsidRDefault="00623030" w:rsidP="007A4E50">
            <w:r w:rsidRPr="00B02958">
              <w:t>2.25</w:t>
            </w:r>
          </w:p>
        </w:tc>
        <w:tc>
          <w:tcPr>
            <w:tcW w:w="1198" w:type="dxa"/>
          </w:tcPr>
          <w:p w14:paraId="72CDAB42" w14:textId="77777777" w:rsidR="00623030" w:rsidRPr="00B02958" w:rsidRDefault="00623030" w:rsidP="007A4E50">
            <w:r w:rsidRPr="00B02958">
              <w:t>38</w:t>
            </w:r>
          </w:p>
        </w:tc>
        <w:tc>
          <w:tcPr>
            <w:tcW w:w="1557" w:type="dxa"/>
          </w:tcPr>
          <w:p w14:paraId="572FE8F4" w14:textId="77777777" w:rsidR="00623030" w:rsidRPr="00B02958" w:rsidRDefault="00623030" w:rsidP="007A4E50">
            <w:r w:rsidRPr="00B02958">
              <w:t>0.5</w:t>
            </w:r>
          </w:p>
        </w:tc>
      </w:tr>
      <w:tr w:rsidR="00623030" w:rsidRPr="00B02958" w14:paraId="06C3D755" w14:textId="77777777" w:rsidTr="00B02958">
        <w:tc>
          <w:tcPr>
            <w:tcW w:w="1744" w:type="dxa"/>
          </w:tcPr>
          <w:p w14:paraId="3DF01C21" w14:textId="77777777" w:rsidR="00623030" w:rsidRPr="00B02958" w:rsidRDefault="00623030" w:rsidP="007A4E50">
            <w:pPr>
              <w:rPr>
                <w:b/>
                <w:bCs/>
                <w:i/>
                <w:iCs/>
              </w:rPr>
            </w:pPr>
            <w:r w:rsidRPr="00B02958">
              <w:rPr>
                <w:b/>
                <w:bCs/>
                <w:i/>
                <w:iCs/>
              </w:rPr>
              <w:t>T Position Dominant</w:t>
            </w:r>
          </w:p>
        </w:tc>
        <w:tc>
          <w:tcPr>
            <w:tcW w:w="1253" w:type="dxa"/>
          </w:tcPr>
          <w:p w14:paraId="3F73FE6C" w14:textId="77777777" w:rsidR="00623030" w:rsidRPr="00B02958" w:rsidRDefault="00623030" w:rsidP="007A4E50">
            <w:r w:rsidRPr="00B02958">
              <w:t>A</w:t>
            </w:r>
          </w:p>
        </w:tc>
        <w:tc>
          <w:tcPr>
            <w:tcW w:w="1203" w:type="dxa"/>
          </w:tcPr>
          <w:p w14:paraId="5FF4464E" w14:textId="77777777" w:rsidR="00623030" w:rsidRPr="00B02958" w:rsidRDefault="00623030" w:rsidP="007A4E50">
            <w:pPr>
              <w:rPr>
                <w:i/>
                <w:iCs/>
              </w:rPr>
            </w:pPr>
            <w:r w:rsidRPr="00B02958">
              <w:t>0</w:t>
            </w:r>
          </w:p>
        </w:tc>
        <w:tc>
          <w:tcPr>
            <w:tcW w:w="1108" w:type="dxa"/>
          </w:tcPr>
          <w:p w14:paraId="393A0CB5" w14:textId="2DCE2422" w:rsidR="00623030" w:rsidRPr="00B02958" w:rsidRDefault="00623030" w:rsidP="007A4E50">
            <w:pPr>
              <w:rPr>
                <w:i/>
                <w:iCs/>
              </w:rPr>
            </w:pPr>
            <w:r>
              <w:t>0</w:t>
            </w:r>
          </w:p>
        </w:tc>
        <w:tc>
          <w:tcPr>
            <w:tcW w:w="1284" w:type="dxa"/>
          </w:tcPr>
          <w:p w14:paraId="03064497" w14:textId="77777777" w:rsidR="00623030" w:rsidRPr="00B02958" w:rsidRDefault="00623030" w:rsidP="007A4E50">
            <w:pPr>
              <w:rPr>
                <w:i/>
                <w:iCs/>
              </w:rPr>
            </w:pPr>
            <w:r w:rsidRPr="00B02958">
              <w:t>0</w:t>
            </w:r>
          </w:p>
        </w:tc>
        <w:tc>
          <w:tcPr>
            <w:tcW w:w="1174" w:type="dxa"/>
          </w:tcPr>
          <w:p w14:paraId="2281F740" w14:textId="77777777" w:rsidR="00623030" w:rsidRPr="00B02958" w:rsidRDefault="00623030" w:rsidP="007A4E50">
            <w:pPr>
              <w:rPr>
                <w:i/>
                <w:iCs/>
              </w:rPr>
            </w:pPr>
            <w:r w:rsidRPr="00B02958">
              <w:t>0</w:t>
            </w:r>
          </w:p>
        </w:tc>
        <w:tc>
          <w:tcPr>
            <w:tcW w:w="1198" w:type="dxa"/>
          </w:tcPr>
          <w:p w14:paraId="6EF71409" w14:textId="77777777" w:rsidR="00623030" w:rsidRPr="00B02958" w:rsidRDefault="00623030" w:rsidP="007A4E50">
            <w:r w:rsidRPr="00B02958">
              <w:t>0</w:t>
            </w:r>
          </w:p>
        </w:tc>
        <w:tc>
          <w:tcPr>
            <w:tcW w:w="1557" w:type="dxa"/>
          </w:tcPr>
          <w:p w14:paraId="17C8A08C" w14:textId="584CEC57" w:rsidR="00623030" w:rsidRPr="00B02958" w:rsidRDefault="00623030" w:rsidP="007A4E50">
            <w:r>
              <w:t>0</w:t>
            </w:r>
          </w:p>
        </w:tc>
      </w:tr>
      <w:tr w:rsidR="00623030" w:rsidRPr="00B02958" w14:paraId="603C971F" w14:textId="77777777" w:rsidTr="00B02958">
        <w:tc>
          <w:tcPr>
            <w:tcW w:w="1744" w:type="dxa"/>
            <w:vMerge w:val="restart"/>
          </w:tcPr>
          <w:p w14:paraId="22287B66" w14:textId="77777777" w:rsidR="00623030" w:rsidRPr="00B02958" w:rsidRDefault="00623030" w:rsidP="007A4E50"/>
          <w:p w14:paraId="0612AF48" w14:textId="77777777" w:rsidR="00623030" w:rsidRPr="00B02958" w:rsidRDefault="00623030" w:rsidP="007A4E50"/>
        </w:tc>
        <w:tc>
          <w:tcPr>
            <w:tcW w:w="1253" w:type="dxa"/>
          </w:tcPr>
          <w:p w14:paraId="15DB0B9D" w14:textId="77777777" w:rsidR="00623030" w:rsidRPr="00B02958" w:rsidRDefault="00623030" w:rsidP="007A4E50">
            <w:r w:rsidRPr="00B02958">
              <w:t>B</w:t>
            </w:r>
          </w:p>
        </w:tc>
        <w:tc>
          <w:tcPr>
            <w:tcW w:w="1203" w:type="dxa"/>
          </w:tcPr>
          <w:p w14:paraId="0F595131" w14:textId="77777777" w:rsidR="00623030" w:rsidRPr="00B02958" w:rsidRDefault="00623030" w:rsidP="007A4E50">
            <w:r w:rsidRPr="00B02958">
              <w:t>0</w:t>
            </w:r>
          </w:p>
        </w:tc>
        <w:tc>
          <w:tcPr>
            <w:tcW w:w="1108" w:type="dxa"/>
          </w:tcPr>
          <w:p w14:paraId="708C7F64" w14:textId="1A13BB18" w:rsidR="00623030" w:rsidRPr="00B02958" w:rsidRDefault="00623030" w:rsidP="007A4E50">
            <w:r>
              <w:t>0</w:t>
            </w:r>
          </w:p>
        </w:tc>
        <w:tc>
          <w:tcPr>
            <w:tcW w:w="1284" w:type="dxa"/>
          </w:tcPr>
          <w:p w14:paraId="5900212D" w14:textId="77777777" w:rsidR="00623030" w:rsidRPr="00B02958" w:rsidRDefault="00623030" w:rsidP="007A4E50">
            <w:r w:rsidRPr="00B02958">
              <w:t>0</w:t>
            </w:r>
          </w:p>
        </w:tc>
        <w:tc>
          <w:tcPr>
            <w:tcW w:w="1174" w:type="dxa"/>
          </w:tcPr>
          <w:p w14:paraId="7505B34E" w14:textId="77777777" w:rsidR="00623030" w:rsidRPr="00B02958" w:rsidRDefault="00623030" w:rsidP="007A4E50">
            <w:r w:rsidRPr="00B02958">
              <w:t>0</w:t>
            </w:r>
          </w:p>
        </w:tc>
        <w:tc>
          <w:tcPr>
            <w:tcW w:w="1198" w:type="dxa"/>
          </w:tcPr>
          <w:p w14:paraId="76BCB01E" w14:textId="77777777" w:rsidR="00623030" w:rsidRPr="00B02958" w:rsidRDefault="00623030" w:rsidP="007A4E50">
            <w:r w:rsidRPr="00B02958">
              <w:t>0</w:t>
            </w:r>
          </w:p>
        </w:tc>
        <w:tc>
          <w:tcPr>
            <w:tcW w:w="1557" w:type="dxa"/>
          </w:tcPr>
          <w:p w14:paraId="3FBD679C" w14:textId="01FD5A5E" w:rsidR="00623030" w:rsidRPr="00B02958" w:rsidRDefault="00623030" w:rsidP="007A4E50">
            <w:r>
              <w:t>0</w:t>
            </w:r>
          </w:p>
        </w:tc>
      </w:tr>
      <w:tr w:rsidR="00623030" w:rsidRPr="00B02958" w14:paraId="25EDB884" w14:textId="77777777" w:rsidTr="00B02958">
        <w:tc>
          <w:tcPr>
            <w:tcW w:w="1744" w:type="dxa"/>
            <w:vMerge/>
          </w:tcPr>
          <w:p w14:paraId="0F7E7D18" w14:textId="77777777" w:rsidR="00623030" w:rsidRPr="00B02958" w:rsidRDefault="00623030" w:rsidP="007A4E50"/>
        </w:tc>
        <w:tc>
          <w:tcPr>
            <w:tcW w:w="1253" w:type="dxa"/>
          </w:tcPr>
          <w:p w14:paraId="0291CCBA" w14:textId="77777777" w:rsidR="00623030" w:rsidRPr="00B02958" w:rsidRDefault="00623030" w:rsidP="007A4E50">
            <w:r w:rsidRPr="00B02958">
              <w:t>C</w:t>
            </w:r>
          </w:p>
        </w:tc>
        <w:tc>
          <w:tcPr>
            <w:tcW w:w="1203" w:type="dxa"/>
          </w:tcPr>
          <w:p w14:paraId="2E67A83B" w14:textId="77777777" w:rsidR="00623030" w:rsidRPr="00B02958" w:rsidRDefault="00623030" w:rsidP="007A4E50">
            <w:pPr>
              <w:rPr>
                <w:b/>
                <w:bCs/>
              </w:rPr>
            </w:pPr>
            <w:r w:rsidRPr="00B02958">
              <w:t>0</w:t>
            </w:r>
          </w:p>
        </w:tc>
        <w:tc>
          <w:tcPr>
            <w:tcW w:w="1108" w:type="dxa"/>
          </w:tcPr>
          <w:p w14:paraId="59AD9CCD" w14:textId="6F808909" w:rsidR="00623030" w:rsidRPr="00B02958" w:rsidRDefault="00623030" w:rsidP="007A4E50">
            <w:pPr>
              <w:rPr>
                <w:b/>
                <w:bCs/>
              </w:rPr>
            </w:pPr>
            <w:r>
              <w:t>0</w:t>
            </w:r>
          </w:p>
        </w:tc>
        <w:tc>
          <w:tcPr>
            <w:tcW w:w="1284" w:type="dxa"/>
          </w:tcPr>
          <w:p w14:paraId="74654C3F" w14:textId="77777777" w:rsidR="00623030" w:rsidRPr="00B02958" w:rsidRDefault="00623030" w:rsidP="007A4E50">
            <w:r w:rsidRPr="00B02958">
              <w:t>0</w:t>
            </w:r>
          </w:p>
        </w:tc>
        <w:tc>
          <w:tcPr>
            <w:tcW w:w="1174" w:type="dxa"/>
          </w:tcPr>
          <w:p w14:paraId="6D2AFCAD" w14:textId="77777777" w:rsidR="00623030" w:rsidRPr="00B02958" w:rsidRDefault="00623030" w:rsidP="007A4E50">
            <w:r w:rsidRPr="00B02958">
              <w:t>0</w:t>
            </w:r>
          </w:p>
        </w:tc>
        <w:tc>
          <w:tcPr>
            <w:tcW w:w="1198" w:type="dxa"/>
          </w:tcPr>
          <w:p w14:paraId="252C795A" w14:textId="77777777" w:rsidR="00623030" w:rsidRPr="00B02958" w:rsidRDefault="00623030" w:rsidP="007A4E50">
            <w:r w:rsidRPr="00B02958">
              <w:t>0</w:t>
            </w:r>
          </w:p>
        </w:tc>
        <w:tc>
          <w:tcPr>
            <w:tcW w:w="1557" w:type="dxa"/>
          </w:tcPr>
          <w:p w14:paraId="363838F4" w14:textId="311603A7" w:rsidR="00623030" w:rsidRPr="00B02958" w:rsidRDefault="00623030" w:rsidP="007A4E50">
            <w:r>
              <w:t>0</w:t>
            </w:r>
          </w:p>
        </w:tc>
      </w:tr>
      <w:tr w:rsidR="00623030" w:rsidRPr="00B02958" w14:paraId="58071781" w14:textId="77777777" w:rsidTr="00B02958">
        <w:tc>
          <w:tcPr>
            <w:tcW w:w="1744" w:type="dxa"/>
            <w:vMerge/>
          </w:tcPr>
          <w:p w14:paraId="2BCC6B8F" w14:textId="77777777" w:rsidR="00623030" w:rsidRPr="00B02958" w:rsidRDefault="00623030" w:rsidP="007A4E50"/>
        </w:tc>
        <w:tc>
          <w:tcPr>
            <w:tcW w:w="1253" w:type="dxa"/>
          </w:tcPr>
          <w:p w14:paraId="5C470AFD" w14:textId="77777777" w:rsidR="00623030" w:rsidRPr="00B02958" w:rsidRDefault="00623030" w:rsidP="007A4E50">
            <w:r w:rsidRPr="00B02958">
              <w:rPr>
                <w:i/>
                <w:iCs/>
              </w:rPr>
              <w:t>All A-C</w:t>
            </w:r>
          </w:p>
        </w:tc>
        <w:tc>
          <w:tcPr>
            <w:tcW w:w="1203" w:type="dxa"/>
          </w:tcPr>
          <w:p w14:paraId="2C7D7509" w14:textId="77777777" w:rsidR="00623030" w:rsidRPr="00623030" w:rsidRDefault="00623030" w:rsidP="007A4E50">
            <w:pPr>
              <w:rPr>
                <w:i/>
                <w:iCs/>
              </w:rPr>
            </w:pPr>
            <w:r w:rsidRPr="00623030">
              <w:rPr>
                <w:i/>
                <w:iCs/>
              </w:rPr>
              <w:t>0</w:t>
            </w:r>
          </w:p>
        </w:tc>
        <w:tc>
          <w:tcPr>
            <w:tcW w:w="1108" w:type="dxa"/>
          </w:tcPr>
          <w:p w14:paraId="63FFAE0A" w14:textId="3496DEEE" w:rsidR="00623030" w:rsidRPr="00623030" w:rsidRDefault="00623030" w:rsidP="007A4E50">
            <w:pPr>
              <w:rPr>
                <w:i/>
                <w:iCs/>
              </w:rPr>
            </w:pPr>
            <w:r>
              <w:rPr>
                <w:i/>
                <w:iCs/>
              </w:rPr>
              <w:t>0</w:t>
            </w:r>
          </w:p>
        </w:tc>
        <w:tc>
          <w:tcPr>
            <w:tcW w:w="1284" w:type="dxa"/>
          </w:tcPr>
          <w:p w14:paraId="62C49251" w14:textId="77777777" w:rsidR="00623030" w:rsidRPr="00623030" w:rsidRDefault="00623030" w:rsidP="007A4E50">
            <w:pPr>
              <w:rPr>
                <w:i/>
                <w:iCs/>
              </w:rPr>
            </w:pPr>
            <w:r w:rsidRPr="00623030">
              <w:rPr>
                <w:i/>
                <w:iCs/>
              </w:rPr>
              <w:t>0</w:t>
            </w:r>
          </w:p>
        </w:tc>
        <w:tc>
          <w:tcPr>
            <w:tcW w:w="1174" w:type="dxa"/>
          </w:tcPr>
          <w:p w14:paraId="2A2E21B7" w14:textId="77777777" w:rsidR="00623030" w:rsidRPr="00623030" w:rsidRDefault="00623030" w:rsidP="007A4E50">
            <w:pPr>
              <w:rPr>
                <w:i/>
                <w:iCs/>
              </w:rPr>
            </w:pPr>
            <w:r w:rsidRPr="00623030">
              <w:rPr>
                <w:i/>
                <w:iCs/>
              </w:rPr>
              <w:t>0</w:t>
            </w:r>
          </w:p>
        </w:tc>
        <w:tc>
          <w:tcPr>
            <w:tcW w:w="1198" w:type="dxa"/>
          </w:tcPr>
          <w:p w14:paraId="46D03FB9" w14:textId="77777777" w:rsidR="00623030" w:rsidRPr="00623030" w:rsidRDefault="00623030" w:rsidP="007A4E50">
            <w:pPr>
              <w:rPr>
                <w:i/>
                <w:iCs/>
              </w:rPr>
            </w:pPr>
            <w:r w:rsidRPr="00623030">
              <w:rPr>
                <w:i/>
                <w:iCs/>
              </w:rPr>
              <w:t>0</w:t>
            </w:r>
          </w:p>
        </w:tc>
        <w:tc>
          <w:tcPr>
            <w:tcW w:w="1557" w:type="dxa"/>
          </w:tcPr>
          <w:p w14:paraId="3E2978AB" w14:textId="1AF33252" w:rsidR="00623030" w:rsidRPr="00623030" w:rsidRDefault="00623030" w:rsidP="007A4E50">
            <w:pPr>
              <w:rPr>
                <w:i/>
                <w:iCs/>
              </w:rPr>
            </w:pPr>
            <w:r w:rsidRPr="00623030">
              <w:rPr>
                <w:i/>
                <w:iCs/>
              </w:rPr>
              <w:t>0</w:t>
            </w:r>
          </w:p>
        </w:tc>
      </w:tr>
      <w:tr w:rsidR="00623030" w:rsidRPr="00B02958" w14:paraId="3DDD04B7" w14:textId="77777777" w:rsidTr="00B02958">
        <w:tc>
          <w:tcPr>
            <w:tcW w:w="1744" w:type="dxa"/>
            <w:vMerge/>
          </w:tcPr>
          <w:p w14:paraId="231D9279" w14:textId="77777777" w:rsidR="00623030" w:rsidRPr="00B02958" w:rsidRDefault="00623030" w:rsidP="007A4E50"/>
        </w:tc>
        <w:tc>
          <w:tcPr>
            <w:tcW w:w="1253" w:type="dxa"/>
          </w:tcPr>
          <w:p w14:paraId="4088E0EE" w14:textId="77777777" w:rsidR="00623030" w:rsidRPr="00B02958" w:rsidRDefault="00623030" w:rsidP="007A4E50">
            <w:r w:rsidRPr="00B02958">
              <w:t>D</w:t>
            </w:r>
          </w:p>
        </w:tc>
        <w:tc>
          <w:tcPr>
            <w:tcW w:w="1203" w:type="dxa"/>
          </w:tcPr>
          <w:p w14:paraId="5E29F468" w14:textId="77777777" w:rsidR="00623030" w:rsidRPr="00B02958" w:rsidRDefault="00623030" w:rsidP="007A4E50">
            <w:r w:rsidRPr="00B02958">
              <w:t>5</w:t>
            </w:r>
          </w:p>
        </w:tc>
        <w:tc>
          <w:tcPr>
            <w:tcW w:w="1108" w:type="dxa"/>
          </w:tcPr>
          <w:p w14:paraId="0A9233D8" w14:textId="77777777" w:rsidR="00623030" w:rsidRPr="00B02958" w:rsidRDefault="00623030" w:rsidP="007A4E50">
            <w:r w:rsidRPr="00B02958">
              <w:t>5.4</w:t>
            </w:r>
          </w:p>
        </w:tc>
        <w:tc>
          <w:tcPr>
            <w:tcW w:w="1284" w:type="dxa"/>
          </w:tcPr>
          <w:p w14:paraId="25DB94D3" w14:textId="77777777" w:rsidR="00623030" w:rsidRPr="00B02958" w:rsidRDefault="00623030" w:rsidP="007A4E50">
            <w:r w:rsidRPr="00B02958">
              <w:t>5</w:t>
            </w:r>
          </w:p>
        </w:tc>
        <w:tc>
          <w:tcPr>
            <w:tcW w:w="1174" w:type="dxa"/>
          </w:tcPr>
          <w:p w14:paraId="73E934B2" w14:textId="77777777" w:rsidR="00623030" w:rsidRPr="00B02958" w:rsidRDefault="00623030" w:rsidP="007A4E50">
            <w:r w:rsidRPr="00B02958">
              <w:t>1</w:t>
            </w:r>
          </w:p>
        </w:tc>
        <w:tc>
          <w:tcPr>
            <w:tcW w:w="1198" w:type="dxa"/>
          </w:tcPr>
          <w:p w14:paraId="54978CE5" w14:textId="77777777" w:rsidR="00623030" w:rsidRPr="00B02958" w:rsidRDefault="00623030" w:rsidP="007A4E50">
            <w:r w:rsidRPr="00B02958">
              <w:t>27</w:t>
            </w:r>
          </w:p>
        </w:tc>
        <w:tc>
          <w:tcPr>
            <w:tcW w:w="1557" w:type="dxa"/>
          </w:tcPr>
          <w:p w14:paraId="55050D53" w14:textId="77777777" w:rsidR="00623030" w:rsidRPr="00B02958" w:rsidRDefault="00623030" w:rsidP="007A4E50">
            <w:r w:rsidRPr="00B02958">
              <w:t>0.7</w:t>
            </w:r>
          </w:p>
        </w:tc>
      </w:tr>
      <w:tr w:rsidR="00623030" w:rsidRPr="00B02958" w14:paraId="42F8F9A2" w14:textId="77777777" w:rsidTr="00B02958">
        <w:tc>
          <w:tcPr>
            <w:tcW w:w="1744" w:type="dxa"/>
          </w:tcPr>
          <w:p w14:paraId="630AB8F8" w14:textId="77777777" w:rsidR="00623030" w:rsidRPr="00B02958" w:rsidRDefault="00623030" w:rsidP="007A4E50">
            <w:pPr>
              <w:rPr>
                <w:b/>
                <w:bCs/>
                <w:i/>
                <w:iCs/>
              </w:rPr>
            </w:pPr>
            <w:r w:rsidRPr="00B02958">
              <w:rPr>
                <w:b/>
                <w:bCs/>
                <w:i/>
                <w:iCs/>
              </w:rPr>
              <w:t>Tail Flag</w:t>
            </w:r>
          </w:p>
        </w:tc>
        <w:tc>
          <w:tcPr>
            <w:tcW w:w="1253" w:type="dxa"/>
          </w:tcPr>
          <w:p w14:paraId="2D66EFCA" w14:textId="77777777" w:rsidR="00623030" w:rsidRPr="00B02958" w:rsidRDefault="00623030" w:rsidP="007A4E50">
            <w:r w:rsidRPr="00B02958">
              <w:t>A</w:t>
            </w:r>
          </w:p>
        </w:tc>
        <w:tc>
          <w:tcPr>
            <w:tcW w:w="1203" w:type="dxa"/>
          </w:tcPr>
          <w:p w14:paraId="6109EF39" w14:textId="77777777" w:rsidR="00623030" w:rsidRPr="00B02958" w:rsidRDefault="00623030" w:rsidP="007A4E50">
            <w:r w:rsidRPr="00B02958">
              <w:t>0</w:t>
            </w:r>
          </w:p>
        </w:tc>
        <w:tc>
          <w:tcPr>
            <w:tcW w:w="1108" w:type="dxa"/>
          </w:tcPr>
          <w:p w14:paraId="552B4B8D" w14:textId="7EDE2FCE" w:rsidR="00623030" w:rsidRPr="00B02958" w:rsidRDefault="00623030" w:rsidP="007A4E50">
            <w:r>
              <w:t>0</w:t>
            </w:r>
          </w:p>
        </w:tc>
        <w:tc>
          <w:tcPr>
            <w:tcW w:w="1284" w:type="dxa"/>
          </w:tcPr>
          <w:p w14:paraId="78FE4500" w14:textId="77777777" w:rsidR="00623030" w:rsidRPr="00B02958" w:rsidRDefault="00623030" w:rsidP="007A4E50">
            <w:r w:rsidRPr="00B02958">
              <w:t>0</w:t>
            </w:r>
          </w:p>
        </w:tc>
        <w:tc>
          <w:tcPr>
            <w:tcW w:w="1174" w:type="dxa"/>
          </w:tcPr>
          <w:p w14:paraId="4DA9F69A" w14:textId="77777777" w:rsidR="00623030" w:rsidRPr="00B02958" w:rsidRDefault="00623030" w:rsidP="007A4E50">
            <w:r w:rsidRPr="00B02958">
              <w:t>0</w:t>
            </w:r>
          </w:p>
        </w:tc>
        <w:tc>
          <w:tcPr>
            <w:tcW w:w="1198" w:type="dxa"/>
          </w:tcPr>
          <w:p w14:paraId="0C66577A" w14:textId="77777777" w:rsidR="00623030" w:rsidRPr="00B02958" w:rsidRDefault="00623030" w:rsidP="007A4E50">
            <w:r w:rsidRPr="00B02958">
              <w:t>0</w:t>
            </w:r>
          </w:p>
        </w:tc>
        <w:tc>
          <w:tcPr>
            <w:tcW w:w="1557" w:type="dxa"/>
          </w:tcPr>
          <w:p w14:paraId="4D369B84" w14:textId="2CDCDEA2" w:rsidR="00623030" w:rsidRPr="00B02958" w:rsidRDefault="00623030" w:rsidP="007A4E50">
            <w:r>
              <w:t>0</w:t>
            </w:r>
          </w:p>
        </w:tc>
      </w:tr>
      <w:tr w:rsidR="00623030" w:rsidRPr="00B02958" w14:paraId="4881C5D3" w14:textId="77777777" w:rsidTr="00B02958">
        <w:tc>
          <w:tcPr>
            <w:tcW w:w="1744" w:type="dxa"/>
            <w:vMerge w:val="restart"/>
          </w:tcPr>
          <w:p w14:paraId="648D9E28" w14:textId="77777777" w:rsidR="00623030" w:rsidRPr="00B02958" w:rsidRDefault="00623030" w:rsidP="007A4E50">
            <w:pPr>
              <w:rPr>
                <w:b/>
                <w:bCs/>
              </w:rPr>
            </w:pPr>
          </w:p>
          <w:p w14:paraId="27F94A5C" w14:textId="77777777" w:rsidR="00623030" w:rsidRPr="00B02958" w:rsidRDefault="00623030" w:rsidP="007A4E50">
            <w:pPr>
              <w:rPr>
                <w:b/>
                <w:bCs/>
              </w:rPr>
            </w:pPr>
          </w:p>
        </w:tc>
        <w:tc>
          <w:tcPr>
            <w:tcW w:w="1253" w:type="dxa"/>
          </w:tcPr>
          <w:p w14:paraId="21A67F7E" w14:textId="77777777" w:rsidR="00623030" w:rsidRPr="00B02958" w:rsidRDefault="00623030" w:rsidP="007A4E50">
            <w:r w:rsidRPr="00B02958">
              <w:t>B</w:t>
            </w:r>
          </w:p>
        </w:tc>
        <w:tc>
          <w:tcPr>
            <w:tcW w:w="1203" w:type="dxa"/>
          </w:tcPr>
          <w:p w14:paraId="0B75D6F9" w14:textId="77777777" w:rsidR="00623030" w:rsidRPr="00B02958" w:rsidRDefault="00623030" w:rsidP="007A4E50">
            <w:r w:rsidRPr="00B02958">
              <w:t>0</w:t>
            </w:r>
          </w:p>
        </w:tc>
        <w:tc>
          <w:tcPr>
            <w:tcW w:w="1108" w:type="dxa"/>
          </w:tcPr>
          <w:p w14:paraId="42C4CBE6" w14:textId="3055BCCD" w:rsidR="00623030" w:rsidRPr="00B02958" w:rsidRDefault="00623030" w:rsidP="007A4E50">
            <w:r>
              <w:t>0</w:t>
            </w:r>
          </w:p>
        </w:tc>
        <w:tc>
          <w:tcPr>
            <w:tcW w:w="1284" w:type="dxa"/>
          </w:tcPr>
          <w:p w14:paraId="12CF0E4C" w14:textId="77777777" w:rsidR="00623030" w:rsidRPr="00B02958" w:rsidRDefault="00623030" w:rsidP="007A4E50">
            <w:r w:rsidRPr="00B02958">
              <w:t>0</w:t>
            </w:r>
          </w:p>
        </w:tc>
        <w:tc>
          <w:tcPr>
            <w:tcW w:w="1174" w:type="dxa"/>
          </w:tcPr>
          <w:p w14:paraId="2C6447FC" w14:textId="77777777" w:rsidR="00623030" w:rsidRPr="00B02958" w:rsidRDefault="00623030" w:rsidP="007A4E50">
            <w:r w:rsidRPr="00B02958">
              <w:t>0</w:t>
            </w:r>
          </w:p>
        </w:tc>
        <w:tc>
          <w:tcPr>
            <w:tcW w:w="1198" w:type="dxa"/>
          </w:tcPr>
          <w:p w14:paraId="1E2A683D" w14:textId="77777777" w:rsidR="00623030" w:rsidRPr="00B02958" w:rsidRDefault="00623030" w:rsidP="007A4E50">
            <w:r w:rsidRPr="00B02958">
              <w:t>0</w:t>
            </w:r>
          </w:p>
        </w:tc>
        <w:tc>
          <w:tcPr>
            <w:tcW w:w="1557" w:type="dxa"/>
          </w:tcPr>
          <w:p w14:paraId="5BEDAFE5" w14:textId="6438D70B" w:rsidR="00623030" w:rsidRPr="00B02958" w:rsidRDefault="00623030" w:rsidP="007A4E50">
            <w:r>
              <w:t>0</w:t>
            </w:r>
          </w:p>
        </w:tc>
      </w:tr>
      <w:tr w:rsidR="00623030" w:rsidRPr="00B02958" w14:paraId="2E90C765" w14:textId="77777777" w:rsidTr="00B02958">
        <w:tc>
          <w:tcPr>
            <w:tcW w:w="1744" w:type="dxa"/>
            <w:vMerge/>
          </w:tcPr>
          <w:p w14:paraId="358EFD21" w14:textId="77777777" w:rsidR="00623030" w:rsidRPr="00B02958" w:rsidRDefault="00623030" w:rsidP="007A4E50">
            <w:pPr>
              <w:rPr>
                <w:b/>
                <w:bCs/>
              </w:rPr>
            </w:pPr>
          </w:p>
        </w:tc>
        <w:tc>
          <w:tcPr>
            <w:tcW w:w="1253" w:type="dxa"/>
          </w:tcPr>
          <w:p w14:paraId="4991ADC9" w14:textId="77777777" w:rsidR="00623030" w:rsidRPr="00B02958" w:rsidRDefault="00623030" w:rsidP="007A4E50">
            <w:r w:rsidRPr="00B02958">
              <w:t>C</w:t>
            </w:r>
          </w:p>
        </w:tc>
        <w:tc>
          <w:tcPr>
            <w:tcW w:w="1203" w:type="dxa"/>
          </w:tcPr>
          <w:p w14:paraId="74C4C6D7" w14:textId="77777777" w:rsidR="00623030" w:rsidRPr="00B02958" w:rsidRDefault="00623030" w:rsidP="007A4E50">
            <w:r w:rsidRPr="00B02958">
              <w:t>1</w:t>
            </w:r>
          </w:p>
        </w:tc>
        <w:tc>
          <w:tcPr>
            <w:tcW w:w="1108" w:type="dxa"/>
          </w:tcPr>
          <w:p w14:paraId="3C0D299B" w14:textId="77777777" w:rsidR="00623030" w:rsidRPr="00B02958" w:rsidRDefault="00623030" w:rsidP="007A4E50">
            <w:r w:rsidRPr="00B02958">
              <w:t>6.7</w:t>
            </w:r>
          </w:p>
        </w:tc>
        <w:tc>
          <w:tcPr>
            <w:tcW w:w="1284" w:type="dxa"/>
          </w:tcPr>
          <w:p w14:paraId="6001F0C1" w14:textId="77777777" w:rsidR="00623030" w:rsidRPr="00B02958" w:rsidRDefault="00623030" w:rsidP="007A4E50">
            <w:r w:rsidRPr="00B02958">
              <w:t>1</w:t>
            </w:r>
          </w:p>
        </w:tc>
        <w:tc>
          <w:tcPr>
            <w:tcW w:w="1174" w:type="dxa"/>
          </w:tcPr>
          <w:p w14:paraId="457E06F6" w14:textId="77777777" w:rsidR="00623030" w:rsidRPr="00B02958" w:rsidRDefault="00623030" w:rsidP="007A4E50">
            <w:r w:rsidRPr="00B02958">
              <w:t>1</w:t>
            </w:r>
          </w:p>
        </w:tc>
        <w:tc>
          <w:tcPr>
            <w:tcW w:w="1198" w:type="dxa"/>
          </w:tcPr>
          <w:p w14:paraId="0EDDE5F5" w14:textId="77777777" w:rsidR="00623030" w:rsidRPr="00B02958" w:rsidRDefault="00623030" w:rsidP="007A4E50">
            <w:r w:rsidRPr="00B02958">
              <w:t>8</w:t>
            </w:r>
          </w:p>
        </w:tc>
        <w:tc>
          <w:tcPr>
            <w:tcW w:w="1557" w:type="dxa"/>
          </w:tcPr>
          <w:p w14:paraId="71CBB2A1" w14:textId="77777777" w:rsidR="00623030" w:rsidRPr="00B02958" w:rsidRDefault="00623030" w:rsidP="007A4E50">
            <w:r w:rsidRPr="00B02958">
              <w:t>0.9</w:t>
            </w:r>
          </w:p>
        </w:tc>
      </w:tr>
      <w:tr w:rsidR="00623030" w:rsidRPr="00B02958" w14:paraId="7F84B4C7" w14:textId="77777777" w:rsidTr="00B02958">
        <w:tc>
          <w:tcPr>
            <w:tcW w:w="1744" w:type="dxa"/>
            <w:vMerge/>
          </w:tcPr>
          <w:p w14:paraId="033E3FBE" w14:textId="77777777" w:rsidR="00623030" w:rsidRPr="00B02958" w:rsidRDefault="00623030" w:rsidP="007A4E50">
            <w:pPr>
              <w:rPr>
                <w:b/>
                <w:bCs/>
              </w:rPr>
            </w:pPr>
          </w:p>
        </w:tc>
        <w:tc>
          <w:tcPr>
            <w:tcW w:w="1253" w:type="dxa"/>
          </w:tcPr>
          <w:p w14:paraId="06200B88" w14:textId="77777777" w:rsidR="00623030" w:rsidRPr="00B02958" w:rsidRDefault="00623030" w:rsidP="007A4E50">
            <w:r w:rsidRPr="00B02958">
              <w:rPr>
                <w:i/>
                <w:iCs/>
              </w:rPr>
              <w:t>All A-C</w:t>
            </w:r>
          </w:p>
        </w:tc>
        <w:tc>
          <w:tcPr>
            <w:tcW w:w="1203" w:type="dxa"/>
          </w:tcPr>
          <w:p w14:paraId="16671A08" w14:textId="77777777" w:rsidR="00623030" w:rsidRPr="00623030" w:rsidRDefault="00623030" w:rsidP="007A4E50">
            <w:pPr>
              <w:rPr>
                <w:i/>
                <w:iCs/>
              </w:rPr>
            </w:pPr>
            <w:r w:rsidRPr="00623030">
              <w:rPr>
                <w:i/>
                <w:iCs/>
              </w:rPr>
              <w:t>1</w:t>
            </w:r>
          </w:p>
        </w:tc>
        <w:tc>
          <w:tcPr>
            <w:tcW w:w="1108" w:type="dxa"/>
          </w:tcPr>
          <w:p w14:paraId="0C5E632A" w14:textId="77777777" w:rsidR="00623030" w:rsidRPr="00623030" w:rsidRDefault="00623030" w:rsidP="007A4E50">
            <w:pPr>
              <w:rPr>
                <w:i/>
                <w:iCs/>
              </w:rPr>
            </w:pPr>
            <w:r w:rsidRPr="00623030">
              <w:rPr>
                <w:i/>
                <w:iCs/>
              </w:rPr>
              <w:t>2.2</w:t>
            </w:r>
          </w:p>
        </w:tc>
        <w:tc>
          <w:tcPr>
            <w:tcW w:w="1284" w:type="dxa"/>
          </w:tcPr>
          <w:p w14:paraId="1C0F0AAE" w14:textId="77777777" w:rsidR="00623030" w:rsidRPr="00623030" w:rsidRDefault="00623030" w:rsidP="007A4E50">
            <w:pPr>
              <w:rPr>
                <w:i/>
                <w:iCs/>
              </w:rPr>
            </w:pPr>
            <w:r w:rsidRPr="00623030">
              <w:rPr>
                <w:i/>
                <w:iCs/>
              </w:rPr>
              <w:t>1</w:t>
            </w:r>
          </w:p>
        </w:tc>
        <w:tc>
          <w:tcPr>
            <w:tcW w:w="1174" w:type="dxa"/>
          </w:tcPr>
          <w:p w14:paraId="08196AD3" w14:textId="77777777" w:rsidR="00623030" w:rsidRPr="00623030" w:rsidRDefault="00623030" w:rsidP="007A4E50">
            <w:pPr>
              <w:rPr>
                <w:i/>
                <w:iCs/>
              </w:rPr>
            </w:pPr>
            <w:r w:rsidRPr="00623030">
              <w:rPr>
                <w:i/>
                <w:iCs/>
              </w:rPr>
              <w:t>1</w:t>
            </w:r>
          </w:p>
        </w:tc>
        <w:tc>
          <w:tcPr>
            <w:tcW w:w="1198" w:type="dxa"/>
          </w:tcPr>
          <w:p w14:paraId="5223E5EC" w14:textId="77777777" w:rsidR="00623030" w:rsidRPr="00623030" w:rsidRDefault="00623030" w:rsidP="007A4E50">
            <w:pPr>
              <w:rPr>
                <w:i/>
                <w:iCs/>
              </w:rPr>
            </w:pPr>
            <w:r w:rsidRPr="00623030">
              <w:rPr>
                <w:i/>
                <w:iCs/>
              </w:rPr>
              <w:t>8</w:t>
            </w:r>
          </w:p>
        </w:tc>
        <w:tc>
          <w:tcPr>
            <w:tcW w:w="1557" w:type="dxa"/>
          </w:tcPr>
          <w:p w14:paraId="463878F2" w14:textId="77777777" w:rsidR="00623030" w:rsidRPr="00623030" w:rsidRDefault="00623030" w:rsidP="007A4E50">
            <w:pPr>
              <w:rPr>
                <w:i/>
                <w:iCs/>
              </w:rPr>
            </w:pPr>
            <w:r w:rsidRPr="00623030">
              <w:rPr>
                <w:i/>
                <w:iCs/>
              </w:rPr>
              <w:t>0.3</w:t>
            </w:r>
          </w:p>
        </w:tc>
      </w:tr>
      <w:tr w:rsidR="00623030" w:rsidRPr="00B02958" w14:paraId="4FC6F6A8" w14:textId="77777777" w:rsidTr="00B02958">
        <w:tc>
          <w:tcPr>
            <w:tcW w:w="1744" w:type="dxa"/>
            <w:vMerge/>
          </w:tcPr>
          <w:p w14:paraId="21182078" w14:textId="77777777" w:rsidR="00623030" w:rsidRPr="00B02958" w:rsidRDefault="00623030" w:rsidP="007A4E50">
            <w:pPr>
              <w:rPr>
                <w:b/>
                <w:bCs/>
              </w:rPr>
            </w:pPr>
          </w:p>
        </w:tc>
        <w:tc>
          <w:tcPr>
            <w:tcW w:w="1253" w:type="dxa"/>
          </w:tcPr>
          <w:p w14:paraId="35A25DE8" w14:textId="77777777" w:rsidR="00623030" w:rsidRPr="00B02958" w:rsidRDefault="00623030" w:rsidP="007A4E50">
            <w:r w:rsidRPr="00B02958">
              <w:t>D</w:t>
            </w:r>
          </w:p>
        </w:tc>
        <w:tc>
          <w:tcPr>
            <w:tcW w:w="1203" w:type="dxa"/>
          </w:tcPr>
          <w:p w14:paraId="30F95D9B" w14:textId="77777777" w:rsidR="00623030" w:rsidRPr="00B02958" w:rsidRDefault="00623030" w:rsidP="007A4E50">
            <w:r w:rsidRPr="00B02958">
              <w:t>1</w:t>
            </w:r>
          </w:p>
        </w:tc>
        <w:tc>
          <w:tcPr>
            <w:tcW w:w="1108" w:type="dxa"/>
          </w:tcPr>
          <w:p w14:paraId="6988D25B" w14:textId="77777777" w:rsidR="00623030" w:rsidRPr="00B02958" w:rsidRDefault="00623030" w:rsidP="007A4E50">
            <w:r w:rsidRPr="00B02958">
              <w:t>1.1</w:t>
            </w:r>
          </w:p>
        </w:tc>
        <w:tc>
          <w:tcPr>
            <w:tcW w:w="1284" w:type="dxa"/>
          </w:tcPr>
          <w:p w14:paraId="40FADF1A" w14:textId="77777777" w:rsidR="00623030" w:rsidRPr="00B02958" w:rsidRDefault="00623030" w:rsidP="007A4E50">
            <w:r w:rsidRPr="00B02958">
              <w:t>1</w:t>
            </w:r>
          </w:p>
        </w:tc>
        <w:tc>
          <w:tcPr>
            <w:tcW w:w="1174" w:type="dxa"/>
          </w:tcPr>
          <w:p w14:paraId="734DAD74" w14:textId="77777777" w:rsidR="00623030" w:rsidRPr="00B02958" w:rsidRDefault="00623030" w:rsidP="007A4E50">
            <w:r w:rsidRPr="00B02958">
              <w:t>1</w:t>
            </w:r>
          </w:p>
        </w:tc>
        <w:tc>
          <w:tcPr>
            <w:tcW w:w="1198" w:type="dxa"/>
          </w:tcPr>
          <w:p w14:paraId="06042026" w14:textId="77777777" w:rsidR="00623030" w:rsidRPr="00B02958" w:rsidRDefault="00623030" w:rsidP="007A4E50">
            <w:r w:rsidRPr="00B02958">
              <w:t>2</w:t>
            </w:r>
          </w:p>
        </w:tc>
        <w:tc>
          <w:tcPr>
            <w:tcW w:w="1557" w:type="dxa"/>
          </w:tcPr>
          <w:p w14:paraId="6751FF95" w14:textId="77777777" w:rsidR="00623030" w:rsidRPr="00B02958" w:rsidRDefault="00623030" w:rsidP="007A4E50">
            <w:r w:rsidRPr="00B02958">
              <w:t>0.04</w:t>
            </w:r>
          </w:p>
        </w:tc>
      </w:tr>
      <w:tr w:rsidR="00623030" w:rsidRPr="00B02958" w14:paraId="0FCC610E" w14:textId="77777777" w:rsidTr="009E5732">
        <w:tc>
          <w:tcPr>
            <w:tcW w:w="1744" w:type="dxa"/>
          </w:tcPr>
          <w:p w14:paraId="1EF16AB8" w14:textId="77777777" w:rsidR="00623030" w:rsidRPr="00B02958" w:rsidRDefault="00623030" w:rsidP="007A4E50">
            <w:pPr>
              <w:rPr>
                <w:b/>
                <w:bCs/>
                <w:i/>
                <w:iCs/>
              </w:rPr>
            </w:pPr>
            <w:r w:rsidRPr="00B02958">
              <w:rPr>
                <w:b/>
                <w:bCs/>
                <w:i/>
                <w:iCs/>
              </w:rPr>
              <w:t>Head Over</w:t>
            </w:r>
          </w:p>
        </w:tc>
        <w:tc>
          <w:tcPr>
            <w:tcW w:w="1253" w:type="dxa"/>
          </w:tcPr>
          <w:p w14:paraId="2E97C699" w14:textId="77777777" w:rsidR="00623030" w:rsidRPr="00B02958" w:rsidRDefault="00623030" w:rsidP="007A4E50">
            <w:r w:rsidRPr="00B02958">
              <w:t>A</w:t>
            </w:r>
          </w:p>
        </w:tc>
        <w:tc>
          <w:tcPr>
            <w:tcW w:w="1203" w:type="dxa"/>
          </w:tcPr>
          <w:p w14:paraId="0FAAA670" w14:textId="77777777" w:rsidR="00623030" w:rsidRPr="00B02958" w:rsidRDefault="00623030" w:rsidP="007A4E50">
            <w:r w:rsidRPr="00B02958">
              <w:t>0</w:t>
            </w:r>
          </w:p>
        </w:tc>
        <w:tc>
          <w:tcPr>
            <w:tcW w:w="1108" w:type="dxa"/>
          </w:tcPr>
          <w:p w14:paraId="20BFDBC6" w14:textId="739EA147" w:rsidR="00623030" w:rsidRPr="00B02958" w:rsidRDefault="00623030" w:rsidP="007A4E50">
            <w:r>
              <w:t>0</w:t>
            </w:r>
          </w:p>
        </w:tc>
        <w:tc>
          <w:tcPr>
            <w:tcW w:w="1284" w:type="dxa"/>
          </w:tcPr>
          <w:p w14:paraId="7B5F0089" w14:textId="279E0A4B" w:rsidR="00623030" w:rsidRPr="00B02958" w:rsidRDefault="00623030" w:rsidP="007A4E50">
            <w:r>
              <w:t>0</w:t>
            </w:r>
          </w:p>
        </w:tc>
        <w:tc>
          <w:tcPr>
            <w:tcW w:w="1174" w:type="dxa"/>
          </w:tcPr>
          <w:p w14:paraId="06A47E29" w14:textId="74FDAF7E" w:rsidR="00623030" w:rsidRPr="00B02958" w:rsidRDefault="00623030" w:rsidP="007A4E50">
            <w:r>
              <w:t>0</w:t>
            </w:r>
          </w:p>
        </w:tc>
        <w:tc>
          <w:tcPr>
            <w:tcW w:w="1198" w:type="dxa"/>
          </w:tcPr>
          <w:p w14:paraId="6F889E11" w14:textId="77777777" w:rsidR="00623030" w:rsidRPr="00B02958" w:rsidRDefault="00623030" w:rsidP="007A4E50">
            <w:r w:rsidRPr="00B02958">
              <w:t>0</w:t>
            </w:r>
          </w:p>
        </w:tc>
        <w:tc>
          <w:tcPr>
            <w:tcW w:w="1557" w:type="dxa"/>
          </w:tcPr>
          <w:p w14:paraId="6724F4B3" w14:textId="43426338" w:rsidR="00623030" w:rsidRPr="00B02958" w:rsidRDefault="00623030" w:rsidP="007A4E50">
            <w:r>
              <w:t>0</w:t>
            </w:r>
          </w:p>
        </w:tc>
      </w:tr>
      <w:tr w:rsidR="00623030" w:rsidRPr="00B02958" w14:paraId="72AD7185" w14:textId="77777777" w:rsidTr="009E5732">
        <w:tc>
          <w:tcPr>
            <w:tcW w:w="1744" w:type="dxa"/>
            <w:vMerge w:val="restart"/>
          </w:tcPr>
          <w:p w14:paraId="2EB40A63" w14:textId="77777777" w:rsidR="00623030" w:rsidRPr="00B02958" w:rsidRDefault="00623030" w:rsidP="007A4E50">
            <w:pPr>
              <w:rPr>
                <w:b/>
                <w:bCs/>
              </w:rPr>
            </w:pPr>
          </w:p>
        </w:tc>
        <w:tc>
          <w:tcPr>
            <w:tcW w:w="1253" w:type="dxa"/>
          </w:tcPr>
          <w:p w14:paraId="4BFF4990" w14:textId="77777777" w:rsidR="00623030" w:rsidRPr="00B02958" w:rsidRDefault="00623030" w:rsidP="007A4E50">
            <w:r w:rsidRPr="00B02958">
              <w:t>B</w:t>
            </w:r>
          </w:p>
        </w:tc>
        <w:tc>
          <w:tcPr>
            <w:tcW w:w="1203" w:type="dxa"/>
          </w:tcPr>
          <w:p w14:paraId="1BB5EBBC" w14:textId="77777777" w:rsidR="00623030" w:rsidRPr="00B02958" w:rsidRDefault="00623030" w:rsidP="007A4E50">
            <w:r w:rsidRPr="00B02958">
              <w:t>2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D215DA5" w14:textId="77777777" w:rsidR="00623030" w:rsidRPr="00B02958" w:rsidRDefault="00623030" w:rsidP="007A4E50">
            <w:r w:rsidRPr="00B02958">
              <w:rPr>
                <w:rFonts w:ascii="Calibri" w:hAnsi="Calibri" w:cs="Calibri"/>
                <w:color w:val="000000"/>
              </w:rPr>
              <w:t>13.3</w:t>
            </w:r>
          </w:p>
        </w:tc>
        <w:tc>
          <w:tcPr>
            <w:tcW w:w="1284" w:type="dxa"/>
          </w:tcPr>
          <w:p w14:paraId="74124E51" w14:textId="77777777" w:rsidR="00623030" w:rsidRPr="00B02958" w:rsidRDefault="00623030" w:rsidP="007A4E50">
            <w:r w:rsidRPr="00B02958">
              <w:t>2</w:t>
            </w:r>
          </w:p>
        </w:tc>
        <w:tc>
          <w:tcPr>
            <w:tcW w:w="1174" w:type="dxa"/>
          </w:tcPr>
          <w:p w14:paraId="7D536F49" w14:textId="77777777" w:rsidR="00623030" w:rsidRPr="00B02958" w:rsidRDefault="00623030" w:rsidP="007A4E50">
            <w:r w:rsidRPr="00B02958">
              <w:t>1</w:t>
            </w:r>
          </w:p>
        </w:tc>
        <w:tc>
          <w:tcPr>
            <w:tcW w:w="1198" w:type="dxa"/>
          </w:tcPr>
          <w:p w14:paraId="04E13916" w14:textId="77777777" w:rsidR="00623030" w:rsidRPr="00B02958" w:rsidRDefault="00623030" w:rsidP="007A4E50">
            <w:r w:rsidRPr="00B02958">
              <w:t>2</w:t>
            </w:r>
          </w:p>
        </w:tc>
        <w:tc>
          <w:tcPr>
            <w:tcW w:w="1557" w:type="dxa"/>
          </w:tcPr>
          <w:p w14:paraId="4F57B451" w14:textId="77777777" w:rsidR="00623030" w:rsidRPr="00B02958" w:rsidRDefault="00623030" w:rsidP="007A4E50">
            <w:r w:rsidRPr="00B02958">
              <w:t>0.2</w:t>
            </w:r>
          </w:p>
        </w:tc>
      </w:tr>
      <w:tr w:rsidR="00623030" w:rsidRPr="00B02958" w14:paraId="66756F3E" w14:textId="77777777" w:rsidTr="009E5732">
        <w:tc>
          <w:tcPr>
            <w:tcW w:w="1744" w:type="dxa"/>
            <w:vMerge/>
          </w:tcPr>
          <w:p w14:paraId="02E90351" w14:textId="77777777" w:rsidR="00623030" w:rsidRPr="00B02958" w:rsidRDefault="00623030" w:rsidP="007A4E50">
            <w:pPr>
              <w:rPr>
                <w:b/>
                <w:bCs/>
              </w:rPr>
            </w:pPr>
          </w:p>
        </w:tc>
        <w:tc>
          <w:tcPr>
            <w:tcW w:w="1253" w:type="dxa"/>
          </w:tcPr>
          <w:p w14:paraId="4030E19D" w14:textId="77777777" w:rsidR="00623030" w:rsidRPr="00B02958" w:rsidRDefault="00623030" w:rsidP="007A4E50">
            <w:r w:rsidRPr="00B02958">
              <w:t>C</w:t>
            </w:r>
          </w:p>
        </w:tc>
        <w:tc>
          <w:tcPr>
            <w:tcW w:w="1203" w:type="dxa"/>
          </w:tcPr>
          <w:p w14:paraId="2E4C1DCE" w14:textId="77777777" w:rsidR="00623030" w:rsidRPr="00B02958" w:rsidRDefault="00623030" w:rsidP="007A4E50">
            <w:r w:rsidRPr="00B02958">
              <w:t>2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920232E" w14:textId="77777777" w:rsidR="00623030" w:rsidRPr="00B02958" w:rsidRDefault="00623030" w:rsidP="007A4E50">
            <w:r w:rsidRPr="00B02958">
              <w:rPr>
                <w:rFonts w:ascii="Calibri" w:hAnsi="Calibri" w:cs="Calibri"/>
                <w:color w:val="000000"/>
              </w:rPr>
              <w:t>13.3</w:t>
            </w:r>
          </w:p>
        </w:tc>
        <w:tc>
          <w:tcPr>
            <w:tcW w:w="1284" w:type="dxa"/>
          </w:tcPr>
          <w:p w14:paraId="20F27028" w14:textId="77777777" w:rsidR="00623030" w:rsidRPr="00B02958" w:rsidRDefault="00623030" w:rsidP="007A4E50">
            <w:r w:rsidRPr="00B02958">
              <w:t>2</w:t>
            </w:r>
          </w:p>
        </w:tc>
        <w:tc>
          <w:tcPr>
            <w:tcW w:w="1174" w:type="dxa"/>
          </w:tcPr>
          <w:p w14:paraId="0FC57D36" w14:textId="77777777" w:rsidR="00623030" w:rsidRPr="00B02958" w:rsidRDefault="00623030" w:rsidP="007A4E50">
            <w:r w:rsidRPr="00B02958">
              <w:t>1</w:t>
            </w:r>
          </w:p>
        </w:tc>
        <w:tc>
          <w:tcPr>
            <w:tcW w:w="1198" w:type="dxa"/>
          </w:tcPr>
          <w:p w14:paraId="26612974" w14:textId="77777777" w:rsidR="00623030" w:rsidRPr="00B02958" w:rsidRDefault="00623030" w:rsidP="007A4E50">
            <w:r w:rsidRPr="00B02958">
              <w:t>6</w:t>
            </w:r>
          </w:p>
        </w:tc>
        <w:tc>
          <w:tcPr>
            <w:tcW w:w="1557" w:type="dxa"/>
          </w:tcPr>
          <w:p w14:paraId="788020C0" w14:textId="77777777" w:rsidR="00623030" w:rsidRPr="00B02958" w:rsidRDefault="00623030" w:rsidP="007A4E50">
            <w:r w:rsidRPr="00B02958">
              <w:t>0.5</w:t>
            </w:r>
          </w:p>
        </w:tc>
      </w:tr>
      <w:tr w:rsidR="00623030" w:rsidRPr="00B02958" w14:paraId="0D49ED92" w14:textId="77777777" w:rsidTr="00B02958">
        <w:tc>
          <w:tcPr>
            <w:tcW w:w="1744" w:type="dxa"/>
            <w:vMerge/>
          </w:tcPr>
          <w:p w14:paraId="4239835A" w14:textId="77777777" w:rsidR="00623030" w:rsidRPr="00B02958" w:rsidRDefault="00623030" w:rsidP="007A4E50">
            <w:pPr>
              <w:rPr>
                <w:b/>
                <w:bCs/>
              </w:rPr>
            </w:pPr>
          </w:p>
        </w:tc>
        <w:tc>
          <w:tcPr>
            <w:tcW w:w="1253" w:type="dxa"/>
          </w:tcPr>
          <w:p w14:paraId="3370E7C4" w14:textId="77777777" w:rsidR="00623030" w:rsidRPr="00B02958" w:rsidRDefault="00623030" w:rsidP="007A4E50">
            <w:r w:rsidRPr="00B02958">
              <w:rPr>
                <w:i/>
                <w:iCs/>
              </w:rPr>
              <w:t>All A-C</w:t>
            </w:r>
          </w:p>
        </w:tc>
        <w:tc>
          <w:tcPr>
            <w:tcW w:w="1203" w:type="dxa"/>
          </w:tcPr>
          <w:p w14:paraId="0D781C67" w14:textId="77777777" w:rsidR="00623030" w:rsidRPr="00623030" w:rsidRDefault="00623030" w:rsidP="007A4E50">
            <w:pPr>
              <w:rPr>
                <w:i/>
                <w:iCs/>
              </w:rPr>
            </w:pPr>
            <w:r w:rsidRPr="00623030">
              <w:rPr>
                <w:i/>
                <w:iCs/>
              </w:rPr>
              <w:t>4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3E658DC" w14:textId="77777777" w:rsidR="00623030" w:rsidRPr="00623030" w:rsidRDefault="00623030" w:rsidP="007A4E50">
            <w:pPr>
              <w:rPr>
                <w:i/>
                <w:iCs/>
              </w:rPr>
            </w:pPr>
            <w:r w:rsidRPr="00623030">
              <w:rPr>
                <w:rFonts w:ascii="Calibri" w:hAnsi="Calibri" w:cs="Calibri"/>
                <w:i/>
                <w:iCs/>
                <w:color w:val="000000"/>
              </w:rPr>
              <w:t>8.9</w:t>
            </w:r>
          </w:p>
        </w:tc>
        <w:tc>
          <w:tcPr>
            <w:tcW w:w="1284" w:type="dxa"/>
          </w:tcPr>
          <w:p w14:paraId="46EBC7AA" w14:textId="77777777" w:rsidR="00623030" w:rsidRPr="00623030" w:rsidRDefault="00623030" w:rsidP="007A4E50">
            <w:pPr>
              <w:rPr>
                <w:i/>
                <w:iCs/>
              </w:rPr>
            </w:pPr>
            <w:r w:rsidRPr="00623030">
              <w:rPr>
                <w:i/>
                <w:iCs/>
              </w:rPr>
              <w:t>4</w:t>
            </w:r>
          </w:p>
        </w:tc>
        <w:tc>
          <w:tcPr>
            <w:tcW w:w="1174" w:type="dxa"/>
          </w:tcPr>
          <w:p w14:paraId="5E579322" w14:textId="77777777" w:rsidR="00623030" w:rsidRPr="00623030" w:rsidRDefault="00623030" w:rsidP="007A4E50">
            <w:pPr>
              <w:rPr>
                <w:i/>
                <w:iCs/>
              </w:rPr>
            </w:pPr>
            <w:r w:rsidRPr="00623030">
              <w:rPr>
                <w:i/>
                <w:iCs/>
              </w:rPr>
              <w:t>1</w:t>
            </w:r>
          </w:p>
        </w:tc>
        <w:tc>
          <w:tcPr>
            <w:tcW w:w="1198" w:type="dxa"/>
          </w:tcPr>
          <w:p w14:paraId="60B4590A" w14:textId="77777777" w:rsidR="00623030" w:rsidRPr="00623030" w:rsidRDefault="00623030" w:rsidP="007A4E50">
            <w:pPr>
              <w:rPr>
                <w:i/>
                <w:iCs/>
              </w:rPr>
            </w:pPr>
            <w:r w:rsidRPr="00623030">
              <w:rPr>
                <w:i/>
                <w:iCs/>
              </w:rPr>
              <w:t>8</w:t>
            </w:r>
          </w:p>
        </w:tc>
        <w:tc>
          <w:tcPr>
            <w:tcW w:w="1557" w:type="dxa"/>
          </w:tcPr>
          <w:p w14:paraId="01C8BEBC" w14:textId="77777777" w:rsidR="00623030" w:rsidRPr="00623030" w:rsidRDefault="00623030" w:rsidP="007A4E50">
            <w:pPr>
              <w:rPr>
                <w:i/>
                <w:iCs/>
              </w:rPr>
            </w:pPr>
            <w:r w:rsidRPr="00623030">
              <w:rPr>
                <w:i/>
                <w:iCs/>
              </w:rPr>
              <w:t>0.23</w:t>
            </w:r>
          </w:p>
        </w:tc>
      </w:tr>
      <w:tr w:rsidR="00623030" w:rsidRPr="00B02958" w14:paraId="4B970C6C" w14:textId="77777777" w:rsidTr="00B02958">
        <w:tc>
          <w:tcPr>
            <w:tcW w:w="1744" w:type="dxa"/>
            <w:vMerge/>
          </w:tcPr>
          <w:p w14:paraId="682BA127" w14:textId="77777777" w:rsidR="00623030" w:rsidRPr="00B02958" w:rsidRDefault="00623030" w:rsidP="007A4E50">
            <w:pPr>
              <w:rPr>
                <w:b/>
                <w:bCs/>
              </w:rPr>
            </w:pPr>
          </w:p>
        </w:tc>
        <w:tc>
          <w:tcPr>
            <w:tcW w:w="1253" w:type="dxa"/>
          </w:tcPr>
          <w:p w14:paraId="6CD23EF4" w14:textId="77777777" w:rsidR="00623030" w:rsidRPr="00B02958" w:rsidRDefault="00623030" w:rsidP="007A4E50">
            <w:r w:rsidRPr="00B02958">
              <w:t>D</w:t>
            </w:r>
          </w:p>
        </w:tc>
        <w:tc>
          <w:tcPr>
            <w:tcW w:w="1203" w:type="dxa"/>
          </w:tcPr>
          <w:p w14:paraId="58C619D7" w14:textId="77777777" w:rsidR="00623030" w:rsidRPr="00B02958" w:rsidRDefault="00623030" w:rsidP="007A4E50">
            <w:r w:rsidRPr="00B02958">
              <w:t>5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2DA290B" w14:textId="77777777" w:rsidR="00623030" w:rsidRPr="00B02958" w:rsidRDefault="00623030" w:rsidP="007A4E50">
            <w:r w:rsidRPr="00B02958">
              <w:rPr>
                <w:rFonts w:ascii="Calibri" w:hAnsi="Calibri" w:cs="Calibri"/>
                <w:color w:val="000000"/>
              </w:rPr>
              <w:t>5.4</w:t>
            </w:r>
          </w:p>
        </w:tc>
        <w:tc>
          <w:tcPr>
            <w:tcW w:w="1284" w:type="dxa"/>
          </w:tcPr>
          <w:p w14:paraId="46655FF7" w14:textId="77777777" w:rsidR="00623030" w:rsidRPr="00B02958" w:rsidRDefault="00623030" w:rsidP="007A4E50">
            <w:r w:rsidRPr="00B02958">
              <w:t>5</w:t>
            </w:r>
          </w:p>
        </w:tc>
        <w:tc>
          <w:tcPr>
            <w:tcW w:w="1174" w:type="dxa"/>
          </w:tcPr>
          <w:p w14:paraId="3A1F5FD2" w14:textId="77777777" w:rsidR="00623030" w:rsidRPr="00B02958" w:rsidRDefault="00623030" w:rsidP="007A4E50">
            <w:r w:rsidRPr="00B02958">
              <w:t>1</w:t>
            </w:r>
          </w:p>
        </w:tc>
        <w:tc>
          <w:tcPr>
            <w:tcW w:w="1198" w:type="dxa"/>
          </w:tcPr>
          <w:p w14:paraId="60ABD401" w14:textId="77777777" w:rsidR="00623030" w:rsidRPr="00B02958" w:rsidRDefault="00623030" w:rsidP="007A4E50">
            <w:r w:rsidRPr="00B02958">
              <w:t>6</w:t>
            </w:r>
          </w:p>
        </w:tc>
        <w:tc>
          <w:tcPr>
            <w:tcW w:w="1557" w:type="dxa"/>
          </w:tcPr>
          <w:p w14:paraId="3AF1069A" w14:textId="77777777" w:rsidR="00623030" w:rsidRPr="00B02958" w:rsidRDefault="00623030" w:rsidP="007A4E50">
            <w:r w:rsidRPr="00B02958">
              <w:t>0.09</w:t>
            </w:r>
          </w:p>
        </w:tc>
      </w:tr>
      <w:tr w:rsidR="00623030" w:rsidRPr="00B02958" w14:paraId="61C6805C" w14:textId="77777777" w:rsidTr="00B02958">
        <w:tc>
          <w:tcPr>
            <w:tcW w:w="1744" w:type="dxa"/>
          </w:tcPr>
          <w:p w14:paraId="7CC47A33" w14:textId="77777777" w:rsidR="00623030" w:rsidRPr="00B02958" w:rsidRDefault="00623030" w:rsidP="007A4E50">
            <w:pPr>
              <w:rPr>
                <w:b/>
                <w:bCs/>
              </w:rPr>
            </w:pPr>
            <w:r w:rsidRPr="00B02958">
              <w:rPr>
                <w:b/>
                <w:bCs/>
              </w:rPr>
              <w:t>Avoid</w:t>
            </w:r>
          </w:p>
        </w:tc>
        <w:tc>
          <w:tcPr>
            <w:tcW w:w="1253" w:type="dxa"/>
          </w:tcPr>
          <w:p w14:paraId="1890F71B" w14:textId="77777777" w:rsidR="00623030" w:rsidRPr="00B02958" w:rsidRDefault="00623030" w:rsidP="007A4E50">
            <w:r w:rsidRPr="00B02958">
              <w:t>A</w:t>
            </w:r>
          </w:p>
        </w:tc>
        <w:tc>
          <w:tcPr>
            <w:tcW w:w="1203" w:type="dxa"/>
          </w:tcPr>
          <w:p w14:paraId="0C6494F6" w14:textId="77777777" w:rsidR="00623030" w:rsidRPr="00B02958" w:rsidRDefault="00623030" w:rsidP="007A4E50">
            <w:r w:rsidRPr="00B02958">
              <w:t>6</w:t>
            </w:r>
          </w:p>
        </w:tc>
        <w:tc>
          <w:tcPr>
            <w:tcW w:w="1108" w:type="dxa"/>
          </w:tcPr>
          <w:p w14:paraId="09B36628" w14:textId="77777777" w:rsidR="00623030" w:rsidRPr="00B02958" w:rsidRDefault="00623030" w:rsidP="007A4E50">
            <w:r w:rsidRPr="00B02958">
              <w:t>40</w:t>
            </w:r>
          </w:p>
        </w:tc>
        <w:tc>
          <w:tcPr>
            <w:tcW w:w="1284" w:type="dxa"/>
          </w:tcPr>
          <w:p w14:paraId="4262B644" w14:textId="77777777" w:rsidR="00623030" w:rsidRPr="00B02958" w:rsidRDefault="00623030" w:rsidP="007A4E50">
            <w:r w:rsidRPr="00B02958">
              <w:t>8</w:t>
            </w:r>
          </w:p>
        </w:tc>
        <w:tc>
          <w:tcPr>
            <w:tcW w:w="1174" w:type="dxa"/>
          </w:tcPr>
          <w:p w14:paraId="5FF72F36" w14:textId="77777777" w:rsidR="00623030" w:rsidRPr="00B02958" w:rsidRDefault="00623030" w:rsidP="007A4E50">
            <w:r w:rsidRPr="00B02958">
              <w:t>1.3</w:t>
            </w:r>
          </w:p>
        </w:tc>
        <w:tc>
          <w:tcPr>
            <w:tcW w:w="1198" w:type="dxa"/>
          </w:tcPr>
          <w:p w14:paraId="28DB02A9" w14:textId="77777777" w:rsidR="00623030" w:rsidRPr="00B02958" w:rsidRDefault="00623030" w:rsidP="007A4E50">
            <w:r w:rsidRPr="00B02958">
              <w:t>43</w:t>
            </w:r>
          </w:p>
        </w:tc>
        <w:tc>
          <w:tcPr>
            <w:tcW w:w="1557" w:type="dxa"/>
          </w:tcPr>
          <w:p w14:paraId="7501D147" w14:textId="77777777" w:rsidR="00623030" w:rsidRPr="00B02958" w:rsidRDefault="00623030" w:rsidP="007A4E50">
            <w:r w:rsidRPr="00B02958">
              <w:t>5.9</w:t>
            </w:r>
          </w:p>
        </w:tc>
      </w:tr>
      <w:tr w:rsidR="00623030" w:rsidRPr="00B02958" w14:paraId="13211D73" w14:textId="77777777" w:rsidTr="00B02958">
        <w:tc>
          <w:tcPr>
            <w:tcW w:w="1744" w:type="dxa"/>
            <w:vMerge w:val="restart"/>
          </w:tcPr>
          <w:p w14:paraId="17373519" w14:textId="77777777" w:rsidR="00623030" w:rsidRPr="00B02958" w:rsidRDefault="00623030" w:rsidP="007A4E50">
            <w:pPr>
              <w:rPr>
                <w:b/>
                <w:bCs/>
              </w:rPr>
            </w:pPr>
          </w:p>
        </w:tc>
        <w:tc>
          <w:tcPr>
            <w:tcW w:w="1253" w:type="dxa"/>
          </w:tcPr>
          <w:p w14:paraId="3BFCB43C" w14:textId="77777777" w:rsidR="00623030" w:rsidRPr="00B02958" w:rsidRDefault="00623030" w:rsidP="007A4E50">
            <w:r w:rsidRPr="00B02958">
              <w:t>B</w:t>
            </w:r>
          </w:p>
        </w:tc>
        <w:tc>
          <w:tcPr>
            <w:tcW w:w="1203" w:type="dxa"/>
          </w:tcPr>
          <w:p w14:paraId="689B2574" w14:textId="77777777" w:rsidR="00623030" w:rsidRPr="00B02958" w:rsidRDefault="00623030" w:rsidP="007A4E50">
            <w:r w:rsidRPr="00B02958">
              <w:t>5</w:t>
            </w:r>
          </w:p>
        </w:tc>
        <w:tc>
          <w:tcPr>
            <w:tcW w:w="1108" w:type="dxa"/>
          </w:tcPr>
          <w:p w14:paraId="22F8D42B" w14:textId="77777777" w:rsidR="00623030" w:rsidRPr="00B02958" w:rsidRDefault="00623030" w:rsidP="007A4E50">
            <w:r w:rsidRPr="00B02958">
              <w:t>33.3</w:t>
            </w:r>
          </w:p>
        </w:tc>
        <w:tc>
          <w:tcPr>
            <w:tcW w:w="1284" w:type="dxa"/>
          </w:tcPr>
          <w:p w14:paraId="3EF04738" w14:textId="77777777" w:rsidR="00623030" w:rsidRPr="00B02958" w:rsidRDefault="00623030" w:rsidP="007A4E50">
            <w:r w:rsidRPr="00B02958">
              <w:t>8</w:t>
            </w:r>
          </w:p>
        </w:tc>
        <w:tc>
          <w:tcPr>
            <w:tcW w:w="1174" w:type="dxa"/>
          </w:tcPr>
          <w:p w14:paraId="22E901C4" w14:textId="77777777" w:rsidR="00623030" w:rsidRPr="00B02958" w:rsidRDefault="00623030" w:rsidP="007A4E50">
            <w:r w:rsidRPr="00B02958">
              <w:t>1.6</w:t>
            </w:r>
          </w:p>
        </w:tc>
        <w:tc>
          <w:tcPr>
            <w:tcW w:w="1198" w:type="dxa"/>
          </w:tcPr>
          <w:p w14:paraId="5FF58E8C" w14:textId="77777777" w:rsidR="00623030" w:rsidRPr="00B02958" w:rsidRDefault="00623030" w:rsidP="007A4E50">
            <w:r w:rsidRPr="00B02958">
              <w:t>27</w:t>
            </w:r>
          </w:p>
        </w:tc>
        <w:tc>
          <w:tcPr>
            <w:tcW w:w="1557" w:type="dxa"/>
          </w:tcPr>
          <w:p w14:paraId="6A6A8299" w14:textId="77777777" w:rsidR="00623030" w:rsidRPr="00B02958" w:rsidRDefault="00623030" w:rsidP="007A4E50">
            <w:r w:rsidRPr="00B02958">
              <w:t>3.2</w:t>
            </w:r>
          </w:p>
        </w:tc>
      </w:tr>
      <w:tr w:rsidR="00623030" w:rsidRPr="00B02958" w14:paraId="714FE346" w14:textId="77777777" w:rsidTr="00B02958">
        <w:tc>
          <w:tcPr>
            <w:tcW w:w="1744" w:type="dxa"/>
            <w:vMerge/>
          </w:tcPr>
          <w:p w14:paraId="78736D89" w14:textId="77777777" w:rsidR="00623030" w:rsidRPr="00B02958" w:rsidRDefault="00623030" w:rsidP="007A4E50">
            <w:pPr>
              <w:rPr>
                <w:b/>
                <w:bCs/>
              </w:rPr>
            </w:pPr>
          </w:p>
        </w:tc>
        <w:tc>
          <w:tcPr>
            <w:tcW w:w="1253" w:type="dxa"/>
          </w:tcPr>
          <w:p w14:paraId="7F3E19C6" w14:textId="77777777" w:rsidR="00623030" w:rsidRPr="00B02958" w:rsidRDefault="00623030" w:rsidP="007A4E50">
            <w:r w:rsidRPr="00B02958">
              <w:t>C</w:t>
            </w:r>
          </w:p>
        </w:tc>
        <w:tc>
          <w:tcPr>
            <w:tcW w:w="1203" w:type="dxa"/>
          </w:tcPr>
          <w:p w14:paraId="0C6FCE9F" w14:textId="77777777" w:rsidR="00623030" w:rsidRPr="00B02958" w:rsidRDefault="00623030" w:rsidP="007A4E50">
            <w:r w:rsidRPr="00B02958">
              <w:t>0</w:t>
            </w:r>
          </w:p>
        </w:tc>
        <w:tc>
          <w:tcPr>
            <w:tcW w:w="1108" w:type="dxa"/>
          </w:tcPr>
          <w:p w14:paraId="38566FD2" w14:textId="64E52B4A" w:rsidR="00623030" w:rsidRPr="00B02958" w:rsidRDefault="00623030" w:rsidP="007A4E50">
            <w:r>
              <w:t>0</w:t>
            </w:r>
          </w:p>
        </w:tc>
        <w:tc>
          <w:tcPr>
            <w:tcW w:w="1284" w:type="dxa"/>
          </w:tcPr>
          <w:p w14:paraId="670C9EC2" w14:textId="77777777" w:rsidR="00623030" w:rsidRPr="00B02958" w:rsidRDefault="00623030" w:rsidP="007A4E50">
            <w:r w:rsidRPr="00B02958">
              <w:t>0</w:t>
            </w:r>
          </w:p>
        </w:tc>
        <w:tc>
          <w:tcPr>
            <w:tcW w:w="1174" w:type="dxa"/>
          </w:tcPr>
          <w:p w14:paraId="6A335FA7" w14:textId="77777777" w:rsidR="00623030" w:rsidRPr="00B02958" w:rsidRDefault="00623030" w:rsidP="007A4E50">
            <w:r w:rsidRPr="00B02958">
              <w:t>0</w:t>
            </w:r>
          </w:p>
        </w:tc>
        <w:tc>
          <w:tcPr>
            <w:tcW w:w="1198" w:type="dxa"/>
          </w:tcPr>
          <w:p w14:paraId="4FE96814" w14:textId="77777777" w:rsidR="00623030" w:rsidRPr="00B02958" w:rsidRDefault="00623030" w:rsidP="007A4E50">
            <w:r w:rsidRPr="00B02958">
              <w:t>0</w:t>
            </w:r>
          </w:p>
        </w:tc>
        <w:tc>
          <w:tcPr>
            <w:tcW w:w="1557" w:type="dxa"/>
          </w:tcPr>
          <w:p w14:paraId="484A9C02" w14:textId="46BAAED1" w:rsidR="00623030" w:rsidRPr="00B02958" w:rsidRDefault="00623030" w:rsidP="007A4E50">
            <w:r>
              <w:t>0</w:t>
            </w:r>
          </w:p>
        </w:tc>
      </w:tr>
      <w:tr w:rsidR="00623030" w:rsidRPr="00B02958" w14:paraId="30A0087E" w14:textId="77777777" w:rsidTr="00B02958">
        <w:tc>
          <w:tcPr>
            <w:tcW w:w="1744" w:type="dxa"/>
            <w:vMerge/>
          </w:tcPr>
          <w:p w14:paraId="20CED983" w14:textId="77777777" w:rsidR="00623030" w:rsidRPr="00B02958" w:rsidRDefault="00623030" w:rsidP="007A4E50">
            <w:pPr>
              <w:rPr>
                <w:b/>
                <w:bCs/>
              </w:rPr>
            </w:pPr>
          </w:p>
        </w:tc>
        <w:tc>
          <w:tcPr>
            <w:tcW w:w="1253" w:type="dxa"/>
          </w:tcPr>
          <w:p w14:paraId="3A7B2B6A" w14:textId="77777777" w:rsidR="00623030" w:rsidRPr="00B02958" w:rsidRDefault="00623030" w:rsidP="007A4E50">
            <w:r w:rsidRPr="00B02958">
              <w:rPr>
                <w:i/>
                <w:iCs/>
              </w:rPr>
              <w:t>All A-C</w:t>
            </w:r>
          </w:p>
        </w:tc>
        <w:tc>
          <w:tcPr>
            <w:tcW w:w="1203" w:type="dxa"/>
          </w:tcPr>
          <w:p w14:paraId="223D5D86" w14:textId="77777777" w:rsidR="00623030" w:rsidRPr="00B02958" w:rsidRDefault="00623030" w:rsidP="007A4E50">
            <w:r w:rsidRPr="00B02958">
              <w:rPr>
                <w:i/>
                <w:iCs/>
              </w:rPr>
              <w:t>11</w:t>
            </w:r>
          </w:p>
        </w:tc>
        <w:tc>
          <w:tcPr>
            <w:tcW w:w="1108" w:type="dxa"/>
          </w:tcPr>
          <w:p w14:paraId="27399341" w14:textId="77777777" w:rsidR="00623030" w:rsidRPr="00B02958" w:rsidRDefault="00623030" w:rsidP="007A4E50">
            <w:r w:rsidRPr="00B02958">
              <w:rPr>
                <w:i/>
                <w:iCs/>
              </w:rPr>
              <w:t>24.4</w:t>
            </w:r>
          </w:p>
        </w:tc>
        <w:tc>
          <w:tcPr>
            <w:tcW w:w="1284" w:type="dxa"/>
          </w:tcPr>
          <w:p w14:paraId="66D2F994" w14:textId="77777777" w:rsidR="00623030" w:rsidRPr="00B02958" w:rsidRDefault="00623030" w:rsidP="007A4E50">
            <w:r w:rsidRPr="00B02958">
              <w:rPr>
                <w:i/>
                <w:iCs/>
              </w:rPr>
              <w:t>16</w:t>
            </w:r>
          </w:p>
        </w:tc>
        <w:tc>
          <w:tcPr>
            <w:tcW w:w="1174" w:type="dxa"/>
          </w:tcPr>
          <w:p w14:paraId="46BDA238" w14:textId="77777777" w:rsidR="00623030" w:rsidRPr="00B02958" w:rsidRDefault="00623030" w:rsidP="007A4E50">
            <w:r w:rsidRPr="00B02958">
              <w:rPr>
                <w:i/>
                <w:iCs/>
              </w:rPr>
              <w:t>1.45</w:t>
            </w:r>
          </w:p>
        </w:tc>
        <w:tc>
          <w:tcPr>
            <w:tcW w:w="1198" w:type="dxa"/>
          </w:tcPr>
          <w:p w14:paraId="7405170E" w14:textId="77777777" w:rsidR="00623030" w:rsidRPr="00B02958" w:rsidRDefault="00623030" w:rsidP="007A4E50">
            <w:pPr>
              <w:rPr>
                <w:i/>
                <w:iCs/>
              </w:rPr>
            </w:pPr>
            <w:r w:rsidRPr="00B02958">
              <w:rPr>
                <w:i/>
                <w:iCs/>
              </w:rPr>
              <w:t>70</w:t>
            </w:r>
          </w:p>
        </w:tc>
        <w:tc>
          <w:tcPr>
            <w:tcW w:w="1557" w:type="dxa"/>
          </w:tcPr>
          <w:p w14:paraId="025276B1" w14:textId="77777777" w:rsidR="00623030" w:rsidRPr="00B02958" w:rsidRDefault="00623030" w:rsidP="007A4E50">
            <w:pPr>
              <w:rPr>
                <w:i/>
                <w:iCs/>
              </w:rPr>
            </w:pPr>
            <w:r>
              <w:rPr>
                <w:i/>
                <w:iCs/>
              </w:rPr>
              <w:t>3</w:t>
            </w:r>
          </w:p>
        </w:tc>
      </w:tr>
      <w:tr w:rsidR="00623030" w:rsidRPr="00B02958" w14:paraId="5D40CA28" w14:textId="77777777" w:rsidTr="00B02958">
        <w:trPr>
          <w:trHeight w:val="143"/>
        </w:trPr>
        <w:tc>
          <w:tcPr>
            <w:tcW w:w="1744" w:type="dxa"/>
            <w:vMerge/>
          </w:tcPr>
          <w:p w14:paraId="0672995A" w14:textId="77777777" w:rsidR="00623030" w:rsidRPr="00B02958" w:rsidRDefault="00623030" w:rsidP="007A4E50">
            <w:pPr>
              <w:rPr>
                <w:b/>
                <w:bCs/>
              </w:rPr>
            </w:pPr>
          </w:p>
        </w:tc>
        <w:tc>
          <w:tcPr>
            <w:tcW w:w="1253" w:type="dxa"/>
          </w:tcPr>
          <w:p w14:paraId="7571D86D" w14:textId="77777777" w:rsidR="00623030" w:rsidRPr="00B02958" w:rsidRDefault="00623030" w:rsidP="007A4E50">
            <w:r w:rsidRPr="00B02958">
              <w:t>D</w:t>
            </w:r>
          </w:p>
        </w:tc>
        <w:tc>
          <w:tcPr>
            <w:tcW w:w="1203" w:type="dxa"/>
          </w:tcPr>
          <w:p w14:paraId="2B88B96C" w14:textId="77777777" w:rsidR="00623030" w:rsidRPr="00B02958" w:rsidRDefault="00623030" w:rsidP="007A4E50">
            <w:r w:rsidRPr="00B02958">
              <w:t>0</w:t>
            </w:r>
          </w:p>
        </w:tc>
        <w:tc>
          <w:tcPr>
            <w:tcW w:w="1108" w:type="dxa"/>
          </w:tcPr>
          <w:p w14:paraId="373E2666" w14:textId="02D16836" w:rsidR="00623030" w:rsidRPr="00B02958" w:rsidRDefault="00623030" w:rsidP="007A4E50">
            <w:r>
              <w:t>0</w:t>
            </w:r>
          </w:p>
        </w:tc>
        <w:tc>
          <w:tcPr>
            <w:tcW w:w="1284" w:type="dxa"/>
          </w:tcPr>
          <w:p w14:paraId="6653D970" w14:textId="77777777" w:rsidR="00623030" w:rsidRPr="00B02958" w:rsidRDefault="00623030" w:rsidP="007A4E50">
            <w:r w:rsidRPr="00B02958">
              <w:t>0</w:t>
            </w:r>
          </w:p>
        </w:tc>
        <w:tc>
          <w:tcPr>
            <w:tcW w:w="1174" w:type="dxa"/>
          </w:tcPr>
          <w:p w14:paraId="39C99B58" w14:textId="77777777" w:rsidR="00623030" w:rsidRPr="00B02958" w:rsidRDefault="00623030" w:rsidP="007A4E50">
            <w:r w:rsidRPr="00B02958">
              <w:t>0</w:t>
            </w:r>
          </w:p>
        </w:tc>
        <w:tc>
          <w:tcPr>
            <w:tcW w:w="1198" w:type="dxa"/>
          </w:tcPr>
          <w:p w14:paraId="065949E7" w14:textId="77777777" w:rsidR="00623030" w:rsidRPr="00B02958" w:rsidRDefault="00623030" w:rsidP="007A4E50">
            <w:r w:rsidRPr="00B02958">
              <w:t>0</w:t>
            </w:r>
          </w:p>
        </w:tc>
        <w:tc>
          <w:tcPr>
            <w:tcW w:w="1557" w:type="dxa"/>
          </w:tcPr>
          <w:p w14:paraId="2A74C89C" w14:textId="3697A2C1" w:rsidR="00623030" w:rsidRPr="00B02958" w:rsidRDefault="00623030" w:rsidP="007A4E50">
            <w:r>
              <w:t>0</w:t>
            </w:r>
          </w:p>
        </w:tc>
      </w:tr>
      <w:tr w:rsidR="00623030" w:rsidRPr="00B02958" w14:paraId="0D62CEE0" w14:textId="77777777" w:rsidTr="00B02958">
        <w:tc>
          <w:tcPr>
            <w:tcW w:w="1744" w:type="dxa"/>
          </w:tcPr>
          <w:p w14:paraId="1998574C" w14:textId="77777777" w:rsidR="00623030" w:rsidRPr="00B02958" w:rsidRDefault="00623030" w:rsidP="007A4E50">
            <w:pPr>
              <w:rPr>
                <w:b/>
                <w:bCs/>
                <w:i/>
                <w:iCs/>
              </w:rPr>
            </w:pPr>
            <w:r w:rsidRPr="00B02958">
              <w:rPr>
                <w:b/>
                <w:bCs/>
                <w:i/>
                <w:iCs/>
              </w:rPr>
              <w:t>Inspect</w:t>
            </w:r>
          </w:p>
        </w:tc>
        <w:tc>
          <w:tcPr>
            <w:tcW w:w="1253" w:type="dxa"/>
          </w:tcPr>
          <w:p w14:paraId="0459AE45" w14:textId="77777777" w:rsidR="00623030" w:rsidRPr="00B02958" w:rsidRDefault="00623030" w:rsidP="007A4E50">
            <w:r w:rsidRPr="00B02958">
              <w:t>A</w:t>
            </w:r>
          </w:p>
        </w:tc>
        <w:tc>
          <w:tcPr>
            <w:tcW w:w="1203" w:type="dxa"/>
          </w:tcPr>
          <w:p w14:paraId="7F7F2E42" w14:textId="77777777" w:rsidR="00623030" w:rsidRPr="00B02958" w:rsidRDefault="00623030" w:rsidP="007A4E50">
            <w:r w:rsidRPr="00B02958">
              <w:t>12</w:t>
            </w:r>
          </w:p>
        </w:tc>
        <w:tc>
          <w:tcPr>
            <w:tcW w:w="1108" w:type="dxa"/>
          </w:tcPr>
          <w:p w14:paraId="4D1E85B9" w14:textId="77777777" w:rsidR="00623030" w:rsidRPr="00B02958" w:rsidRDefault="00623030" w:rsidP="007A4E50">
            <w:r w:rsidRPr="00B02958">
              <w:t>80</w:t>
            </w:r>
          </w:p>
        </w:tc>
        <w:tc>
          <w:tcPr>
            <w:tcW w:w="1284" w:type="dxa"/>
          </w:tcPr>
          <w:p w14:paraId="26FCEBD7" w14:textId="77777777" w:rsidR="00623030" w:rsidRPr="00B02958" w:rsidRDefault="00623030" w:rsidP="007A4E50">
            <w:r w:rsidRPr="00B02958">
              <w:t>22</w:t>
            </w:r>
          </w:p>
        </w:tc>
        <w:tc>
          <w:tcPr>
            <w:tcW w:w="1174" w:type="dxa"/>
          </w:tcPr>
          <w:p w14:paraId="4FF06495" w14:textId="77777777" w:rsidR="00623030" w:rsidRPr="00B02958" w:rsidRDefault="00623030" w:rsidP="007A4E50">
            <w:r w:rsidRPr="00B02958">
              <w:t>1.8</w:t>
            </w:r>
          </w:p>
        </w:tc>
        <w:tc>
          <w:tcPr>
            <w:tcW w:w="1198" w:type="dxa"/>
          </w:tcPr>
          <w:p w14:paraId="544F7AEC" w14:textId="77777777" w:rsidR="00623030" w:rsidRPr="00B02958" w:rsidRDefault="00623030" w:rsidP="007A4E50">
            <w:r w:rsidRPr="00B02958">
              <w:t>74</w:t>
            </w:r>
          </w:p>
        </w:tc>
        <w:tc>
          <w:tcPr>
            <w:tcW w:w="1557" w:type="dxa"/>
          </w:tcPr>
          <w:p w14:paraId="082BA4ED" w14:textId="77777777" w:rsidR="00623030" w:rsidRPr="00B02958" w:rsidRDefault="00623030" w:rsidP="007A4E50">
            <w:r w:rsidRPr="00B02958">
              <w:t>9.3</w:t>
            </w:r>
          </w:p>
        </w:tc>
      </w:tr>
      <w:tr w:rsidR="00623030" w:rsidRPr="00B02958" w14:paraId="277232AB" w14:textId="77777777" w:rsidTr="00B02958">
        <w:tc>
          <w:tcPr>
            <w:tcW w:w="1744" w:type="dxa"/>
            <w:vMerge w:val="restart"/>
          </w:tcPr>
          <w:p w14:paraId="22A71263" w14:textId="77777777" w:rsidR="00623030" w:rsidRPr="00B02958" w:rsidRDefault="00623030" w:rsidP="007A4E50">
            <w:pPr>
              <w:rPr>
                <w:b/>
                <w:bCs/>
              </w:rPr>
            </w:pPr>
          </w:p>
        </w:tc>
        <w:tc>
          <w:tcPr>
            <w:tcW w:w="1253" w:type="dxa"/>
          </w:tcPr>
          <w:p w14:paraId="7E791D7A" w14:textId="77777777" w:rsidR="00623030" w:rsidRPr="00B02958" w:rsidRDefault="00623030" w:rsidP="007A4E50">
            <w:r w:rsidRPr="00B02958">
              <w:t>B</w:t>
            </w:r>
          </w:p>
        </w:tc>
        <w:tc>
          <w:tcPr>
            <w:tcW w:w="1203" w:type="dxa"/>
          </w:tcPr>
          <w:p w14:paraId="076CD666" w14:textId="77777777" w:rsidR="00623030" w:rsidRPr="00B02958" w:rsidRDefault="00623030" w:rsidP="007A4E50">
            <w:r w:rsidRPr="00B02958">
              <w:t>14</w:t>
            </w:r>
          </w:p>
        </w:tc>
        <w:tc>
          <w:tcPr>
            <w:tcW w:w="1108" w:type="dxa"/>
          </w:tcPr>
          <w:p w14:paraId="7569AAF1" w14:textId="77777777" w:rsidR="00623030" w:rsidRPr="00B02958" w:rsidRDefault="00623030" w:rsidP="007A4E50">
            <w:r w:rsidRPr="00B02958">
              <w:t>93.3</w:t>
            </w:r>
          </w:p>
        </w:tc>
        <w:tc>
          <w:tcPr>
            <w:tcW w:w="1284" w:type="dxa"/>
          </w:tcPr>
          <w:p w14:paraId="71CFDFFA" w14:textId="77777777" w:rsidR="00623030" w:rsidRPr="00B02958" w:rsidRDefault="00623030" w:rsidP="007A4E50">
            <w:r w:rsidRPr="00B02958">
              <w:t>35</w:t>
            </w:r>
          </w:p>
        </w:tc>
        <w:tc>
          <w:tcPr>
            <w:tcW w:w="1174" w:type="dxa"/>
          </w:tcPr>
          <w:p w14:paraId="4ED0608C" w14:textId="77777777" w:rsidR="00623030" w:rsidRPr="00B02958" w:rsidRDefault="00623030" w:rsidP="007A4E50">
            <w:r w:rsidRPr="00B02958">
              <w:t>2.5</w:t>
            </w:r>
          </w:p>
        </w:tc>
        <w:tc>
          <w:tcPr>
            <w:tcW w:w="1198" w:type="dxa"/>
          </w:tcPr>
          <w:p w14:paraId="2B14B5E6" w14:textId="77777777" w:rsidR="00623030" w:rsidRPr="00B02958" w:rsidRDefault="00623030" w:rsidP="007A4E50">
            <w:r w:rsidRPr="00B02958">
              <w:t>107</w:t>
            </w:r>
          </w:p>
        </w:tc>
        <w:tc>
          <w:tcPr>
            <w:tcW w:w="1557" w:type="dxa"/>
          </w:tcPr>
          <w:p w14:paraId="549306A1" w14:textId="77777777" w:rsidR="00623030" w:rsidRPr="00B02958" w:rsidRDefault="00623030" w:rsidP="007A4E50">
            <w:r w:rsidRPr="00B02958">
              <w:t>9.4</w:t>
            </w:r>
          </w:p>
        </w:tc>
      </w:tr>
      <w:tr w:rsidR="00623030" w:rsidRPr="00B02958" w14:paraId="2A2C8931" w14:textId="77777777" w:rsidTr="00B02958">
        <w:tc>
          <w:tcPr>
            <w:tcW w:w="1744" w:type="dxa"/>
            <w:vMerge/>
          </w:tcPr>
          <w:p w14:paraId="630E9E57" w14:textId="77777777" w:rsidR="00623030" w:rsidRPr="00B02958" w:rsidRDefault="00623030" w:rsidP="007A4E50">
            <w:pPr>
              <w:rPr>
                <w:b/>
                <w:bCs/>
              </w:rPr>
            </w:pPr>
          </w:p>
        </w:tc>
        <w:tc>
          <w:tcPr>
            <w:tcW w:w="1253" w:type="dxa"/>
          </w:tcPr>
          <w:p w14:paraId="42DD4FBD" w14:textId="77777777" w:rsidR="00623030" w:rsidRPr="00B02958" w:rsidRDefault="00623030" w:rsidP="007A4E50">
            <w:r w:rsidRPr="00B02958">
              <w:t>C</w:t>
            </w:r>
          </w:p>
        </w:tc>
        <w:tc>
          <w:tcPr>
            <w:tcW w:w="1203" w:type="dxa"/>
          </w:tcPr>
          <w:p w14:paraId="3F48E139" w14:textId="77777777" w:rsidR="00623030" w:rsidRPr="00B02958" w:rsidRDefault="00623030" w:rsidP="007A4E50">
            <w:r w:rsidRPr="00B02958">
              <w:t>11</w:t>
            </w:r>
          </w:p>
        </w:tc>
        <w:tc>
          <w:tcPr>
            <w:tcW w:w="1108" w:type="dxa"/>
          </w:tcPr>
          <w:p w14:paraId="69F52032" w14:textId="77777777" w:rsidR="00623030" w:rsidRPr="00B02958" w:rsidRDefault="00623030" w:rsidP="007A4E50">
            <w:r w:rsidRPr="00B02958">
              <w:t>73.3</w:t>
            </w:r>
          </w:p>
        </w:tc>
        <w:tc>
          <w:tcPr>
            <w:tcW w:w="1284" w:type="dxa"/>
          </w:tcPr>
          <w:p w14:paraId="7BE10BDB" w14:textId="77777777" w:rsidR="00623030" w:rsidRPr="00B02958" w:rsidRDefault="00623030" w:rsidP="007A4E50">
            <w:r w:rsidRPr="00B02958">
              <w:t>23</w:t>
            </w:r>
          </w:p>
        </w:tc>
        <w:tc>
          <w:tcPr>
            <w:tcW w:w="1174" w:type="dxa"/>
          </w:tcPr>
          <w:p w14:paraId="0390CDC5" w14:textId="77777777" w:rsidR="00623030" w:rsidRPr="00B02958" w:rsidRDefault="00623030" w:rsidP="007A4E50">
            <w:r w:rsidRPr="00B02958">
              <w:t>2.1</w:t>
            </w:r>
          </w:p>
        </w:tc>
        <w:tc>
          <w:tcPr>
            <w:tcW w:w="1198" w:type="dxa"/>
          </w:tcPr>
          <w:p w14:paraId="65329FC2" w14:textId="77777777" w:rsidR="00623030" w:rsidRPr="00B02958" w:rsidRDefault="00623030" w:rsidP="007A4E50">
            <w:r w:rsidRPr="00B02958">
              <w:t>89</w:t>
            </w:r>
          </w:p>
        </w:tc>
        <w:tc>
          <w:tcPr>
            <w:tcW w:w="1557" w:type="dxa"/>
          </w:tcPr>
          <w:p w14:paraId="6227C139" w14:textId="77777777" w:rsidR="00623030" w:rsidRPr="00B02958" w:rsidRDefault="00623030" w:rsidP="007A4E50">
            <w:r w:rsidRPr="00B02958">
              <w:t>8.3</w:t>
            </w:r>
          </w:p>
        </w:tc>
      </w:tr>
      <w:tr w:rsidR="00623030" w:rsidRPr="00B02958" w14:paraId="625C2E86" w14:textId="77777777" w:rsidTr="00B02958">
        <w:tc>
          <w:tcPr>
            <w:tcW w:w="1744" w:type="dxa"/>
            <w:vMerge/>
          </w:tcPr>
          <w:p w14:paraId="0997DC58" w14:textId="77777777" w:rsidR="00623030" w:rsidRPr="00B02958" w:rsidRDefault="00623030" w:rsidP="007A4E50">
            <w:pPr>
              <w:rPr>
                <w:b/>
                <w:bCs/>
              </w:rPr>
            </w:pPr>
          </w:p>
        </w:tc>
        <w:tc>
          <w:tcPr>
            <w:tcW w:w="1253" w:type="dxa"/>
          </w:tcPr>
          <w:p w14:paraId="21ECD0A5" w14:textId="77777777" w:rsidR="00623030" w:rsidRPr="00B02958" w:rsidRDefault="00623030" w:rsidP="007A4E50">
            <w:r w:rsidRPr="00B02958">
              <w:rPr>
                <w:i/>
                <w:iCs/>
              </w:rPr>
              <w:t>All A-C</w:t>
            </w:r>
          </w:p>
        </w:tc>
        <w:tc>
          <w:tcPr>
            <w:tcW w:w="1203" w:type="dxa"/>
          </w:tcPr>
          <w:p w14:paraId="150D1805" w14:textId="77777777" w:rsidR="00623030" w:rsidRPr="00B02958" w:rsidRDefault="00623030" w:rsidP="007A4E50">
            <w:r w:rsidRPr="00B02958">
              <w:rPr>
                <w:i/>
                <w:iCs/>
              </w:rPr>
              <w:t>37</w:t>
            </w:r>
          </w:p>
        </w:tc>
        <w:tc>
          <w:tcPr>
            <w:tcW w:w="1108" w:type="dxa"/>
          </w:tcPr>
          <w:p w14:paraId="325F35A2" w14:textId="77777777" w:rsidR="00623030" w:rsidRPr="00B02958" w:rsidRDefault="00623030" w:rsidP="007A4E50">
            <w:r w:rsidRPr="00B02958">
              <w:rPr>
                <w:i/>
                <w:iCs/>
              </w:rPr>
              <w:t>82.2</w:t>
            </w:r>
          </w:p>
        </w:tc>
        <w:tc>
          <w:tcPr>
            <w:tcW w:w="1284" w:type="dxa"/>
          </w:tcPr>
          <w:p w14:paraId="09995C13" w14:textId="77777777" w:rsidR="00623030" w:rsidRPr="00B02958" w:rsidRDefault="00623030" w:rsidP="007A4E50">
            <w:r w:rsidRPr="00B02958">
              <w:rPr>
                <w:i/>
                <w:iCs/>
              </w:rPr>
              <w:t>80</w:t>
            </w:r>
          </w:p>
        </w:tc>
        <w:tc>
          <w:tcPr>
            <w:tcW w:w="1174" w:type="dxa"/>
          </w:tcPr>
          <w:p w14:paraId="5B6DFEAC" w14:textId="77777777" w:rsidR="00623030" w:rsidRPr="00B02958" w:rsidRDefault="00623030" w:rsidP="007A4E50">
            <w:r w:rsidRPr="00B02958">
              <w:rPr>
                <w:i/>
                <w:iCs/>
              </w:rPr>
              <w:t>2.16</w:t>
            </w:r>
          </w:p>
        </w:tc>
        <w:tc>
          <w:tcPr>
            <w:tcW w:w="1198" w:type="dxa"/>
          </w:tcPr>
          <w:p w14:paraId="25CFE80C" w14:textId="77777777" w:rsidR="00623030" w:rsidRPr="00B02958" w:rsidRDefault="00623030" w:rsidP="007A4E50">
            <w:pPr>
              <w:rPr>
                <w:i/>
                <w:iCs/>
              </w:rPr>
            </w:pPr>
            <w:r w:rsidRPr="00B02958">
              <w:rPr>
                <w:i/>
                <w:iCs/>
              </w:rPr>
              <w:t>270</w:t>
            </w:r>
          </w:p>
        </w:tc>
        <w:tc>
          <w:tcPr>
            <w:tcW w:w="1557" w:type="dxa"/>
          </w:tcPr>
          <w:p w14:paraId="3405ECDA" w14:textId="77777777" w:rsidR="00623030" w:rsidRPr="00B02958" w:rsidRDefault="00623030" w:rsidP="007A4E50">
            <w:pPr>
              <w:rPr>
                <w:i/>
                <w:iCs/>
              </w:rPr>
            </w:pPr>
            <w:r>
              <w:rPr>
                <w:i/>
                <w:iCs/>
              </w:rPr>
              <w:t>9</w:t>
            </w:r>
          </w:p>
        </w:tc>
      </w:tr>
      <w:tr w:rsidR="00623030" w:rsidRPr="00B02958" w14:paraId="3E3E67A0" w14:textId="77777777" w:rsidTr="00B02958">
        <w:tc>
          <w:tcPr>
            <w:tcW w:w="1744" w:type="dxa"/>
            <w:vMerge/>
          </w:tcPr>
          <w:p w14:paraId="0571C7E4" w14:textId="77777777" w:rsidR="00623030" w:rsidRPr="00B02958" w:rsidRDefault="00623030" w:rsidP="007A4E50">
            <w:pPr>
              <w:rPr>
                <w:b/>
                <w:bCs/>
              </w:rPr>
            </w:pPr>
          </w:p>
        </w:tc>
        <w:tc>
          <w:tcPr>
            <w:tcW w:w="1253" w:type="dxa"/>
          </w:tcPr>
          <w:p w14:paraId="790E16F1" w14:textId="77777777" w:rsidR="00623030" w:rsidRPr="00B02958" w:rsidRDefault="00623030" w:rsidP="007A4E50">
            <w:r w:rsidRPr="00B02958">
              <w:t>D</w:t>
            </w:r>
          </w:p>
        </w:tc>
        <w:tc>
          <w:tcPr>
            <w:tcW w:w="1203" w:type="dxa"/>
          </w:tcPr>
          <w:p w14:paraId="2C9326B2" w14:textId="77777777" w:rsidR="00623030" w:rsidRPr="00B02958" w:rsidRDefault="00623030" w:rsidP="007A4E50">
            <w:r w:rsidRPr="00B02958">
              <w:t>36</w:t>
            </w:r>
          </w:p>
        </w:tc>
        <w:tc>
          <w:tcPr>
            <w:tcW w:w="1108" w:type="dxa"/>
          </w:tcPr>
          <w:p w14:paraId="244039FB" w14:textId="77777777" w:rsidR="00623030" w:rsidRPr="00B02958" w:rsidRDefault="00623030" w:rsidP="007A4E50">
            <w:r w:rsidRPr="00B02958">
              <w:t>39.1</w:t>
            </w:r>
          </w:p>
        </w:tc>
        <w:tc>
          <w:tcPr>
            <w:tcW w:w="1284" w:type="dxa"/>
          </w:tcPr>
          <w:p w14:paraId="4EFD1851" w14:textId="77777777" w:rsidR="00623030" w:rsidRPr="00B02958" w:rsidRDefault="00623030" w:rsidP="007A4E50">
            <w:r w:rsidRPr="00B02958">
              <w:t>53</w:t>
            </w:r>
          </w:p>
        </w:tc>
        <w:tc>
          <w:tcPr>
            <w:tcW w:w="1174" w:type="dxa"/>
          </w:tcPr>
          <w:p w14:paraId="5E9AB5DD" w14:textId="77777777" w:rsidR="00623030" w:rsidRPr="00B02958" w:rsidRDefault="00623030" w:rsidP="007A4E50">
            <w:r w:rsidRPr="00B02958">
              <w:t>1.47</w:t>
            </w:r>
          </w:p>
        </w:tc>
        <w:tc>
          <w:tcPr>
            <w:tcW w:w="1198" w:type="dxa"/>
          </w:tcPr>
          <w:p w14:paraId="703FC256" w14:textId="77777777" w:rsidR="00623030" w:rsidRPr="00B02958" w:rsidRDefault="00623030" w:rsidP="007A4E50">
            <w:r w:rsidRPr="00B02958">
              <w:t>176</w:t>
            </w:r>
          </w:p>
        </w:tc>
        <w:tc>
          <w:tcPr>
            <w:tcW w:w="1557" w:type="dxa"/>
          </w:tcPr>
          <w:p w14:paraId="590F6263" w14:textId="77777777" w:rsidR="00623030" w:rsidRPr="00B02958" w:rsidRDefault="00623030" w:rsidP="007A4E50">
            <w:r w:rsidRPr="00B02958">
              <w:t>2.5</w:t>
            </w:r>
          </w:p>
        </w:tc>
      </w:tr>
      <w:tr w:rsidR="00623030" w:rsidRPr="00B02958" w14:paraId="2D8153A2" w14:textId="77777777" w:rsidTr="00D45838">
        <w:tc>
          <w:tcPr>
            <w:tcW w:w="1744" w:type="dxa"/>
          </w:tcPr>
          <w:p w14:paraId="7B1A4208" w14:textId="77777777" w:rsidR="00623030" w:rsidRPr="00B02958" w:rsidRDefault="00623030" w:rsidP="007A4E50">
            <w:pPr>
              <w:rPr>
                <w:b/>
                <w:bCs/>
              </w:rPr>
            </w:pPr>
            <w:r w:rsidRPr="00B02958">
              <w:rPr>
                <w:b/>
                <w:bCs/>
                <w:i/>
                <w:iCs/>
              </w:rPr>
              <w:t>Sniff</w:t>
            </w:r>
          </w:p>
        </w:tc>
        <w:tc>
          <w:tcPr>
            <w:tcW w:w="1253" w:type="dxa"/>
          </w:tcPr>
          <w:p w14:paraId="3964361A" w14:textId="77777777" w:rsidR="00623030" w:rsidRPr="00B02958" w:rsidRDefault="00623030" w:rsidP="007A4E50">
            <w:r w:rsidRPr="00B02958">
              <w:t>A</w:t>
            </w:r>
          </w:p>
        </w:tc>
        <w:tc>
          <w:tcPr>
            <w:tcW w:w="1203" w:type="dxa"/>
          </w:tcPr>
          <w:p w14:paraId="547C4D66" w14:textId="77777777" w:rsidR="00623030" w:rsidRPr="00B02958" w:rsidRDefault="00623030" w:rsidP="007A4E50">
            <w:r w:rsidRPr="00B02958">
              <w:t>15</w:t>
            </w:r>
          </w:p>
        </w:tc>
        <w:tc>
          <w:tcPr>
            <w:tcW w:w="1108" w:type="dxa"/>
          </w:tcPr>
          <w:p w14:paraId="3FB2269C" w14:textId="77777777" w:rsidR="00623030" w:rsidRPr="00B02958" w:rsidRDefault="00623030" w:rsidP="007A4E50">
            <w:r w:rsidRPr="00B02958">
              <w:t>100</w:t>
            </w:r>
          </w:p>
        </w:tc>
        <w:tc>
          <w:tcPr>
            <w:tcW w:w="1284" w:type="dxa"/>
          </w:tcPr>
          <w:p w14:paraId="307FFF5F" w14:textId="77777777" w:rsidR="00623030" w:rsidRPr="00B02958" w:rsidRDefault="00623030" w:rsidP="007A4E50">
            <w:r w:rsidRPr="00B02958">
              <w:t>50</w:t>
            </w:r>
          </w:p>
        </w:tc>
        <w:tc>
          <w:tcPr>
            <w:tcW w:w="1174" w:type="dxa"/>
          </w:tcPr>
          <w:p w14:paraId="3974AB0A" w14:textId="77777777" w:rsidR="00623030" w:rsidRPr="00B02958" w:rsidRDefault="00623030" w:rsidP="007A4E50">
            <w:r w:rsidRPr="00B02958">
              <w:t>3.33</w:t>
            </w:r>
          </w:p>
        </w:tc>
        <w:tc>
          <w:tcPr>
            <w:tcW w:w="1198" w:type="dxa"/>
          </w:tcPr>
          <w:p w14:paraId="4BD27C11" w14:textId="77777777" w:rsidR="00623030" w:rsidRPr="00B02958" w:rsidRDefault="00623030" w:rsidP="007A4E50">
            <w:r w:rsidRPr="00B02958">
              <w:t>245</w:t>
            </w:r>
          </w:p>
        </w:tc>
        <w:tc>
          <w:tcPr>
            <w:tcW w:w="1557" w:type="dxa"/>
          </w:tcPr>
          <w:p w14:paraId="64EE856B" w14:textId="77777777" w:rsidR="00623030" w:rsidRPr="00B02958" w:rsidRDefault="00623030" w:rsidP="007A4E50">
            <w:r w:rsidRPr="00B02958">
              <w:t>27.8</w:t>
            </w:r>
          </w:p>
        </w:tc>
      </w:tr>
      <w:tr w:rsidR="00623030" w:rsidRPr="00B02958" w14:paraId="34395F1A" w14:textId="77777777" w:rsidTr="00D45838">
        <w:tc>
          <w:tcPr>
            <w:tcW w:w="1744" w:type="dxa"/>
            <w:vMerge w:val="restart"/>
          </w:tcPr>
          <w:p w14:paraId="557227B2" w14:textId="77777777" w:rsidR="00623030" w:rsidRPr="00B02958" w:rsidRDefault="00623030" w:rsidP="007A4E50">
            <w:pPr>
              <w:rPr>
                <w:b/>
                <w:bCs/>
              </w:rPr>
            </w:pPr>
          </w:p>
          <w:p w14:paraId="1769BA33" w14:textId="77777777" w:rsidR="00623030" w:rsidRPr="00B02958" w:rsidRDefault="00623030" w:rsidP="007A4E50">
            <w:pPr>
              <w:rPr>
                <w:b/>
                <w:bCs/>
                <w:i/>
                <w:iCs/>
              </w:rPr>
            </w:pPr>
          </w:p>
        </w:tc>
        <w:tc>
          <w:tcPr>
            <w:tcW w:w="1253" w:type="dxa"/>
          </w:tcPr>
          <w:p w14:paraId="4E18E488" w14:textId="77777777" w:rsidR="00623030" w:rsidRPr="00B02958" w:rsidRDefault="00623030" w:rsidP="007A4E50">
            <w:r w:rsidRPr="00B02958">
              <w:t>B</w:t>
            </w:r>
          </w:p>
        </w:tc>
        <w:tc>
          <w:tcPr>
            <w:tcW w:w="1203" w:type="dxa"/>
          </w:tcPr>
          <w:p w14:paraId="2C04237A" w14:textId="77777777" w:rsidR="00623030" w:rsidRPr="00B02958" w:rsidRDefault="00623030" w:rsidP="007A4E50">
            <w:r w:rsidRPr="00B02958">
              <w:t>15</w:t>
            </w:r>
          </w:p>
        </w:tc>
        <w:tc>
          <w:tcPr>
            <w:tcW w:w="1108" w:type="dxa"/>
          </w:tcPr>
          <w:p w14:paraId="35D1D2A4" w14:textId="77777777" w:rsidR="00623030" w:rsidRPr="00B02958" w:rsidRDefault="00623030" w:rsidP="007A4E50">
            <w:r w:rsidRPr="00B02958">
              <w:t>100</w:t>
            </w:r>
          </w:p>
        </w:tc>
        <w:tc>
          <w:tcPr>
            <w:tcW w:w="1284" w:type="dxa"/>
          </w:tcPr>
          <w:p w14:paraId="4D8AB6D1" w14:textId="77777777" w:rsidR="00623030" w:rsidRPr="00B02958" w:rsidRDefault="00623030" w:rsidP="007A4E50">
            <w:r w:rsidRPr="00B02958">
              <w:t>57</w:t>
            </w:r>
          </w:p>
        </w:tc>
        <w:tc>
          <w:tcPr>
            <w:tcW w:w="1174" w:type="dxa"/>
          </w:tcPr>
          <w:p w14:paraId="5D945693" w14:textId="77777777" w:rsidR="00623030" w:rsidRPr="00B02958" w:rsidRDefault="00623030" w:rsidP="007A4E50">
            <w:r w:rsidRPr="00B02958">
              <w:t>3.8</w:t>
            </w:r>
          </w:p>
        </w:tc>
        <w:tc>
          <w:tcPr>
            <w:tcW w:w="1198" w:type="dxa"/>
          </w:tcPr>
          <w:p w14:paraId="1ECA3FC3" w14:textId="77777777" w:rsidR="00623030" w:rsidRPr="00B02958" w:rsidRDefault="00623030" w:rsidP="007A4E50">
            <w:r w:rsidRPr="00B02958">
              <w:t>303</w:t>
            </w:r>
          </w:p>
        </w:tc>
        <w:tc>
          <w:tcPr>
            <w:tcW w:w="1557" w:type="dxa"/>
          </w:tcPr>
          <w:p w14:paraId="4FFCE711" w14:textId="77777777" w:rsidR="00623030" w:rsidRPr="00B02958" w:rsidRDefault="00623030" w:rsidP="007A4E50">
            <w:r w:rsidRPr="00B02958">
              <w:t>31.2</w:t>
            </w:r>
          </w:p>
        </w:tc>
      </w:tr>
      <w:tr w:rsidR="00623030" w:rsidRPr="00B02958" w14:paraId="2DCB7882" w14:textId="77777777" w:rsidTr="00D45838">
        <w:tc>
          <w:tcPr>
            <w:tcW w:w="1744" w:type="dxa"/>
            <w:vMerge/>
          </w:tcPr>
          <w:p w14:paraId="18023FD1" w14:textId="77777777" w:rsidR="00623030" w:rsidRPr="00B02958" w:rsidRDefault="00623030" w:rsidP="007A4E50"/>
        </w:tc>
        <w:tc>
          <w:tcPr>
            <w:tcW w:w="1253" w:type="dxa"/>
          </w:tcPr>
          <w:p w14:paraId="2956E076" w14:textId="77777777" w:rsidR="00623030" w:rsidRPr="00B02958" w:rsidRDefault="00623030" w:rsidP="007A4E50">
            <w:r w:rsidRPr="00B02958">
              <w:t>C</w:t>
            </w:r>
          </w:p>
        </w:tc>
        <w:tc>
          <w:tcPr>
            <w:tcW w:w="1203" w:type="dxa"/>
          </w:tcPr>
          <w:p w14:paraId="04EDD6CD" w14:textId="77777777" w:rsidR="00623030" w:rsidRPr="00B02958" w:rsidRDefault="00623030" w:rsidP="007A4E50">
            <w:r w:rsidRPr="00B02958">
              <w:t>11</w:t>
            </w:r>
          </w:p>
        </w:tc>
        <w:tc>
          <w:tcPr>
            <w:tcW w:w="1108" w:type="dxa"/>
          </w:tcPr>
          <w:p w14:paraId="33563856" w14:textId="77777777" w:rsidR="00623030" w:rsidRPr="00B02958" w:rsidRDefault="00623030" w:rsidP="007A4E50">
            <w:r w:rsidRPr="00B02958">
              <w:t>73.3</w:t>
            </w:r>
          </w:p>
        </w:tc>
        <w:tc>
          <w:tcPr>
            <w:tcW w:w="1284" w:type="dxa"/>
          </w:tcPr>
          <w:p w14:paraId="0DBC081F" w14:textId="77777777" w:rsidR="00623030" w:rsidRPr="00B02958" w:rsidRDefault="00623030" w:rsidP="007A4E50">
            <w:r w:rsidRPr="00B02958">
              <w:t>33</w:t>
            </w:r>
          </w:p>
        </w:tc>
        <w:tc>
          <w:tcPr>
            <w:tcW w:w="1174" w:type="dxa"/>
          </w:tcPr>
          <w:p w14:paraId="01904EAE" w14:textId="77777777" w:rsidR="00623030" w:rsidRPr="00B02958" w:rsidRDefault="00623030" w:rsidP="007A4E50">
            <w:r w:rsidRPr="00B02958">
              <w:t>3</w:t>
            </w:r>
          </w:p>
        </w:tc>
        <w:tc>
          <w:tcPr>
            <w:tcW w:w="1198" w:type="dxa"/>
          </w:tcPr>
          <w:p w14:paraId="18270C48" w14:textId="77777777" w:rsidR="00623030" w:rsidRPr="00B02958" w:rsidRDefault="00623030" w:rsidP="007A4E50">
            <w:r w:rsidRPr="00B02958">
              <w:t>170</w:t>
            </w:r>
          </w:p>
        </w:tc>
        <w:tc>
          <w:tcPr>
            <w:tcW w:w="1557" w:type="dxa"/>
          </w:tcPr>
          <w:p w14:paraId="2D0ED9EF" w14:textId="77777777" w:rsidR="00623030" w:rsidRPr="00B02958" w:rsidRDefault="00623030" w:rsidP="007A4E50">
            <w:r w:rsidRPr="00B02958">
              <w:t>16.2</w:t>
            </w:r>
          </w:p>
        </w:tc>
      </w:tr>
      <w:tr w:rsidR="00623030" w:rsidRPr="00B02958" w14:paraId="60294DA2" w14:textId="77777777" w:rsidTr="00B02958">
        <w:tc>
          <w:tcPr>
            <w:tcW w:w="1744" w:type="dxa"/>
            <w:vMerge/>
          </w:tcPr>
          <w:p w14:paraId="71DAEAC7" w14:textId="77777777" w:rsidR="00623030" w:rsidRPr="00B02958" w:rsidRDefault="00623030" w:rsidP="007A4E50"/>
        </w:tc>
        <w:tc>
          <w:tcPr>
            <w:tcW w:w="1253" w:type="dxa"/>
          </w:tcPr>
          <w:p w14:paraId="766DCACA" w14:textId="77777777" w:rsidR="00623030" w:rsidRPr="00B02958" w:rsidRDefault="00623030" w:rsidP="007A4E50">
            <w:r w:rsidRPr="00B02958">
              <w:rPr>
                <w:i/>
                <w:iCs/>
              </w:rPr>
              <w:t>All A-C</w:t>
            </w:r>
          </w:p>
        </w:tc>
        <w:tc>
          <w:tcPr>
            <w:tcW w:w="1203" w:type="dxa"/>
          </w:tcPr>
          <w:p w14:paraId="6D099E97" w14:textId="77777777" w:rsidR="00623030" w:rsidRPr="00623030" w:rsidRDefault="00623030" w:rsidP="007A4E50">
            <w:pPr>
              <w:rPr>
                <w:i/>
                <w:iCs/>
              </w:rPr>
            </w:pPr>
            <w:r w:rsidRPr="00623030">
              <w:rPr>
                <w:i/>
                <w:iCs/>
              </w:rPr>
              <w:t>41</w:t>
            </w:r>
          </w:p>
        </w:tc>
        <w:tc>
          <w:tcPr>
            <w:tcW w:w="1108" w:type="dxa"/>
          </w:tcPr>
          <w:p w14:paraId="251606C3" w14:textId="77777777" w:rsidR="00623030" w:rsidRPr="00623030" w:rsidRDefault="00623030" w:rsidP="007A4E50">
            <w:pPr>
              <w:rPr>
                <w:i/>
                <w:iCs/>
              </w:rPr>
            </w:pPr>
            <w:r w:rsidRPr="00623030">
              <w:rPr>
                <w:i/>
                <w:iCs/>
              </w:rPr>
              <w:t>91.1</w:t>
            </w:r>
          </w:p>
        </w:tc>
        <w:tc>
          <w:tcPr>
            <w:tcW w:w="1284" w:type="dxa"/>
          </w:tcPr>
          <w:p w14:paraId="590E1CB6" w14:textId="77777777" w:rsidR="00623030" w:rsidRPr="00623030" w:rsidRDefault="00623030" w:rsidP="007A4E50">
            <w:pPr>
              <w:rPr>
                <w:i/>
                <w:iCs/>
              </w:rPr>
            </w:pPr>
            <w:r w:rsidRPr="00623030">
              <w:rPr>
                <w:i/>
                <w:iCs/>
              </w:rPr>
              <w:t>140</w:t>
            </w:r>
          </w:p>
        </w:tc>
        <w:tc>
          <w:tcPr>
            <w:tcW w:w="1174" w:type="dxa"/>
          </w:tcPr>
          <w:p w14:paraId="0D7062F6" w14:textId="77777777" w:rsidR="00623030" w:rsidRPr="00623030" w:rsidRDefault="00623030" w:rsidP="007A4E50">
            <w:pPr>
              <w:rPr>
                <w:i/>
                <w:iCs/>
              </w:rPr>
            </w:pPr>
            <w:r w:rsidRPr="00623030">
              <w:rPr>
                <w:i/>
                <w:iCs/>
              </w:rPr>
              <w:t>3.4</w:t>
            </w:r>
          </w:p>
        </w:tc>
        <w:tc>
          <w:tcPr>
            <w:tcW w:w="1198" w:type="dxa"/>
          </w:tcPr>
          <w:p w14:paraId="2B913FF9" w14:textId="77777777" w:rsidR="00623030" w:rsidRPr="00623030" w:rsidRDefault="00623030" w:rsidP="007A4E50">
            <w:pPr>
              <w:rPr>
                <w:i/>
                <w:iCs/>
              </w:rPr>
            </w:pPr>
            <w:r w:rsidRPr="00623030">
              <w:rPr>
                <w:i/>
                <w:iCs/>
              </w:rPr>
              <w:t>718</w:t>
            </w:r>
          </w:p>
        </w:tc>
        <w:tc>
          <w:tcPr>
            <w:tcW w:w="1557" w:type="dxa"/>
          </w:tcPr>
          <w:p w14:paraId="7E500DAB" w14:textId="77777777" w:rsidR="00623030" w:rsidRPr="00623030" w:rsidRDefault="00623030" w:rsidP="007A4E50">
            <w:pPr>
              <w:rPr>
                <w:i/>
                <w:iCs/>
              </w:rPr>
            </w:pPr>
            <w:r w:rsidRPr="00623030">
              <w:rPr>
                <w:i/>
                <w:iCs/>
              </w:rPr>
              <w:t>25.1</w:t>
            </w:r>
          </w:p>
        </w:tc>
      </w:tr>
      <w:tr w:rsidR="00623030" w14:paraId="0C9CA01E" w14:textId="77777777" w:rsidTr="00B02958">
        <w:tc>
          <w:tcPr>
            <w:tcW w:w="1744" w:type="dxa"/>
            <w:vMerge/>
          </w:tcPr>
          <w:p w14:paraId="2B942B13" w14:textId="77777777" w:rsidR="00623030" w:rsidRPr="00B02958" w:rsidRDefault="00623030" w:rsidP="007A4E50"/>
        </w:tc>
        <w:tc>
          <w:tcPr>
            <w:tcW w:w="1253" w:type="dxa"/>
          </w:tcPr>
          <w:p w14:paraId="6E454EF7" w14:textId="77777777" w:rsidR="00623030" w:rsidRPr="00B02958" w:rsidRDefault="00623030" w:rsidP="007A4E50">
            <w:pPr>
              <w:rPr>
                <w:i/>
                <w:iCs/>
              </w:rPr>
            </w:pPr>
            <w:r w:rsidRPr="00B02958">
              <w:t>D</w:t>
            </w:r>
          </w:p>
        </w:tc>
        <w:tc>
          <w:tcPr>
            <w:tcW w:w="1203" w:type="dxa"/>
          </w:tcPr>
          <w:p w14:paraId="73F35C7A" w14:textId="77777777" w:rsidR="00623030" w:rsidRPr="00B02958" w:rsidRDefault="00623030" w:rsidP="007A4E50">
            <w:r w:rsidRPr="00B02958">
              <w:t>68</w:t>
            </w:r>
          </w:p>
        </w:tc>
        <w:tc>
          <w:tcPr>
            <w:tcW w:w="1108" w:type="dxa"/>
          </w:tcPr>
          <w:p w14:paraId="5A2FB32C" w14:textId="77777777" w:rsidR="00623030" w:rsidRPr="00B02958" w:rsidRDefault="00623030" w:rsidP="007A4E50">
            <w:r w:rsidRPr="00B02958">
              <w:t>73.9</w:t>
            </w:r>
          </w:p>
        </w:tc>
        <w:tc>
          <w:tcPr>
            <w:tcW w:w="1284" w:type="dxa"/>
          </w:tcPr>
          <w:p w14:paraId="72F98CC0" w14:textId="77777777" w:rsidR="00623030" w:rsidRPr="00B02958" w:rsidRDefault="00623030" w:rsidP="007A4E50">
            <w:r w:rsidRPr="00B02958">
              <w:t>160</w:t>
            </w:r>
          </w:p>
        </w:tc>
        <w:tc>
          <w:tcPr>
            <w:tcW w:w="1174" w:type="dxa"/>
          </w:tcPr>
          <w:p w14:paraId="6A99A5EC" w14:textId="77777777" w:rsidR="00623030" w:rsidRPr="00B02958" w:rsidRDefault="00623030" w:rsidP="007A4E50">
            <w:r w:rsidRPr="00B02958">
              <w:t>2.35</w:t>
            </w:r>
          </w:p>
        </w:tc>
        <w:tc>
          <w:tcPr>
            <w:tcW w:w="1198" w:type="dxa"/>
          </w:tcPr>
          <w:p w14:paraId="237F3876" w14:textId="77777777" w:rsidR="00623030" w:rsidRPr="00B02958" w:rsidRDefault="00623030" w:rsidP="007A4E50">
            <w:r w:rsidRPr="00B02958">
              <w:t>754</w:t>
            </w:r>
          </w:p>
        </w:tc>
        <w:tc>
          <w:tcPr>
            <w:tcW w:w="1557" w:type="dxa"/>
          </w:tcPr>
          <w:p w14:paraId="62A5C5A8" w14:textId="77777777" w:rsidR="00623030" w:rsidRPr="007A4E50" w:rsidRDefault="00623030" w:rsidP="007A4E50">
            <w:r w:rsidRPr="00B02958">
              <w:t>11.2</w:t>
            </w:r>
          </w:p>
        </w:tc>
      </w:tr>
    </w:tbl>
    <w:p w14:paraId="0DCEFE1F" w14:textId="2192086D" w:rsidR="009E5732" w:rsidRPr="00B02958" w:rsidRDefault="009E5732" w:rsidP="007A4E50"/>
    <w:p w14:paraId="6A016DAA" w14:textId="7A59F81D" w:rsidR="00A1029C" w:rsidRDefault="00A1029C"/>
    <w:sectPr w:rsidR="00A1029C" w:rsidSect="009E5732">
      <w:pgSz w:w="12240" w:h="15840"/>
      <w:pgMar w:top="81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D9D1953"/>
    <w:multiLevelType w:val="hybridMultilevel"/>
    <w:tmpl w:val="795C41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C4E175E"/>
    <w:multiLevelType w:val="hybridMultilevel"/>
    <w:tmpl w:val="07DCBF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4963CFF"/>
    <w:multiLevelType w:val="hybridMultilevel"/>
    <w:tmpl w:val="60F624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5E96782"/>
    <w:multiLevelType w:val="hybridMultilevel"/>
    <w:tmpl w:val="328CA594"/>
    <w:lvl w:ilvl="0" w:tplc="2FB832F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59885904">
    <w:abstractNumId w:val="3"/>
  </w:num>
  <w:num w:numId="2" w16cid:durableId="1192305047">
    <w:abstractNumId w:val="2"/>
  </w:num>
  <w:num w:numId="3" w16cid:durableId="351034205">
    <w:abstractNumId w:val="1"/>
  </w:num>
  <w:num w:numId="4" w16cid:durableId="15336176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29C"/>
    <w:rsid w:val="000F1A90"/>
    <w:rsid w:val="00114AC6"/>
    <w:rsid w:val="001A66AD"/>
    <w:rsid w:val="002148EB"/>
    <w:rsid w:val="00623030"/>
    <w:rsid w:val="007907CB"/>
    <w:rsid w:val="007A4E50"/>
    <w:rsid w:val="007D59D4"/>
    <w:rsid w:val="009B54CF"/>
    <w:rsid w:val="009E23D1"/>
    <w:rsid w:val="009E5732"/>
    <w:rsid w:val="009F3383"/>
    <w:rsid w:val="00A1029C"/>
    <w:rsid w:val="00A2167B"/>
    <w:rsid w:val="00A766AC"/>
    <w:rsid w:val="00B02958"/>
    <w:rsid w:val="00BB1CB6"/>
    <w:rsid w:val="00C27DC4"/>
    <w:rsid w:val="00D45838"/>
    <w:rsid w:val="00E4489F"/>
    <w:rsid w:val="00EB23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DC449C"/>
  <w15:chartTrackingRefBased/>
  <w15:docId w15:val="{D0AC8509-793C-4897-A777-8F156C0B0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029C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02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02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02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02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02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029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029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029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029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02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02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02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02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2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2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2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2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2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02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02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029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02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02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102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029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102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02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02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029C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1029C"/>
  </w:style>
  <w:style w:type="character" w:styleId="CommentReference">
    <w:name w:val="annotation reference"/>
    <w:basedOn w:val="DefaultParagraphFont"/>
    <w:uiPriority w:val="99"/>
    <w:semiHidden/>
    <w:unhideWhenUsed/>
    <w:rsid w:val="00A102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102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029C"/>
    <w:rPr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02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029C"/>
    <w:rPr>
      <w:b/>
      <w:bCs/>
      <w:kern w:val="0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1029C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1029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A1029C"/>
    <w:pPr>
      <w:spacing w:after="0" w:line="240" w:lineRule="auto"/>
    </w:pPr>
    <w:rPr>
      <w:kern w:val="0"/>
    </w:rPr>
  </w:style>
  <w:style w:type="table" w:styleId="TableGrid">
    <w:name w:val="Table Grid"/>
    <w:basedOn w:val="TableNormal"/>
    <w:uiPriority w:val="39"/>
    <w:rsid w:val="00A1029C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A1029C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A102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A1029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1029C"/>
    <w:rPr>
      <w:rFonts w:ascii="Calibri" w:hAnsi="Calibri" w:cs="Calibri"/>
      <w:noProof/>
      <w:kern w:val="0"/>
    </w:rPr>
  </w:style>
  <w:style w:type="paragraph" w:customStyle="1" w:styleId="EndNoteBibliography">
    <w:name w:val="EndNote Bibliography"/>
    <w:basedOn w:val="Normal"/>
    <w:link w:val="EndNoteBibliographyChar"/>
    <w:rsid w:val="00A1029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1029C"/>
    <w:rPr>
      <w:rFonts w:ascii="Calibri" w:hAnsi="Calibri" w:cs="Calibri"/>
      <w:noProof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425</Words>
  <Characters>242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Cussen</dc:creator>
  <cp:keywords/>
  <dc:description/>
  <cp:lastModifiedBy>Victoria Cussen</cp:lastModifiedBy>
  <cp:revision>3</cp:revision>
  <dcterms:created xsi:type="dcterms:W3CDTF">2025-10-02T18:10:00Z</dcterms:created>
  <dcterms:modified xsi:type="dcterms:W3CDTF">2025-10-02T19:07:00Z</dcterms:modified>
</cp:coreProperties>
</file>